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44E73" w14:textId="2A3EE345" w:rsidR="00581307" w:rsidRPr="00376490" w:rsidRDefault="00581307" w:rsidP="009D7A68">
      <w:pPr>
        <w:spacing w:after="0" w:line="240" w:lineRule="auto"/>
        <w:rPr>
          <w:rFonts w:cstheme="minorHAnsi"/>
          <w:b/>
          <w:bCs/>
          <w:sz w:val="20"/>
          <w:szCs w:val="20"/>
          <w:lang w:val="en-GB"/>
        </w:rPr>
      </w:pPr>
      <w:r w:rsidRPr="00376490">
        <w:rPr>
          <w:rFonts w:cstheme="minorHAnsi"/>
          <w:b/>
          <w:bCs/>
          <w:sz w:val="20"/>
          <w:szCs w:val="20"/>
          <w:lang w:val="en-GB"/>
        </w:rPr>
        <w:t>Table</w:t>
      </w:r>
      <w:r w:rsidR="00981EBB" w:rsidRPr="00376490">
        <w:rPr>
          <w:rFonts w:cstheme="minorHAnsi"/>
          <w:b/>
          <w:bCs/>
          <w:sz w:val="20"/>
          <w:szCs w:val="20"/>
          <w:lang w:val="en-GB"/>
        </w:rPr>
        <w:t xml:space="preserve"> S</w:t>
      </w:r>
      <w:r w:rsidR="00CA1C00" w:rsidRPr="00376490">
        <w:rPr>
          <w:rFonts w:cstheme="minorHAnsi"/>
          <w:b/>
          <w:bCs/>
          <w:sz w:val="20"/>
          <w:szCs w:val="20"/>
          <w:lang w:val="en-GB"/>
        </w:rPr>
        <w:t xml:space="preserve"> 1</w:t>
      </w:r>
    </w:p>
    <w:p w14:paraId="24AD5403" w14:textId="77777777" w:rsidR="00CA1C00" w:rsidRPr="00376490" w:rsidRDefault="00CA1C00" w:rsidP="009D7A68">
      <w:pPr>
        <w:spacing w:after="0" w:line="240" w:lineRule="auto"/>
        <w:rPr>
          <w:rFonts w:cstheme="minorHAnsi"/>
          <w:i/>
          <w:iCs/>
          <w:sz w:val="20"/>
          <w:szCs w:val="20"/>
          <w:lang w:val="en-GB"/>
        </w:rPr>
      </w:pPr>
      <w:r w:rsidRPr="00376490">
        <w:rPr>
          <w:rFonts w:cstheme="minorHAnsi"/>
          <w:i/>
          <w:iCs/>
          <w:sz w:val="20"/>
          <w:szCs w:val="20"/>
          <w:lang w:val="en-GB"/>
        </w:rPr>
        <w:t>Logistic regression: Poor subjective health by sociodemographic factors, loneliness, social support, and interaction effects n = 4,699</w:t>
      </w:r>
    </w:p>
    <w:tbl>
      <w:tblPr>
        <w:tblW w:w="4986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92"/>
        <w:gridCol w:w="685"/>
        <w:gridCol w:w="627"/>
        <w:gridCol w:w="1095"/>
        <w:gridCol w:w="784"/>
        <w:gridCol w:w="626"/>
        <w:gridCol w:w="626"/>
        <w:gridCol w:w="938"/>
        <w:gridCol w:w="627"/>
        <w:gridCol w:w="626"/>
        <w:gridCol w:w="626"/>
        <w:gridCol w:w="939"/>
        <w:gridCol w:w="782"/>
        <w:gridCol w:w="626"/>
        <w:gridCol w:w="626"/>
        <w:gridCol w:w="1096"/>
        <w:gridCol w:w="626"/>
      </w:tblGrid>
      <w:tr w:rsidR="008D3214" w:rsidRPr="00557407" w14:paraId="0FABE6E2" w14:textId="46918D24" w:rsidTr="009D7A68">
        <w:trPr>
          <w:trHeight w:val="227"/>
        </w:trPr>
        <w:tc>
          <w:tcPr>
            <w:tcW w:w="22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4E77FE" w14:textId="77777777" w:rsidR="008D3214" w:rsidRPr="00557407" w:rsidRDefault="008D3214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189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E22CB" w14:textId="77777777" w:rsidR="008D3214" w:rsidRPr="00557407" w:rsidRDefault="008D3214" w:rsidP="00557407">
            <w:pPr>
              <w:spacing w:after="0" w:line="240" w:lineRule="auto"/>
              <w:jc w:val="center"/>
              <w:rPr>
                <w:rFonts w:cstheme="minorHAnsi"/>
                <w:b/>
                <w:iCs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b/>
                <w:iCs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281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97F37" w14:textId="77777777" w:rsidR="008D3214" w:rsidRPr="00557407" w:rsidRDefault="008D3214" w:rsidP="00557407">
            <w:pPr>
              <w:spacing w:after="0" w:line="240" w:lineRule="auto"/>
              <w:jc w:val="center"/>
              <w:rPr>
                <w:rFonts w:cstheme="minorHAnsi"/>
                <w:b/>
                <w:iCs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b/>
                <w:iCs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297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24709" w14:textId="77777777" w:rsidR="008D3214" w:rsidRPr="00557407" w:rsidRDefault="008D3214" w:rsidP="00557407">
            <w:pPr>
              <w:spacing w:after="0" w:line="240" w:lineRule="auto"/>
              <w:jc w:val="center"/>
              <w:rPr>
                <w:rFonts w:cstheme="minorHAnsi"/>
                <w:b/>
                <w:iCs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b/>
                <w:iCs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29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E07B5D" w14:textId="677D9817" w:rsidR="008D3214" w:rsidRPr="00557407" w:rsidRDefault="008D3214" w:rsidP="00557407">
            <w:pPr>
              <w:spacing w:after="0" w:line="240" w:lineRule="auto"/>
              <w:jc w:val="center"/>
              <w:rPr>
                <w:rFonts w:cstheme="minorHAnsi"/>
                <w:b/>
                <w:iCs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b/>
                <w:iCs/>
                <w:color w:val="000000"/>
                <w:sz w:val="16"/>
                <w:szCs w:val="16"/>
              </w:rPr>
              <w:t>Model 4</w:t>
            </w:r>
          </w:p>
        </w:tc>
      </w:tr>
      <w:tr w:rsidR="00240D72" w:rsidRPr="00557407" w14:paraId="7F4C92C7" w14:textId="36E97E18" w:rsidTr="001C1302">
        <w:trPr>
          <w:trHeight w:val="245"/>
        </w:trPr>
        <w:tc>
          <w:tcPr>
            <w:tcW w:w="22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C531EF" w14:textId="77777777" w:rsidR="008D3214" w:rsidRPr="00557407" w:rsidRDefault="008D3214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1982C1" w14:textId="77777777" w:rsidR="008D3214" w:rsidRPr="00557407" w:rsidRDefault="008D3214" w:rsidP="00557407">
            <w:pPr>
              <w:spacing w:after="0" w:line="240" w:lineRule="auto"/>
              <w:rPr>
                <w:rFonts w:cstheme="minorHAnsi"/>
                <w:b/>
                <w:i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b/>
                <w:i/>
                <w:color w:val="000000"/>
                <w:sz w:val="16"/>
                <w:szCs w:val="16"/>
              </w:rPr>
              <w:t>B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B9F34A" w14:textId="77777777" w:rsidR="008D3214" w:rsidRPr="00557407" w:rsidRDefault="008D3214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b/>
                <w:color w:val="000000"/>
                <w:sz w:val="16"/>
                <w:szCs w:val="16"/>
              </w:rPr>
              <w:t>OR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B73B2C" w14:textId="77777777" w:rsidR="008D3214" w:rsidRPr="00557407" w:rsidRDefault="008D3214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b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5BFEE" w14:textId="77777777" w:rsidR="008D3214" w:rsidRPr="00557407" w:rsidRDefault="008D3214" w:rsidP="00557407">
            <w:pPr>
              <w:spacing w:after="0" w:line="240" w:lineRule="auto"/>
              <w:rPr>
                <w:rFonts w:cstheme="minorHAnsi"/>
                <w:b/>
                <w:i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b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B80E919" w14:textId="77777777" w:rsidR="008D3214" w:rsidRPr="00557407" w:rsidRDefault="008D3214" w:rsidP="00557407">
            <w:pPr>
              <w:spacing w:after="0" w:line="240" w:lineRule="auto"/>
              <w:rPr>
                <w:rFonts w:cstheme="minorHAnsi"/>
                <w:b/>
                <w:i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b/>
                <w:i/>
                <w:color w:val="000000"/>
                <w:sz w:val="16"/>
                <w:szCs w:val="16"/>
              </w:rPr>
              <w:t>B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B438A" w14:textId="77777777" w:rsidR="008D3214" w:rsidRPr="00557407" w:rsidRDefault="008D3214" w:rsidP="00557407">
            <w:pPr>
              <w:spacing w:after="0" w:line="240" w:lineRule="auto"/>
              <w:rPr>
                <w:rFonts w:cstheme="minorHAnsi"/>
                <w:b/>
                <w:iCs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b/>
                <w:i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AEEB5" w14:textId="77777777" w:rsidR="008D3214" w:rsidRPr="00557407" w:rsidRDefault="008D3214" w:rsidP="00557407">
            <w:pPr>
              <w:spacing w:after="0" w:line="240" w:lineRule="auto"/>
              <w:rPr>
                <w:rFonts w:cstheme="minorHAnsi"/>
                <w:b/>
                <w:iCs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b/>
                <w:iCs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46CF8" w14:textId="77777777" w:rsidR="008D3214" w:rsidRPr="00557407" w:rsidRDefault="008D3214" w:rsidP="00557407">
            <w:pPr>
              <w:spacing w:after="0" w:line="240" w:lineRule="auto"/>
              <w:rPr>
                <w:rFonts w:cstheme="minorHAnsi"/>
                <w:b/>
                <w:i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b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D5506A" w14:textId="77777777" w:rsidR="008D3214" w:rsidRPr="00557407" w:rsidRDefault="008D3214" w:rsidP="00557407">
            <w:pPr>
              <w:spacing w:after="0" w:line="240" w:lineRule="auto"/>
              <w:rPr>
                <w:rFonts w:cstheme="minorHAnsi"/>
                <w:b/>
                <w:i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b/>
                <w:i/>
                <w:color w:val="000000"/>
                <w:sz w:val="16"/>
                <w:szCs w:val="16"/>
              </w:rPr>
              <w:t>B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7AE90C" w14:textId="77777777" w:rsidR="008D3214" w:rsidRPr="00557407" w:rsidRDefault="008D3214" w:rsidP="00557407">
            <w:pPr>
              <w:spacing w:after="0" w:line="240" w:lineRule="auto"/>
              <w:rPr>
                <w:rFonts w:cstheme="minorHAnsi"/>
                <w:b/>
                <w:iCs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b/>
                <w:i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4B329F" w14:textId="77777777" w:rsidR="008D3214" w:rsidRPr="00557407" w:rsidRDefault="008D3214" w:rsidP="00557407">
            <w:pPr>
              <w:spacing w:after="0" w:line="240" w:lineRule="auto"/>
              <w:rPr>
                <w:rFonts w:cstheme="minorHAnsi"/>
                <w:b/>
                <w:i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b/>
                <w:iCs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E1DF9F" w14:textId="77777777" w:rsidR="008D3214" w:rsidRPr="00557407" w:rsidRDefault="008D3214" w:rsidP="00557407">
            <w:pPr>
              <w:spacing w:after="0" w:line="240" w:lineRule="auto"/>
              <w:rPr>
                <w:rFonts w:cstheme="minorHAnsi"/>
                <w:b/>
                <w:i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b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D6E18" w14:textId="439C30BB" w:rsidR="008D3214" w:rsidRPr="00557407" w:rsidRDefault="008D3214" w:rsidP="00557407">
            <w:pPr>
              <w:spacing w:after="0" w:line="240" w:lineRule="auto"/>
              <w:rPr>
                <w:rFonts w:cstheme="minorHAnsi"/>
                <w:b/>
                <w:i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b/>
                <w:i/>
                <w:color w:val="000000"/>
                <w:sz w:val="16"/>
                <w:szCs w:val="16"/>
              </w:rPr>
              <w:t>B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DF4195" w14:textId="5A066055" w:rsidR="008D3214" w:rsidRPr="00557407" w:rsidRDefault="008D3214" w:rsidP="00557407">
            <w:pPr>
              <w:spacing w:after="0" w:line="240" w:lineRule="auto"/>
              <w:rPr>
                <w:rFonts w:cstheme="minorHAnsi"/>
                <w:b/>
                <w:iCs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b/>
                <w:i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1DF868B" w14:textId="41AA7405" w:rsidR="008D3214" w:rsidRPr="00557407" w:rsidRDefault="008D3214" w:rsidP="00557407">
            <w:pPr>
              <w:spacing w:after="0" w:line="240" w:lineRule="auto"/>
              <w:rPr>
                <w:rFonts w:cstheme="minorHAnsi"/>
                <w:b/>
                <w:i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b/>
                <w:iCs/>
                <w:color w:val="000000"/>
                <w:sz w:val="16"/>
                <w:szCs w:val="16"/>
              </w:rPr>
              <w:t>95%CI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973A5B" w14:textId="4331C72C" w:rsidR="008D3214" w:rsidRPr="00557407" w:rsidRDefault="008D3214" w:rsidP="00557407">
            <w:pPr>
              <w:spacing w:after="0" w:line="240" w:lineRule="auto"/>
              <w:rPr>
                <w:rFonts w:cstheme="minorHAnsi"/>
                <w:b/>
                <w:i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b/>
                <w:i/>
                <w:color w:val="000000"/>
                <w:sz w:val="16"/>
                <w:szCs w:val="16"/>
              </w:rPr>
              <w:t>p</w:t>
            </w:r>
          </w:p>
        </w:tc>
      </w:tr>
      <w:tr w:rsidR="00240D72" w:rsidRPr="00557407" w14:paraId="118EEA5C" w14:textId="62A69484" w:rsidTr="009D7A68">
        <w:trPr>
          <w:trHeight w:val="227"/>
        </w:trPr>
        <w:tc>
          <w:tcPr>
            <w:tcW w:w="2290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37A7C917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DA474E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EE4DE8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2F9D90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b/>
                <w:color w:val="000000"/>
                <w:sz w:val="16"/>
                <w:szCs w:val="16"/>
              </w:rPr>
              <w:t>LL–UL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C86D0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78CA9D1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B58A5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481BD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b/>
                <w:color w:val="000000"/>
                <w:sz w:val="16"/>
                <w:szCs w:val="16"/>
              </w:rPr>
              <w:t>LL–UL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21AA8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55878E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3E3B6A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7A0967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b/>
                <w:color w:val="000000"/>
                <w:sz w:val="16"/>
                <w:szCs w:val="16"/>
              </w:rPr>
              <w:t>LL–UL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C7A196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0A9836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DF24F0" w14:textId="48456398" w:rsidR="00981EBB" w:rsidRPr="00557407" w:rsidRDefault="00981EBB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7A5D38" w14:textId="4E2E05E5" w:rsidR="00981EBB" w:rsidRPr="00557407" w:rsidRDefault="008D3214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b/>
                <w:color w:val="000000"/>
                <w:sz w:val="16"/>
                <w:szCs w:val="16"/>
              </w:rPr>
              <w:t>LL–UL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9C7587" w14:textId="27398399" w:rsidR="00981EBB" w:rsidRPr="00557407" w:rsidRDefault="00981EBB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</w:p>
        </w:tc>
      </w:tr>
      <w:tr w:rsidR="00240D72" w:rsidRPr="00557407" w14:paraId="5108AF46" w14:textId="2C559343" w:rsidTr="00D73746">
        <w:trPr>
          <w:trHeight w:val="227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C1906F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b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CEB0F7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67C7E1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6BB58A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204ED1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77C970B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11BB6926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5DBD9CB6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E31DE03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6A1F0882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640E3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42040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9624A6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6D76E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0A358D" w14:textId="167E08DE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BCD6C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FF354C" w14:textId="455728FA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0D72" w:rsidRPr="00557407" w14:paraId="035B714F" w14:textId="7EAC9B24" w:rsidTr="00D73746">
        <w:trPr>
          <w:trHeight w:val="227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38E865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Boys (</w:t>
            </w:r>
            <w:proofErr w:type="spellStart"/>
            <w:r w:rsidRPr="00557407">
              <w:rPr>
                <w:rFonts w:cstheme="minorHAnsi"/>
                <w:color w:val="000000"/>
                <w:sz w:val="16"/>
                <w:szCs w:val="16"/>
              </w:rPr>
              <w:t>reference</w:t>
            </w:r>
            <w:proofErr w:type="spellEnd"/>
            <w:r w:rsidRPr="00557407"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384DFA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1416C9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BAE1E1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7862CF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0737298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2800116E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25A96521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E99775B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1084CC22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7E162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4CCF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C583BC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A2AD4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0D2CE" w14:textId="79238C4C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B62F8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8C1EB" w14:textId="14947078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0D72" w:rsidRPr="00557407" w14:paraId="6C384387" w14:textId="36C4285E" w:rsidTr="00D73746">
        <w:trPr>
          <w:trHeight w:val="227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16850A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Girls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FACA52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42</w:t>
            </w: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305EAB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AC866A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1.28–1.80</w:t>
            </w: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AD3E23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435B64F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42</w:t>
            </w: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0B9FB644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091FFFB6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1.3–1.82</w:t>
            </w:r>
          </w:p>
        </w:tc>
        <w:tc>
          <w:tcPr>
            <w:tcW w:w="62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BA194A7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70D09299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4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4DFD0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AD527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1.3–1.8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B0018D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C45AD" w14:textId="20C8679E" w:rsidR="00981EBB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4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85212" w14:textId="7E9AF8EA" w:rsidR="00981EBB" w:rsidRPr="00557407" w:rsidRDefault="00D52BC4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DFE52" w14:textId="3F30F1C3" w:rsidR="00981EBB" w:rsidRPr="00557407" w:rsidRDefault="0077738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1.27–1.8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D6961" w14:textId="0DFAA7B7" w:rsidR="00981EBB" w:rsidRPr="00557407" w:rsidRDefault="00DC3855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</w:tr>
      <w:tr w:rsidR="00240D72" w:rsidRPr="00557407" w14:paraId="03CCD3A5" w14:textId="1AD06FCE" w:rsidTr="00D73746">
        <w:trPr>
          <w:trHeight w:val="227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8392EB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Gender-divers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A82B65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959C5B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9C20A9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1.88–5.07</w:t>
            </w: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9D9F73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8FAF77D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60</w:t>
            </w: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5EF541C9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01E9B1E3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1.09–3.05</w:t>
            </w:r>
          </w:p>
        </w:tc>
        <w:tc>
          <w:tcPr>
            <w:tcW w:w="62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D59FA39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lt;.05</w:t>
            </w: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7FE155B7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6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24BBD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047AF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1.1–3.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0ADCFD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lt;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FD866" w14:textId="17A895CF" w:rsidR="00981EBB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5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806C0" w14:textId="180C983B" w:rsidR="00981EBB" w:rsidRPr="00557407" w:rsidRDefault="00D52BC4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8E995" w14:textId="5C83194F" w:rsidR="00981EBB" w:rsidRPr="00557407" w:rsidRDefault="0077738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1.04–2.9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DE2D7" w14:textId="3D241C22" w:rsidR="00981EBB" w:rsidRPr="00557407" w:rsidRDefault="00DC3855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lt;.05</w:t>
            </w:r>
          </w:p>
        </w:tc>
      </w:tr>
      <w:tr w:rsidR="00240D72" w:rsidRPr="00557407" w14:paraId="3033685B" w14:textId="31D42401" w:rsidTr="001C1302">
        <w:trPr>
          <w:trHeight w:val="220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E00C79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b/>
                <w:color w:val="000000"/>
                <w:sz w:val="16"/>
                <w:szCs w:val="16"/>
              </w:rPr>
              <w:t>Grade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4B6C41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84BB79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190432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C2D9F0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2FBBFA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B6652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14568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F09D05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49492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47104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08756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84C2D5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05B37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00DAC" w14:textId="4C9D7222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EF90A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6024C" w14:textId="13D5C7CE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0D72" w:rsidRPr="00557407" w14:paraId="2C79954A" w14:textId="7442DF78" w:rsidTr="00D73746">
        <w:trPr>
          <w:trHeight w:val="227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373204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Grade 5 (</w:t>
            </w:r>
            <w:proofErr w:type="spellStart"/>
            <w:r w:rsidRPr="00557407">
              <w:rPr>
                <w:rFonts w:cstheme="minorHAnsi"/>
                <w:color w:val="000000"/>
                <w:sz w:val="16"/>
                <w:szCs w:val="16"/>
              </w:rPr>
              <w:t>ref</w:t>
            </w:r>
            <w:proofErr w:type="spellEnd"/>
            <w:r w:rsidRPr="00557407">
              <w:rPr>
                <w:rFonts w:cstheme="minorHAnsi"/>
                <w:color w:val="000000"/>
                <w:sz w:val="16"/>
                <w:szCs w:val="16"/>
              </w:rPr>
              <w:t>.)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869DD1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613704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885100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98177D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C9C982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47BC9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D95B9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75D3E5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EAB11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591D5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84602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62AC51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8BBC4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48206" w14:textId="0D283728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96C3B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3F1D5" w14:textId="5584A7E2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0D72" w:rsidRPr="00557407" w14:paraId="7B00A204" w14:textId="14E1604F" w:rsidTr="00D73746">
        <w:trPr>
          <w:trHeight w:val="227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610702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Grade 7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56AA5F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20</w:t>
            </w: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D2E5C4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C54F38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98–1.52</w:t>
            </w: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7CE7F8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gt;.05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DBD9A7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-.6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9BD3A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9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D2093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74–1.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77A4AF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gt;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59C06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-.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F72D6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9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561B8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74–1.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D2B1ED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gt;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C59E8" w14:textId="087052F3" w:rsidR="00981EBB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D2E80" w14:textId="2A872F5A" w:rsidR="00981EBB" w:rsidRPr="00557407" w:rsidRDefault="00D52BC4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4.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97389" w14:textId="456CC8C1" w:rsidR="00981EBB" w:rsidRPr="00557407" w:rsidRDefault="0077738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1.47–15.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867B4" w14:textId="74322ED3" w:rsidR="00981EBB" w:rsidRPr="00557407" w:rsidRDefault="00DC3855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lt;.01</w:t>
            </w:r>
          </w:p>
        </w:tc>
      </w:tr>
      <w:tr w:rsidR="00240D72" w:rsidRPr="00557407" w14:paraId="55878BE3" w14:textId="7FEF3649" w:rsidTr="00D73746">
        <w:trPr>
          <w:trHeight w:val="227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547A3F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Grade 9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E2BA65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57</w:t>
            </w: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15AA07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28B99F" w14:textId="2E65E405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1.44–2.2</w:t>
            </w:r>
            <w:r w:rsidR="0037150A">
              <w:rPr>
                <w:rFonts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65AB88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723EAD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2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B3289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E9AC0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1.03–1.6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F3574B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lt;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8C425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2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9940A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0F9E1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1.03–1.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AF1A10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lt;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B1705" w14:textId="689CAE0F" w:rsidR="00981EBB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B5018" w14:textId="4F0F5672" w:rsidR="00981EBB" w:rsidRPr="00557407" w:rsidRDefault="00D52BC4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55E34" w14:textId="3A20C2ED" w:rsidR="00981EBB" w:rsidRPr="00557407" w:rsidRDefault="0077738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1.15–10.8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27CD1" w14:textId="32011E07" w:rsidR="00981EBB" w:rsidRPr="00557407" w:rsidRDefault="00DC3855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lt;</w:t>
            </w:r>
            <w:r w:rsidR="001112BF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57407">
              <w:rPr>
                <w:rFonts w:cstheme="minorHAnsi"/>
                <w:color w:val="000000"/>
                <w:sz w:val="16"/>
                <w:szCs w:val="16"/>
              </w:rPr>
              <w:t>05</w:t>
            </w:r>
          </w:p>
        </w:tc>
      </w:tr>
      <w:tr w:rsidR="00240D72" w:rsidRPr="00557407" w14:paraId="11F67183" w14:textId="557B1FC9" w:rsidTr="00D73746">
        <w:trPr>
          <w:trHeight w:val="227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0E6685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b/>
                <w:color w:val="000000"/>
                <w:sz w:val="16"/>
                <w:szCs w:val="16"/>
              </w:rPr>
              <w:t xml:space="preserve">Family </w:t>
            </w:r>
            <w:proofErr w:type="spellStart"/>
            <w:r w:rsidRPr="00557407">
              <w:rPr>
                <w:rFonts w:cstheme="minorHAnsi"/>
                <w:b/>
                <w:color w:val="000000"/>
                <w:sz w:val="16"/>
                <w:szCs w:val="16"/>
              </w:rPr>
              <w:t>affluence</w:t>
            </w:r>
            <w:proofErr w:type="spellEnd"/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7FDB19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0545AB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4E8711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A057C3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53C3B5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7D7DD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0FC59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8DAB9C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D723C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45DA9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9EB98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AFFFD6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F6BDE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181E6" w14:textId="670F146C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674E0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F5542" w14:textId="03ABF298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0D72" w:rsidRPr="00557407" w14:paraId="154E7A7A" w14:textId="02F6ACC2" w:rsidTr="00D73746">
        <w:trPr>
          <w:trHeight w:val="227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6D6DFB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Low (</w:t>
            </w:r>
            <w:proofErr w:type="spellStart"/>
            <w:r w:rsidRPr="00557407">
              <w:rPr>
                <w:rFonts w:cstheme="minorHAnsi"/>
                <w:color w:val="000000"/>
                <w:sz w:val="16"/>
                <w:szCs w:val="16"/>
              </w:rPr>
              <w:t>ref</w:t>
            </w:r>
            <w:proofErr w:type="spellEnd"/>
            <w:r w:rsidRPr="00557407">
              <w:rPr>
                <w:rFonts w:cstheme="minorHAnsi"/>
                <w:color w:val="000000"/>
                <w:sz w:val="16"/>
                <w:szCs w:val="16"/>
              </w:rPr>
              <w:t>.)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21034A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87DDD6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563E2D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9BF940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B5C8DF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7C477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8DE92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2F82F9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04EB8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8AE87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C4809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1456B0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818DC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A3329" w14:textId="412A0E6C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85F2A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E319E" w14:textId="1F3EB66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0D72" w:rsidRPr="00557407" w14:paraId="7BE507FD" w14:textId="6ED25B81" w:rsidTr="00D73746">
        <w:trPr>
          <w:trHeight w:val="227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BD5A4E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3E672F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-.46</w:t>
            </w: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0951DD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63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965252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52–.77</w:t>
            </w: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E0CEC2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68C072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-.4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B9255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6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99434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52–.7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577A1C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481AD" w14:textId="01621B50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="008D3F86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57407">
              <w:rPr>
                <w:rFonts w:cs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FAD47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6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7580F" w14:textId="606FEA13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51–</w:t>
            </w:r>
            <w:r w:rsidR="00EC206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57407">
              <w:rPr>
                <w:rFonts w:cstheme="minorHAns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09F411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EA4DF" w14:textId="2BBE7FC4" w:rsidR="00981EBB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="008D3F86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57407">
              <w:rPr>
                <w:rFonts w:cs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BBDC8" w14:textId="51287849" w:rsidR="00981EBB" w:rsidRPr="00557407" w:rsidRDefault="00D52BC4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2AD82" w14:textId="53A8ED9F" w:rsidR="00981EBB" w:rsidRPr="00557407" w:rsidRDefault="0077738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51–</w:t>
            </w:r>
            <w:r w:rsidR="00EC206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57407">
              <w:rPr>
                <w:rFonts w:cstheme="minorHAns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D644B" w14:textId="70A400F0" w:rsidR="00981EBB" w:rsidRPr="00557407" w:rsidRDefault="007D682E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</w:tr>
      <w:tr w:rsidR="00240D72" w:rsidRPr="00557407" w14:paraId="3F045347" w14:textId="77CD519B" w:rsidTr="00D73746">
        <w:trPr>
          <w:trHeight w:val="227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70709F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9D330B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BBF813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34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28CAE4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25–.47</w:t>
            </w: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FC6C6F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D8D5D6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041CB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3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8D46C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25–.4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3A1E9B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50563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C8228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9EE2F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25–.4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7336A5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63E52" w14:textId="24B7DC7B" w:rsidR="00981EBB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24EF2" w14:textId="40C0FFD7" w:rsidR="00981EBB" w:rsidRPr="00557407" w:rsidRDefault="00D52BC4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14DBC" w14:textId="12B0D48A" w:rsidR="00981EBB" w:rsidRPr="00557407" w:rsidRDefault="0077738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25–</w:t>
            </w:r>
            <w:r w:rsidR="00EC206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57407">
              <w:rPr>
                <w:rFonts w:cs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0A8A3" w14:textId="55FB2610" w:rsidR="00981EBB" w:rsidRPr="00557407" w:rsidRDefault="007D682E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</w:tr>
      <w:tr w:rsidR="00240D72" w:rsidRPr="00557407" w14:paraId="71BDB225" w14:textId="6C123C78" w:rsidTr="00D73746">
        <w:trPr>
          <w:trHeight w:val="227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FB9486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b/>
                <w:color w:val="000000"/>
                <w:sz w:val="16"/>
                <w:szCs w:val="16"/>
              </w:rPr>
              <w:t>Migration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7DA855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AF7B94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24A72C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2E049F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4742619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66E65ADB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2E38723B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682FFC6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2A9B2D91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FD6F7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6798E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81FC6E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AD4C3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6A1D0" w14:textId="79B1D023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3AD02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6BDD5" w14:textId="4D0FCB36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0D72" w:rsidRPr="00557407" w14:paraId="70E48BB3" w14:textId="21CD6022" w:rsidTr="00D73746">
        <w:trPr>
          <w:trHeight w:val="227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681966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557407">
              <w:rPr>
                <w:rFonts w:cstheme="minorHAnsi"/>
                <w:bCs/>
                <w:color w:val="000000"/>
                <w:sz w:val="16"/>
                <w:szCs w:val="16"/>
              </w:rPr>
              <w:t>No</w:t>
            </w:r>
            <w:proofErr w:type="spellEnd"/>
            <w:r w:rsidRPr="00557407">
              <w:rPr>
                <w:rFonts w:cstheme="minorHAnsi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7407">
              <w:rPr>
                <w:rFonts w:cstheme="minorHAnsi"/>
                <w:bCs/>
                <w:color w:val="000000"/>
                <w:sz w:val="16"/>
                <w:szCs w:val="16"/>
              </w:rPr>
              <w:t>migration</w:t>
            </w:r>
            <w:proofErr w:type="spellEnd"/>
            <w:r w:rsidRPr="00557407">
              <w:rPr>
                <w:rFonts w:cstheme="minorHAnsi"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557407">
              <w:rPr>
                <w:rFonts w:cstheme="minorHAnsi"/>
                <w:bCs/>
                <w:color w:val="000000"/>
                <w:sz w:val="16"/>
                <w:szCs w:val="16"/>
              </w:rPr>
              <w:t>ref</w:t>
            </w:r>
            <w:proofErr w:type="spellEnd"/>
            <w:r w:rsidRPr="00557407">
              <w:rPr>
                <w:rFonts w:cstheme="minorHAnsi"/>
                <w:bCs/>
                <w:color w:val="000000"/>
                <w:sz w:val="16"/>
                <w:szCs w:val="16"/>
              </w:rPr>
              <w:t>.)</w:t>
            </w:r>
          </w:p>
        </w:tc>
        <w:tc>
          <w:tcPr>
            <w:tcW w:w="6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5A31D85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04B62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8E72A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D8F3C6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00CD1A5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06D34AD6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72EAA771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F268E49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752D4E13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91AA6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033EF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754BAA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0A5BA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37B08" w14:textId="2A111508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83AEA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DC454" w14:textId="2C411DFD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0D72" w:rsidRPr="00557407" w14:paraId="5AD26215" w14:textId="6291AB65" w:rsidTr="00D73746">
        <w:trPr>
          <w:trHeight w:val="227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D05528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557407">
              <w:rPr>
                <w:rFonts w:cstheme="minorHAnsi"/>
                <w:bCs/>
                <w:color w:val="000000"/>
                <w:sz w:val="16"/>
                <w:szCs w:val="16"/>
              </w:rPr>
              <w:t>One-sided</w:t>
            </w:r>
            <w:proofErr w:type="spellEnd"/>
            <w:r w:rsidRPr="00557407">
              <w:rPr>
                <w:rFonts w:cstheme="minorHAnsi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7407">
              <w:rPr>
                <w:rFonts w:cstheme="minorHAnsi"/>
                <w:bCs/>
                <w:color w:val="000000"/>
                <w:sz w:val="16"/>
                <w:szCs w:val="16"/>
              </w:rPr>
              <w:t>migration</w:t>
            </w:r>
            <w:proofErr w:type="spellEnd"/>
          </w:p>
        </w:tc>
        <w:tc>
          <w:tcPr>
            <w:tcW w:w="6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55F8E35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-.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F8DAC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9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AFA98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71–1.19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7C5D7B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gt;.05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D1AFD5E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-.23</w:t>
            </w: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7F76D623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79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0D01F880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60–1.04</w:t>
            </w:r>
          </w:p>
        </w:tc>
        <w:tc>
          <w:tcPr>
            <w:tcW w:w="62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FA6FCAD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gt;.05</w:t>
            </w: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643838D6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-.2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9483A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8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4B4C9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61–1.0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184315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gt;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5B89E" w14:textId="3C6F4A6C" w:rsidR="00981EBB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-.2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5DD88" w14:textId="5A38536B" w:rsidR="00981EBB" w:rsidRPr="00557407" w:rsidRDefault="00D52BC4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C1DA6" w14:textId="5A52918D" w:rsidR="00981EBB" w:rsidRPr="00557407" w:rsidRDefault="0077738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61–1.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93C94" w14:textId="760AA9CA" w:rsidR="00981EBB" w:rsidRPr="00557407" w:rsidRDefault="007D682E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gt;.05</w:t>
            </w:r>
          </w:p>
        </w:tc>
      </w:tr>
      <w:tr w:rsidR="00240D72" w:rsidRPr="00557407" w14:paraId="53697F2B" w14:textId="2545A90C" w:rsidTr="00D73746">
        <w:trPr>
          <w:trHeight w:val="227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099738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557407">
              <w:rPr>
                <w:rFonts w:cstheme="minorHAnsi"/>
                <w:bCs/>
                <w:color w:val="000000"/>
                <w:sz w:val="16"/>
                <w:szCs w:val="16"/>
              </w:rPr>
              <w:t>Two-sided</w:t>
            </w:r>
            <w:proofErr w:type="spellEnd"/>
            <w:r w:rsidRPr="00557407">
              <w:rPr>
                <w:rFonts w:cstheme="minorHAnsi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7407">
              <w:rPr>
                <w:rFonts w:cstheme="minorHAnsi"/>
                <w:bCs/>
                <w:color w:val="000000"/>
                <w:sz w:val="16"/>
                <w:szCs w:val="16"/>
              </w:rPr>
              <w:t>migration</w:t>
            </w:r>
            <w:proofErr w:type="spellEnd"/>
          </w:p>
        </w:tc>
        <w:tc>
          <w:tcPr>
            <w:tcW w:w="6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EFB2626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-.3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33B5F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7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994DD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60–.9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10A498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lt;.05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28751E9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-.45</w:t>
            </w: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1C5E0055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64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5D3F888F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52–.79</w:t>
            </w:r>
          </w:p>
        </w:tc>
        <w:tc>
          <w:tcPr>
            <w:tcW w:w="62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966B1F5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23C6064E" w14:textId="0009AD77" w:rsidR="00981EBB" w:rsidRPr="00557407" w:rsidRDefault="00D73746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="00981EBB" w:rsidRPr="00557407">
              <w:rPr>
                <w:rFonts w:cstheme="minorHAnsi"/>
                <w:color w:val="000000"/>
                <w:sz w:val="16"/>
                <w:szCs w:val="16"/>
              </w:rPr>
              <w:t>.4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CB34D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7906D" w14:textId="24D67B91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52–</w:t>
            </w:r>
            <w:r w:rsidR="00EC206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57407">
              <w:rPr>
                <w:rFonts w:cstheme="minorHAns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5C7E64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6660B" w14:textId="1330A0F7" w:rsidR="00981EBB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-.4</w:t>
            </w:r>
            <w:r w:rsidR="00777383" w:rsidRPr="00557407">
              <w:rPr>
                <w:rFonts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4A457" w14:textId="1085FA77" w:rsidR="00981EBB" w:rsidRPr="00557407" w:rsidRDefault="00D52BC4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6DD7F" w14:textId="3B5B7700" w:rsidR="00981EBB" w:rsidRPr="00557407" w:rsidRDefault="0077738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52–.8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2FC6F" w14:textId="1BB4B1F7" w:rsidR="00981EBB" w:rsidRPr="00557407" w:rsidRDefault="007D682E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</w:tr>
      <w:tr w:rsidR="00240D72" w:rsidRPr="00557407" w14:paraId="4AC95895" w14:textId="624B2EAD" w:rsidTr="00D73746">
        <w:trPr>
          <w:trHeight w:val="227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408158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557407">
              <w:rPr>
                <w:rFonts w:cstheme="minorHAnsi"/>
                <w:b/>
                <w:color w:val="000000"/>
                <w:sz w:val="16"/>
                <w:szCs w:val="16"/>
              </w:rPr>
              <w:t>Loneliness</w:t>
            </w:r>
            <w:proofErr w:type="spellEnd"/>
          </w:p>
        </w:tc>
        <w:tc>
          <w:tcPr>
            <w:tcW w:w="6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2AED5F2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2A1F8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C8713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76D7E4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445268F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4BE528E5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315EB714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9A24499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012E5C41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5E5B4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A1E29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83BBD3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EB6BD" w14:textId="77603378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7210C" w14:textId="12D65FD6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03284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A8287" w14:textId="09BC38EB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0D72" w:rsidRPr="00557407" w14:paraId="2DF5F217" w14:textId="3A7E7386" w:rsidTr="00D73746">
        <w:trPr>
          <w:trHeight w:val="227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58182F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bCs/>
                <w:color w:val="000000"/>
                <w:sz w:val="16"/>
                <w:szCs w:val="16"/>
              </w:rPr>
              <w:t xml:space="preserve">Not </w:t>
            </w:r>
            <w:proofErr w:type="spellStart"/>
            <w:r w:rsidRPr="00557407">
              <w:rPr>
                <w:rFonts w:cstheme="minorHAnsi"/>
                <w:bCs/>
                <w:color w:val="000000"/>
                <w:sz w:val="16"/>
                <w:szCs w:val="16"/>
              </w:rPr>
              <w:t>lonely</w:t>
            </w:r>
            <w:proofErr w:type="spellEnd"/>
            <w:r w:rsidRPr="00557407">
              <w:rPr>
                <w:rFonts w:cstheme="minorHAnsi"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557407">
              <w:rPr>
                <w:rFonts w:cstheme="minorHAnsi"/>
                <w:bCs/>
                <w:color w:val="000000"/>
                <w:sz w:val="16"/>
                <w:szCs w:val="16"/>
              </w:rPr>
              <w:t>ref</w:t>
            </w:r>
            <w:proofErr w:type="spellEnd"/>
            <w:r w:rsidRPr="00557407">
              <w:rPr>
                <w:rFonts w:cstheme="minorHAnsi"/>
                <w:bCs/>
                <w:color w:val="000000"/>
                <w:sz w:val="16"/>
                <w:szCs w:val="16"/>
              </w:rPr>
              <w:t>.)</w:t>
            </w:r>
          </w:p>
        </w:tc>
        <w:tc>
          <w:tcPr>
            <w:tcW w:w="6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3A48490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E58B6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E1423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F74A46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CE924D1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3736210C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329E88E6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6F6BA99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4261274B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D4C6D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9C5D0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86C30F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8E554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E2286" w14:textId="72D55B35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41218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2A689" w14:textId="77FEACB2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240D72" w:rsidRPr="00557407" w14:paraId="57BA2F44" w14:textId="6C5B9ADA" w:rsidTr="00D73746">
        <w:trPr>
          <w:trHeight w:val="227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551573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bCs/>
                <w:color w:val="000000"/>
                <w:sz w:val="16"/>
                <w:szCs w:val="16"/>
              </w:rPr>
              <w:t>Lonely</w:t>
            </w:r>
            <w:r w:rsidRPr="00557407">
              <w:rPr>
                <w:rFonts w:cstheme="minorHAnsi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8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E24C65B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A41EA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F71F7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4.57–6.7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640744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477A32E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0CBBEFB6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20E7BDFC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2.62–4.03</w:t>
            </w:r>
          </w:p>
        </w:tc>
        <w:tc>
          <w:tcPr>
            <w:tcW w:w="62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5702E1B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6BA5BF89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9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1E32E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531A7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1.31–5.4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2EBA9E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lt;.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86D42" w14:textId="4DA33257" w:rsidR="00981EBB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3C2B1" w14:textId="71F012E7" w:rsidR="00981EBB" w:rsidRPr="00557407" w:rsidRDefault="00D52BC4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6.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BAA4A" w14:textId="36D002BC" w:rsidR="00981EBB" w:rsidRPr="00557407" w:rsidRDefault="0077738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1.23–32.5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0892C" w14:textId="64B918C3" w:rsidR="00981EBB" w:rsidRPr="00557407" w:rsidRDefault="007D682E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lt;.05</w:t>
            </w:r>
          </w:p>
        </w:tc>
      </w:tr>
      <w:tr w:rsidR="00240D72" w:rsidRPr="00557407" w14:paraId="2B1E80EB" w14:textId="59AB06B8" w:rsidTr="001C1302">
        <w:trPr>
          <w:trHeight w:val="245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424E3" w14:textId="4BACE3D8" w:rsidR="00981EBB" w:rsidRPr="00557407" w:rsidRDefault="00981EBB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b/>
                <w:color w:val="000000"/>
                <w:sz w:val="16"/>
                <w:szCs w:val="16"/>
              </w:rPr>
              <w:t xml:space="preserve">Student </w:t>
            </w:r>
            <w:r w:rsidR="00112FB6">
              <w:rPr>
                <w:rFonts w:cstheme="minorHAnsi"/>
                <w:b/>
                <w:color w:val="000000"/>
                <w:sz w:val="16"/>
                <w:szCs w:val="16"/>
              </w:rPr>
              <w:t>s</w:t>
            </w:r>
            <w:r w:rsidRPr="00557407">
              <w:rPr>
                <w:rFonts w:cstheme="minorHAnsi"/>
                <w:b/>
                <w:color w:val="000000"/>
                <w:sz w:val="16"/>
                <w:szCs w:val="16"/>
              </w:rPr>
              <w:t>upport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F7E27E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B8E74B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8E1B30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B5CC58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C6CFF85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-.07</w:t>
            </w: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0C9369F6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93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0E54B147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90–.97</w:t>
            </w:r>
          </w:p>
        </w:tc>
        <w:tc>
          <w:tcPr>
            <w:tcW w:w="62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2219907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3DF89023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-.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E6C74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35A89" w14:textId="4638426B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90–</w:t>
            </w:r>
            <w:r w:rsidR="008D3F86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57407">
              <w:rPr>
                <w:rFonts w:cstheme="minorHAns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C4FCAF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lt;.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EEFBB" w14:textId="12951487" w:rsidR="00981EBB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03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96682" w14:textId="17A3F4E2" w:rsidR="00981EBB" w:rsidRPr="00557407" w:rsidRDefault="00D52BC4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1.0</w:t>
            </w:r>
            <w:r w:rsidR="006F07E6" w:rsidRPr="00557407">
              <w:rPr>
                <w:rFonts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F7523" w14:textId="78CB8F5E" w:rsidR="00981EBB" w:rsidRPr="00557407" w:rsidRDefault="0077738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94–1.1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DA15B" w14:textId="096080AC" w:rsidR="00981EBB" w:rsidRPr="00557407" w:rsidRDefault="007D682E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gt;.05</w:t>
            </w:r>
          </w:p>
        </w:tc>
      </w:tr>
      <w:tr w:rsidR="00240D72" w:rsidRPr="00557407" w14:paraId="2F8CFDCC" w14:textId="1E93D1BD" w:rsidTr="001C1302">
        <w:trPr>
          <w:trHeight w:val="245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448BD1" w14:textId="1A2B9265" w:rsidR="00981EBB" w:rsidRPr="00557407" w:rsidRDefault="00981EBB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b/>
                <w:color w:val="000000"/>
                <w:sz w:val="16"/>
                <w:szCs w:val="16"/>
              </w:rPr>
              <w:t xml:space="preserve">Teacher </w:t>
            </w:r>
            <w:r w:rsidR="00112FB6">
              <w:rPr>
                <w:rFonts w:cstheme="minorHAnsi"/>
                <w:b/>
                <w:color w:val="000000"/>
                <w:sz w:val="16"/>
                <w:szCs w:val="16"/>
              </w:rPr>
              <w:t>s</w:t>
            </w:r>
            <w:r w:rsidRPr="00557407">
              <w:rPr>
                <w:rFonts w:cstheme="minorHAnsi"/>
                <w:b/>
                <w:color w:val="000000"/>
                <w:sz w:val="16"/>
                <w:szCs w:val="16"/>
              </w:rPr>
              <w:t>upport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B49F99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5BA625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01B322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41E316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DB1A4A0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-.10</w:t>
            </w: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33055BAD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90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6F9AD59C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87–.94</w:t>
            </w:r>
          </w:p>
        </w:tc>
        <w:tc>
          <w:tcPr>
            <w:tcW w:w="62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201B2BE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3632DA3F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-.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B77B4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9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C25E7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86–.9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27163E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E65FC" w14:textId="30C03949" w:rsidR="00981EBB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-.1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80754" w14:textId="39E8E54E" w:rsidR="00981EBB" w:rsidRPr="00557407" w:rsidRDefault="006F07E6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3A0CF" w14:textId="534F1D73" w:rsidR="00981EBB" w:rsidRPr="00557407" w:rsidRDefault="0077738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80–</w:t>
            </w:r>
            <w:r w:rsidR="00EC206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57407">
              <w:rPr>
                <w:rFonts w:cstheme="minorHAns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2038C" w14:textId="68F3C221" w:rsidR="00981EBB" w:rsidRPr="00557407" w:rsidRDefault="007D682E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</w:tr>
      <w:tr w:rsidR="00240D72" w:rsidRPr="00557407" w14:paraId="6ABE6EA2" w14:textId="24AEDB11" w:rsidTr="001C1302">
        <w:trPr>
          <w:trHeight w:val="245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F15A91" w14:textId="3B949C0D" w:rsidR="00981EBB" w:rsidRPr="00557407" w:rsidRDefault="00981EBB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b/>
                <w:color w:val="000000"/>
                <w:sz w:val="16"/>
                <w:szCs w:val="16"/>
              </w:rPr>
              <w:t xml:space="preserve">Family </w:t>
            </w:r>
            <w:r w:rsidR="00112FB6">
              <w:rPr>
                <w:rFonts w:cstheme="minorHAnsi"/>
                <w:b/>
                <w:color w:val="000000"/>
                <w:sz w:val="16"/>
                <w:szCs w:val="16"/>
              </w:rPr>
              <w:t>s</w:t>
            </w:r>
            <w:r w:rsidRPr="00557407">
              <w:rPr>
                <w:rFonts w:cstheme="minorHAnsi"/>
                <w:b/>
                <w:color w:val="000000"/>
                <w:sz w:val="16"/>
                <w:szCs w:val="16"/>
              </w:rPr>
              <w:t>upport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2C5641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F5AC77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E63B8E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8786D5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34C87D3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-.06</w:t>
            </w: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3A03799A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94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325CDB84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93–.95</w:t>
            </w:r>
          </w:p>
        </w:tc>
        <w:tc>
          <w:tcPr>
            <w:tcW w:w="62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F5E373D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4C79E24C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-.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B4DDB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6B901" w14:textId="63AAE30E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92–</w:t>
            </w:r>
            <w:r w:rsidR="00EC206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57407">
              <w:rPr>
                <w:rFonts w:cstheme="minorHAns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C42B4F" w14:textId="26E5B604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lt;</w:t>
            </w:r>
            <w:r w:rsidR="008D3F86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57407">
              <w:rPr>
                <w:rFonts w:cstheme="minorHAnsi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DFA5C" w14:textId="6E6C129D" w:rsidR="00981EBB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="007B702F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57407">
              <w:rPr>
                <w:rFonts w:cstheme="minorHAnsi"/>
                <w:color w:val="000000"/>
                <w:sz w:val="16"/>
                <w:szCs w:val="16"/>
              </w:rPr>
              <w:t>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FD67C" w14:textId="03FE9DEF" w:rsidR="00981EBB" w:rsidRPr="00557407" w:rsidRDefault="006F07E6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2C076" w14:textId="1D29B253" w:rsidR="00981EBB" w:rsidRPr="00557407" w:rsidRDefault="0077738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93–</w:t>
            </w:r>
            <w:r w:rsidR="00EC2064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57407">
              <w:rPr>
                <w:rFonts w:cstheme="minorHAns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6E068" w14:textId="1084D114" w:rsidR="00981EBB" w:rsidRPr="00557407" w:rsidRDefault="007D682E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lt;.05</w:t>
            </w:r>
          </w:p>
        </w:tc>
      </w:tr>
      <w:tr w:rsidR="00240D72" w:rsidRPr="00557407" w14:paraId="305E47D4" w14:textId="7FABEFB0" w:rsidTr="001C1302">
        <w:trPr>
          <w:trHeight w:val="245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A71D49" w14:textId="047CBFCD" w:rsidR="00981EBB" w:rsidRPr="00557407" w:rsidRDefault="00DE2090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557407">
              <w:rPr>
                <w:rFonts w:cstheme="minorHAnsi"/>
                <w:b/>
                <w:color w:val="000000"/>
                <w:sz w:val="16"/>
                <w:szCs w:val="16"/>
              </w:rPr>
              <w:t>L</w:t>
            </w:r>
            <w:r w:rsidR="00981EBB" w:rsidRPr="00557407">
              <w:rPr>
                <w:rFonts w:cstheme="minorHAnsi"/>
                <w:b/>
                <w:color w:val="000000"/>
                <w:sz w:val="16"/>
                <w:szCs w:val="16"/>
              </w:rPr>
              <w:t>oneliness</w:t>
            </w:r>
            <w:proofErr w:type="spellEnd"/>
            <w:r w:rsidRPr="00557407">
              <w:rPr>
                <w:rFonts w:cstheme="minorHAnsi"/>
                <w:b/>
                <w:color w:val="000000"/>
                <w:sz w:val="16"/>
                <w:szCs w:val="16"/>
              </w:rPr>
              <w:t xml:space="preserve"> x Student </w:t>
            </w:r>
            <w:r w:rsidR="00112FB6">
              <w:rPr>
                <w:rFonts w:cstheme="minorHAnsi"/>
                <w:b/>
                <w:color w:val="000000"/>
                <w:sz w:val="16"/>
                <w:szCs w:val="16"/>
              </w:rPr>
              <w:t>s</w:t>
            </w:r>
            <w:r w:rsidRPr="00557407">
              <w:rPr>
                <w:rFonts w:cstheme="minorHAnsi"/>
                <w:b/>
                <w:color w:val="000000"/>
                <w:sz w:val="16"/>
                <w:szCs w:val="16"/>
              </w:rPr>
              <w:t>upport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1B4A97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097139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4986FA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CBF48A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9715C87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5CF76D66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1B2CD167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16A0CC0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7C77DB4B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-.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4B945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44AA2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90–1.0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0FF607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gt;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25A18" w14:textId="218C97A8" w:rsidR="00981EBB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-.1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CAED9" w14:textId="066D8657" w:rsidR="00981EBB" w:rsidRPr="00557407" w:rsidRDefault="006F07E6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693BC" w14:textId="63F3165E" w:rsidR="00981EBB" w:rsidRPr="00557407" w:rsidRDefault="0077738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72–1.0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72116" w14:textId="38078716" w:rsidR="00981EBB" w:rsidRPr="00557407" w:rsidRDefault="007D682E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gt;.05</w:t>
            </w:r>
          </w:p>
        </w:tc>
      </w:tr>
      <w:tr w:rsidR="00240D72" w:rsidRPr="00557407" w14:paraId="1E66F63B" w14:textId="4C5CFD11" w:rsidTr="001C1302">
        <w:trPr>
          <w:trHeight w:val="245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F66F53" w14:textId="08E2B394" w:rsidR="00981EBB" w:rsidRPr="00557407" w:rsidRDefault="00DE2090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proofErr w:type="spellStart"/>
            <w:r w:rsidRPr="00557407">
              <w:rPr>
                <w:rFonts w:cstheme="minorHAnsi"/>
                <w:b/>
                <w:color w:val="000000"/>
                <w:sz w:val="16"/>
                <w:szCs w:val="16"/>
              </w:rPr>
              <w:t>Loneliness</w:t>
            </w:r>
            <w:proofErr w:type="spellEnd"/>
            <w:r w:rsidRPr="00557407">
              <w:rPr>
                <w:rFonts w:cstheme="minorHAnsi"/>
                <w:b/>
                <w:color w:val="000000"/>
                <w:sz w:val="16"/>
                <w:szCs w:val="16"/>
              </w:rPr>
              <w:t xml:space="preserve"> x </w:t>
            </w:r>
            <w:r w:rsidR="00981EBB" w:rsidRPr="00557407">
              <w:rPr>
                <w:rFonts w:cstheme="minorHAnsi"/>
                <w:b/>
                <w:color w:val="000000"/>
                <w:sz w:val="16"/>
                <w:szCs w:val="16"/>
              </w:rPr>
              <w:t xml:space="preserve">Teacher </w:t>
            </w:r>
            <w:r w:rsidR="00112FB6">
              <w:rPr>
                <w:rFonts w:cstheme="minorHAnsi"/>
                <w:b/>
                <w:color w:val="000000"/>
                <w:sz w:val="16"/>
                <w:szCs w:val="16"/>
              </w:rPr>
              <w:t>s</w:t>
            </w:r>
            <w:r w:rsidR="00981EBB" w:rsidRPr="00557407">
              <w:rPr>
                <w:rFonts w:cstheme="minorHAnsi"/>
                <w:b/>
                <w:color w:val="000000"/>
                <w:sz w:val="16"/>
                <w:szCs w:val="16"/>
              </w:rPr>
              <w:t xml:space="preserve">upport 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199ECB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ED8AD7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443AE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D54181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93EBCCB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36DD83CD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6B1610F5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8957DC4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2A069E4C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39822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37FA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97–1.3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1053AD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gt;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790D6" w14:textId="75111E20" w:rsidR="00981EBB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EE705" w14:textId="38F6D836" w:rsidR="00981EBB" w:rsidRPr="00557407" w:rsidRDefault="006F07E6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D810" w14:textId="53900349" w:rsidR="00981EBB" w:rsidRPr="00557407" w:rsidRDefault="0077738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1.0</w:t>
            </w:r>
            <w:r w:rsidR="007D682E" w:rsidRPr="00557407">
              <w:rPr>
                <w:rFonts w:cstheme="minorHAnsi"/>
                <w:color w:val="000000"/>
                <w:sz w:val="16"/>
                <w:szCs w:val="16"/>
              </w:rPr>
              <w:t>1</w:t>
            </w:r>
            <w:r w:rsidRPr="00557407">
              <w:rPr>
                <w:rFonts w:cstheme="minorHAnsi"/>
                <w:color w:val="000000"/>
                <w:sz w:val="16"/>
                <w:szCs w:val="16"/>
              </w:rPr>
              <w:t>–1.4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5583C" w14:textId="6FE9B740" w:rsidR="00981EBB" w:rsidRPr="00557407" w:rsidRDefault="001112BF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&gt;</w:t>
            </w:r>
            <w:r w:rsidR="007D682E" w:rsidRPr="00557407">
              <w:rPr>
                <w:rFonts w:cstheme="minorHAnsi"/>
                <w:color w:val="000000"/>
                <w:sz w:val="16"/>
                <w:szCs w:val="16"/>
              </w:rPr>
              <w:t>.05</w:t>
            </w:r>
          </w:p>
        </w:tc>
      </w:tr>
      <w:tr w:rsidR="00240D72" w:rsidRPr="00557407" w14:paraId="28BE2126" w14:textId="18F6C539" w:rsidTr="001C1302">
        <w:trPr>
          <w:trHeight w:val="245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00FBDD" w14:textId="08D4A9A1" w:rsidR="00981EBB" w:rsidRPr="00557407" w:rsidRDefault="00DE2090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 xml:space="preserve">Loneliness x </w:t>
            </w:r>
            <w:r w:rsidR="00981EBB" w:rsidRPr="00557407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 xml:space="preserve">Family </w:t>
            </w:r>
            <w:r w:rsidR="00112FB6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>s</w:t>
            </w:r>
            <w:r w:rsidR="00981EBB" w:rsidRPr="00557407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>upport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CB439A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ED173A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A0F352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A37652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3FEDFFC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73E3A93A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7FE00F60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1BAD913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082689D8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0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2D213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1FBFE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97–1.0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ED17FD" w14:textId="77777777" w:rsidR="00981EBB" w:rsidRPr="00557407" w:rsidRDefault="00981EBB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gt;.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DF0F0" w14:textId="4E77CEC8" w:rsidR="00981EBB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-.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C31ED" w14:textId="41E2A3B0" w:rsidR="00981EBB" w:rsidRPr="00557407" w:rsidRDefault="006F07E6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3B075" w14:textId="37744C07" w:rsidR="00981EBB" w:rsidRPr="00557407" w:rsidRDefault="0077738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87–1.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8E3DD" w14:textId="48EE97EE" w:rsidR="00981EBB" w:rsidRPr="00557407" w:rsidRDefault="007D682E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gt;</w:t>
            </w:r>
            <w:r w:rsidR="007B702F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57407">
              <w:rPr>
                <w:rFonts w:cstheme="minorHAnsi"/>
                <w:color w:val="000000"/>
                <w:sz w:val="16"/>
                <w:szCs w:val="16"/>
              </w:rPr>
              <w:t>05</w:t>
            </w:r>
          </w:p>
        </w:tc>
      </w:tr>
      <w:tr w:rsidR="009704B3" w:rsidRPr="008D3F86" w14:paraId="5D5230C3" w14:textId="77777777" w:rsidTr="001C1302">
        <w:trPr>
          <w:trHeight w:val="245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14E15F" w14:textId="70570361" w:rsidR="009704B3" w:rsidRPr="008D3F86" w:rsidRDefault="00DE2090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</w:pPr>
            <w:r w:rsidRPr="008D3F86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 xml:space="preserve">Loneliness x Grade 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16E2B6" w14:textId="77777777" w:rsidR="009704B3" w:rsidRPr="008D3F86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0451F0" w14:textId="77777777" w:rsidR="009704B3" w:rsidRPr="008D3F86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C8144B" w14:textId="77777777" w:rsidR="009704B3" w:rsidRPr="008D3F86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BF4C40" w14:textId="77777777" w:rsidR="009704B3" w:rsidRPr="008D3F86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FDD0645" w14:textId="77777777" w:rsidR="009704B3" w:rsidRPr="008D3F86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1D4668CC" w14:textId="77777777" w:rsidR="009704B3" w:rsidRPr="008D3F86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312F2AE2" w14:textId="77777777" w:rsidR="009704B3" w:rsidRPr="008D3F86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98CF298" w14:textId="77777777" w:rsidR="009704B3" w:rsidRPr="008D3F86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2F43B0E6" w14:textId="77777777" w:rsidR="009704B3" w:rsidRPr="008D3F86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62ED0" w14:textId="77777777" w:rsidR="009704B3" w:rsidRPr="008D3F86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EB16F" w14:textId="77777777" w:rsidR="009704B3" w:rsidRPr="008D3F86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09E14A" w14:textId="77777777" w:rsidR="009704B3" w:rsidRPr="008D3F86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4B849" w14:textId="77777777" w:rsidR="009704B3" w:rsidRPr="008D3F86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EB1A4" w14:textId="77777777" w:rsidR="009704B3" w:rsidRPr="008D3F86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1DAB7" w14:textId="77777777" w:rsidR="009704B3" w:rsidRPr="008D3F86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054CE" w14:textId="77777777" w:rsidR="009704B3" w:rsidRPr="008D3F86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</w:tr>
      <w:tr w:rsidR="009D7A68" w:rsidRPr="008D3F86" w14:paraId="790F36AE" w14:textId="77777777" w:rsidTr="001C1302">
        <w:trPr>
          <w:trHeight w:val="245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3916AD" w14:textId="6E2B6DB1" w:rsidR="009D7A68" w:rsidRPr="009D7A68" w:rsidRDefault="009D7A68" w:rsidP="00557407">
            <w:pPr>
              <w:spacing w:after="0" w:line="240" w:lineRule="auto"/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</w:pPr>
            <w:r w:rsidRPr="009D7A68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Loneliness x Grade 5</w:t>
            </w:r>
            <w:r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 xml:space="preserve"> (ref.)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27E8F5" w14:textId="77777777" w:rsidR="009D7A68" w:rsidRPr="008D3F86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20A718" w14:textId="77777777" w:rsidR="009D7A68" w:rsidRPr="008D3F86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B6FE02" w14:textId="77777777" w:rsidR="009D7A68" w:rsidRPr="008D3F86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3B9F12" w14:textId="77777777" w:rsidR="009D7A68" w:rsidRPr="008D3F86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1523141" w14:textId="77777777" w:rsidR="009D7A68" w:rsidRPr="008D3F86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793881E5" w14:textId="77777777" w:rsidR="009D7A68" w:rsidRPr="008D3F86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07DC34FE" w14:textId="77777777" w:rsidR="009D7A68" w:rsidRPr="008D3F86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5E99F0F" w14:textId="77777777" w:rsidR="009D7A68" w:rsidRPr="008D3F86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0E87D16D" w14:textId="77777777" w:rsidR="009D7A68" w:rsidRPr="008D3F86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074F" w14:textId="77777777" w:rsidR="009D7A68" w:rsidRPr="008D3F86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72AD4" w14:textId="77777777" w:rsidR="009D7A68" w:rsidRPr="008D3F86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B2EBA4" w14:textId="77777777" w:rsidR="009D7A68" w:rsidRPr="008D3F86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6F09D" w14:textId="77777777" w:rsidR="009D7A68" w:rsidRPr="008D3F86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9583B" w14:textId="77777777" w:rsidR="009D7A68" w:rsidRPr="008D3F86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A94D2" w14:textId="77777777" w:rsidR="009D7A68" w:rsidRPr="008D3F86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BF768" w14:textId="77777777" w:rsidR="009D7A68" w:rsidRPr="008D3F86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</w:tr>
      <w:tr w:rsidR="009704B3" w:rsidRPr="00557407" w14:paraId="41B7F3CF" w14:textId="77777777" w:rsidTr="001C1302">
        <w:trPr>
          <w:trHeight w:val="245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E90D64" w14:textId="6F81FE3B" w:rsidR="009704B3" w:rsidRPr="00557407" w:rsidRDefault="00074EAC" w:rsidP="00557407">
            <w:pPr>
              <w:spacing w:after="0" w:line="240" w:lineRule="auto"/>
              <w:rPr>
                <w:rFonts w:cstheme="minorHAnsi"/>
                <w:bCs/>
                <w:color w:val="000000"/>
                <w:sz w:val="16"/>
                <w:szCs w:val="16"/>
              </w:rPr>
            </w:pPr>
            <w:proofErr w:type="spellStart"/>
            <w:r w:rsidRPr="00557407">
              <w:rPr>
                <w:rFonts w:cstheme="minorHAnsi"/>
                <w:bCs/>
                <w:color w:val="000000"/>
                <w:sz w:val="16"/>
                <w:szCs w:val="16"/>
              </w:rPr>
              <w:t>Loneliness</w:t>
            </w:r>
            <w:proofErr w:type="spellEnd"/>
            <w:r w:rsidRPr="00557407">
              <w:rPr>
                <w:rFonts w:cstheme="minorHAnsi"/>
                <w:bCs/>
                <w:color w:val="000000"/>
                <w:sz w:val="16"/>
                <w:szCs w:val="16"/>
              </w:rPr>
              <w:t xml:space="preserve"> x Grade 7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B39564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76CB8F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6C0991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B7B746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EFEC9B9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3F8DC17B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3C446E84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85087D6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3477D3F7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B7F8C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90F5F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3FB6E8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8C4D0" w14:textId="4C96CFE3" w:rsidR="009704B3" w:rsidRPr="00557407" w:rsidRDefault="006F07E6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-1.5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333EF" w14:textId="2DE52AAD" w:rsidR="009704B3" w:rsidRPr="00557407" w:rsidRDefault="00537607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C1F87" w14:textId="4B249012" w:rsidR="009704B3" w:rsidRPr="00557407" w:rsidRDefault="00DC3855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03–1.5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277B9" w14:textId="367C0763" w:rsidR="009704B3" w:rsidRPr="00557407" w:rsidRDefault="007D682E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gt;.05</w:t>
            </w:r>
          </w:p>
        </w:tc>
      </w:tr>
      <w:tr w:rsidR="009704B3" w:rsidRPr="00557407" w14:paraId="6EE5C509" w14:textId="77777777" w:rsidTr="001C1302">
        <w:trPr>
          <w:trHeight w:val="245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44948E" w14:textId="4D682EB9" w:rsidR="009704B3" w:rsidRPr="00557407" w:rsidRDefault="00074EAC" w:rsidP="00557407">
            <w:pPr>
              <w:spacing w:after="0" w:line="240" w:lineRule="auto"/>
              <w:rPr>
                <w:rFonts w:cstheme="minorHAnsi"/>
                <w:bCs/>
                <w:color w:val="000000"/>
                <w:sz w:val="16"/>
                <w:szCs w:val="16"/>
              </w:rPr>
            </w:pPr>
            <w:proofErr w:type="spellStart"/>
            <w:r w:rsidRPr="00557407">
              <w:rPr>
                <w:rFonts w:cstheme="minorHAnsi"/>
                <w:bCs/>
                <w:color w:val="000000"/>
                <w:sz w:val="16"/>
                <w:szCs w:val="16"/>
              </w:rPr>
              <w:t>Loneliness</w:t>
            </w:r>
            <w:proofErr w:type="spellEnd"/>
            <w:r w:rsidRPr="00557407">
              <w:rPr>
                <w:rFonts w:cstheme="minorHAnsi"/>
                <w:bCs/>
                <w:color w:val="000000"/>
                <w:sz w:val="16"/>
                <w:szCs w:val="16"/>
              </w:rPr>
              <w:t xml:space="preserve"> x Grade 9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040F9D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D7AF9B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78C8A4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B614AB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143BCD6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2EB039FB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39AD1CAA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1316E5D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2063C000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98E27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F32F4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328ABD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1552C" w14:textId="2766BE08" w:rsidR="009704B3" w:rsidRPr="00557407" w:rsidRDefault="006F07E6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-.8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D2AA9" w14:textId="7CDFC07A" w:rsidR="009704B3" w:rsidRPr="00557407" w:rsidRDefault="00537607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4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A7FA4" w14:textId="4312F284" w:rsidR="009704B3" w:rsidRPr="00557407" w:rsidRDefault="00DC3855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-</w:t>
            </w:r>
            <w:r w:rsidR="007B702F"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57407">
              <w:rPr>
                <w:rFonts w:cstheme="minorHAnsi"/>
                <w:color w:val="000000"/>
                <w:sz w:val="16"/>
                <w:szCs w:val="16"/>
              </w:rPr>
              <w:t>06–3.1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FA626" w14:textId="3BA139ED" w:rsidR="009704B3" w:rsidRPr="00557407" w:rsidRDefault="007D682E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gt;.05</w:t>
            </w:r>
          </w:p>
        </w:tc>
      </w:tr>
      <w:tr w:rsidR="009704B3" w:rsidRPr="00557407" w14:paraId="174EFCBE" w14:textId="77777777" w:rsidTr="001C1302">
        <w:trPr>
          <w:trHeight w:val="245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395A02" w14:textId="78820C4B" w:rsidR="009704B3" w:rsidRPr="00557407" w:rsidRDefault="00074EAC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b/>
                <w:color w:val="000000"/>
                <w:sz w:val="16"/>
                <w:szCs w:val="16"/>
              </w:rPr>
              <w:t xml:space="preserve">Student </w:t>
            </w:r>
            <w:r w:rsidR="00112FB6">
              <w:rPr>
                <w:rFonts w:cstheme="minorHAnsi"/>
                <w:b/>
                <w:color w:val="000000"/>
                <w:sz w:val="16"/>
                <w:szCs w:val="16"/>
              </w:rPr>
              <w:t>s</w:t>
            </w:r>
            <w:r w:rsidRPr="00557407">
              <w:rPr>
                <w:rFonts w:cstheme="minorHAnsi"/>
                <w:b/>
                <w:color w:val="000000"/>
                <w:sz w:val="16"/>
                <w:szCs w:val="16"/>
              </w:rPr>
              <w:t>upport x Grade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3EF08A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9EDAF6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4300E2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85BF22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2025DCF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6FD59B99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70BF2EC5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17234DF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45635236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5BD8F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5C58F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88B1AE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5128F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5FA8D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9BDC7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24ADE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9D7A68" w:rsidRPr="009D7A68" w14:paraId="714166D5" w14:textId="77777777" w:rsidTr="001C1302">
        <w:trPr>
          <w:trHeight w:val="245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904685" w14:textId="1E008469" w:rsidR="009D7A68" w:rsidRPr="009D7A68" w:rsidRDefault="009D7A68" w:rsidP="00557407">
            <w:pPr>
              <w:spacing w:after="0" w:line="240" w:lineRule="auto"/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</w:pPr>
            <w:r w:rsidRPr="009D7A68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 xml:space="preserve">Student </w:t>
            </w:r>
            <w:r w:rsidR="00112FB6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s</w:t>
            </w:r>
            <w:r w:rsidRPr="009D7A68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upport x Grade</w:t>
            </w:r>
            <w:r w:rsidRPr="009D7A68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 xml:space="preserve"> 5 (ref.)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EE5660" w14:textId="77777777" w:rsidR="009D7A68" w:rsidRPr="009D7A68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747698" w14:textId="77777777" w:rsidR="009D7A68" w:rsidRPr="009D7A68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F67743" w14:textId="77777777" w:rsidR="009D7A68" w:rsidRPr="009D7A68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4A4192" w14:textId="77777777" w:rsidR="009D7A68" w:rsidRPr="009D7A68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AC25E06" w14:textId="77777777" w:rsidR="009D7A68" w:rsidRPr="009D7A68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7D9DD9CD" w14:textId="77777777" w:rsidR="009D7A68" w:rsidRPr="009D7A68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2BB99492" w14:textId="77777777" w:rsidR="009D7A68" w:rsidRPr="009D7A68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9856BB3" w14:textId="77777777" w:rsidR="009D7A68" w:rsidRPr="009D7A68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5E817084" w14:textId="77777777" w:rsidR="009D7A68" w:rsidRPr="009D7A68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66487" w14:textId="77777777" w:rsidR="009D7A68" w:rsidRPr="009D7A68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B4A17" w14:textId="77777777" w:rsidR="009D7A68" w:rsidRPr="009D7A68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260CED" w14:textId="77777777" w:rsidR="009D7A68" w:rsidRPr="009D7A68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ABF42" w14:textId="77777777" w:rsidR="009D7A68" w:rsidRPr="009D7A68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814AE" w14:textId="77777777" w:rsidR="009D7A68" w:rsidRPr="009D7A68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E188D" w14:textId="77777777" w:rsidR="009D7A68" w:rsidRPr="009D7A68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09BB0" w14:textId="77777777" w:rsidR="009D7A68" w:rsidRPr="009D7A68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</w:tr>
      <w:tr w:rsidR="009704B3" w:rsidRPr="00557407" w14:paraId="1094034D" w14:textId="77777777" w:rsidTr="001C1302">
        <w:trPr>
          <w:trHeight w:val="245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FFC137" w14:textId="1A9D679D" w:rsidR="009704B3" w:rsidRPr="00557407" w:rsidRDefault="00074EAC" w:rsidP="00557407">
            <w:pPr>
              <w:spacing w:after="0" w:line="240" w:lineRule="auto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bCs/>
                <w:color w:val="000000"/>
                <w:sz w:val="16"/>
                <w:szCs w:val="16"/>
              </w:rPr>
              <w:t>Student</w:t>
            </w:r>
            <w:r w:rsidR="00D251DC" w:rsidRPr="00557407">
              <w:rPr>
                <w:rFonts w:cstheme="minorHAnsi"/>
                <w:bCs/>
                <w:color w:val="000000"/>
                <w:sz w:val="16"/>
                <w:szCs w:val="16"/>
              </w:rPr>
              <w:t xml:space="preserve"> </w:t>
            </w:r>
            <w:r w:rsidR="00112FB6">
              <w:rPr>
                <w:rFonts w:cstheme="minorHAnsi"/>
                <w:bCs/>
                <w:color w:val="000000"/>
                <w:sz w:val="16"/>
                <w:szCs w:val="16"/>
              </w:rPr>
              <w:t>s</w:t>
            </w:r>
            <w:r w:rsidRPr="00557407">
              <w:rPr>
                <w:rFonts w:cstheme="minorHAnsi"/>
                <w:bCs/>
                <w:color w:val="000000"/>
                <w:sz w:val="16"/>
                <w:szCs w:val="16"/>
              </w:rPr>
              <w:t>upport x Grade 7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A435A4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AACC8A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759CA1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06A5CD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4139718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6E984397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6265E9D2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AC801C4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65F8AC4B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6AF43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E540B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DACE0A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F1745" w14:textId="775CEB23" w:rsidR="009704B3" w:rsidRPr="00557407" w:rsidRDefault="006F07E6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-.1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C9067" w14:textId="350924D1" w:rsidR="009704B3" w:rsidRPr="00557407" w:rsidRDefault="00537607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C8D32" w14:textId="08CDEA13" w:rsidR="009704B3" w:rsidRPr="00557407" w:rsidRDefault="00DC3855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75</w:t>
            </w:r>
            <w:r w:rsidRPr="00557407">
              <w:rPr>
                <w:rFonts w:cstheme="minorHAnsi"/>
                <w:color w:val="000000"/>
                <w:sz w:val="16"/>
                <w:szCs w:val="16"/>
              </w:rPr>
              <w:softHyphen/>
              <w:t>–.9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17F78" w14:textId="1B6ED493" w:rsidR="009704B3" w:rsidRPr="00557407" w:rsidRDefault="007D682E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lt;.01</w:t>
            </w:r>
          </w:p>
        </w:tc>
      </w:tr>
      <w:tr w:rsidR="009704B3" w:rsidRPr="00557407" w14:paraId="249EFF10" w14:textId="77777777" w:rsidTr="001C1302">
        <w:trPr>
          <w:trHeight w:val="245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673C20" w14:textId="4F82D65A" w:rsidR="009704B3" w:rsidRPr="00557407" w:rsidRDefault="00074EAC" w:rsidP="00557407">
            <w:pPr>
              <w:spacing w:after="0" w:line="240" w:lineRule="auto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bCs/>
                <w:color w:val="000000"/>
                <w:sz w:val="16"/>
                <w:szCs w:val="16"/>
              </w:rPr>
              <w:t>Student</w:t>
            </w:r>
            <w:r w:rsidR="00752672" w:rsidRPr="00557407">
              <w:rPr>
                <w:rFonts w:cstheme="minorHAnsi"/>
                <w:bCs/>
                <w:color w:val="000000"/>
                <w:sz w:val="16"/>
                <w:szCs w:val="16"/>
              </w:rPr>
              <w:t xml:space="preserve"> </w:t>
            </w:r>
            <w:r w:rsidR="00112FB6">
              <w:rPr>
                <w:rFonts w:cstheme="minorHAnsi"/>
                <w:bCs/>
                <w:color w:val="000000"/>
                <w:sz w:val="16"/>
                <w:szCs w:val="16"/>
              </w:rPr>
              <w:t>s</w:t>
            </w:r>
            <w:r w:rsidRPr="00557407">
              <w:rPr>
                <w:rFonts w:cstheme="minorHAnsi"/>
                <w:bCs/>
                <w:color w:val="000000"/>
                <w:sz w:val="16"/>
                <w:szCs w:val="16"/>
              </w:rPr>
              <w:t>upport x Grade 9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7A8985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FA6A64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D04537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FBFC04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DFFDF4B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5C264924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43D0BE86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A29E95B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74EA1741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B1897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B3BFD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79184C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60F13" w14:textId="55C01F2C" w:rsidR="009704B3" w:rsidRPr="00557407" w:rsidRDefault="006F07E6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-.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D224B" w14:textId="364D09AA" w:rsidR="009704B3" w:rsidRPr="00557407" w:rsidRDefault="00537607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981A4" w14:textId="0A6D63B5" w:rsidR="009704B3" w:rsidRPr="00557407" w:rsidRDefault="00DC3855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.80–1.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F6E15" w14:textId="39FE2766" w:rsidR="009704B3" w:rsidRPr="00557407" w:rsidRDefault="007D682E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</w:rPr>
              <w:t>&gt;.05</w:t>
            </w:r>
          </w:p>
        </w:tc>
      </w:tr>
      <w:tr w:rsidR="009704B3" w:rsidRPr="008D3F86" w14:paraId="1527F817" w14:textId="77777777" w:rsidTr="001C1302">
        <w:trPr>
          <w:trHeight w:val="245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663CDA" w14:textId="0B570725" w:rsidR="009704B3" w:rsidRPr="00557407" w:rsidRDefault="00074EAC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lastRenderedPageBreak/>
              <w:t>Teacher</w:t>
            </w:r>
            <w:r w:rsidR="00752672" w:rsidRPr="00557407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r w:rsidR="00112FB6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>s</w:t>
            </w:r>
            <w:r w:rsidR="00752672" w:rsidRPr="00557407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 xml:space="preserve">upport x </w:t>
            </w:r>
            <w:r w:rsidR="008D3F86" w:rsidRPr="00557407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>Grade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394F29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9EBB2C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7F7ABF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94E3A7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7EE57A9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5DA5A7A3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371D0FBA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0F1218B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6DA0BC91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EF63E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99433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E71CAE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402DF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EFFAD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36171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E24D7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</w:tr>
      <w:tr w:rsidR="009D7A68" w:rsidRPr="008D3F86" w14:paraId="58E2A8A7" w14:textId="77777777" w:rsidTr="001C1302">
        <w:trPr>
          <w:trHeight w:val="245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C83F82" w14:textId="06C62B12" w:rsidR="009D7A68" w:rsidRPr="009D7A68" w:rsidRDefault="009D7A68" w:rsidP="00557407">
            <w:pPr>
              <w:spacing w:after="0" w:line="240" w:lineRule="auto"/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</w:pPr>
            <w:r w:rsidRPr="009D7A68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 xml:space="preserve">Teacher </w:t>
            </w:r>
            <w:r w:rsidR="00112FB6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s</w:t>
            </w:r>
            <w:r w:rsidRPr="009D7A68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upport x Grade 5 (ref.)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3933B8" w14:textId="77777777" w:rsidR="009D7A68" w:rsidRPr="00557407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81FD59" w14:textId="77777777" w:rsidR="009D7A68" w:rsidRPr="00557407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E12190" w14:textId="77777777" w:rsidR="009D7A68" w:rsidRPr="00557407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D1702C" w14:textId="77777777" w:rsidR="009D7A68" w:rsidRPr="00557407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6C9202D" w14:textId="77777777" w:rsidR="009D7A68" w:rsidRPr="00557407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2CE4302C" w14:textId="77777777" w:rsidR="009D7A68" w:rsidRPr="00557407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4918C8F2" w14:textId="77777777" w:rsidR="009D7A68" w:rsidRPr="00557407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6E1D842" w14:textId="77777777" w:rsidR="009D7A68" w:rsidRPr="00557407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31324ED8" w14:textId="77777777" w:rsidR="009D7A68" w:rsidRPr="00557407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77966" w14:textId="77777777" w:rsidR="009D7A68" w:rsidRPr="00557407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94274" w14:textId="77777777" w:rsidR="009D7A68" w:rsidRPr="00557407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07347A" w14:textId="77777777" w:rsidR="009D7A68" w:rsidRPr="00557407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53271" w14:textId="77777777" w:rsidR="009D7A68" w:rsidRPr="00557407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CF849" w14:textId="77777777" w:rsidR="009D7A68" w:rsidRPr="00557407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DDD30" w14:textId="77777777" w:rsidR="009D7A68" w:rsidRPr="00557407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B5E05" w14:textId="77777777" w:rsidR="009D7A68" w:rsidRPr="00557407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</w:tr>
      <w:tr w:rsidR="009704B3" w:rsidRPr="00557407" w14:paraId="03BBF3E5" w14:textId="77777777" w:rsidTr="001C1302">
        <w:trPr>
          <w:trHeight w:val="245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6C6295" w14:textId="7019F9DA" w:rsidR="009704B3" w:rsidRPr="00557407" w:rsidRDefault="00752672" w:rsidP="00557407">
            <w:pPr>
              <w:spacing w:after="0" w:line="240" w:lineRule="auto"/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 xml:space="preserve">Teacher </w:t>
            </w:r>
            <w:r w:rsidR="00112FB6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s</w:t>
            </w:r>
            <w:r w:rsidRPr="00557407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upport x Grade 7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0EBEFA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C161C9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D13FD3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8A5965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F944611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5650D3DD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75DCAF61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E41243C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1417DF5A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03318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510CA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31CC9B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32B20" w14:textId="30E1E974" w:rsidR="009704B3" w:rsidRPr="00557407" w:rsidRDefault="006F07E6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  <w:lang w:val="en-GB"/>
              </w:rPr>
              <w:t>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A5C25" w14:textId="49AEDF7C" w:rsidR="009704B3" w:rsidRPr="00557407" w:rsidRDefault="00537607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  <w:lang w:val="en-GB"/>
              </w:rPr>
              <w:t>1.0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DB21D" w14:textId="45AECA8C" w:rsidR="009704B3" w:rsidRPr="00557407" w:rsidRDefault="00DC3855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  <w:lang w:val="en-GB"/>
              </w:rPr>
              <w:t>.91–1.1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BEA1" w14:textId="60B2CB06" w:rsidR="009704B3" w:rsidRPr="00557407" w:rsidRDefault="007D682E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  <w:lang w:val="en-GB"/>
              </w:rPr>
              <w:t>&gt;.05</w:t>
            </w:r>
          </w:p>
        </w:tc>
      </w:tr>
      <w:tr w:rsidR="009704B3" w:rsidRPr="00557407" w14:paraId="719427FC" w14:textId="77777777" w:rsidTr="001C1302">
        <w:trPr>
          <w:trHeight w:val="245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EEEF30" w14:textId="37915A5C" w:rsidR="009704B3" w:rsidRPr="00557407" w:rsidRDefault="00752672" w:rsidP="00557407">
            <w:pPr>
              <w:spacing w:after="0" w:line="240" w:lineRule="auto"/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 xml:space="preserve">Teacher </w:t>
            </w:r>
            <w:r w:rsidR="00112FB6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s</w:t>
            </w:r>
            <w:r w:rsidRPr="00557407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upport x Grade 9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5AE684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4A4D3E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81FD98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EA814B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16EE242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15EAA072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6519FE2B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138AB46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660F70F2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CEFEB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CFBD0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9534B4" w14:textId="77777777" w:rsidR="009704B3" w:rsidRPr="00557407" w:rsidRDefault="009704B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3A493" w14:textId="27DFA76C" w:rsidR="009704B3" w:rsidRPr="00557407" w:rsidRDefault="006F07E6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  <w:lang w:val="en-GB"/>
              </w:rPr>
              <w:t>.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D644E" w14:textId="0BBAF00B" w:rsidR="009704B3" w:rsidRPr="00557407" w:rsidRDefault="00537607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  <w:lang w:val="en-GB"/>
              </w:rPr>
              <w:t>1.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DFA6D" w14:textId="44A52F0D" w:rsidR="009704B3" w:rsidRPr="00557407" w:rsidRDefault="00DC3855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  <w:lang w:val="en-GB"/>
              </w:rPr>
              <w:t>.96–1.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CE543" w14:textId="281E2A21" w:rsidR="009704B3" w:rsidRPr="00557407" w:rsidRDefault="007D682E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  <w:lang w:val="en-GB"/>
              </w:rPr>
              <w:t>&gt;.05</w:t>
            </w:r>
          </w:p>
        </w:tc>
      </w:tr>
      <w:tr w:rsidR="00400C53" w:rsidRPr="008D3F86" w14:paraId="7946CFC7" w14:textId="77777777" w:rsidTr="001C1302">
        <w:trPr>
          <w:trHeight w:val="245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ADA7ED" w14:textId="7AF88601" w:rsidR="00400C53" w:rsidRPr="00557407" w:rsidRDefault="00400C53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 xml:space="preserve">Family </w:t>
            </w:r>
            <w:r w:rsidR="00112FB6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>s</w:t>
            </w:r>
            <w:r w:rsidRPr="00557407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>upport x Grade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103D3C" w14:textId="77777777" w:rsidR="00400C53" w:rsidRPr="00557407" w:rsidRDefault="00400C5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0A16A9" w14:textId="77777777" w:rsidR="00400C53" w:rsidRPr="00557407" w:rsidRDefault="00400C5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1458DE" w14:textId="77777777" w:rsidR="00400C53" w:rsidRPr="00557407" w:rsidRDefault="00400C5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A1FFB5" w14:textId="77777777" w:rsidR="00400C53" w:rsidRPr="00557407" w:rsidRDefault="00400C5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3DBB265" w14:textId="77777777" w:rsidR="00400C53" w:rsidRPr="00557407" w:rsidRDefault="00400C5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7E57BF41" w14:textId="77777777" w:rsidR="00400C53" w:rsidRPr="00557407" w:rsidRDefault="00400C5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07511668" w14:textId="77777777" w:rsidR="00400C53" w:rsidRPr="00557407" w:rsidRDefault="00400C5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CD53593" w14:textId="77777777" w:rsidR="00400C53" w:rsidRPr="00557407" w:rsidRDefault="00400C5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2A751F2C" w14:textId="77777777" w:rsidR="00400C53" w:rsidRPr="00557407" w:rsidRDefault="00400C5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99B7F" w14:textId="77777777" w:rsidR="00400C53" w:rsidRPr="00557407" w:rsidRDefault="00400C5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F4009" w14:textId="77777777" w:rsidR="00400C53" w:rsidRPr="00557407" w:rsidRDefault="00400C5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187E7F" w14:textId="77777777" w:rsidR="00400C53" w:rsidRPr="00557407" w:rsidRDefault="00400C5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9B730" w14:textId="77777777" w:rsidR="00400C53" w:rsidRPr="00557407" w:rsidRDefault="00400C5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5793E" w14:textId="77777777" w:rsidR="00400C53" w:rsidRPr="00557407" w:rsidRDefault="00400C5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8F9F7" w14:textId="77777777" w:rsidR="00400C53" w:rsidRPr="00557407" w:rsidRDefault="00400C5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A6CA6" w14:textId="77777777" w:rsidR="00400C53" w:rsidRPr="00557407" w:rsidRDefault="00400C5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</w:tr>
      <w:tr w:rsidR="009D7A68" w:rsidRPr="008D3F86" w14:paraId="31D114DA" w14:textId="77777777" w:rsidTr="001C1302">
        <w:trPr>
          <w:trHeight w:val="245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48981F" w14:textId="64D8EDA1" w:rsidR="009D7A68" w:rsidRPr="009D7A68" w:rsidRDefault="009D7A68" w:rsidP="00557407">
            <w:pPr>
              <w:spacing w:after="0" w:line="240" w:lineRule="auto"/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</w:pPr>
            <w:r w:rsidRPr="009D7A68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 xml:space="preserve">Family </w:t>
            </w:r>
            <w:r w:rsidR="00112FB6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s</w:t>
            </w:r>
            <w:r w:rsidRPr="009D7A68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upport x Grade 5</w:t>
            </w:r>
            <w:r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 xml:space="preserve"> (ref.)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00A724" w14:textId="77777777" w:rsidR="009D7A68" w:rsidRPr="00557407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18EDA9" w14:textId="77777777" w:rsidR="009D7A68" w:rsidRPr="00557407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626793" w14:textId="77777777" w:rsidR="009D7A68" w:rsidRPr="00557407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2C63EB" w14:textId="77777777" w:rsidR="009D7A68" w:rsidRPr="00557407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C020F55" w14:textId="77777777" w:rsidR="009D7A68" w:rsidRPr="00557407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4612E501" w14:textId="77777777" w:rsidR="009D7A68" w:rsidRPr="00557407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5DE828E2" w14:textId="77777777" w:rsidR="009D7A68" w:rsidRPr="00557407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E7557EB" w14:textId="77777777" w:rsidR="009D7A68" w:rsidRPr="00557407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66BAA8D6" w14:textId="77777777" w:rsidR="009D7A68" w:rsidRPr="00557407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C0B1C" w14:textId="77777777" w:rsidR="009D7A68" w:rsidRPr="00557407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30430" w14:textId="77777777" w:rsidR="009D7A68" w:rsidRPr="00557407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74AF89" w14:textId="77777777" w:rsidR="009D7A68" w:rsidRPr="00557407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EC542" w14:textId="77777777" w:rsidR="009D7A68" w:rsidRPr="00557407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22815" w14:textId="77777777" w:rsidR="009D7A68" w:rsidRPr="00557407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85C76" w14:textId="77777777" w:rsidR="009D7A68" w:rsidRPr="00557407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FE27F" w14:textId="77777777" w:rsidR="009D7A68" w:rsidRPr="00557407" w:rsidRDefault="009D7A68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</w:tr>
      <w:tr w:rsidR="00400C53" w:rsidRPr="00557407" w14:paraId="78AA9BBD" w14:textId="77777777" w:rsidTr="001C1302">
        <w:trPr>
          <w:trHeight w:val="245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3AFDD7" w14:textId="21253EB1" w:rsidR="00400C53" w:rsidRPr="00557407" w:rsidRDefault="00400C53" w:rsidP="00557407">
            <w:pPr>
              <w:spacing w:after="0" w:line="240" w:lineRule="auto"/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 xml:space="preserve">Family </w:t>
            </w:r>
            <w:r w:rsidR="00112FB6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s</w:t>
            </w:r>
            <w:r w:rsidRPr="00557407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upport x Grade 7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28DC99" w14:textId="77777777" w:rsidR="00400C53" w:rsidRPr="00557407" w:rsidRDefault="00400C5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A3BBF6" w14:textId="77777777" w:rsidR="00400C53" w:rsidRPr="00557407" w:rsidRDefault="00400C5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6EB929" w14:textId="77777777" w:rsidR="00400C53" w:rsidRPr="00557407" w:rsidRDefault="00400C5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C25036" w14:textId="77777777" w:rsidR="00400C53" w:rsidRPr="00557407" w:rsidRDefault="00400C5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98BD3E7" w14:textId="77777777" w:rsidR="00400C53" w:rsidRPr="00557407" w:rsidRDefault="00400C5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544D05CE" w14:textId="77777777" w:rsidR="00400C53" w:rsidRPr="00557407" w:rsidRDefault="00400C5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29E49537" w14:textId="77777777" w:rsidR="00400C53" w:rsidRPr="00557407" w:rsidRDefault="00400C5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13D2F9B" w14:textId="77777777" w:rsidR="00400C53" w:rsidRPr="00557407" w:rsidRDefault="00400C5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635811DE" w14:textId="77777777" w:rsidR="00400C53" w:rsidRPr="00557407" w:rsidRDefault="00400C5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25335" w14:textId="77777777" w:rsidR="00400C53" w:rsidRPr="00557407" w:rsidRDefault="00400C5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EDEC4" w14:textId="77777777" w:rsidR="00400C53" w:rsidRPr="00557407" w:rsidRDefault="00400C5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24B5C3" w14:textId="77777777" w:rsidR="00400C53" w:rsidRPr="00557407" w:rsidRDefault="00400C5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DA1ED" w14:textId="0B802538" w:rsidR="00400C53" w:rsidRPr="00557407" w:rsidRDefault="0008045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  <w:lang w:val="en-GB"/>
              </w:rPr>
              <w:t>-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9E1C2" w14:textId="3EE95F60" w:rsidR="00400C53" w:rsidRPr="00557407" w:rsidRDefault="0008045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  <w:lang w:val="en-GB"/>
              </w:rPr>
              <w:t>.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68F18" w14:textId="60AA8A6A" w:rsidR="00400C53" w:rsidRPr="00557407" w:rsidRDefault="00DC3855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  <w:lang w:val="en-GB"/>
              </w:rPr>
              <w:t>.93–1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C475E" w14:textId="5D1739E6" w:rsidR="00400C53" w:rsidRPr="00557407" w:rsidRDefault="00DC3855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  <w:lang w:val="en-GB"/>
              </w:rPr>
              <w:t>&gt;.05</w:t>
            </w:r>
          </w:p>
        </w:tc>
      </w:tr>
      <w:tr w:rsidR="00400C53" w:rsidRPr="00557407" w14:paraId="72AAE187" w14:textId="77777777" w:rsidTr="001C1302">
        <w:trPr>
          <w:trHeight w:val="245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DDFC0B" w14:textId="15F49827" w:rsidR="00400C53" w:rsidRPr="00557407" w:rsidRDefault="00400C53" w:rsidP="00557407">
            <w:pPr>
              <w:spacing w:after="0" w:line="240" w:lineRule="auto"/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 xml:space="preserve">Family </w:t>
            </w:r>
            <w:r w:rsidR="00112FB6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s</w:t>
            </w:r>
            <w:r w:rsidRPr="00557407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upport x Grade 9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1B0864" w14:textId="77777777" w:rsidR="00400C53" w:rsidRPr="00557407" w:rsidRDefault="00400C5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1DA85D" w14:textId="77777777" w:rsidR="00400C53" w:rsidRPr="00557407" w:rsidRDefault="00400C5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D0CEEE" w14:textId="77777777" w:rsidR="00400C53" w:rsidRPr="00557407" w:rsidRDefault="00400C5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9F3D75" w14:textId="77777777" w:rsidR="00400C53" w:rsidRPr="00557407" w:rsidRDefault="00400C5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2055F70" w14:textId="77777777" w:rsidR="00400C53" w:rsidRPr="00557407" w:rsidRDefault="00400C5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232B0C6D" w14:textId="77777777" w:rsidR="00400C53" w:rsidRPr="00557407" w:rsidRDefault="00400C5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4588890B" w14:textId="77777777" w:rsidR="00400C53" w:rsidRPr="00557407" w:rsidRDefault="00400C5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1FE3481" w14:textId="77777777" w:rsidR="00400C53" w:rsidRPr="00557407" w:rsidRDefault="00400C5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3030F39C" w14:textId="77777777" w:rsidR="00400C53" w:rsidRPr="00557407" w:rsidRDefault="00400C5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E6ABB" w14:textId="77777777" w:rsidR="00400C53" w:rsidRPr="00557407" w:rsidRDefault="00400C5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17794" w14:textId="77777777" w:rsidR="00400C53" w:rsidRPr="00557407" w:rsidRDefault="00400C5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6534F8" w14:textId="77777777" w:rsidR="00400C53" w:rsidRPr="00557407" w:rsidRDefault="00400C5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DDD85" w14:textId="74A93745" w:rsidR="00400C53" w:rsidRPr="00557407" w:rsidRDefault="0008045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  <w:lang w:val="en-GB"/>
              </w:rPr>
              <w:t>-.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7FF7A" w14:textId="2243A4F5" w:rsidR="00400C53" w:rsidRPr="00557407" w:rsidRDefault="00080453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  <w:lang w:val="en-GB"/>
              </w:rPr>
              <w:t>.9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09BB9" w14:textId="4B2CE18B" w:rsidR="00400C53" w:rsidRPr="00557407" w:rsidRDefault="00DC3855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  <w:lang w:val="en-GB"/>
              </w:rPr>
              <w:t>.93–1.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2EF15" w14:textId="17499FF7" w:rsidR="00400C53" w:rsidRPr="00557407" w:rsidRDefault="00DC3855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  <w:lang w:val="en-GB"/>
              </w:rPr>
              <w:t>&gt;.05</w:t>
            </w:r>
          </w:p>
        </w:tc>
      </w:tr>
      <w:tr w:rsidR="00752672" w:rsidRPr="008D3F86" w14:paraId="0FE874F7" w14:textId="77777777" w:rsidTr="001C1302">
        <w:trPr>
          <w:trHeight w:val="245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43DE7A" w14:textId="6B5CDBE3" w:rsidR="00752672" w:rsidRPr="00557407" w:rsidRDefault="00D251DC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 xml:space="preserve">Loneliness x Student </w:t>
            </w:r>
            <w:r w:rsidR="00112FB6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>s</w:t>
            </w:r>
            <w:r w:rsidRPr="00557407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 xml:space="preserve">upport x Grade 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BAAF36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E069A3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413C7A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B9D8E2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CC2114C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2C1E571E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2300F0D1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623505F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43CF5388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46E8A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1475A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AB0968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4C015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9D5A6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609FC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9E9BB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</w:tr>
      <w:tr w:rsidR="00732D4C" w:rsidRPr="008D3F86" w14:paraId="1FFAD031" w14:textId="77777777" w:rsidTr="001C1302">
        <w:trPr>
          <w:trHeight w:val="245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B38748" w14:textId="30FA4071" w:rsidR="00732D4C" w:rsidRPr="00732D4C" w:rsidRDefault="00732D4C" w:rsidP="00557407">
            <w:pPr>
              <w:spacing w:after="0" w:line="240" w:lineRule="auto"/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</w:pPr>
            <w:r w:rsidRPr="00732D4C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 xml:space="preserve">Loneliness x Student </w:t>
            </w:r>
            <w:r w:rsidR="00112FB6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s</w:t>
            </w:r>
            <w:r w:rsidRPr="00732D4C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upport x Grade 5 (ref.)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597B69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E0275A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526C5F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142B03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AC2FC44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75547F03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45998CC7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EBA7D58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436764A5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CF950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55710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29FB52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B5208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6BD31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4FB28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41F1F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</w:tr>
      <w:tr w:rsidR="00752672" w:rsidRPr="00557407" w14:paraId="01243BE8" w14:textId="77777777" w:rsidTr="001C1302">
        <w:trPr>
          <w:trHeight w:val="245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81B1D5" w14:textId="56A941C8" w:rsidR="00752672" w:rsidRPr="00557407" w:rsidRDefault="00D251DC" w:rsidP="00557407">
            <w:pPr>
              <w:spacing w:after="0" w:line="240" w:lineRule="auto"/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 xml:space="preserve">Loneliness x Student </w:t>
            </w:r>
            <w:r w:rsidR="00112FB6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s</w:t>
            </w:r>
            <w:r w:rsidRPr="00557407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 xml:space="preserve">upport x Grade 7 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8FF0F3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1B796F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0E8B64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063CBD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6550E73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38185248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18195B6A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FD4C162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400B9834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AE74C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8115F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EF3D48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ECFD8" w14:textId="3D7C019A" w:rsidR="00752672" w:rsidRPr="00557407" w:rsidRDefault="00BB7E45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  <w:lang w:val="en-GB"/>
              </w:rPr>
              <w:t>.2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85F65" w14:textId="5F998BDF" w:rsidR="00752672" w:rsidRPr="00557407" w:rsidRDefault="00537607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  <w:lang w:val="en-GB"/>
              </w:rPr>
              <w:t>1.2</w:t>
            </w:r>
            <w:r w:rsidR="00FB25E8">
              <w:rPr>
                <w:rFonts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07BF0" w14:textId="3152FB18" w:rsidR="00752672" w:rsidRPr="00557407" w:rsidRDefault="00DC3855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  <w:lang w:val="en-GB"/>
              </w:rPr>
              <w:t>.97–1.5</w:t>
            </w:r>
            <w:r w:rsidR="00FB25E8">
              <w:rPr>
                <w:rFonts w:cstheme="minorHAnsi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F5C49" w14:textId="1FCF0EFD" w:rsidR="00752672" w:rsidRPr="00557407" w:rsidRDefault="00DC3855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  <w:lang w:val="en-GB"/>
              </w:rPr>
              <w:t>&gt;.05</w:t>
            </w:r>
          </w:p>
        </w:tc>
      </w:tr>
      <w:tr w:rsidR="00752672" w:rsidRPr="00557407" w14:paraId="567157C5" w14:textId="77777777" w:rsidTr="001C1302">
        <w:trPr>
          <w:trHeight w:val="245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607716" w14:textId="57F11C4F" w:rsidR="00752672" w:rsidRPr="00557407" w:rsidRDefault="00D251DC" w:rsidP="00557407">
            <w:pPr>
              <w:spacing w:after="0" w:line="240" w:lineRule="auto"/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 xml:space="preserve">Loneliness x Student </w:t>
            </w:r>
            <w:r w:rsidR="00112FB6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s</w:t>
            </w:r>
            <w:r w:rsidRPr="00557407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 xml:space="preserve">upport x Grade 9 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C53D77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D3DA18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6298B8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89A80E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100F96E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6D6DAA5B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232D4425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A9C0640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6EA891AD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97E2D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A6694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5E1AA1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04451" w14:textId="3376CA42" w:rsidR="00752672" w:rsidRPr="00557407" w:rsidRDefault="00BB7E45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  <w:lang w:val="en-GB"/>
              </w:rPr>
              <w:t>.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9A940" w14:textId="27ACDC64" w:rsidR="00752672" w:rsidRPr="00557407" w:rsidRDefault="004647F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  <w:lang w:val="en-GB"/>
              </w:rPr>
              <w:t>1.1</w:t>
            </w:r>
            <w:r w:rsidR="0062282A">
              <w:rPr>
                <w:rFonts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EBD36" w14:textId="6418AF8A" w:rsidR="00752672" w:rsidRPr="00557407" w:rsidRDefault="00DC3855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  <w:lang w:val="en-GB"/>
              </w:rPr>
              <w:t>.90–1.4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DACF6" w14:textId="122DAE01" w:rsidR="00752672" w:rsidRPr="00557407" w:rsidRDefault="00DC3855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  <w:lang w:val="en-GB"/>
              </w:rPr>
              <w:t>&gt;</w:t>
            </w:r>
            <w:r w:rsidR="001112BF">
              <w:rPr>
                <w:rFonts w:cstheme="minorHAnsi"/>
                <w:color w:val="000000"/>
                <w:sz w:val="16"/>
                <w:szCs w:val="16"/>
                <w:lang w:val="en-GB"/>
              </w:rPr>
              <w:t>.</w:t>
            </w:r>
            <w:r w:rsidRPr="00557407">
              <w:rPr>
                <w:rFonts w:cstheme="minorHAnsi"/>
                <w:color w:val="000000"/>
                <w:sz w:val="16"/>
                <w:szCs w:val="16"/>
                <w:lang w:val="en-GB"/>
              </w:rPr>
              <w:t>05</w:t>
            </w:r>
          </w:p>
        </w:tc>
      </w:tr>
      <w:tr w:rsidR="00752672" w:rsidRPr="008D3F86" w14:paraId="4BD0A76D" w14:textId="77777777" w:rsidTr="001C1302">
        <w:trPr>
          <w:trHeight w:val="245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8F686F" w14:textId="13421D1F" w:rsidR="00752672" w:rsidRPr="00557407" w:rsidRDefault="00D251DC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 xml:space="preserve">Loneliness x Teacher </w:t>
            </w:r>
            <w:r w:rsidR="00112FB6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>s</w:t>
            </w:r>
            <w:r w:rsidRPr="00557407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>upport x Grade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A62C30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F9FA51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04B6D6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E71F89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DB1A4E8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331045D4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12539EED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D049376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2399D389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4F50D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9DC19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8D85E6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681BA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B86C0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D5259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CF35A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</w:tr>
      <w:tr w:rsidR="00732D4C" w:rsidRPr="008D3F86" w14:paraId="77CE5D56" w14:textId="77777777" w:rsidTr="001C1302">
        <w:trPr>
          <w:trHeight w:val="245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77CC1B" w14:textId="160B737F" w:rsidR="00732D4C" w:rsidRPr="00732D4C" w:rsidRDefault="00732D4C" w:rsidP="00557407">
            <w:pPr>
              <w:spacing w:after="0" w:line="240" w:lineRule="auto"/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</w:pPr>
            <w:r w:rsidRPr="00732D4C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 xml:space="preserve">Loneliness x Teacher </w:t>
            </w:r>
            <w:r w:rsidR="00112FB6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s</w:t>
            </w:r>
            <w:r w:rsidRPr="00732D4C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upport x Grade 5 (ref.)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DDF1EA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966A22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72892B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052957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50FA5AD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7453CB17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4DA32B43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7BF9790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5C262A34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E0440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5F2A6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1ABD9E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94524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E61C1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8DD57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01D3B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</w:tr>
      <w:tr w:rsidR="00D251DC" w:rsidRPr="00557407" w14:paraId="4D0C58C7" w14:textId="77777777" w:rsidTr="001C1302">
        <w:trPr>
          <w:trHeight w:val="245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0AE911" w14:textId="3E28D1FD" w:rsidR="00D251DC" w:rsidRPr="00557407" w:rsidRDefault="00D251DC" w:rsidP="00557407">
            <w:pPr>
              <w:spacing w:after="0" w:line="240" w:lineRule="auto"/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 xml:space="preserve">Loneliness x Teacher </w:t>
            </w:r>
            <w:r w:rsidR="00112FB6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s</w:t>
            </w:r>
            <w:r w:rsidRPr="00557407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 xml:space="preserve">upport x Grade 7 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9C3A12" w14:textId="77777777" w:rsidR="00D251DC" w:rsidRPr="00557407" w:rsidRDefault="00D251D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6C98FC" w14:textId="77777777" w:rsidR="00D251DC" w:rsidRPr="00557407" w:rsidRDefault="00D251D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35CA39" w14:textId="77777777" w:rsidR="00D251DC" w:rsidRPr="00557407" w:rsidRDefault="00D251D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9BBBE8" w14:textId="77777777" w:rsidR="00D251DC" w:rsidRPr="00557407" w:rsidRDefault="00D251D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6848CE4" w14:textId="77777777" w:rsidR="00D251DC" w:rsidRPr="00557407" w:rsidRDefault="00D251D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561E1052" w14:textId="77777777" w:rsidR="00D251DC" w:rsidRPr="00557407" w:rsidRDefault="00D251D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5A64FF9E" w14:textId="77777777" w:rsidR="00D251DC" w:rsidRPr="00557407" w:rsidRDefault="00D251D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FAF2477" w14:textId="77777777" w:rsidR="00D251DC" w:rsidRPr="00557407" w:rsidRDefault="00D251D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2D16E1CB" w14:textId="77777777" w:rsidR="00D251DC" w:rsidRPr="00557407" w:rsidRDefault="00D251D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0E643" w14:textId="77777777" w:rsidR="00D251DC" w:rsidRPr="00557407" w:rsidRDefault="00D251D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E770D" w14:textId="77777777" w:rsidR="00D251DC" w:rsidRPr="00557407" w:rsidRDefault="00D251D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59F7FA" w14:textId="77777777" w:rsidR="00D251DC" w:rsidRPr="00557407" w:rsidRDefault="00D251D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B0BE2" w14:textId="39F69040" w:rsidR="00D251DC" w:rsidRPr="00557407" w:rsidRDefault="00BB7E45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  <w:lang w:val="en-GB"/>
              </w:rPr>
              <w:t>-.1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3C3AD" w14:textId="63790DE2" w:rsidR="00D251DC" w:rsidRPr="00557407" w:rsidRDefault="004647F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  <w:lang w:val="en-GB"/>
              </w:rPr>
              <w:t>.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6B73D" w14:textId="554F3C10" w:rsidR="00D251DC" w:rsidRPr="00557407" w:rsidRDefault="00DC3855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  <w:lang w:val="en-GB"/>
              </w:rPr>
              <w:t>.70–1.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06E83" w14:textId="1E137F5E" w:rsidR="00D251DC" w:rsidRPr="00557407" w:rsidRDefault="00DC3855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  <w:lang w:val="en-GB"/>
              </w:rPr>
              <w:t>&gt;.05</w:t>
            </w:r>
          </w:p>
        </w:tc>
      </w:tr>
      <w:tr w:rsidR="00752672" w:rsidRPr="00557407" w14:paraId="4399FE88" w14:textId="77777777" w:rsidTr="001C1302">
        <w:trPr>
          <w:trHeight w:val="245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D2BFB1" w14:textId="63CEB3F7" w:rsidR="00752672" w:rsidRPr="00557407" w:rsidRDefault="00D251DC" w:rsidP="00557407">
            <w:pPr>
              <w:spacing w:after="0" w:line="240" w:lineRule="auto"/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 xml:space="preserve">Loneliness x Teacher </w:t>
            </w:r>
            <w:r w:rsidR="00112FB6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s</w:t>
            </w:r>
            <w:r w:rsidRPr="00557407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 xml:space="preserve">upport x Grade 9 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10E0BD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8A7AAB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90BAF4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60EB66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03369D8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6F704960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41BBD3C6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DB81BFC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7B167034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B7D0B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8D61A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1A8BBE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FF23B" w14:textId="3266A99A" w:rsidR="00752672" w:rsidRPr="00557407" w:rsidRDefault="00BB7E45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  <w:lang w:val="en-GB"/>
              </w:rPr>
              <w:t>-.1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CA518" w14:textId="12667883" w:rsidR="00752672" w:rsidRPr="00557407" w:rsidRDefault="004647F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  <w:lang w:val="en-GB"/>
              </w:rPr>
              <w:t>.8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62D29" w14:textId="0773A702" w:rsidR="00752672" w:rsidRPr="00557407" w:rsidRDefault="00DC3855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  <w:lang w:val="en-GB"/>
              </w:rPr>
              <w:t>.71–1.0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F5483" w14:textId="700C2DEB" w:rsidR="00752672" w:rsidRPr="00557407" w:rsidRDefault="00DC3855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  <w:lang w:val="en-GB"/>
              </w:rPr>
              <w:t>&gt;.05</w:t>
            </w:r>
          </w:p>
        </w:tc>
      </w:tr>
      <w:tr w:rsidR="00D251DC" w:rsidRPr="008D3F86" w14:paraId="12D782B4" w14:textId="77777777" w:rsidTr="001C1302">
        <w:trPr>
          <w:trHeight w:val="170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07DB10" w14:textId="1F95679E" w:rsidR="00D251DC" w:rsidRPr="00557407" w:rsidRDefault="00D251DC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 xml:space="preserve">Loneliness x Family </w:t>
            </w:r>
            <w:r w:rsidR="00112FB6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>su</w:t>
            </w:r>
            <w:r w:rsidRPr="00557407">
              <w:rPr>
                <w:rFonts w:cstheme="minorHAnsi"/>
                <w:b/>
                <w:color w:val="000000"/>
                <w:sz w:val="16"/>
                <w:szCs w:val="16"/>
                <w:lang w:val="en-GB"/>
              </w:rPr>
              <w:t>pport x Grade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6BAE34" w14:textId="77777777" w:rsidR="00D251DC" w:rsidRPr="00557407" w:rsidRDefault="00D251D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070658" w14:textId="77777777" w:rsidR="00D251DC" w:rsidRPr="00557407" w:rsidRDefault="00D251D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8AFE6A" w14:textId="77777777" w:rsidR="00D251DC" w:rsidRPr="00557407" w:rsidRDefault="00D251D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4EF4F0" w14:textId="77777777" w:rsidR="00D251DC" w:rsidRPr="00557407" w:rsidRDefault="00D251D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F175927" w14:textId="77777777" w:rsidR="00D251DC" w:rsidRPr="00557407" w:rsidRDefault="00D251D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7DC40F52" w14:textId="77777777" w:rsidR="00D251DC" w:rsidRPr="00557407" w:rsidRDefault="00D251D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658CBB0B" w14:textId="77777777" w:rsidR="00D251DC" w:rsidRPr="00557407" w:rsidRDefault="00D251D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2F07162" w14:textId="77777777" w:rsidR="00D251DC" w:rsidRPr="00557407" w:rsidRDefault="00D251D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3D3A9504" w14:textId="77777777" w:rsidR="00D251DC" w:rsidRPr="00557407" w:rsidRDefault="00D251D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3A12F" w14:textId="77777777" w:rsidR="00D251DC" w:rsidRPr="00557407" w:rsidRDefault="00D251D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B3CAC" w14:textId="77777777" w:rsidR="00D251DC" w:rsidRPr="00557407" w:rsidRDefault="00D251D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537FF4" w14:textId="77777777" w:rsidR="00D251DC" w:rsidRPr="00557407" w:rsidRDefault="00D251D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09C04" w14:textId="77777777" w:rsidR="00D251DC" w:rsidRPr="00557407" w:rsidRDefault="00D251D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E2045" w14:textId="77777777" w:rsidR="00D251DC" w:rsidRPr="00557407" w:rsidRDefault="00D251D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8B03D" w14:textId="77777777" w:rsidR="00D251DC" w:rsidRPr="00557407" w:rsidRDefault="00D251D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DDE57" w14:textId="77777777" w:rsidR="00D251DC" w:rsidRPr="00557407" w:rsidRDefault="00D251D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</w:tr>
      <w:tr w:rsidR="00732D4C" w:rsidRPr="008D3F86" w14:paraId="40E2AEF6" w14:textId="77777777" w:rsidTr="001C1302">
        <w:trPr>
          <w:trHeight w:val="170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B8B517" w14:textId="53F1F486" w:rsidR="00732D4C" w:rsidRPr="00732D4C" w:rsidRDefault="00732D4C" w:rsidP="00557407">
            <w:pPr>
              <w:spacing w:after="0" w:line="240" w:lineRule="auto"/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</w:pPr>
            <w:r w:rsidRPr="00732D4C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 xml:space="preserve">Loneliness x Family </w:t>
            </w:r>
            <w:r w:rsidR="00112FB6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s</w:t>
            </w:r>
            <w:r w:rsidRPr="00732D4C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 xml:space="preserve">upport x Grade </w:t>
            </w:r>
            <w:r w:rsidRPr="00732D4C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5 (ref.)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07F3DE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23748C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3B0416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18A91E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11CB7AB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55BEF7CE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1A358E21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39A37DF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1E5E1C1D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93D8F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B5331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635A23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5DAAA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27F75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05ADC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A7BF7" w14:textId="77777777" w:rsidR="00732D4C" w:rsidRPr="00557407" w:rsidRDefault="00732D4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</w:tr>
      <w:tr w:rsidR="00D251DC" w:rsidRPr="00557407" w14:paraId="55D72978" w14:textId="77777777" w:rsidTr="001C1302">
        <w:trPr>
          <w:trHeight w:val="245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E3D249" w14:textId="708A7E59" w:rsidR="00D251DC" w:rsidRPr="00557407" w:rsidRDefault="00D251DC" w:rsidP="00557407">
            <w:pPr>
              <w:spacing w:after="0" w:line="240" w:lineRule="auto"/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Loneliness x</w:t>
            </w:r>
            <w:r w:rsidR="00D52BC4" w:rsidRPr="00557407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 xml:space="preserve"> Family </w:t>
            </w:r>
            <w:r w:rsidR="00112FB6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s</w:t>
            </w:r>
            <w:r w:rsidR="00D52BC4" w:rsidRPr="00557407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upport x Grade 7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0730C1" w14:textId="77777777" w:rsidR="00D251DC" w:rsidRPr="00557407" w:rsidRDefault="00D251D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E64E3C" w14:textId="77777777" w:rsidR="00D251DC" w:rsidRPr="00557407" w:rsidRDefault="00D251D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53F97D" w14:textId="77777777" w:rsidR="00D251DC" w:rsidRPr="00557407" w:rsidRDefault="00D251D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96F1E7" w14:textId="77777777" w:rsidR="00D251DC" w:rsidRPr="00557407" w:rsidRDefault="00D251D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7CAE074" w14:textId="77777777" w:rsidR="00D251DC" w:rsidRPr="00557407" w:rsidRDefault="00D251D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7D11A6CE" w14:textId="77777777" w:rsidR="00D251DC" w:rsidRPr="00557407" w:rsidRDefault="00D251D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29391B22" w14:textId="77777777" w:rsidR="00D251DC" w:rsidRPr="00557407" w:rsidRDefault="00D251D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ED2A938" w14:textId="77777777" w:rsidR="00D251DC" w:rsidRPr="00557407" w:rsidRDefault="00D251D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42B26FDB" w14:textId="77777777" w:rsidR="00D251DC" w:rsidRPr="00557407" w:rsidRDefault="00D251D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A0C55" w14:textId="77777777" w:rsidR="00D251DC" w:rsidRPr="00557407" w:rsidRDefault="00D251D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808AC" w14:textId="77777777" w:rsidR="00D251DC" w:rsidRPr="00557407" w:rsidRDefault="00D251D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B188A0" w14:textId="77777777" w:rsidR="00D251DC" w:rsidRPr="00557407" w:rsidRDefault="00D251DC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3294F" w14:textId="788BEF58" w:rsidR="00D251DC" w:rsidRPr="00557407" w:rsidRDefault="00BB7E45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  <w:lang w:val="en-GB"/>
              </w:rPr>
              <w:t>.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4849A" w14:textId="36BF0880" w:rsidR="00D251DC" w:rsidRPr="00557407" w:rsidRDefault="004647F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  <w:lang w:val="en-GB"/>
              </w:rPr>
              <w:t>1.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FFE08" w14:textId="53E5C82A" w:rsidR="00D251DC" w:rsidRPr="00557407" w:rsidRDefault="00DC3855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  <w:lang w:val="en-GB"/>
              </w:rPr>
              <w:t>.99–1.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15CF0" w14:textId="28B610F1" w:rsidR="00D251DC" w:rsidRPr="00557407" w:rsidRDefault="00DC3855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  <w:lang w:val="en-GB"/>
              </w:rPr>
              <w:t>&gt;.05</w:t>
            </w:r>
          </w:p>
        </w:tc>
      </w:tr>
      <w:tr w:rsidR="00752672" w:rsidRPr="00557407" w14:paraId="3F3CB62C" w14:textId="77777777" w:rsidTr="001C1302">
        <w:trPr>
          <w:trHeight w:val="245"/>
        </w:trPr>
        <w:tc>
          <w:tcPr>
            <w:tcW w:w="22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3122B2" w14:textId="76513285" w:rsidR="00752672" w:rsidRPr="00557407" w:rsidRDefault="00D52BC4" w:rsidP="00557407">
            <w:pPr>
              <w:spacing w:after="0" w:line="240" w:lineRule="auto"/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 xml:space="preserve">Loneliness x Family </w:t>
            </w:r>
            <w:r w:rsidR="00112FB6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s</w:t>
            </w:r>
            <w:r w:rsidRPr="00557407">
              <w:rPr>
                <w:rFonts w:cstheme="minorHAnsi"/>
                <w:bCs/>
                <w:color w:val="000000"/>
                <w:sz w:val="16"/>
                <w:szCs w:val="16"/>
                <w:lang w:val="en-GB"/>
              </w:rPr>
              <w:t>upport x Garde 9</w:t>
            </w:r>
          </w:p>
        </w:tc>
        <w:tc>
          <w:tcPr>
            <w:tcW w:w="6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0CD364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167D2C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CCAC4A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FA92A4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4D84585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</w:tcBorders>
            <w:vAlign w:val="center"/>
          </w:tcPr>
          <w:p w14:paraId="77EFABAC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8" w:type="dxa"/>
            <w:tcBorders>
              <w:top w:val="nil"/>
              <w:bottom w:val="nil"/>
            </w:tcBorders>
            <w:vAlign w:val="center"/>
          </w:tcPr>
          <w:p w14:paraId="4099EAB3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BCD9E15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bottom w:val="nil"/>
              <w:right w:val="nil"/>
            </w:tcBorders>
            <w:vAlign w:val="center"/>
          </w:tcPr>
          <w:p w14:paraId="4A36694A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217D2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8A842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2BC512" w14:textId="77777777" w:rsidR="00752672" w:rsidRPr="00557407" w:rsidRDefault="0075267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3F5E5" w14:textId="3A5AF235" w:rsidR="00752672" w:rsidRPr="00557407" w:rsidRDefault="00BB7E45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  <w:lang w:val="en-GB"/>
              </w:rPr>
              <w:t>.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D0810" w14:textId="5574B43C" w:rsidR="00752672" w:rsidRPr="00557407" w:rsidRDefault="004647F2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  <w:lang w:val="en-GB"/>
              </w:rPr>
              <w:t>1.</w:t>
            </w:r>
            <w:r w:rsidR="00DC3855" w:rsidRPr="00557407">
              <w:rPr>
                <w:rFonts w:cstheme="minorHAnsi"/>
                <w:color w:val="000000"/>
                <w:sz w:val="16"/>
                <w:szCs w:val="16"/>
                <w:lang w:val="en-GB"/>
              </w:rPr>
              <w:t>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B3EA8" w14:textId="3A5CD4BF" w:rsidR="00752672" w:rsidRPr="00557407" w:rsidRDefault="00DC3855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  <w:lang w:val="en-GB"/>
              </w:rPr>
              <w:t>.99–1.1</w:t>
            </w:r>
            <w:r w:rsidR="0062282A">
              <w:rPr>
                <w:rFonts w:cstheme="minorHAns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F7BCA" w14:textId="07726E82" w:rsidR="00752672" w:rsidRPr="00557407" w:rsidRDefault="00DC3855" w:rsidP="00557407">
            <w:pPr>
              <w:spacing w:after="0" w:line="240" w:lineRule="auto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color w:val="000000"/>
                <w:sz w:val="16"/>
                <w:szCs w:val="16"/>
                <w:lang w:val="en-GB"/>
              </w:rPr>
              <w:t>&gt;.05</w:t>
            </w:r>
          </w:p>
        </w:tc>
      </w:tr>
      <w:tr w:rsidR="008D3214" w:rsidRPr="00557407" w14:paraId="673BC9D5" w14:textId="604A6C0D" w:rsidTr="001C1302">
        <w:trPr>
          <w:trHeight w:val="240"/>
        </w:trPr>
        <w:tc>
          <w:tcPr>
            <w:tcW w:w="22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0A7949" w14:textId="77777777" w:rsidR="008D3214" w:rsidRPr="00557407" w:rsidRDefault="008D3214" w:rsidP="00557407">
            <w:pPr>
              <w:spacing w:after="0" w:line="240" w:lineRule="auto"/>
              <w:rPr>
                <w:rFonts w:cstheme="minorHAnsi"/>
                <w:b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b/>
                <w:color w:val="000000"/>
                <w:sz w:val="16"/>
                <w:szCs w:val="16"/>
              </w:rPr>
              <w:t>Model fit</w:t>
            </w:r>
          </w:p>
        </w:tc>
        <w:tc>
          <w:tcPr>
            <w:tcW w:w="3189" w:type="dxa"/>
            <w:gridSpan w:val="4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BAE20" w14:textId="77777777" w:rsidR="008D3214" w:rsidRPr="00557407" w:rsidRDefault="008D3214" w:rsidP="0055740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R</w:t>
            </w:r>
            <w:r w:rsidRPr="00557407">
              <w:rPr>
                <w:rFonts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 w:rsidRPr="00557407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57407">
              <w:rPr>
                <w:rFonts w:cstheme="minorHAnsi"/>
                <w:color w:val="000000"/>
                <w:sz w:val="16"/>
                <w:szCs w:val="16"/>
              </w:rPr>
              <w:t xml:space="preserve">= .16; </w:t>
            </w:r>
            <w:r w:rsidRPr="00557407">
              <w:rPr>
                <w:rFonts w:cstheme="minorHAnsi"/>
                <w:sz w:val="16"/>
                <w:szCs w:val="16"/>
              </w:rPr>
              <w:t xml:space="preserve">χ2 (9) = 470.05, </w:t>
            </w:r>
            <w:r w:rsidRPr="00557407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557407">
              <w:rPr>
                <w:rFonts w:cstheme="minorHAnsi"/>
                <w:sz w:val="16"/>
                <w:szCs w:val="16"/>
              </w:rPr>
              <w:t xml:space="preserve"> &lt; .001</w:t>
            </w:r>
          </w:p>
        </w:tc>
        <w:tc>
          <w:tcPr>
            <w:tcW w:w="2817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3DBD6" w14:textId="77777777" w:rsidR="008D3214" w:rsidRPr="00557407" w:rsidRDefault="008D3214" w:rsidP="00557407">
            <w:pPr>
              <w:spacing w:after="0" w:line="240" w:lineRule="auto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R</w:t>
            </w:r>
            <w:r w:rsidRPr="00557407">
              <w:rPr>
                <w:rFonts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 w:rsidRPr="00557407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57407">
              <w:rPr>
                <w:rFonts w:cstheme="minorHAnsi"/>
                <w:color w:val="000000"/>
                <w:sz w:val="16"/>
                <w:szCs w:val="16"/>
              </w:rPr>
              <w:t xml:space="preserve">= .23; </w:t>
            </w:r>
            <w:r w:rsidRPr="00557407">
              <w:rPr>
                <w:rFonts w:cstheme="minorHAnsi"/>
                <w:sz w:val="16"/>
                <w:szCs w:val="16"/>
              </w:rPr>
              <w:t xml:space="preserve">χ2 (12) = 683.04, </w:t>
            </w:r>
            <w:r w:rsidRPr="00557407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557407">
              <w:rPr>
                <w:rFonts w:cstheme="minorHAnsi"/>
                <w:sz w:val="16"/>
                <w:szCs w:val="16"/>
              </w:rPr>
              <w:t xml:space="preserve"> &lt; .001</w:t>
            </w:r>
          </w:p>
        </w:tc>
        <w:tc>
          <w:tcPr>
            <w:tcW w:w="297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59541" w14:textId="77777777" w:rsidR="008D3214" w:rsidRPr="00557407" w:rsidRDefault="008D3214" w:rsidP="0055740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R</w:t>
            </w:r>
            <w:r w:rsidRPr="00557407">
              <w:rPr>
                <w:rFonts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 w:rsidRPr="00557407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57407">
              <w:rPr>
                <w:rFonts w:cstheme="minorHAnsi"/>
                <w:color w:val="000000"/>
                <w:sz w:val="16"/>
                <w:szCs w:val="16"/>
              </w:rPr>
              <w:t xml:space="preserve">= .23; </w:t>
            </w:r>
            <w:r w:rsidRPr="00557407">
              <w:rPr>
                <w:rFonts w:cstheme="minorHAnsi"/>
                <w:sz w:val="16"/>
                <w:szCs w:val="16"/>
              </w:rPr>
              <w:t xml:space="preserve">χ2 (15) = 684.86, </w:t>
            </w:r>
            <w:r w:rsidRPr="00557407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557407">
              <w:rPr>
                <w:rFonts w:cstheme="minorHAnsi"/>
                <w:sz w:val="16"/>
                <w:szCs w:val="16"/>
              </w:rPr>
              <w:t xml:space="preserve"> &lt; .001</w:t>
            </w:r>
          </w:p>
        </w:tc>
        <w:tc>
          <w:tcPr>
            <w:tcW w:w="297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20159A" w14:textId="3FC95B1D" w:rsidR="008D3214" w:rsidRPr="00557407" w:rsidRDefault="00CD353F" w:rsidP="00557407">
            <w:pPr>
              <w:spacing w:after="0" w:line="240" w:lineRule="auto"/>
              <w:jc w:val="center"/>
              <w:rPr>
                <w:rFonts w:cstheme="minorHAnsi"/>
                <w:i/>
                <w:iCs/>
                <w:color w:val="000000"/>
                <w:sz w:val="16"/>
                <w:szCs w:val="16"/>
              </w:rPr>
            </w:pPr>
            <w:r w:rsidRPr="00557407">
              <w:rPr>
                <w:rFonts w:cstheme="minorHAnsi"/>
                <w:i/>
                <w:iCs/>
                <w:color w:val="000000"/>
                <w:sz w:val="16"/>
                <w:szCs w:val="16"/>
              </w:rPr>
              <w:t>R</w:t>
            </w:r>
            <w:r w:rsidRPr="00557407">
              <w:rPr>
                <w:rFonts w:cstheme="minorHAnsi"/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  <w:r w:rsidRPr="00557407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57407">
              <w:rPr>
                <w:rFonts w:cstheme="minorHAnsi"/>
                <w:color w:val="000000"/>
                <w:sz w:val="16"/>
                <w:szCs w:val="16"/>
              </w:rPr>
              <w:t xml:space="preserve">= .23; </w:t>
            </w:r>
            <w:r w:rsidRPr="00557407">
              <w:rPr>
                <w:rFonts w:cstheme="minorHAnsi"/>
                <w:sz w:val="16"/>
                <w:szCs w:val="16"/>
              </w:rPr>
              <w:t xml:space="preserve">χ2 (29) = 702.49, </w:t>
            </w:r>
            <w:r w:rsidRPr="00557407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557407">
              <w:rPr>
                <w:rFonts w:cstheme="minorHAnsi"/>
                <w:sz w:val="16"/>
                <w:szCs w:val="16"/>
              </w:rPr>
              <w:t xml:space="preserve"> &lt; .001</w:t>
            </w:r>
          </w:p>
        </w:tc>
      </w:tr>
    </w:tbl>
    <w:p w14:paraId="093FA6AF" w14:textId="3ACA5DC7" w:rsidR="00063656" w:rsidRPr="00557407" w:rsidRDefault="00063656" w:rsidP="00557407">
      <w:pPr>
        <w:pStyle w:val="Default"/>
        <w:spacing w:after="240"/>
        <w:rPr>
          <w:rFonts w:asciiTheme="minorHAnsi" w:hAnsiTheme="minorHAnsi" w:cstheme="minorHAnsi"/>
          <w:sz w:val="16"/>
          <w:szCs w:val="16"/>
          <w:lang w:val="en-GB"/>
        </w:rPr>
      </w:pPr>
      <w:r w:rsidRPr="00557407">
        <w:rPr>
          <w:rFonts w:asciiTheme="minorHAnsi" w:eastAsia="Times New Roman" w:hAnsiTheme="minorHAnsi" w:cstheme="minorHAnsi"/>
          <w:i/>
          <w:iCs/>
          <w:sz w:val="16"/>
          <w:szCs w:val="16"/>
          <w:lang w:eastAsia="de-DE"/>
        </w:rPr>
        <w:t>Note.</w:t>
      </w:r>
      <w:r w:rsidRPr="00557407">
        <w:rPr>
          <w:rFonts w:asciiTheme="minorHAnsi" w:hAnsiTheme="minorHAnsi" w:cstheme="minorHAnsi"/>
          <w:sz w:val="16"/>
          <w:szCs w:val="16"/>
        </w:rPr>
        <w:t xml:space="preserve"> </w:t>
      </w:r>
      <w:r w:rsidRPr="00557407">
        <w:rPr>
          <w:rFonts w:asciiTheme="minorHAnsi" w:hAnsiTheme="minorHAnsi" w:cstheme="minorHAnsi"/>
          <w:i/>
          <w:iCs/>
          <w:sz w:val="16"/>
          <w:szCs w:val="16"/>
        </w:rPr>
        <w:t xml:space="preserve">B = </w:t>
      </w:r>
      <w:r w:rsidRPr="00557407">
        <w:rPr>
          <w:rFonts w:asciiTheme="minorHAnsi" w:hAnsiTheme="minorHAnsi" w:cstheme="minorHAnsi"/>
          <w:sz w:val="16"/>
          <w:szCs w:val="16"/>
        </w:rPr>
        <w:t xml:space="preserve">regression coefficient, CI = confidence interval, OR = odds ratio, </w:t>
      </w:r>
      <w:r w:rsidRPr="00557407">
        <w:rPr>
          <w:rFonts w:asciiTheme="minorHAnsi" w:hAnsiTheme="minorHAnsi" w:cstheme="minorHAnsi"/>
          <w:i/>
          <w:sz w:val="16"/>
          <w:szCs w:val="16"/>
        </w:rPr>
        <w:t>p</w:t>
      </w:r>
      <w:r w:rsidRPr="00557407">
        <w:rPr>
          <w:rFonts w:asciiTheme="minorHAnsi" w:hAnsiTheme="minorHAnsi" w:cstheme="minorHAnsi"/>
          <w:sz w:val="16"/>
          <w:szCs w:val="16"/>
        </w:rPr>
        <w:t xml:space="preserve"> = significance,</w:t>
      </w:r>
      <w:r w:rsidRPr="00557407">
        <w:rPr>
          <w:rFonts w:asciiTheme="minorHAnsi" w:hAnsiTheme="minorHAnsi" w:cstheme="minorHAnsi"/>
          <w:i/>
          <w:iCs/>
          <w:sz w:val="16"/>
          <w:szCs w:val="16"/>
        </w:rPr>
        <w:t xml:space="preserve"> R</w:t>
      </w:r>
      <w:r w:rsidRPr="00557407">
        <w:rPr>
          <w:rFonts w:asciiTheme="minorHAnsi" w:hAnsiTheme="minorHAnsi" w:cstheme="minorHAnsi"/>
          <w:i/>
          <w:iCs/>
          <w:sz w:val="16"/>
          <w:szCs w:val="16"/>
          <w:vertAlign w:val="superscript"/>
        </w:rPr>
        <w:t>2</w:t>
      </w:r>
      <w:r w:rsidRPr="00557407">
        <w:rPr>
          <w:rFonts w:asciiTheme="minorHAnsi" w:hAnsiTheme="minorHAnsi" w:cstheme="minorHAnsi"/>
          <w:sz w:val="16"/>
          <w:szCs w:val="16"/>
          <w:vertAlign w:val="superscript"/>
        </w:rPr>
        <w:t xml:space="preserve"> </w:t>
      </w:r>
      <w:r w:rsidRPr="00557407">
        <w:rPr>
          <w:rFonts w:asciiTheme="minorHAnsi" w:hAnsiTheme="minorHAnsi" w:cstheme="minorHAnsi"/>
          <w:sz w:val="16"/>
          <w:szCs w:val="16"/>
        </w:rPr>
        <w:t>=</w:t>
      </w:r>
      <w:r w:rsidRPr="00557407">
        <w:rPr>
          <w:rFonts w:asciiTheme="minorHAnsi" w:hAnsiTheme="minorHAnsi" w:cstheme="minorHAnsi"/>
          <w:sz w:val="16"/>
          <w:szCs w:val="16"/>
          <w:vertAlign w:val="superscript"/>
        </w:rPr>
        <w:t xml:space="preserve"> </w:t>
      </w:r>
      <w:r w:rsidRPr="00557407">
        <w:rPr>
          <w:rFonts w:asciiTheme="minorHAnsi" w:eastAsia="Calibri" w:hAnsiTheme="minorHAnsi" w:cstheme="minorHAnsi"/>
          <w:sz w:val="16"/>
          <w:szCs w:val="16"/>
        </w:rPr>
        <w:t>Nagelkerke</w:t>
      </w:r>
      <w:r w:rsidRPr="00557407">
        <w:rPr>
          <w:rFonts w:asciiTheme="minorHAnsi" w:hAnsiTheme="minorHAnsi" w:cstheme="minorHAnsi"/>
          <w:sz w:val="16"/>
          <w:szCs w:val="16"/>
        </w:rPr>
        <w:t xml:space="preserve"> </w:t>
      </w:r>
      <w:r w:rsidRPr="00557407">
        <w:rPr>
          <w:rFonts w:asciiTheme="minorHAnsi" w:hAnsiTheme="minorHAnsi" w:cstheme="minorHAnsi"/>
          <w:i/>
          <w:iCs/>
          <w:sz w:val="16"/>
          <w:szCs w:val="16"/>
        </w:rPr>
        <w:t>R</w:t>
      </w:r>
      <w:r w:rsidRPr="00557407">
        <w:rPr>
          <w:rFonts w:asciiTheme="minorHAnsi" w:hAnsiTheme="minorHAnsi" w:cstheme="minorHAnsi"/>
          <w:i/>
          <w:iCs/>
          <w:sz w:val="16"/>
          <w:szCs w:val="16"/>
          <w:vertAlign w:val="superscript"/>
        </w:rPr>
        <w:t>2</w:t>
      </w:r>
      <w:r w:rsidRPr="00557407">
        <w:rPr>
          <w:rFonts w:asciiTheme="minorHAnsi" w:hAnsiTheme="minorHAnsi" w:cstheme="minorHAnsi"/>
          <w:sz w:val="16"/>
          <w:szCs w:val="16"/>
        </w:rPr>
        <w:t xml:space="preserve">, χ2 = </w:t>
      </w:r>
      <w:r w:rsidRPr="00557407">
        <w:rPr>
          <w:rFonts w:asciiTheme="minorHAnsi" w:eastAsia="Calibri" w:hAnsiTheme="minorHAnsi" w:cstheme="minorHAnsi"/>
          <w:sz w:val="16"/>
          <w:szCs w:val="16"/>
        </w:rPr>
        <w:t>chi</w:t>
      </w:r>
      <w:r w:rsidRPr="00557407">
        <w:rPr>
          <w:rFonts w:asciiTheme="minorHAnsi" w:hAnsiTheme="minorHAnsi" w:cstheme="minorHAnsi"/>
          <w:sz w:val="16"/>
          <w:szCs w:val="16"/>
        </w:rPr>
        <w:t>-square. Model 1 shows sociodemographic variables and loneliness as predictors and subjective health as an outcome (RQ 2). Model 2 includes social support variables as additional predictors of subjective health (RQ 3b). In model 3, interaction effects (loneliness x support variables) were included to examine the moderating role of social support on the association between loneliness and subjective health (RQ 4). In Model 4, additional two- and three-way interaction terms were added to test whether the moderation effect of social support on the association between loneliness and subjective health varies by grade level (RQ</w:t>
      </w:r>
      <w:r w:rsidR="007B702F">
        <w:rPr>
          <w:rFonts w:asciiTheme="minorHAnsi" w:hAnsiTheme="minorHAnsi" w:cstheme="minorHAnsi"/>
          <w:sz w:val="16"/>
          <w:szCs w:val="16"/>
        </w:rPr>
        <w:t xml:space="preserve"> </w:t>
      </w:r>
      <w:r w:rsidRPr="00557407">
        <w:rPr>
          <w:rFonts w:asciiTheme="minorHAnsi" w:hAnsiTheme="minorHAnsi" w:cstheme="minorHAnsi"/>
          <w:sz w:val="16"/>
          <w:szCs w:val="16"/>
        </w:rPr>
        <w:t>4).</w:t>
      </w:r>
    </w:p>
    <w:p w14:paraId="15AB30A3" w14:textId="0C6A72FA" w:rsidR="00505CCD" w:rsidRDefault="00505CCD" w:rsidP="00557407">
      <w:pPr>
        <w:spacing w:line="240" w:lineRule="auto"/>
        <w:rPr>
          <w:rFonts w:cstheme="minorHAnsi"/>
          <w:lang w:val="en-GB"/>
        </w:rPr>
      </w:pPr>
    </w:p>
    <w:p w14:paraId="6AC99C9C" w14:textId="538A0AED" w:rsidR="00732D4C" w:rsidRDefault="00732D4C" w:rsidP="00557407">
      <w:pPr>
        <w:spacing w:line="240" w:lineRule="auto"/>
        <w:rPr>
          <w:rFonts w:cstheme="minorHAnsi"/>
          <w:lang w:val="en-GB"/>
        </w:rPr>
      </w:pPr>
    </w:p>
    <w:p w14:paraId="71D2027B" w14:textId="77777777" w:rsidR="00732D4C" w:rsidRPr="00557407" w:rsidRDefault="00732D4C" w:rsidP="00557407">
      <w:pPr>
        <w:spacing w:line="240" w:lineRule="auto"/>
        <w:rPr>
          <w:rFonts w:cstheme="minorHAnsi"/>
          <w:lang w:val="en-GB"/>
        </w:rPr>
      </w:pPr>
    </w:p>
    <w:p w14:paraId="7884360F" w14:textId="700663C4" w:rsidR="00505CCD" w:rsidRPr="00376490" w:rsidRDefault="00505CCD" w:rsidP="00732D4C">
      <w:pPr>
        <w:spacing w:after="0" w:line="240" w:lineRule="auto"/>
        <w:rPr>
          <w:rFonts w:cstheme="minorHAnsi"/>
          <w:b/>
          <w:bCs/>
          <w:sz w:val="20"/>
          <w:szCs w:val="20"/>
          <w:lang w:val="en-GB"/>
        </w:rPr>
      </w:pPr>
      <w:r w:rsidRPr="00376490">
        <w:rPr>
          <w:rFonts w:cstheme="minorHAnsi"/>
          <w:b/>
          <w:bCs/>
          <w:sz w:val="20"/>
          <w:szCs w:val="20"/>
          <w:lang w:val="en-GB"/>
        </w:rPr>
        <w:lastRenderedPageBreak/>
        <w:t xml:space="preserve">Table </w:t>
      </w:r>
      <w:r w:rsidR="00CA1C00" w:rsidRPr="00376490">
        <w:rPr>
          <w:rFonts w:cstheme="minorHAnsi"/>
          <w:b/>
          <w:bCs/>
          <w:sz w:val="20"/>
          <w:szCs w:val="20"/>
          <w:lang w:val="en-GB"/>
        </w:rPr>
        <w:t>S 2</w:t>
      </w:r>
    </w:p>
    <w:p w14:paraId="659EBA3A" w14:textId="77777777" w:rsidR="00CA1C00" w:rsidRPr="00376490" w:rsidRDefault="00CA1C00" w:rsidP="00732D4C">
      <w:pPr>
        <w:spacing w:after="0" w:line="240" w:lineRule="auto"/>
        <w:rPr>
          <w:rFonts w:cstheme="minorHAnsi"/>
          <w:i/>
          <w:iCs/>
          <w:sz w:val="20"/>
          <w:szCs w:val="20"/>
          <w:lang w:val="en-GB"/>
        </w:rPr>
      </w:pPr>
      <w:r w:rsidRPr="00376490">
        <w:rPr>
          <w:rFonts w:cstheme="minorHAnsi"/>
          <w:i/>
          <w:iCs/>
          <w:sz w:val="20"/>
          <w:szCs w:val="20"/>
          <w:lang w:val="en-GB"/>
        </w:rPr>
        <w:t>Logistic regression: Low life satisfaction by sociodemographic factors, loneliness, social support, and interaction effects n</w:t>
      </w:r>
      <w:r w:rsidRPr="00376490">
        <w:rPr>
          <w:rFonts w:cstheme="minorHAnsi"/>
          <w:sz w:val="20"/>
          <w:szCs w:val="20"/>
          <w:lang w:val="en-GB"/>
        </w:rPr>
        <w:t xml:space="preserve"> = </w:t>
      </w:r>
      <w:r w:rsidRPr="00376490">
        <w:rPr>
          <w:rFonts w:cstheme="minorHAnsi"/>
          <w:i/>
          <w:iCs/>
          <w:sz w:val="20"/>
          <w:szCs w:val="20"/>
          <w:lang w:val="en-GB"/>
        </w:rPr>
        <w:t>4,661</w:t>
      </w:r>
    </w:p>
    <w:tbl>
      <w:tblPr>
        <w:tblW w:w="4903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68"/>
        <w:gridCol w:w="672"/>
        <w:gridCol w:w="864"/>
        <w:gridCol w:w="1036"/>
        <w:gridCol w:w="693"/>
        <w:gridCol w:w="519"/>
        <w:gridCol w:w="691"/>
        <w:gridCol w:w="1036"/>
        <w:gridCol w:w="693"/>
        <w:gridCol w:w="518"/>
        <w:gridCol w:w="691"/>
        <w:gridCol w:w="864"/>
        <w:gridCol w:w="693"/>
        <w:gridCol w:w="691"/>
        <w:gridCol w:w="550"/>
        <w:gridCol w:w="851"/>
        <w:gridCol w:w="672"/>
        <w:gridCol w:w="8"/>
      </w:tblGrid>
      <w:tr w:rsidR="00C42D3F" w:rsidRPr="001C1302" w14:paraId="799A81D1" w14:textId="77777777" w:rsidTr="00834DD5">
        <w:trPr>
          <w:trHeight w:val="246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22E82A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3265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14E61" w14:textId="77777777" w:rsidR="00505CCD" w:rsidRPr="001C1302" w:rsidRDefault="00505CCD" w:rsidP="001C1302">
            <w:pPr>
              <w:spacing w:after="0" w:line="240" w:lineRule="auto"/>
              <w:jc w:val="center"/>
              <w:rPr>
                <w:rFonts w:cstheme="minorHAnsi"/>
                <w:b/>
                <w:iCs/>
                <w:sz w:val="16"/>
                <w:szCs w:val="16"/>
              </w:rPr>
            </w:pPr>
            <w:r w:rsidRPr="001C1302">
              <w:rPr>
                <w:rFonts w:cstheme="minorHAnsi"/>
                <w:b/>
                <w:iCs/>
                <w:sz w:val="16"/>
                <w:szCs w:val="16"/>
              </w:rPr>
              <w:t>Model 1</w:t>
            </w:r>
          </w:p>
        </w:tc>
        <w:tc>
          <w:tcPr>
            <w:tcW w:w="293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89EC8" w14:textId="77777777" w:rsidR="00505CCD" w:rsidRPr="001C1302" w:rsidRDefault="00505CCD" w:rsidP="001C1302">
            <w:pPr>
              <w:spacing w:after="0" w:line="240" w:lineRule="auto"/>
              <w:jc w:val="center"/>
              <w:rPr>
                <w:rFonts w:cstheme="minorHAnsi"/>
                <w:b/>
                <w:iCs/>
                <w:sz w:val="16"/>
                <w:szCs w:val="16"/>
              </w:rPr>
            </w:pPr>
            <w:r w:rsidRPr="001C1302">
              <w:rPr>
                <w:rFonts w:cstheme="minorHAnsi"/>
                <w:b/>
                <w:iCs/>
                <w:sz w:val="16"/>
                <w:szCs w:val="16"/>
              </w:rPr>
              <w:t>Model 2</w:t>
            </w:r>
          </w:p>
        </w:tc>
        <w:tc>
          <w:tcPr>
            <w:tcW w:w="27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01356" w14:textId="77777777" w:rsidR="00505CCD" w:rsidRPr="001C1302" w:rsidRDefault="00505CCD" w:rsidP="001C1302">
            <w:pPr>
              <w:spacing w:after="0" w:line="240" w:lineRule="auto"/>
              <w:jc w:val="center"/>
              <w:rPr>
                <w:rFonts w:cstheme="minorHAnsi"/>
                <w:b/>
                <w:iCs/>
                <w:sz w:val="16"/>
                <w:szCs w:val="16"/>
              </w:rPr>
            </w:pPr>
            <w:r w:rsidRPr="001C1302">
              <w:rPr>
                <w:rFonts w:cstheme="minorHAnsi"/>
                <w:b/>
                <w:iCs/>
                <w:sz w:val="16"/>
                <w:szCs w:val="16"/>
              </w:rPr>
              <w:t>Model 3</w:t>
            </w:r>
          </w:p>
        </w:tc>
        <w:tc>
          <w:tcPr>
            <w:tcW w:w="277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7C271F3" w14:textId="77777777" w:rsidR="00505CCD" w:rsidRPr="001C1302" w:rsidRDefault="00505CCD" w:rsidP="001C1302">
            <w:pPr>
              <w:spacing w:after="0" w:line="240" w:lineRule="auto"/>
              <w:jc w:val="center"/>
              <w:rPr>
                <w:rFonts w:cstheme="minorHAnsi"/>
                <w:b/>
                <w:iCs/>
                <w:sz w:val="16"/>
                <w:szCs w:val="16"/>
              </w:rPr>
            </w:pPr>
            <w:r w:rsidRPr="001C1302">
              <w:rPr>
                <w:rFonts w:cstheme="minorHAnsi"/>
                <w:b/>
                <w:iCs/>
                <w:sz w:val="16"/>
                <w:szCs w:val="16"/>
              </w:rPr>
              <w:t>Model 4</w:t>
            </w:r>
          </w:p>
        </w:tc>
      </w:tr>
      <w:tr w:rsidR="00C42D3F" w:rsidRPr="001C1302" w14:paraId="2242AECF" w14:textId="77777777" w:rsidTr="00834DD5">
        <w:trPr>
          <w:gridAfter w:val="1"/>
          <w:wAfter w:w="8" w:type="dxa"/>
          <w:trHeight w:val="246"/>
        </w:trPr>
        <w:tc>
          <w:tcPr>
            <w:tcW w:w="2268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37732996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1C1302">
              <w:rPr>
                <w:rFonts w:cstheme="minorHAns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80F204E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i/>
                <w:sz w:val="16"/>
                <w:szCs w:val="16"/>
              </w:rPr>
            </w:pPr>
            <w:r w:rsidRPr="001C1302">
              <w:rPr>
                <w:rFonts w:cstheme="minorHAnsi"/>
                <w:b/>
                <w:i/>
                <w:sz w:val="16"/>
                <w:szCs w:val="16"/>
              </w:rPr>
              <w:t>B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572EBF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1C1302">
              <w:rPr>
                <w:rFonts w:cstheme="minorHAnsi"/>
                <w:b/>
                <w:sz w:val="16"/>
                <w:szCs w:val="16"/>
              </w:rPr>
              <w:t>OR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A92A21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1C1302">
              <w:rPr>
                <w:rFonts w:cstheme="minorHAnsi"/>
                <w:b/>
                <w:sz w:val="16"/>
                <w:szCs w:val="16"/>
              </w:rPr>
              <w:t>95%CI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21E89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i/>
                <w:sz w:val="16"/>
                <w:szCs w:val="16"/>
              </w:rPr>
            </w:pPr>
            <w:r w:rsidRPr="001C1302">
              <w:rPr>
                <w:rFonts w:cstheme="minorHAnsi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1A52D9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i/>
                <w:sz w:val="16"/>
                <w:szCs w:val="16"/>
              </w:rPr>
            </w:pPr>
            <w:r w:rsidRPr="001C1302">
              <w:rPr>
                <w:rFonts w:cstheme="minorHAnsi"/>
                <w:b/>
                <w:i/>
                <w:sz w:val="16"/>
                <w:szCs w:val="16"/>
              </w:rPr>
              <w:t>B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929F2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iCs/>
                <w:sz w:val="16"/>
                <w:szCs w:val="16"/>
              </w:rPr>
            </w:pPr>
            <w:r w:rsidRPr="001C1302">
              <w:rPr>
                <w:rFonts w:cstheme="minorHAnsi"/>
                <w:b/>
                <w:iCs/>
                <w:sz w:val="16"/>
                <w:szCs w:val="16"/>
              </w:rPr>
              <w:t>OR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AFDF6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iCs/>
                <w:sz w:val="16"/>
                <w:szCs w:val="16"/>
              </w:rPr>
            </w:pPr>
            <w:r w:rsidRPr="001C1302">
              <w:rPr>
                <w:rFonts w:cstheme="minorHAnsi"/>
                <w:b/>
                <w:iCs/>
                <w:sz w:val="16"/>
                <w:szCs w:val="16"/>
              </w:rPr>
              <w:t>95%CI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D8010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i/>
                <w:sz w:val="16"/>
                <w:szCs w:val="16"/>
              </w:rPr>
            </w:pPr>
            <w:r w:rsidRPr="001C1302">
              <w:rPr>
                <w:rFonts w:cstheme="minorHAnsi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56BA69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i/>
                <w:sz w:val="16"/>
                <w:szCs w:val="16"/>
              </w:rPr>
            </w:pPr>
            <w:r w:rsidRPr="001C1302">
              <w:rPr>
                <w:rFonts w:cstheme="minorHAnsi"/>
                <w:b/>
                <w:i/>
                <w:sz w:val="16"/>
                <w:szCs w:val="16"/>
              </w:rPr>
              <w:t>B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3A0464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iCs/>
                <w:sz w:val="16"/>
                <w:szCs w:val="16"/>
              </w:rPr>
            </w:pPr>
            <w:r w:rsidRPr="001C1302">
              <w:rPr>
                <w:rFonts w:cstheme="minorHAnsi"/>
                <w:b/>
                <w:iCs/>
                <w:sz w:val="16"/>
                <w:szCs w:val="16"/>
              </w:rPr>
              <w:t>OR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C75DA7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i/>
                <w:sz w:val="16"/>
                <w:szCs w:val="16"/>
              </w:rPr>
            </w:pPr>
            <w:r w:rsidRPr="001C1302">
              <w:rPr>
                <w:rFonts w:cstheme="minorHAnsi"/>
                <w:b/>
                <w:iCs/>
                <w:sz w:val="16"/>
                <w:szCs w:val="16"/>
              </w:rPr>
              <w:t>95%CI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6083AA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i/>
                <w:sz w:val="16"/>
                <w:szCs w:val="16"/>
              </w:rPr>
            </w:pPr>
            <w:r w:rsidRPr="001C1302">
              <w:rPr>
                <w:rFonts w:cstheme="minorHAnsi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81336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i/>
                <w:sz w:val="16"/>
                <w:szCs w:val="16"/>
              </w:rPr>
            </w:pPr>
            <w:r w:rsidRPr="001C1302">
              <w:rPr>
                <w:rFonts w:cstheme="minorHAnsi"/>
                <w:b/>
                <w:i/>
                <w:sz w:val="16"/>
                <w:szCs w:val="16"/>
              </w:rPr>
              <w:t>B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F5BB3B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iCs/>
                <w:sz w:val="16"/>
                <w:szCs w:val="16"/>
              </w:rPr>
            </w:pPr>
            <w:r w:rsidRPr="001C1302">
              <w:rPr>
                <w:rFonts w:cstheme="minorHAnsi"/>
                <w:b/>
                <w:iCs/>
                <w:sz w:val="16"/>
                <w:szCs w:val="16"/>
              </w:rPr>
              <w:t>O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61CC49E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i/>
                <w:sz w:val="16"/>
                <w:szCs w:val="16"/>
              </w:rPr>
            </w:pPr>
            <w:r w:rsidRPr="001C1302">
              <w:rPr>
                <w:rFonts w:cstheme="minorHAnsi"/>
                <w:b/>
                <w:iCs/>
                <w:sz w:val="16"/>
                <w:szCs w:val="16"/>
              </w:rPr>
              <w:t>95%CI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AF9062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i/>
                <w:sz w:val="16"/>
                <w:szCs w:val="16"/>
              </w:rPr>
            </w:pPr>
            <w:r w:rsidRPr="001C1302">
              <w:rPr>
                <w:rFonts w:cstheme="minorHAnsi"/>
                <w:b/>
                <w:i/>
                <w:sz w:val="16"/>
                <w:szCs w:val="16"/>
              </w:rPr>
              <w:t>p</w:t>
            </w:r>
          </w:p>
        </w:tc>
      </w:tr>
      <w:tr w:rsidR="00C42D3F" w:rsidRPr="001C1302" w14:paraId="51678A06" w14:textId="77777777" w:rsidTr="00834DD5">
        <w:trPr>
          <w:gridAfter w:val="1"/>
          <w:wAfter w:w="8" w:type="dxa"/>
          <w:trHeight w:val="246"/>
        </w:trPr>
        <w:tc>
          <w:tcPr>
            <w:tcW w:w="2268" w:type="dxa"/>
            <w:vMerge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338FF4E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CA757CF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i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E07F6E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859A11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1C1302">
              <w:rPr>
                <w:rFonts w:cstheme="minorHAnsi"/>
                <w:b/>
                <w:sz w:val="16"/>
                <w:szCs w:val="16"/>
              </w:rPr>
              <w:t>LL–UL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468CD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5E54628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14386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8411A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1C1302">
              <w:rPr>
                <w:rFonts w:cstheme="minorHAnsi"/>
                <w:b/>
                <w:sz w:val="16"/>
                <w:szCs w:val="16"/>
              </w:rPr>
              <w:t>LL–UL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6389E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E6EBC0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EF033C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5BF083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1C1302">
              <w:rPr>
                <w:rFonts w:cstheme="minorHAnsi"/>
                <w:b/>
                <w:sz w:val="16"/>
                <w:szCs w:val="16"/>
              </w:rPr>
              <w:t>LL–UL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2691A8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AE991F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3511DA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FABEFF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1C1302">
              <w:rPr>
                <w:rFonts w:cstheme="minorHAnsi"/>
                <w:b/>
                <w:sz w:val="16"/>
                <w:szCs w:val="16"/>
              </w:rPr>
              <w:t>LL–UL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7E1E92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C42D3F" w:rsidRPr="001C1302" w14:paraId="4CDCA3AC" w14:textId="77777777" w:rsidTr="00834DD5">
        <w:trPr>
          <w:gridAfter w:val="1"/>
          <w:wAfter w:w="8" w:type="dxa"/>
          <w:trHeight w:val="227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C26F0DC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1C1302">
              <w:rPr>
                <w:rFonts w:cstheme="minorHAnsi"/>
                <w:b/>
                <w:sz w:val="16"/>
                <w:szCs w:val="16"/>
              </w:rPr>
              <w:t>Gende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CF2D1E2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6A9A27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A895D9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896AD8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ED49F1D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0DE8C952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36800197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7C9DD89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4644CF40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F951A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7F1E5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27A3CD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3BF80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9644AD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57D02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99F99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42D3F" w:rsidRPr="001C1302" w14:paraId="0C257D49" w14:textId="77777777" w:rsidTr="00834DD5">
        <w:trPr>
          <w:gridAfter w:val="1"/>
          <w:wAfter w:w="8" w:type="dxa"/>
          <w:trHeight w:val="227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77FD753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Boys (</w:t>
            </w:r>
            <w:proofErr w:type="spellStart"/>
            <w:r w:rsidRPr="001C1302">
              <w:rPr>
                <w:rFonts w:cstheme="minorHAnsi"/>
                <w:sz w:val="16"/>
                <w:szCs w:val="16"/>
              </w:rPr>
              <w:t>reference</w:t>
            </w:r>
            <w:proofErr w:type="spellEnd"/>
            <w:r w:rsidRPr="001C1302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745CD4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19E40B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4E4838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357E76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E4140EB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08645F3A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0DA5DE1C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F4687D4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3FD59793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4A7CA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5AB81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D13368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DDFD4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072CC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0F173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B8DA2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42D3F" w:rsidRPr="001C1302" w14:paraId="6757B281" w14:textId="77777777" w:rsidTr="00834DD5">
        <w:trPr>
          <w:gridAfter w:val="1"/>
          <w:wAfter w:w="8" w:type="dxa"/>
          <w:trHeight w:val="227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5440FB2" w14:textId="77777777" w:rsidR="00F766D9" w:rsidRPr="001C1302" w:rsidRDefault="00F766D9" w:rsidP="00D73746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Girl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1ADFA6" w14:textId="76F3DEBB" w:rsidR="00F766D9" w:rsidRPr="001C1302" w:rsidRDefault="00F766D9" w:rsidP="00D73746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67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02E826" w14:textId="238FBD34" w:rsidR="00F766D9" w:rsidRPr="001C1302" w:rsidRDefault="00F766D9" w:rsidP="00D73746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.96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90FBF5" w14:textId="0C7C521B" w:rsidR="00F766D9" w:rsidRPr="001C1302" w:rsidRDefault="00F766D9" w:rsidP="00D73746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.61–2.38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1EAD1C" w14:textId="2F96B3BD" w:rsidR="00F766D9" w:rsidRPr="001C1302" w:rsidRDefault="00F766D9" w:rsidP="00D73746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7E3F379" w14:textId="3EAF8E5C" w:rsidR="00F766D9" w:rsidRPr="001C1302" w:rsidRDefault="00F766D9" w:rsidP="00D73746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66</w:t>
            </w: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3F003CCD" w14:textId="2AF94FAA" w:rsidR="00F766D9" w:rsidRPr="001C1302" w:rsidRDefault="00F766D9" w:rsidP="00D73746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.94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07296822" w14:textId="634951B9" w:rsidR="00F766D9" w:rsidRPr="001C1302" w:rsidRDefault="00F766D9" w:rsidP="00D73746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.58–2.37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A8C83CB" w14:textId="04998B6A" w:rsidR="00F766D9" w:rsidRPr="001C1302" w:rsidRDefault="00F766D9" w:rsidP="00D73746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5BA8D95D" w14:textId="3FB26AFF" w:rsidR="00F766D9" w:rsidRPr="001C1302" w:rsidRDefault="00F766D9" w:rsidP="00D73746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6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79DB9" w14:textId="5E8F72A4" w:rsidR="00F766D9" w:rsidRPr="001C1302" w:rsidRDefault="00F766D9" w:rsidP="00D73746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.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AB359" w14:textId="2702CC8F" w:rsidR="00F766D9" w:rsidRPr="001C1302" w:rsidRDefault="00F766D9" w:rsidP="00D73746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.6</w:t>
            </w:r>
            <w:r w:rsidR="001112BF">
              <w:rPr>
                <w:rFonts w:cstheme="minorHAnsi"/>
                <w:sz w:val="16"/>
                <w:szCs w:val="16"/>
              </w:rPr>
              <w:t>0</w:t>
            </w:r>
            <w:r w:rsidRPr="001C1302">
              <w:rPr>
                <w:rFonts w:cstheme="minorHAnsi"/>
                <w:sz w:val="16"/>
                <w:szCs w:val="16"/>
              </w:rPr>
              <w:t>–2.4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9F41F6" w14:textId="63597EFE" w:rsidR="00F766D9" w:rsidRPr="001C1302" w:rsidRDefault="00F766D9" w:rsidP="00D73746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2521C" w14:textId="617A470A" w:rsidR="00F766D9" w:rsidRPr="001C1302" w:rsidRDefault="00F766D9" w:rsidP="00D73746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6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4CA8B" w14:textId="3E477F94" w:rsidR="00F766D9" w:rsidRPr="001C1302" w:rsidRDefault="00F766D9" w:rsidP="00D73746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</w:t>
            </w:r>
            <w:r w:rsidR="00BB39F3" w:rsidRPr="001C1302">
              <w:rPr>
                <w:rFonts w:cstheme="minorHAnsi"/>
                <w:sz w:val="16"/>
                <w:szCs w:val="16"/>
              </w:rPr>
              <w:t>.</w:t>
            </w:r>
            <w:r w:rsidRPr="001C1302">
              <w:rPr>
                <w:rFonts w:cstheme="minorHAnsi"/>
                <w:sz w:val="16"/>
                <w:szCs w:val="16"/>
              </w:rPr>
              <w:t>9</w:t>
            </w:r>
            <w:r w:rsidR="00BB39F3" w:rsidRPr="001C1302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B368D" w14:textId="1849CA02" w:rsidR="00F766D9" w:rsidRPr="001C1302" w:rsidRDefault="00F766D9" w:rsidP="00D73746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</w:t>
            </w:r>
            <w:r w:rsidR="00B13616" w:rsidRPr="001C1302">
              <w:rPr>
                <w:rFonts w:cstheme="minorHAnsi"/>
                <w:sz w:val="16"/>
                <w:szCs w:val="16"/>
              </w:rPr>
              <w:t>.</w:t>
            </w:r>
            <w:r w:rsidR="001B2178">
              <w:rPr>
                <w:rFonts w:cstheme="minorHAnsi"/>
                <w:sz w:val="16"/>
                <w:szCs w:val="16"/>
              </w:rPr>
              <w:t>60</w:t>
            </w:r>
            <w:r w:rsidR="00BD2256" w:rsidRPr="001C1302">
              <w:rPr>
                <w:rFonts w:cstheme="minorHAnsi"/>
                <w:sz w:val="16"/>
                <w:szCs w:val="16"/>
              </w:rPr>
              <w:t>–2</w:t>
            </w:r>
            <w:r w:rsidR="00B13616"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4</w:t>
            </w:r>
            <w:r w:rsidR="00B13616" w:rsidRPr="001C130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88308" w14:textId="77777777" w:rsidR="00F766D9" w:rsidRPr="001C1302" w:rsidRDefault="00F766D9" w:rsidP="00D73746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lt;.001</w:t>
            </w:r>
          </w:p>
        </w:tc>
      </w:tr>
      <w:tr w:rsidR="00C42D3F" w:rsidRPr="001C1302" w14:paraId="1A908FCF" w14:textId="77777777" w:rsidTr="00834DD5">
        <w:trPr>
          <w:gridAfter w:val="1"/>
          <w:wAfter w:w="8" w:type="dxa"/>
          <w:trHeight w:val="227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A67EE95" w14:textId="77777777" w:rsidR="00F766D9" w:rsidRPr="001C1302" w:rsidRDefault="00F766D9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Gender-diver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389D4C" w14:textId="4B0C4BDC" w:rsidR="00F766D9" w:rsidRPr="001C1302" w:rsidRDefault="00F766D9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.6</w:t>
            </w:r>
            <w:r w:rsidR="0037150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F75E47" w14:textId="5C692BB9" w:rsidR="00F766D9" w:rsidRPr="001C1302" w:rsidRDefault="00F766D9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4.93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E89267" w14:textId="49B2E837" w:rsidR="00F766D9" w:rsidRPr="001C1302" w:rsidRDefault="00F766D9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2.98–8.17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452D44" w14:textId="213BA7B8" w:rsidR="00F766D9" w:rsidRPr="001C1302" w:rsidRDefault="00F766D9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3E67E37" w14:textId="2E9024D7" w:rsidR="00F766D9" w:rsidRPr="001C1302" w:rsidRDefault="00F766D9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96</w:t>
            </w: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1C84EF21" w14:textId="00B9C7E2" w:rsidR="00F766D9" w:rsidRPr="001C1302" w:rsidRDefault="00F766D9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2.62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32D69516" w14:textId="17B7E74E" w:rsidR="00F766D9" w:rsidRPr="001C1302" w:rsidRDefault="00F766D9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.54–4.45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D224D7F" w14:textId="4ECEDD10" w:rsidR="00F766D9" w:rsidRPr="001C1302" w:rsidRDefault="00F766D9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5803FF8A" w14:textId="3ABF9420" w:rsidR="00F766D9" w:rsidRPr="001C1302" w:rsidRDefault="00F766D9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9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F3B75" w14:textId="72405602" w:rsidR="00F766D9" w:rsidRPr="001C1302" w:rsidRDefault="00F766D9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2.6</w:t>
            </w:r>
            <w:r w:rsidR="0037150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8C7AD" w14:textId="6DAC3E0D" w:rsidR="00F766D9" w:rsidRPr="001C1302" w:rsidRDefault="00F766D9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.53–4.4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211F52" w14:textId="2E453C97" w:rsidR="00F766D9" w:rsidRPr="001C1302" w:rsidRDefault="00F766D9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B8712" w14:textId="40C48A99" w:rsidR="00F766D9" w:rsidRPr="001C1302" w:rsidRDefault="00F766D9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</w:t>
            </w:r>
            <w:r w:rsidR="00BB39F3" w:rsidRPr="001C1302">
              <w:rPr>
                <w:rFonts w:cstheme="minorHAnsi"/>
                <w:sz w:val="16"/>
                <w:szCs w:val="16"/>
              </w:rPr>
              <w:t>.</w:t>
            </w:r>
            <w:r w:rsidRPr="001C1302">
              <w:rPr>
                <w:rFonts w:cstheme="minorHAnsi"/>
                <w:sz w:val="16"/>
                <w:szCs w:val="16"/>
              </w:rPr>
              <w:t>0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9A82A" w14:textId="529362CE" w:rsidR="00F766D9" w:rsidRPr="001C1302" w:rsidRDefault="00F766D9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2</w:t>
            </w:r>
            <w:r w:rsidR="00BB39F3" w:rsidRPr="001C1302">
              <w:rPr>
                <w:rFonts w:cstheme="minorHAnsi"/>
                <w:sz w:val="16"/>
                <w:szCs w:val="16"/>
              </w:rPr>
              <w:t>.</w:t>
            </w:r>
            <w:r w:rsidRPr="001C1302">
              <w:rPr>
                <w:rFonts w:cstheme="minorHAnsi"/>
                <w:sz w:val="16"/>
                <w:szCs w:val="16"/>
              </w:rPr>
              <w:t>8</w:t>
            </w:r>
            <w:r w:rsidR="00BB39F3" w:rsidRPr="001C130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51904" w14:textId="3C146C96" w:rsidR="00F766D9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</w:t>
            </w:r>
            <w:r w:rsidR="00B13616" w:rsidRPr="001C1302">
              <w:rPr>
                <w:rFonts w:cstheme="minorHAnsi"/>
                <w:sz w:val="16"/>
                <w:szCs w:val="16"/>
              </w:rPr>
              <w:t>.</w:t>
            </w:r>
            <w:r w:rsidRPr="001C1302">
              <w:rPr>
                <w:rFonts w:cstheme="minorHAnsi"/>
                <w:sz w:val="16"/>
                <w:szCs w:val="16"/>
              </w:rPr>
              <w:t>63–4</w:t>
            </w:r>
            <w:r w:rsidR="00B13616" w:rsidRPr="001C1302">
              <w:rPr>
                <w:rFonts w:cstheme="minorHAnsi"/>
                <w:sz w:val="16"/>
                <w:szCs w:val="16"/>
              </w:rPr>
              <w:t>.</w:t>
            </w:r>
            <w:r w:rsidRPr="001C1302">
              <w:rPr>
                <w:rFonts w:cstheme="minorHAnsi"/>
                <w:sz w:val="16"/>
                <w:szCs w:val="16"/>
              </w:rPr>
              <w:t>8</w:t>
            </w:r>
            <w:r w:rsidR="00B13616" w:rsidRPr="001C130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D8C69" w14:textId="2E1596C2" w:rsidR="00F766D9" w:rsidRPr="001C1302" w:rsidRDefault="00F766D9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lt;.0</w:t>
            </w:r>
            <w:r w:rsidR="005C6239">
              <w:rPr>
                <w:rFonts w:cstheme="minorHAnsi"/>
                <w:sz w:val="16"/>
                <w:szCs w:val="16"/>
              </w:rPr>
              <w:t>01</w:t>
            </w:r>
          </w:p>
        </w:tc>
      </w:tr>
      <w:tr w:rsidR="00C42D3F" w:rsidRPr="001C1302" w14:paraId="2A9FF808" w14:textId="77777777" w:rsidTr="00834DD5">
        <w:trPr>
          <w:gridAfter w:val="1"/>
          <w:wAfter w:w="8" w:type="dxa"/>
          <w:trHeight w:val="221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6E9AEBF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1C1302">
              <w:rPr>
                <w:rFonts w:cstheme="minorHAnsi"/>
                <w:b/>
                <w:sz w:val="16"/>
                <w:szCs w:val="16"/>
              </w:rPr>
              <w:t>Grad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E1B838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65063A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AC964C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0E9011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B9A755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5227A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85773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DF98F1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B17F0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2297A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E1E9D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393917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FE8D8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476DF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10FAC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2F7F9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42D3F" w:rsidRPr="001C1302" w14:paraId="6A938F67" w14:textId="77777777" w:rsidTr="00834DD5">
        <w:trPr>
          <w:gridAfter w:val="1"/>
          <w:wAfter w:w="8" w:type="dxa"/>
          <w:trHeight w:val="227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5FB05F3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Grade 5 (</w:t>
            </w:r>
            <w:proofErr w:type="spellStart"/>
            <w:r w:rsidRPr="001C1302">
              <w:rPr>
                <w:rFonts w:cstheme="minorHAnsi"/>
                <w:sz w:val="16"/>
                <w:szCs w:val="16"/>
              </w:rPr>
              <w:t>ref</w:t>
            </w:r>
            <w:proofErr w:type="spellEnd"/>
            <w:r w:rsidRPr="001C1302">
              <w:rPr>
                <w:rFonts w:cstheme="minorHAnsi"/>
                <w:sz w:val="16"/>
                <w:szCs w:val="16"/>
              </w:rPr>
              <w:t>.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A201A37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9A68C6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B267FF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4C62FA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7DD349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F4F6A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682AD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4019A4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4668B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EC4A6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B128E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13D455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5BFBC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956B4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01533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A2F40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42D3F" w:rsidRPr="001C1302" w14:paraId="785A0400" w14:textId="77777777" w:rsidTr="00834DD5">
        <w:trPr>
          <w:gridAfter w:val="1"/>
          <w:wAfter w:w="8" w:type="dxa"/>
          <w:trHeight w:val="227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9F14480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Grade 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7DDB36B" w14:textId="6D737300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58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3916AC" w14:textId="55F80099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.79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276F45" w14:textId="60EADA03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.39–2.30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E4790B" w14:textId="0BE8E803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045FB4" w14:textId="495CEF35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3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86BE3" w14:textId="0FAF15E9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.3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FA1BC" w14:textId="49DBC4AB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.03–1.7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DC5A9A" w14:textId="26D5AE61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lt;.0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C8D5B" w14:textId="11A37779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3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79382" w14:textId="5AE5BB33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.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2A596" w14:textId="3DD7BAA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.03–1.7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1750A6" w14:textId="75E7757A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lt;.0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DAC06" w14:textId="2B04369B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-</w:t>
            </w:r>
            <w:r w:rsidR="00BB39F3" w:rsidRPr="001C1302">
              <w:rPr>
                <w:rFonts w:cstheme="minorHAnsi"/>
                <w:sz w:val="16"/>
                <w:szCs w:val="16"/>
              </w:rPr>
              <w:t>.</w:t>
            </w:r>
            <w:r w:rsidRPr="001C1302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D331A" w14:textId="4B1D20D5" w:rsidR="00BD2256" w:rsidRPr="001C1302" w:rsidRDefault="00BB39F3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E63E2" w14:textId="0B439E16" w:rsidR="00BD2256" w:rsidRPr="001C1302" w:rsidRDefault="00B1361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20–2</w:t>
            </w: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A9D1C" w14:textId="47F6EB2E" w:rsidR="00BD2256" w:rsidRPr="001C1302" w:rsidRDefault="00C42D3F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gt;</w:t>
            </w:r>
            <w:r w:rsidR="00BD2256" w:rsidRPr="001C1302">
              <w:rPr>
                <w:rFonts w:cstheme="minorHAnsi"/>
                <w:sz w:val="16"/>
                <w:szCs w:val="16"/>
              </w:rPr>
              <w:t>.0</w:t>
            </w:r>
            <w:r w:rsidRPr="001C1302"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C42D3F" w:rsidRPr="001C1302" w14:paraId="76151735" w14:textId="77777777" w:rsidTr="00834DD5">
        <w:trPr>
          <w:gridAfter w:val="1"/>
          <w:wAfter w:w="8" w:type="dxa"/>
          <w:trHeight w:val="227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058631F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Grade 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9DF5E20" w14:textId="577E001E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73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2ABE81" w14:textId="3D8224AA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2.07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DB1C47" w14:textId="6609F465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.61–2.65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D89939" w14:textId="2373BBDC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7AF9D8" w14:textId="0EB164D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4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FC104" w14:textId="43F30BF6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.4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C7F5C" w14:textId="5B71BEBA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.14–1.9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1EBC25" w14:textId="0CE08616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lt;.0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4BB79" w14:textId="296A017B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3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8D73E" w14:textId="2039F673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.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62788" w14:textId="09EC58A4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.13–1.9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478D95" w14:textId="6F9E6E6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lt;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F6CAA" w14:textId="439F4B08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-</w:t>
            </w:r>
            <w:r w:rsidR="00BB39F3" w:rsidRPr="001C1302">
              <w:rPr>
                <w:rFonts w:cstheme="minorHAnsi"/>
                <w:sz w:val="16"/>
                <w:szCs w:val="16"/>
              </w:rPr>
              <w:t>.</w:t>
            </w:r>
            <w:r w:rsidRPr="001C1302">
              <w:rPr>
                <w:rFonts w:cstheme="minorHAnsi"/>
                <w:sz w:val="16"/>
                <w:szCs w:val="16"/>
              </w:rPr>
              <w:t>4</w:t>
            </w:r>
            <w:r w:rsidR="00BB39F3" w:rsidRPr="001C1302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87FF0" w14:textId="17F43EA8" w:rsidR="00BD2256" w:rsidRPr="001C1302" w:rsidRDefault="00BB39F3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0ED49" w14:textId="45BD53C6" w:rsidR="00BD2256" w:rsidRPr="001C1302" w:rsidRDefault="00B1361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1</w:t>
            </w:r>
            <w:r w:rsidRPr="001C1302">
              <w:rPr>
                <w:rFonts w:cstheme="minorHAnsi"/>
                <w:sz w:val="16"/>
                <w:szCs w:val="16"/>
              </w:rPr>
              <w:t>9</w:t>
            </w:r>
            <w:r w:rsidR="00BD2256" w:rsidRPr="001C1302">
              <w:rPr>
                <w:rFonts w:cstheme="minorHAnsi"/>
                <w:sz w:val="16"/>
                <w:szCs w:val="16"/>
              </w:rPr>
              <w:t>–2</w:t>
            </w: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BCDDB" w14:textId="1ECBAB3A" w:rsidR="00BD2256" w:rsidRPr="001C1302" w:rsidRDefault="00C42D3F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gt;.</w:t>
            </w:r>
            <w:r w:rsidR="00BD2256" w:rsidRPr="001C1302">
              <w:rPr>
                <w:rFonts w:cstheme="minorHAnsi"/>
                <w:sz w:val="16"/>
                <w:szCs w:val="16"/>
              </w:rPr>
              <w:t>05</w:t>
            </w:r>
          </w:p>
        </w:tc>
      </w:tr>
      <w:tr w:rsidR="00C42D3F" w:rsidRPr="001C1302" w14:paraId="329B5321" w14:textId="77777777" w:rsidTr="00834DD5">
        <w:trPr>
          <w:gridAfter w:val="1"/>
          <w:wAfter w:w="8" w:type="dxa"/>
          <w:trHeight w:val="227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228457D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1C1302">
              <w:rPr>
                <w:rFonts w:cstheme="minorHAnsi"/>
                <w:b/>
                <w:sz w:val="16"/>
                <w:szCs w:val="16"/>
              </w:rPr>
              <w:t xml:space="preserve">Family </w:t>
            </w:r>
            <w:proofErr w:type="spellStart"/>
            <w:r w:rsidRPr="001C1302">
              <w:rPr>
                <w:rFonts w:cstheme="minorHAnsi"/>
                <w:b/>
                <w:sz w:val="16"/>
                <w:szCs w:val="16"/>
              </w:rPr>
              <w:t>affluence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FEA259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A73DA6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F4D2F6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4DF00D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FEDD8A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5E787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FEB34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BEF677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22580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55320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2D23B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B818F2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1CAF8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43168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84E28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B132B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42D3F" w:rsidRPr="001C1302" w14:paraId="6D0C23F0" w14:textId="77777777" w:rsidTr="00834DD5">
        <w:trPr>
          <w:gridAfter w:val="1"/>
          <w:wAfter w:w="8" w:type="dxa"/>
          <w:trHeight w:val="227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BD0F228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Low (</w:t>
            </w:r>
            <w:proofErr w:type="spellStart"/>
            <w:r w:rsidRPr="001C1302">
              <w:rPr>
                <w:rFonts w:cstheme="minorHAnsi"/>
                <w:sz w:val="16"/>
                <w:szCs w:val="16"/>
              </w:rPr>
              <w:t>ref</w:t>
            </w:r>
            <w:proofErr w:type="spellEnd"/>
            <w:r w:rsidRPr="001C1302">
              <w:rPr>
                <w:rFonts w:cstheme="minorHAnsi"/>
                <w:sz w:val="16"/>
                <w:szCs w:val="16"/>
              </w:rPr>
              <w:t>.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E6A1D9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DC004F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04C7EA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764775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A0191E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03D8F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6707E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C64792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495EB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7FEBC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44C24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89C365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9A3A7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80CB7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CBA85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C6BB0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42D3F" w:rsidRPr="001C1302" w14:paraId="0E622FBE" w14:textId="77777777" w:rsidTr="00834DD5">
        <w:trPr>
          <w:gridAfter w:val="1"/>
          <w:wAfter w:w="8" w:type="dxa"/>
          <w:trHeight w:val="227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5CBA8B3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Middl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1138DE7" w14:textId="56D2D5DC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-.44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37BD93" w14:textId="06264E70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65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705E2E" w14:textId="22842AD0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52–.80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DA0A3D" w14:textId="0115C05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C7A5FF" w14:textId="708486B1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-.4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7E753" w14:textId="7F74E95E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6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24422" w14:textId="3324DC18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53–.8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EC6BD2" w14:textId="645E7A5E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13C37" w14:textId="7D7906B2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-</w:t>
            </w:r>
            <w:r w:rsidR="001112BF">
              <w:rPr>
                <w:rFonts w:cstheme="minorHAnsi"/>
                <w:sz w:val="16"/>
                <w:szCs w:val="16"/>
              </w:rPr>
              <w:t>.</w:t>
            </w:r>
            <w:r w:rsidRPr="001C1302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008FC" w14:textId="04034041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580E5" w14:textId="316E4106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53–</w:t>
            </w:r>
            <w:r w:rsidR="001112BF">
              <w:rPr>
                <w:rFonts w:cstheme="minorHAnsi"/>
                <w:sz w:val="16"/>
                <w:szCs w:val="16"/>
              </w:rPr>
              <w:t>.</w:t>
            </w:r>
            <w:r w:rsidRPr="001C1302">
              <w:rPr>
                <w:rFonts w:cstheme="minorHAnsi"/>
                <w:sz w:val="16"/>
                <w:szCs w:val="16"/>
              </w:rPr>
              <w:t>8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AE8065" w14:textId="1E34E5DD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08D29" w14:textId="51E46139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-</w:t>
            </w:r>
            <w:r w:rsidR="00BB39F3" w:rsidRPr="001C1302">
              <w:rPr>
                <w:rFonts w:cstheme="minorHAnsi"/>
                <w:sz w:val="16"/>
                <w:szCs w:val="16"/>
              </w:rPr>
              <w:t>.</w:t>
            </w:r>
            <w:r w:rsidRPr="001C1302">
              <w:rPr>
                <w:rFonts w:cstheme="minorHAnsi"/>
                <w:sz w:val="16"/>
                <w:szCs w:val="16"/>
              </w:rPr>
              <w:t>3</w:t>
            </w:r>
            <w:r w:rsidR="00BB39F3" w:rsidRPr="001C1302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46271" w14:textId="11AE5FC7" w:rsidR="00BD2256" w:rsidRPr="001C1302" w:rsidRDefault="00BB39F3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6</w:t>
            </w:r>
            <w:r w:rsidRPr="001C1302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16F53" w14:textId="6E61A52C" w:rsidR="00BD2256" w:rsidRPr="001C1302" w:rsidRDefault="00B1361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5</w:t>
            </w:r>
            <w:r w:rsidRPr="001C1302">
              <w:rPr>
                <w:rFonts w:cstheme="minorHAnsi"/>
                <w:sz w:val="16"/>
                <w:szCs w:val="16"/>
              </w:rPr>
              <w:t>4</w:t>
            </w:r>
            <w:r w:rsidR="00BD2256" w:rsidRPr="001C1302">
              <w:rPr>
                <w:rFonts w:cstheme="minorHAnsi"/>
                <w:sz w:val="16"/>
                <w:szCs w:val="16"/>
              </w:rPr>
              <w:t>–</w:t>
            </w: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8</w:t>
            </w:r>
            <w:r w:rsidRPr="001C1302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8C107" w14:textId="0674A33F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001</w:t>
            </w:r>
          </w:p>
        </w:tc>
      </w:tr>
      <w:tr w:rsidR="00C42D3F" w:rsidRPr="001C1302" w14:paraId="02ADC0D9" w14:textId="77777777" w:rsidTr="00834DD5">
        <w:trPr>
          <w:gridAfter w:val="1"/>
          <w:wAfter w:w="8" w:type="dxa"/>
          <w:trHeight w:val="227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7CE4BC9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High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3E4DF6" w14:textId="696A8D9E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-1.13</w:t>
            </w: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41BE72" w14:textId="0AC3F52C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32</w:t>
            </w: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33DA6D" w14:textId="3A974A2D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23–.46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4F7E95" w14:textId="40A666B3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B8050D" w14:textId="0FC382F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-1.0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6A548" w14:textId="1375C82B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3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F81AA" w14:textId="3FC425CD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23–.5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BE2DAD" w14:textId="6DA2DD74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B144D" w14:textId="2D5ED93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-1.0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68844" w14:textId="1F93E9F9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67EAF" w14:textId="3FC9356B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23–.5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46BB38" w14:textId="674E5151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91D4C" w14:textId="53226DB9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-1</w:t>
            </w:r>
            <w:r w:rsidR="00BB39F3" w:rsidRPr="001C1302">
              <w:rPr>
                <w:rFonts w:cstheme="minorHAnsi"/>
                <w:sz w:val="16"/>
                <w:szCs w:val="16"/>
              </w:rPr>
              <w:t>.</w:t>
            </w:r>
            <w:r w:rsidRPr="001C1302">
              <w:rPr>
                <w:rFonts w:cstheme="minorHAnsi"/>
                <w:sz w:val="16"/>
                <w:szCs w:val="16"/>
              </w:rPr>
              <w:t>0</w:t>
            </w:r>
            <w:r w:rsidR="00BB39F3" w:rsidRPr="001C1302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5D12A" w14:textId="3F6A1088" w:rsidR="00BD2256" w:rsidRPr="001C1302" w:rsidRDefault="00BB39F3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3</w:t>
            </w:r>
            <w:r w:rsidRPr="001C1302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608F5" w14:textId="096B1BB6" w:rsidR="00BD2256" w:rsidRPr="001C1302" w:rsidRDefault="00B1361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2</w:t>
            </w:r>
            <w:r w:rsidRPr="001C1302">
              <w:rPr>
                <w:rFonts w:cstheme="minorHAnsi"/>
                <w:sz w:val="16"/>
                <w:szCs w:val="16"/>
              </w:rPr>
              <w:t>4</w:t>
            </w:r>
            <w:r w:rsidR="00BD2256" w:rsidRPr="001C1302">
              <w:rPr>
                <w:rFonts w:cstheme="minorHAnsi"/>
                <w:sz w:val="16"/>
                <w:szCs w:val="16"/>
              </w:rPr>
              <w:t>–</w:t>
            </w: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26A89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lt;.001</w:t>
            </w:r>
          </w:p>
        </w:tc>
      </w:tr>
      <w:tr w:rsidR="00C42D3F" w:rsidRPr="001C1302" w14:paraId="5EA317B3" w14:textId="77777777" w:rsidTr="00834DD5">
        <w:trPr>
          <w:gridAfter w:val="1"/>
          <w:wAfter w:w="8" w:type="dxa"/>
          <w:trHeight w:val="227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ECBE559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1C1302">
              <w:rPr>
                <w:rFonts w:cstheme="minorHAnsi"/>
                <w:b/>
                <w:sz w:val="16"/>
                <w:szCs w:val="16"/>
              </w:rPr>
              <w:t>Migratio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F2A8118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A74691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4B0224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9DF445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6B0E910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6BE9D729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04F0439F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05EEAD4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2463861B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C9167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2DCDA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DF9F7E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667D6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A4606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D2063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01F06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42D3F" w:rsidRPr="001C1302" w14:paraId="24265F23" w14:textId="77777777" w:rsidTr="00834DD5">
        <w:trPr>
          <w:gridAfter w:val="1"/>
          <w:wAfter w:w="8" w:type="dxa"/>
          <w:trHeight w:val="227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1D104DF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1C1302">
              <w:rPr>
                <w:rFonts w:cstheme="minorHAnsi"/>
                <w:bCs/>
                <w:sz w:val="16"/>
                <w:szCs w:val="16"/>
              </w:rPr>
              <w:t>No</w:t>
            </w:r>
            <w:proofErr w:type="spellEnd"/>
            <w:r w:rsidRPr="001C1302">
              <w:rPr>
                <w:rFonts w:cstheme="minorHAnsi"/>
                <w:bCs/>
                <w:sz w:val="16"/>
                <w:szCs w:val="16"/>
              </w:rPr>
              <w:t xml:space="preserve"> </w:t>
            </w:r>
            <w:proofErr w:type="spellStart"/>
            <w:r w:rsidRPr="001C1302">
              <w:rPr>
                <w:rFonts w:cstheme="minorHAnsi"/>
                <w:bCs/>
                <w:sz w:val="16"/>
                <w:szCs w:val="16"/>
              </w:rPr>
              <w:t>migration</w:t>
            </w:r>
            <w:proofErr w:type="spellEnd"/>
            <w:r w:rsidRPr="001C1302">
              <w:rPr>
                <w:rFonts w:cstheme="minorHAnsi"/>
                <w:bCs/>
                <w:sz w:val="16"/>
                <w:szCs w:val="16"/>
              </w:rPr>
              <w:t xml:space="preserve"> (</w:t>
            </w:r>
            <w:proofErr w:type="spellStart"/>
            <w:r w:rsidRPr="001C1302">
              <w:rPr>
                <w:rFonts w:cstheme="minorHAnsi"/>
                <w:bCs/>
                <w:sz w:val="16"/>
                <w:szCs w:val="16"/>
              </w:rPr>
              <w:t>ref</w:t>
            </w:r>
            <w:proofErr w:type="spellEnd"/>
            <w:r w:rsidRPr="001C1302">
              <w:rPr>
                <w:rFonts w:cstheme="minorHAnsi"/>
                <w:bCs/>
                <w:sz w:val="16"/>
                <w:szCs w:val="16"/>
              </w:rPr>
              <w:t>.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4A67E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4148D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54AD2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C4662F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490D158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22BC069F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2256B996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41A6F54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352DE06E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799A1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D7BC6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A21CF1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D245E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8E351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58AF7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11F30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42D3F" w:rsidRPr="001C1302" w14:paraId="180EDE32" w14:textId="77777777" w:rsidTr="00834DD5">
        <w:trPr>
          <w:gridAfter w:val="1"/>
          <w:wAfter w:w="8" w:type="dxa"/>
          <w:trHeight w:val="227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F1C8E5D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1C1302">
              <w:rPr>
                <w:rFonts w:cstheme="minorHAnsi"/>
                <w:bCs/>
                <w:sz w:val="16"/>
                <w:szCs w:val="16"/>
              </w:rPr>
              <w:t>One-sided</w:t>
            </w:r>
            <w:proofErr w:type="spellEnd"/>
            <w:r w:rsidRPr="001C1302">
              <w:rPr>
                <w:rFonts w:cstheme="minorHAnsi"/>
                <w:bCs/>
                <w:sz w:val="16"/>
                <w:szCs w:val="16"/>
              </w:rPr>
              <w:t xml:space="preserve"> </w:t>
            </w:r>
            <w:proofErr w:type="spellStart"/>
            <w:r w:rsidRPr="001C1302">
              <w:rPr>
                <w:rFonts w:cstheme="minorHAnsi"/>
                <w:bCs/>
                <w:sz w:val="16"/>
                <w:szCs w:val="16"/>
              </w:rPr>
              <w:t>migration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E7F05" w14:textId="09DD7805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BB8C3" w14:textId="52B651EC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.3</w:t>
            </w:r>
            <w:r w:rsidR="00825B53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BD16D" w14:textId="042DEADF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99–1.7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FE3278" w14:textId="16BE919C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gt;.05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5E2E06A" w14:textId="12226ED2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09</w:t>
            </w: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2BC80C8A" w14:textId="68AA52D4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.1</w:t>
            </w:r>
            <w:r w:rsidR="00825B5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3495CF4B" w14:textId="51330942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81</w:t>
            </w:r>
            <w:r w:rsidRPr="001C1302">
              <w:rPr>
                <w:rFonts w:cstheme="minorHAnsi"/>
                <w:sz w:val="16"/>
                <w:szCs w:val="16"/>
              </w:rPr>
              <w:softHyphen/>
              <w:t>–1.47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23E3CD2" w14:textId="77D7E1BC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gt;.05</w:t>
            </w: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58B0368E" w14:textId="6AEC8B44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0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9BF92" w14:textId="21754AAA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.1</w:t>
            </w:r>
            <w:r w:rsidR="0037150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74A04" w14:textId="6B1E290A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81–1.5</w:t>
            </w:r>
            <w:r w:rsidR="00EC2064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CF263D" w14:textId="0DBFDD8B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gt;.0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AC122" w14:textId="41729A21" w:rsidR="00BD2256" w:rsidRPr="001C1302" w:rsidRDefault="00BB39F3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0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0206C" w14:textId="15DFC5F6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</w:t>
            </w:r>
            <w:r w:rsidR="00BB39F3" w:rsidRPr="001C1302">
              <w:rPr>
                <w:rFonts w:cstheme="minorHAnsi"/>
                <w:sz w:val="16"/>
                <w:szCs w:val="16"/>
              </w:rPr>
              <w:t>.</w:t>
            </w:r>
            <w:r w:rsidRPr="001C1302">
              <w:rPr>
                <w:rFonts w:cstheme="minorHAnsi"/>
                <w:sz w:val="16"/>
                <w:szCs w:val="16"/>
              </w:rPr>
              <w:t>0</w:t>
            </w:r>
            <w:r w:rsidR="00BB39F3" w:rsidRPr="001C1302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8BEBA" w14:textId="027E59BA" w:rsidR="00BD2256" w:rsidRPr="001C1302" w:rsidRDefault="00B1361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80–1</w:t>
            </w: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4</w:t>
            </w:r>
            <w:r w:rsidRPr="001C1302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9CA32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gt;.05</w:t>
            </w:r>
          </w:p>
        </w:tc>
      </w:tr>
      <w:tr w:rsidR="00C42D3F" w:rsidRPr="001C1302" w14:paraId="1470FF65" w14:textId="77777777" w:rsidTr="00834DD5">
        <w:trPr>
          <w:gridAfter w:val="1"/>
          <w:wAfter w:w="8" w:type="dxa"/>
          <w:trHeight w:val="227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D6EEB93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1C1302">
              <w:rPr>
                <w:rFonts w:cstheme="minorHAnsi"/>
                <w:bCs/>
                <w:sz w:val="16"/>
                <w:szCs w:val="16"/>
              </w:rPr>
              <w:t>Two-sided</w:t>
            </w:r>
            <w:proofErr w:type="spellEnd"/>
            <w:r w:rsidRPr="001C1302">
              <w:rPr>
                <w:rFonts w:cstheme="minorHAnsi"/>
                <w:bCs/>
                <w:sz w:val="16"/>
                <w:szCs w:val="16"/>
              </w:rPr>
              <w:t xml:space="preserve"> </w:t>
            </w:r>
            <w:proofErr w:type="spellStart"/>
            <w:r w:rsidRPr="001C1302">
              <w:rPr>
                <w:rFonts w:cstheme="minorHAnsi"/>
                <w:bCs/>
                <w:sz w:val="16"/>
                <w:szCs w:val="16"/>
              </w:rPr>
              <w:t>migration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01DD9" w14:textId="447FBA68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5F78E" w14:textId="3771A639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.6</w:t>
            </w:r>
            <w:r w:rsidR="00825B53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6E7D1" w14:textId="323B8D83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.29–1.9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37FF9D" w14:textId="635CEDC0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155F6D7" w14:textId="1D3217D6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35</w:t>
            </w: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29EB508D" w14:textId="69387B23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.4</w:t>
            </w:r>
            <w:r w:rsidR="00825B53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437DFEC6" w14:textId="1C8BD088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.14–1.78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3A3CBB1" w14:textId="32503A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lt;.01</w:t>
            </w: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4DCA365E" w14:textId="00B4929E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3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491A8" w14:textId="360A7D25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.4</w:t>
            </w:r>
            <w:r w:rsidR="00825B53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4CE3F" w14:textId="45A8508F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.15–1.7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89162A" w14:textId="2EBC3073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4037A" w14:textId="648FB655" w:rsidR="00BD2256" w:rsidRPr="001C1302" w:rsidRDefault="00BB39F3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63E54" w14:textId="38A00BCA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</w:t>
            </w:r>
            <w:r w:rsidR="00BB39F3" w:rsidRPr="001C1302">
              <w:rPr>
                <w:rFonts w:cstheme="minorHAnsi"/>
                <w:sz w:val="16"/>
                <w:szCs w:val="16"/>
              </w:rPr>
              <w:t>.</w:t>
            </w:r>
            <w:r w:rsidRPr="001C1302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202A4" w14:textId="6D12BA34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</w:t>
            </w:r>
            <w:r w:rsidR="00B13616" w:rsidRPr="001C1302">
              <w:rPr>
                <w:rFonts w:cstheme="minorHAnsi"/>
                <w:sz w:val="16"/>
                <w:szCs w:val="16"/>
              </w:rPr>
              <w:t>.</w:t>
            </w:r>
            <w:r w:rsidRPr="001C1302">
              <w:rPr>
                <w:rFonts w:cstheme="minorHAnsi"/>
                <w:sz w:val="16"/>
                <w:szCs w:val="16"/>
              </w:rPr>
              <w:t>1</w:t>
            </w:r>
            <w:r w:rsidR="00B13616" w:rsidRPr="001C1302">
              <w:rPr>
                <w:rFonts w:cstheme="minorHAnsi"/>
                <w:sz w:val="16"/>
                <w:szCs w:val="16"/>
              </w:rPr>
              <w:t>4</w:t>
            </w:r>
            <w:r w:rsidRPr="001C1302">
              <w:rPr>
                <w:rFonts w:cstheme="minorHAnsi"/>
                <w:sz w:val="16"/>
                <w:szCs w:val="16"/>
              </w:rPr>
              <w:t>–1</w:t>
            </w:r>
            <w:r w:rsidR="00B13616" w:rsidRPr="001C1302">
              <w:rPr>
                <w:rFonts w:cstheme="minorHAnsi"/>
                <w:sz w:val="16"/>
                <w:szCs w:val="16"/>
              </w:rPr>
              <w:t>.</w:t>
            </w:r>
            <w:r w:rsidRPr="001C1302">
              <w:rPr>
                <w:rFonts w:cstheme="minorHAnsi"/>
                <w:sz w:val="16"/>
                <w:szCs w:val="16"/>
              </w:rPr>
              <w:t>7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C3D85" w14:textId="6CB5B31A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lt;.0</w:t>
            </w:r>
            <w:r w:rsidR="00C42D3F" w:rsidRPr="001C1302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C42D3F" w:rsidRPr="001C1302" w14:paraId="1BD384B5" w14:textId="77777777" w:rsidTr="00834DD5">
        <w:trPr>
          <w:gridAfter w:val="1"/>
          <w:wAfter w:w="8" w:type="dxa"/>
          <w:trHeight w:val="227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E0284A1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1C1302">
              <w:rPr>
                <w:rFonts w:cstheme="minorHAnsi"/>
                <w:b/>
                <w:sz w:val="16"/>
                <w:szCs w:val="16"/>
              </w:rPr>
              <w:t>Loneliness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70481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4B7E9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02077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1A3F43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1F9B27F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1341A514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5866BC51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8535746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30480F31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BA0E4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83FB7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11371B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BE8AA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9A423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ABF84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1D489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42D3F" w:rsidRPr="001C1302" w14:paraId="654761E7" w14:textId="77777777" w:rsidTr="00834DD5">
        <w:trPr>
          <w:gridAfter w:val="1"/>
          <w:wAfter w:w="8" w:type="dxa"/>
          <w:trHeight w:val="227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C96CDAD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1C1302">
              <w:rPr>
                <w:rFonts w:cstheme="minorHAnsi"/>
                <w:bCs/>
                <w:sz w:val="16"/>
                <w:szCs w:val="16"/>
              </w:rPr>
              <w:t xml:space="preserve">Not </w:t>
            </w:r>
            <w:proofErr w:type="spellStart"/>
            <w:r w:rsidRPr="001C1302">
              <w:rPr>
                <w:rFonts w:cstheme="minorHAnsi"/>
                <w:bCs/>
                <w:sz w:val="16"/>
                <w:szCs w:val="16"/>
              </w:rPr>
              <w:t>lonely</w:t>
            </w:r>
            <w:proofErr w:type="spellEnd"/>
            <w:r w:rsidRPr="001C1302">
              <w:rPr>
                <w:rFonts w:cstheme="minorHAnsi"/>
                <w:bCs/>
                <w:sz w:val="16"/>
                <w:szCs w:val="16"/>
              </w:rPr>
              <w:t xml:space="preserve"> (</w:t>
            </w:r>
            <w:proofErr w:type="spellStart"/>
            <w:r w:rsidRPr="001C1302">
              <w:rPr>
                <w:rFonts w:cstheme="minorHAnsi"/>
                <w:bCs/>
                <w:sz w:val="16"/>
                <w:szCs w:val="16"/>
              </w:rPr>
              <w:t>ref</w:t>
            </w:r>
            <w:proofErr w:type="spellEnd"/>
            <w:r w:rsidRPr="001C1302">
              <w:rPr>
                <w:rFonts w:cstheme="minorHAnsi"/>
                <w:bCs/>
                <w:sz w:val="16"/>
                <w:szCs w:val="16"/>
              </w:rPr>
              <w:t>.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D28FB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A1BCB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92931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7E0CBF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6BBF452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3398CE13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0826720B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5F1B9E2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6574DB2E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969DF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F7B03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8EE441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75401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E5B4A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1172D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2E566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C42D3F" w:rsidRPr="001C1302" w14:paraId="72D62D82" w14:textId="77777777" w:rsidTr="00834DD5">
        <w:trPr>
          <w:gridAfter w:val="1"/>
          <w:wAfter w:w="8" w:type="dxa"/>
          <w:trHeight w:val="227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E83D1AD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1C1302">
              <w:rPr>
                <w:rFonts w:cstheme="minorHAnsi"/>
                <w:bCs/>
                <w:sz w:val="16"/>
                <w:szCs w:val="16"/>
              </w:rPr>
              <w:t>Lonely</w:t>
            </w:r>
            <w:r w:rsidRPr="001C1302">
              <w:rPr>
                <w:rFonts w:cstheme="minorHAns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FD63B" w14:textId="58F822E5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.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A5CFD" w14:textId="66AD27FF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7.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E41A8" w14:textId="21DDFA0D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5.96–8.9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59AB84" w14:textId="1ADD6E9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E15A67D" w14:textId="5B417BFD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.33</w:t>
            </w: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1FA10AD0" w14:textId="483DE780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3.78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00289BB8" w14:textId="7C4B9FB0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3.0–4.75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0EA8044" w14:textId="5C77386E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2F4780CE" w14:textId="3547A470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.2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5275D" w14:textId="3632D8C5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3.4</w:t>
            </w:r>
            <w:r w:rsidR="0037150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41464" w14:textId="0A02CACE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.56–7.4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6F38F6" w14:textId="12365AE3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lt;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92024" w14:textId="20537F62" w:rsidR="00505CCD" w:rsidRPr="001C1302" w:rsidRDefault="00BB39F3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0F5D4E" w:rsidRPr="001C1302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2D8B2" w14:textId="014F6907" w:rsidR="00505CCD" w:rsidRPr="001C1302" w:rsidRDefault="005214F4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</w:t>
            </w:r>
            <w:r w:rsidR="00BB39F3" w:rsidRPr="001C1302">
              <w:rPr>
                <w:rFonts w:cstheme="minorHAnsi"/>
                <w:sz w:val="16"/>
                <w:szCs w:val="16"/>
              </w:rPr>
              <w:t>.</w:t>
            </w:r>
            <w:r w:rsidRPr="001C1302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019C6" w14:textId="4444D95C" w:rsidR="00505CCD" w:rsidRPr="001C1302" w:rsidRDefault="00B1361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21–6</w:t>
            </w: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9BD77" w14:textId="7DF51B2F" w:rsidR="00505CCD" w:rsidRPr="001C1302" w:rsidRDefault="00C42D3F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gt;</w:t>
            </w:r>
            <w:r w:rsidR="00505CCD" w:rsidRPr="001C1302">
              <w:rPr>
                <w:rFonts w:cstheme="minorHAnsi"/>
                <w:sz w:val="16"/>
                <w:szCs w:val="16"/>
              </w:rPr>
              <w:t>.05</w:t>
            </w:r>
          </w:p>
        </w:tc>
      </w:tr>
      <w:tr w:rsidR="00C42D3F" w:rsidRPr="001C1302" w14:paraId="0400785A" w14:textId="77777777" w:rsidTr="00834DD5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D9CC5AC" w14:textId="1285EBC3" w:rsidR="00BD2256" w:rsidRPr="001C1302" w:rsidRDefault="00BD2256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1C1302">
              <w:rPr>
                <w:rFonts w:cstheme="minorHAnsi"/>
                <w:b/>
                <w:sz w:val="16"/>
                <w:szCs w:val="16"/>
              </w:rPr>
              <w:t xml:space="preserve">Student </w:t>
            </w:r>
            <w:r w:rsidR="00112FB6">
              <w:rPr>
                <w:rFonts w:cstheme="minorHAnsi"/>
                <w:b/>
                <w:sz w:val="16"/>
                <w:szCs w:val="16"/>
              </w:rPr>
              <w:t>s</w:t>
            </w:r>
            <w:r w:rsidRPr="001C1302">
              <w:rPr>
                <w:rFonts w:cstheme="minorHAnsi"/>
                <w:b/>
                <w:sz w:val="16"/>
                <w:szCs w:val="16"/>
              </w:rPr>
              <w:t>uppor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580B43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B4D086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B06D97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68E337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AE19904" w14:textId="7C0AC463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-.10</w:t>
            </w: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5BB7E560" w14:textId="25C06BF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90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38E7732F" w14:textId="65FF59D0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87</w:t>
            </w:r>
            <w:r w:rsidRPr="001C1302">
              <w:rPr>
                <w:rFonts w:cstheme="minorHAnsi"/>
                <w:sz w:val="16"/>
                <w:szCs w:val="16"/>
              </w:rPr>
              <w:softHyphen/>
              <w:t>–.94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23AADB7" w14:textId="047FCDCB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4026FE93" w14:textId="33A64FED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-.0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136FA" w14:textId="6FB70186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6EC09" w14:textId="2B431B36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88–</w:t>
            </w:r>
            <w:r w:rsidR="001112BF">
              <w:rPr>
                <w:rFonts w:cstheme="minorHAnsi"/>
                <w:sz w:val="16"/>
                <w:szCs w:val="16"/>
              </w:rPr>
              <w:t>.</w:t>
            </w:r>
            <w:r w:rsidRPr="001C1302">
              <w:rPr>
                <w:rFonts w:cstheme="minorHAnsi"/>
                <w:sz w:val="16"/>
                <w:szCs w:val="16"/>
              </w:rPr>
              <w:t>9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B9FF98" w14:textId="77763464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F3A65" w14:textId="1B80BF43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-</w:t>
            </w:r>
            <w:r w:rsidR="00BB39F3" w:rsidRPr="001C1302">
              <w:rPr>
                <w:rFonts w:cstheme="minorHAnsi"/>
                <w:sz w:val="16"/>
                <w:szCs w:val="16"/>
              </w:rPr>
              <w:t>.</w:t>
            </w:r>
            <w:r w:rsidRPr="001C1302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FF5CF" w14:textId="43A1309C" w:rsidR="00BD2256" w:rsidRPr="001C1302" w:rsidRDefault="00BB39F3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5B3C2" w14:textId="3E4A9EBB" w:rsidR="00BD2256" w:rsidRPr="001C1302" w:rsidRDefault="00B1361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8</w:t>
            </w:r>
            <w:r w:rsidRPr="001C1302">
              <w:rPr>
                <w:rFonts w:cstheme="minorHAnsi"/>
                <w:sz w:val="16"/>
                <w:szCs w:val="16"/>
              </w:rPr>
              <w:t>1</w:t>
            </w:r>
            <w:r w:rsidR="00BD2256" w:rsidRPr="001C1302">
              <w:rPr>
                <w:rFonts w:cstheme="minorHAnsi"/>
                <w:sz w:val="16"/>
                <w:szCs w:val="16"/>
              </w:rPr>
              <w:t>–</w:t>
            </w: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9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DDDBD" w14:textId="291F0FCE" w:rsidR="00BD2256" w:rsidRPr="001C1302" w:rsidRDefault="00C42D3F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lt;</w:t>
            </w:r>
            <w:r w:rsidR="00BD2256" w:rsidRPr="001C1302">
              <w:rPr>
                <w:rFonts w:cstheme="minorHAnsi"/>
                <w:sz w:val="16"/>
                <w:szCs w:val="16"/>
              </w:rPr>
              <w:t>.05</w:t>
            </w:r>
          </w:p>
        </w:tc>
      </w:tr>
      <w:tr w:rsidR="00C42D3F" w:rsidRPr="001C1302" w14:paraId="51E095F0" w14:textId="77777777" w:rsidTr="00834DD5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115BC42" w14:textId="704DFC1D" w:rsidR="00BD2256" w:rsidRPr="001C1302" w:rsidRDefault="00BD2256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1C1302">
              <w:rPr>
                <w:rFonts w:cstheme="minorHAnsi"/>
                <w:b/>
                <w:sz w:val="16"/>
                <w:szCs w:val="16"/>
              </w:rPr>
              <w:t xml:space="preserve">Teacher </w:t>
            </w:r>
            <w:r w:rsidR="00112FB6">
              <w:rPr>
                <w:rFonts w:cstheme="minorHAnsi"/>
                <w:b/>
                <w:sz w:val="16"/>
                <w:szCs w:val="16"/>
              </w:rPr>
              <w:t>s</w:t>
            </w:r>
            <w:r w:rsidRPr="001C1302">
              <w:rPr>
                <w:rFonts w:cstheme="minorHAnsi"/>
                <w:b/>
                <w:sz w:val="16"/>
                <w:szCs w:val="16"/>
              </w:rPr>
              <w:t>uppor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E40638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CF6ECF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DAB437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40AAF4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FEB079E" w14:textId="73D8E1E9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-.05</w:t>
            </w: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368FFBFC" w14:textId="0B7798FE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95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4CC2C63E" w14:textId="3A8DDC35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92–.98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73C0E3D" w14:textId="5DB0E65E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lt;.01</w:t>
            </w: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05FB3293" w14:textId="395B8B3C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-.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FE0E9" w14:textId="031BC14A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40444" w14:textId="65F19DE4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90–.9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547254" w14:textId="06787364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lt;.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2E140" w14:textId="0642A985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-</w:t>
            </w:r>
            <w:r w:rsidR="00BB39F3" w:rsidRPr="001C1302">
              <w:rPr>
                <w:rFonts w:cstheme="minorHAnsi"/>
                <w:sz w:val="16"/>
                <w:szCs w:val="16"/>
              </w:rPr>
              <w:t>.</w:t>
            </w:r>
            <w:r w:rsidRPr="001C1302">
              <w:rPr>
                <w:rFonts w:cstheme="minorHAnsi"/>
                <w:sz w:val="16"/>
                <w:szCs w:val="16"/>
              </w:rPr>
              <w:t>1</w:t>
            </w:r>
            <w:r w:rsidR="00BB39F3" w:rsidRPr="001C130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81AD5" w14:textId="2E2DB8CA" w:rsidR="00BD2256" w:rsidRPr="001C1302" w:rsidRDefault="00BB39F3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A3B43" w14:textId="4FB83463" w:rsidR="00BD2256" w:rsidRPr="001C1302" w:rsidRDefault="00B1361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8</w:t>
            </w:r>
            <w:r w:rsidRPr="001C1302">
              <w:rPr>
                <w:rFonts w:cstheme="minorHAnsi"/>
                <w:sz w:val="16"/>
                <w:szCs w:val="16"/>
              </w:rPr>
              <w:t>2</w:t>
            </w:r>
            <w:r w:rsidR="00BD2256" w:rsidRPr="001C1302">
              <w:rPr>
                <w:rFonts w:cstheme="minorHAnsi"/>
                <w:sz w:val="16"/>
                <w:szCs w:val="16"/>
              </w:rPr>
              <w:t>–</w:t>
            </w: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9</w:t>
            </w:r>
            <w:r w:rsidRPr="001C1302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06A07" w14:textId="1F037F4F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lt;.0</w:t>
            </w:r>
            <w:r w:rsidR="00C42D3F" w:rsidRPr="001C1302"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C42D3F" w:rsidRPr="001C1302" w14:paraId="4517DBE3" w14:textId="77777777" w:rsidTr="00834DD5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FE4FAB8" w14:textId="45C78FB0" w:rsidR="00BD2256" w:rsidRPr="001C1302" w:rsidRDefault="00BD2256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1C1302">
              <w:rPr>
                <w:rFonts w:cstheme="minorHAnsi"/>
                <w:b/>
                <w:sz w:val="16"/>
                <w:szCs w:val="16"/>
              </w:rPr>
              <w:t xml:space="preserve">Family </w:t>
            </w:r>
            <w:r w:rsidR="00112FB6">
              <w:rPr>
                <w:rFonts w:cstheme="minorHAnsi"/>
                <w:b/>
                <w:sz w:val="16"/>
                <w:szCs w:val="16"/>
              </w:rPr>
              <w:t>s</w:t>
            </w:r>
            <w:r w:rsidRPr="001C1302">
              <w:rPr>
                <w:rFonts w:cstheme="minorHAnsi"/>
                <w:b/>
                <w:sz w:val="16"/>
                <w:szCs w:val="16"/>
              </w:rPr>
              <w:t>uppor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E733936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66BAB0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14C554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E32E16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A6BE486" w14:textId="5C0FD823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-.10</w:t>
            </w: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782ABD0C" w14:textId="44557BF0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90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1AA3636F" w14:textId="4F6C56EC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89–</w:t>
            </w:r>
            <w:r w:rsidR="00EC2064">
              <w:rPr>
                <w:rFonts w:cstheme="minorHAnsi"/>
                <w:sz w:val="16"/>
                <w:szCs w:val="16"/>
              </w:rPr>
              <w:t>.</w:t>
            </w:r>
            <w:r w:rsidRPr="001C1302">
              <w:rPr>
                <w:rFonts w:cstheme="minorHAnsi"/>
                <w:sz w:val="16"/>
                <w:szCs w:val="16"/>
              </w:rPr>
              <w:t>92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92A465C" w14:textId="2BD9FBD5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35D9F144" w14:textId="3C858523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-.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9A03D" w14:textId="738A7B69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4F22A" w14:textId="4877A089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89–</w:t>
            </w:r>
            <w:r w:rsidR="001112BF">
              <w:rPr>
                <w:rFonts w:cstheme="minorHAnsi"/>
                <w:sz w:val="16"/>
                <w:szCs w:val="16"/>
              </w:rPr>
              <w:t>.</w:t>
            </w:r>
            <w:r w:rsidRPr="001C1302">
              <w:rPr>
                <w:rFonts w:cstheme="minorHAnsi"/>
                <w:sz w:val="16"/>
                <w:szCs w:val="16"/>
              </w:rPr>
              <w:t>9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DB2354" w14:textId="040FD452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lt;</w:t>
            </w:r>
            <w:r w:rsidR="001112BF">
              <w:rPr>
                <w:rFonts w:cstheme="minorHAnsi"/>
                <w:sz w:val="16"/>
                <w:szCs w:val="16"/>
              </w:rPr>
              <w:t>.</w:t>
            </w:r>
            <w:r w:rsidRPr="001C1302">
              <w:rPr>
                <w:rFonts w:cstheme="minorHAnsi"/>
                <w:sz w:val="16"/>
                <w:szCs w:val="16"/>
              </w:rPr>
              <w:t>00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720D6" w14:textId="466E12C8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-</w:t>
            </w:r>
            <w:r w:rsidR="00BB39F3" w:rsidRPr="001C1302">
              <w:rPr>
                <w:rFonts w:cstheme="minorHAnsi"/>
                <w:sz w:val="16"/>
                <w:szCs w:val="16"/>
              </w:rPr>
              <w:t>.</w:t>
            </w:r>
            <w:r w:rsidRPr="001C1302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38AFB" w14:textId="0FFF7D87" w:rsidR="00BD2256" w:rsidRPr="001C1302" w:rsidRDefault="00BB39F3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7A5D6" w14:textId="68BEAC9A" w:rsidR="00BD2256" w:rsidRPr="001C1302" w:rsidRDefault="005D76B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87–</w:t>
            </w: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9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1D6BD" w14:textId="7C62A236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lt;.0</w:t>
            </w:r>
            <w:r w:rsidR="00C42D3F" w:rsidRPr="001C1302">
              <w:rPr>
                <w:rFonts w:cstheme="minorHAnsi"/>
                <w:sz w:val="16"/>
                <w:szCs w:val="16"/>
              </w:rPr>
              <w:t>01</w:t>
            </w:r>
          </w:p>
        </w:tc>
      </w:tr>
      <w:tr w:rsidR="00C42D3F" w:rsidRPr="001C1302" w14:paraId="31B3A58B" w14:textId="77777777" w:rsidTr="00834DD5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F5B7B64" w14:textId="7C8335C0" w:rsidR="00BD2256" w:rsidRPr="001C1302" w:rsidRDefault="00BD2256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1C1302">
              <w:rPr>
                <w:rFonts w:cstheme="minorHAnsi"/>
                <w:b/>
                <w:sz w:val="16"/>
                <w:szCs w:val="16"/>
              </w:rPr>
              <w:t>Loneliness</w:t>
            </w:r>
            <w:proofErr w:type="spellEnd"/>
            <w:r w:rsidRPr="001C1302">
              <w:rPr>
                <w:rFonts w:cstheme="minorHAnsi"/>
                <w:b/>
                <w:sz w:val="16"/>
                <w:szCs w:val="16"/>
              </w:rPr>
              <w:t xml:space="preserve"> x Student </w:t>
            </w:r>
            <w:r w:rsidR="00112FB6">
              <w:rPr>
                <w:rFonts w:cstheme="minorHAnsi"/>
                <w:b/>
                <w:sz w:val="16"/>
                <w:szCs w:val="16"/>
              </w:rPr>
              <w:t>s</w:t>
            </w:r>
            <w:r w:rsidRPr="001C1302">
              <w:rPr>
                <w:rFonts w:cstheme="minorHAnsi"/>
                <w:b/>
                <w:sz w:val="16"/>
                <w:szCs w:val="16"/>
              </w:rPr>
              <w:t>uppor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39982B2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37B890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B0343F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D116C0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D6290A0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795331E6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07AE346D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11DF46B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353676E7" w14:textId="78B72F82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-.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C4115" w14:textId="605F305D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968D9" w14:textId="2EC8A1F6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86–1.0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97F25F" w14:textId="566F89E6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gt;.0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A006D" w14:textId="7428EF89" w:rsidR="00BD2256" w:rsidRPr="001C1302" w:rsidRDefault="00BB39F3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0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F2E3D" w14:textId="796322A9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</w:t>
            </w:r>
            <w:r w:rsidR="00BB39F3" w:rsidRPr="001C1302">
              <w:rPr>
                <w:rFonts w:cstheme="minorHAnsi"/>
                <w:sz w:val="16"/>
                <w:szCs w:val="16"/>
              </w:rPr>
              <w:t>.</w:t>
            </w:r>
            <w:r w:rsidRPr="001C1302">
              <w:rPr>
                <w:rFonts w:cstheme="minorHAnsi"/>
                <w:sz w:val="16"/>
                <w:szCs w:val="16"/>
              </w:rPr>
              <w:t>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DAF6E" w14:textId="75F08CB3" w:rsidR="00BD2256" w:rsidRPr="001C1302" w:rsidRDefault="005D76B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8</w:t>
            </w:r>
            <w:r w:rsidRPr="001C1302">
              <w:rPr>
                <w:rFonts w:cstheme="minorHAnsi"/>
                <w:sz w:val="16"/>
                <w:szCs w:val="16"/>
              </w:rPr>
              <w:t>6</w:t>
            </w:r>
            <w:r w:rsidR="00BD2256" w:rsidRPr="001C1302">
              <w:rPr>
                <w:rFonts w:cstheme="minorHAnsi"/>
                <w:sz w:val="16"/>
                <w:szCs w:val="16"/>
              </w:rPr>
              <w:t>–1</w:t>
            </w: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FDD90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gt;.05</w:t>
            </w:r>
          </w:p>
        </w:tc>
      </w:tr>
      <w:tr w:rsidR="00C42D3F" w:rsidRPr="001C1302" w14:paraId="727F2C11" w14:textId="77777777" w:rsidTr="00834DD5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3E2A33B" w14:textId="5879B3B2" w:rsidR="00BD2256" w:rsidRPr="001C1302" w:rsidRDefault="00BD2256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1C1302">
              <w:rPr>
                <w:rFonts w:cstheme="minorHAnsi"/>
                <w:b/>
                <w:sz w:val="16"/>
                <w:szCs w:val="16"/>
              </w:rPr>
              <w:t>Loneliness</w:t>
            </w:r>
            <w:proofErr w:type="spellEnd"/>
            <w:r w:rsidRPr="001C1302">
              <w:rPr>
                <w:rFonts w:cstheme="minorHAnsi"/>
                <w:b/>
                <w:sz w:val="16"/>
                <w:szCs w:val="16"/>
              </w:rPr>
              <w:t xml:space="preserve"> x Teacher </w:t>
            </w:r>
            <w:r w:rsidR="00112FB6">
              <w:rPr>
                <w:rFonts w:cstheme="minorHAnsi"/>
                <w:b/>
                <w:sz w:val="16"/>
                <w:szCs w:val="16"/>
              </w:rPr>
              <w:t>s</w:t>
            </w:r>
            <w:r w:rsidRPr="001C1302">
              <w:rPr>
                <w:rFonts w:cstheme="minorHAnsi"/>
                <w:b/>
                <w:sz w:val="16"/>
                <w:szCs w:val="16"/>
              </w:rPr>
              <w:t xml:space="preserve">upport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89CF131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DDA7B5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77D2D4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DFBD19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A6636C2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4E4F7FAD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5AE1E976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7C63700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7A38BA63" w14:textId="70AD73F8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35B6D" w14:textId="402B3339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.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7615B" w14:textId="72AA4785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96–1.1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8EA42C" w14:textId="0E90EBA0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gt;.0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CE3BB" w14:textId="6E0C97D0" w:rsidR="00BD2256" w:rsidRPr="001C1302" w:rsidRDefault="00BB39F3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95C2B" w14:textId="7B7D2CAF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</w:t>
            </w:r>
            <w:r w:rsidR="00BB39F3" w:rsidRPr="001C1302">
              <w:rPr>
                <w:rFonts w:cstheme="minorHAnsi"/>
                <w:sz w:val="16"/>
                <w:szCs w:val="16"/>
              </w:rPr>
              <w:t>.</w:t>
            </w:r>
            <w:r w:rsidRPr="001C1302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1B24B" w14:textId="2852996D" w:rsidR="00BD2256" w:rsidRPr="001C1302" w:rsidRDefault="005D76B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87–1</w:t>
            </w: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2</w:t>
            </w:r>
            <w:r w:rsidRPr="001C1302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1A477" w14:textId="6EF5F962" w:rsidR="00BD2256" w:rsidRPr="001C1302" w:rsidRDefault="00C42D3F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gt;</w:t>
            </w:r>
            <w:r w:rsidR="00BD2256" w:rsidRPr="001C1302">
              <w:rPr>
                <w:rFonts w:cstheme="minorHAnsi"/>
                <w:sz w:val="16"/>
                <w:szCs w:val="16"/>
              </w:rPr>
              <w:t>.05</w:t>
            </w:r>
          </w:p>
        </w:tc>
      </w:tr>
      <w:tr w:rsidR="00C42D3F" w:rsidRPr="001C1302" w14:paraId="5C2B05FB" w14:textId="77777777" w:rsidTr="00834DD5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3CA79EC" w14:textId="344AFD14" w:rsidR="00BD2256" w:rsidRPr="001C1302" w:rsidRDefault="00BD2256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b/>
                <w:sz w:val="16"/>
                <w:szCs w:val="16"/>
                <w:lang w:val="en-GB"/>
              </w:rPr>
              <w:t xml:space="preserve">Loneliness x Family </w:t>
            </w:r>
            <w:r w:rsidR="00112FB6">
              <w:rPr>
                <w:rFonts w:cstheme="minorHAnsi"/>
                <w:b/>
                <w:sz w:val="16"/>
                <w:szCs w:val="16"/>
                <w:lang w:val="en-GB"/>
              </w:rPr>
              <w:t>s</w:t>
            </w:r>
            <w:r w:rsidRPr="001C1302">
              <w:rPr>
                <w:rFonts w:cstheme="minorHAnsi"/>
                <w:b/>
                <w:sz w:val="16"/>
                <w:szCs w:val="16"/>
                <w:lang w:val="en-GB"/>
              </w:rPr>
              <w:t>uppor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B3FC05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D828E0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A50A24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82EF15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71AB09A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15F5D1B9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127B6E84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44B7C4C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7EEC27E1" w14:textId="2A32EFB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2CC63" w14:textId="742801BE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.0</w:t>
            </w:r>
            <w:r w:rsidR="001112BF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7D04E" w14:textId="75091AB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99–1.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6EE7C0" w14:textId="7AD6D5A9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gt;.0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D790F" w14:textId="7D6385AF" w:rsidR="00BD2256" w:rsidRPr="001C1302" w:rsidRDefault="00BB39F3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0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A0128" w14:textId="014370D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</w:t>
            </w:r>
            <w:r w:rsidR="00BB39F3" w:rsidRPr="001C1302">
              <w:rPr>
                <w:rFonts w:cstheme="minorHAnsi"/>
                <w:sz w:val="16"/>
                <w:szCs w:val="16"/>
              </w:rPr>
              <w:t>.</w:t>
            </w:r>
            <w:r w:rsidRPr="001C1302">
              <w:rPr>
                <w:rFonts w:cstheme="minorHAnsi"/>
                <w:sz w:val="16"/>
                <w:szCs w:val="16"/>
              </w:rPr>
              <w:t>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B3D3E" w14:textId="03D4C1BE" w:rsidR="00BD2256" w:rsidRPr="001C1302" w:rsidRDefault="005D76B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94–</w:t>
            </w:r>
            <w:r w:rsidR="00C42D3F" w:rsidRPr="001C1302">
              <w:rPr>
                <w:rFonts w:cstheme="minorHAnsi"/>
                <w:sz w:val="16"/>
                <w:szCs w:val="16"/>
              </w:rPr>
              <w:t>1</w:t>
            </w: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C42D3F" w:rsidRPr="001C1302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9219B" w14:textId="18207069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gt;</w:t>
            </w:r>
            <w:r w:rsidR="001112BF">
              <w:rPr>
                <w:rFonts w:cstheme="minorHAnsi"/>
                <w:sz w:val="16"/>
                <w:szCs w:val="16"/>
              </w:rPr>
              <w:t>.</w:t>
            </w:r>
            <w:r w:rsidRPr="001C1302">
              <w:rPr>
                <w:rFonts w:cstheme="minorHAnsi"/>
                <w:sz w:val="16"/>
                <w:szCs w:val="16"/>
              </w:rPr>
              <w:t>05</w:t>
            </w:r>
          </w:p>
        </w:tc>
      </w:tr>
      <w:tr w:rsidR="00505CCD" w:rsidRPr="001C1302" w14:paraId="30F3ADEF" w14:textId="77777777" w:rsidTr="00834DD5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99163BE" w14:textId="0A804BCB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1C1302">
              <w:rPr>
                <w:rFonts w:cstheme="minorHAnsi"/>
                <w:b/>
                <w:sz w:val="16"/>
                <w:szCs w:val="16"/>
              </w:rPr>
              <w:t>Loneliness</w:t>
            </w:r>
            <w:proofErr w:type="spellEnd"/>
            <w:r w:rsidRPr="001C1302">
              <w:rPr>
                <w:rFonts w:cstheme="minorHAnsi"/>
                <w:b/>
                <w:sz w:val="16"/>
                <w:szCs w:val="16"/>
              </w:rPr>
              <w:t xml:space="preserve"> x Grad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AC7000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519321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863EBE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21CC1F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7A0BDF1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2CA3A9FB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1DBCDD73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1884164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13419783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E2B92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A559B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7305C9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1A7D7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0C94F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7AC3F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7D0D7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732D4C" w:rsidRPr="001C1302" w14:paraId="3DF18BD8" w14:textId="77777777" w:rsidTr="00834DD5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5551EC1" w14:textId="6E07FB52" w:rsidR="00732D4C" w:rsidRPr="00732D4C" w:rsidRDefault="00732D4C" w:rsidP="001C1302">
            <w:pPr>
              <w:spacing w:after="0" w:line="240" w:lineRule="auto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732D4C">
              <w:rPr>
                <w:rFonts w:cstheme="minorHAnsi"/>
                <w:bCs/>
                <w:sz w:val="16"/>
                <w:szCs w:val="16"/>
              </w:rPr>
              <w:t>Loneliness</w:t>
            </w:r>
            <w:proofErr w:type="spellEnd"/>
            <w:r w:rsidRPr="00732D4C">
              <w:rPr>
                <w:rFonts w:cstheme="minorHAnsi"/>
                <w:bCs/>
                <w:sz w:val="16"/>
                <w:szCs w:val="16"/>
              </w:rPr>
              <w:t xml:space="preserve"> x Grade 5 (</w:t>
            </w:r>
            <w:proofErr w:type="spellStart"/>
            <w:r w:rsidRPr="00732D4C">
              <w:rPr>
                <w:rFonts w:cstheme="minorHAnsi"/>
                <w:bCs/>
                <w:sz w:val="16"/>
                <w:szCs w:val="16"/>
              </w:rPr>
              <w:t>ref</w:t>
            </w:r>
            <w:proofErr w:type="spellEnd"/>
            <w:r w:rsidRPr="00732D4C">
              <w:rPr>
                <w:rFonts w:cstheme="minorHAnsi"/>
                <w:bCs/>
                <w:sz w:val="16"/>
                <w:szCs w:val="16"/>
              </w:rPr>
              <w:t>.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D8995ED" w14:textId="77777777" w:rsidR="00732D4C" w:rsidRPr="001C1302" w:rsidRDefault="00732D4C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496756" w14:textId="77777777" w:rsidR="00732D4C" w:rsidRPr="001C1302" w:rsidRDefault="00732D4C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0E179A" w14:textId="77777777" w:rsidR="00732D4C" w:rsidRPr="001C1302" w:rsidRDefault="00732D4C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AC1BC0" w14:textId="77777777" w:rsidR="00732D4C" w:rsidRPr="001C1302" w:rsidRDefault="00732D4C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DB1866A" w14:textId="77777777" w:rsidR="00732D4C" w:rsidRPr="001C1302" w:rsidRDefault="00732D4C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7E7E7F66" w14:textId="77777777" w:rsidR="00732D4C" w:rsidRPr="001C1302" w:rsidRDefault="00732D4C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55EA65AA" w14:textId="77777777" w:rsidR="00732D4C" w:rsidRPr="001C1302" w:rsidRDefault="00732D4C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C4AFD1B" w14:textId="77777777" w:rsidR="00732D4C" w:rsidRPr="001C1302" w:rsidRDefault="00732D4C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03DCC031" w14:textId="77777777" w:rsidR="00732D4C" w:rsidRPr="001C1302" w:rsidRDefault="00732D4C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5C0F0" w14:textId="77777777" w:rsidR="00732D4C" w:rsidRPr="001C1302" w:rsidRDefault="00732D4C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78650" w14:textId="77777777" w:rsidR="00732D4C" w:rsidRPr="001C1302" w:rsidRDefault="00732D4C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387DB6" w14:textId="77777777" w:rsidR="00732D4C" w:rsidRPr="001C1302" w:rsidRDefault="00732D4C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B7001" w14:textId="77777777" w:rsidR="00732D4C" w:rsidRPr="001C1302" w:rsidRDefault="00732D4C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4BBBE" w14:textId="77777777" w:rsidR="00732D4C" w:rsidRPr="001C1302" w:rsidRDefault="00732D4C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338A5" w14:textId="77777777" w:rsidR="00732D4C" w:rsidRPr="001C1302" w:rsidRDefault="00732D4C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0FCDE" w14:textId="77777777" w:rsidR="00732D4C" w:rsidRPr="001C1302" w:rsidRDefault="00732D4C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BD2256" w:rsidRPr="001C1302" w14:paraId="356ACA1F" w14:textId="77777777" w:rsidTr="00834DD5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F647DE6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1C1302">
              <w:rPr>
                <w:rFonts w:cstheme="minorHAnsi"/>
                <w:bCs/>
                <w:sz w:val="16"/>
                <w:szCs w:val="16"/>
              </w:rPr>
              <w:t>Loneliness</w:t>
            </w:r>
            <w:proofErr w:type="spellEnd"/>
            <w:r w:rsidRPr="001C1302">
              <w:rPr>
                <w:rFonts w:cstheme="minorHAnsi"/>
                <w:bCs/>
                <w:sz w:val="16"/>
                <w:szCs w:val="16"/>
              </w:rPr>
              <w:t xml:space="preserve"> x Grade 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D3E8C64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9C95C6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2A7E4F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3C6B13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EE49197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31B237F5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1D196D46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381E3E7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59110E13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5E429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F035D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D0D40A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34186" w14:textId="58A51602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</w:t>
            </w:r>
            <w:r w:rsidR="00BB39F3" w:rsidRPr="001C1302">
              <w:rPr>
                <w:rFonts w:cstheme="minorHAnsi"/>
                <w:sz w:val="16"/>
                <w:szCs w:val="16"/>
              </w:rPr>
              <w:t>.</w:t>
            </w:r>
            <w:r w:rsidRPr="001C1302">
              <w:rPr>
                <w:rFonts w:cstheme="minorHAnsi"/>
                <w:sz w:val="16"/>
                <w:szCs w:val="16"/>
              </w:rPr>
              <w:t>3</w:t>
            </w:r>
            <w:r w:rsidR="00BB39F3" w:rsidRPr="001C130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58CDF" w14:textId="636A76DE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3</w:t>
            </w:r>
            <w:r w:rsidR="00BB39F3" w:rsidRPr="001C1302">
              <w:rPr>
                <w:rFonts w:cstheme="minorHAnsi"/>
                <w:sz w:val="16"/>
                <w:szCs w:val="16"/>
              </w:rPr>
              <w:t>.</w:t>
            </w:r>
            <w:r w:rsidRPr="001C1302">
              <w:rPr>
                <w:rFonts w:cstheme="minorHAnsi"/>
                <w:sz w:val="16"/>
                <w:szCs w:val="16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A0821" w14:textId="224DFF20" w:rsidR="00BD2256" w:rsidRPr="001C1302" w:rsidRDefault="005D76B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4</w:t>
            </w:r>
            <w:r w:rsidRPr="001C1302">
              <w:rPr>
                <w:rFonts w:cstheme="minorHAnsi"/>
                <w:sz w:val="16"/>
                <w:szCs w:val="16"/>
              </w:rPr>
              <w:t>4</w:t>
            </w:r>
            <w:r w:rsidR="00C42D3F" w:rsidRPr="001C1302">
              <w:rPr>
                <w:rFonts w:cstheme="minorHAnsi"/>
                <w:sz w:val="16"/>
                <w:szCs w:val="16"/>
              </w:rPr>
              <w:t>–31</w:t>
            </w: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C42D3F" w:rsidRPr="001C1302">
              <w:rPr>
                <w:rFonts w:cstheme="minorHAnsi"/>
                <w:sz w:val="16"/>
                <w:szCs w:val="16"/>
              </w:rPr>
              <w:t>3</w:t>
            </w:r>
            <w:r w:rsidRPr="001C1302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6878B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gt;.05</w:t>
            </w:r>
          </w:p>
        </w:tc>
      </w:tr>
      <w:tr w:rsidR="00BD2256" w:rsidRPr="001C1302" w14:paraId="41AEF7C8" w14:textId="77777777" w:rsidTr="00834DD5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CD8CCF2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1C1302">
              <w:rPr>
                <w:rFonts w:cstheme="minorHAnsi"/>
                <w:bCs/>
                <w:sz w:val="16"/>
                <w:szCs w:val="16"/>
              </w:rPr>
              <w:t>Loneliness</w:t>
            </w:r>
            <w:proofErr w:type="spellEnd"/>
            <w:r w:rsidRPr="001C1302">
              <w:rPr>
                <w:rFonts w:cstheme="minorHAnsi"/>
                <w:bCs/>
                <w:sz w:val="16"/>
                <w:szCs w:val="16"/>
              </w:rPr>
              <w:t xml:space="preserve"> x Grade 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3B36E9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B637B2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83AA90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333CBD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DAE041E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37E0A421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4005466D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56BA588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2DBA1565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38600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8A4B1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62C2FD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F2F97" w14:textId="55D66614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</w:t>
            </w:r>
            <w:r w:rsidR="00BB39F3" w:rsidRPr="001C1302">
              <w:rPr>
                <w:rFonts w:cstheme="minorHAnsi"/>
                <w:sz w:val="16"/>
                <w:szCs w:val="16"/>
              </w:rPr>
              <w:t>.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178DD" w14:textId="53DF2570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4</w:t>
            </w:r>
            <w:r w:rsidR="00BB39F3" w:rsidRPr="001C1302">
              <w:rPr>
                <w:rFonts w:cstheme="minorHAnsi"/>
                <w:sz w:val="16"/>
                <w:szCs w:val="16"/>
              </w:rPr>
              <w:t>.</w:t>
            </w:r>
            <w:r w:rsidRPr="001C1302">
              <w:rPr>
                <w:rFonts w:cstheme="minorHAnsi"/>
                <w:sz w:val="16"/>
                <w:szCs w:val="16"/>
              </w:rPr>
              <w:t>4</w:t>
            </w:r>
            <w:r w:rsidR="00BB39F3" w:rsidRPr="001C1302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69B49" w14:textId="14195305" w:rsidR="00BD2256" w:rsidRPr="001C1302" w:rsidRDefault="005D76B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55</w:t>
            </w:r>
            <w:r w:rsidR="00C42D3F" w:rsidRPr="001C1302">
              <w:rPr>
                <w:rFonts w:cstheme="minorHAnsi"/>
                <w:sz w:val="16"/>
                <w:szCs w:val="16"/>
              </w:rPr>
              <w:t>–35</w:t>
            </w:r>
            <w:r w:rsidRPr="001C1302">
              <w:rPr>
                <w:rFonts w:cstheme="minorHAnsi"/>
                <w:sz w:val="16"/>
                <w:szCs w:val="16"/>
              </w:rPr>
              <w:t>.9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03A07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gt;.05</w:t>
            </w:r>
          </w:p>
        </w:tc>
      </w:tr>
      <w:tr w:rsidR="00505CCD" w:rsidRPr="001C1302" w14:paraId="4547C18B" w14:textId="77777777" w:rsidTr="00834DD5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0649A4E" w14:textId="7864BAF8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1C1302">
              <w:rPr>
                <w:rFonts w:cstheme="minorHAnsi"/>
                <w:b/>
                <w:sz w:val="16"/>
                <w:szCs w:val="16"/>
              </w:rPr>
              <w:t xml:space="preserve">Student </w:t>
            </w:r>
            <w:r w:rsidR="00112FB6">
              <w:rPr>
                <w:rFonts w:cstheme="minorHAnsi"/>
                <w:b/>
                <w:sz w:val="16"/>
                <w:szCs w:val="16"/>
              </w:rPr>
              <w:t>s</w:t>
            </w:r>
            <w:r w:rsidRPr="001C1302">
              <w:rPr>
                <w:rFonts w:cstheme="minorHAnsi"/>
                <w:b/>
                <w:sz w:val="16"/>
                <w:szCs w:val="16"/>
              </w:rPr>
              <w:t>upport x Grad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E809CB1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0823F9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58A99F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703260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D4938C9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4D143B6E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1C38BE95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7F428E1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7CD115E7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23AC5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5A183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A1E181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4CD35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13EB4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F27B3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2F398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732D4C" w:rsidRPr="00732D4C" w14:paraId="53449FC4" w14:textId="77777777" w:rsidTr="00834DD5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FB10623" w14:textId="1851A8CE" w:rsidR="00732D4C" w:rsidRPr="00732D4C" w:rsidRDefault="00732D4C" w:rsidP="001C1302">
            <w:pPr>
              <w:spacing w:after="0" w:line="240" w:lineRule="auto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732D4C">
              <w:rPr>
                <w:rFonts w:cstheme="minorHAnsi"/>
                <w:bCs/>
                <w:sz w:val="16"/>
                <w:szCs w:val="16"/>
                <w:lang w:val="en-GB"/>
              </w:rPr>
              <w:t xml:space="preserve">Student </w:t>
            </w:r>
            <w:r w:rsidR="00112FB6">
              <w:rPr>
                <w:rFonts w:cstheme="minorHAnsi"/>
                <w:bCs/>
                <w:sz w:val="16"/>
                <w:szCs w:val="16"/>
                <w:lang w:val="en-GB"/>
              </w:rPr>
              <w:t>s</w:t>
            </w:r>
            <w:r w:rsidRPr="00732D4C">
              <w:rPr>
                <w:rFonts w:cstheme="minorHAnsi"/>
                <w:bCs/>
                <w:sz w:val="16"/>
                <w:szCs w:val="16"/>
                <w:lang w:val="en-GB"/>
              </w:rPr>
              <w:t>upport x Grade 5 (ref.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5455E14" w14:textId="77777777" w:rsidR="00732D4C" w:rsidRPr="00732D4C" w:rsidRDefault="00732D4C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371EBB" w14:textId="77777777" w:rsidR="00732D4C" w:rsidRPr="00732D4C" w:rsidRDefault="00732D4C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A289FB" w14:textId="77777777" w:rsidR="00732D4C" w:rsidRPr="00732D4C" w:rsidRDefault="00732D4C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9435CF" w14:textId="77777777" w:rsidR="00732D4C" w:rsidRPr="00732D4C" w:rsidRDefault="00732D4C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8E0FA0D" w14:textId="77777777" w:rsidR="00732D4C" w:rsidRPr="00732D4C" w:rsidRDefault="00732D4C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29E592E0" w14:textId="77777777" w:rsidR="00732D4C" w:rsidRPr="00732D4C" w:rsidRDefault="00732D4C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67406028" w14:textId="77777777" w:rsidR="00732D4C" w:rsidRPr="00732D4C" w:rsidRDefault="00732D4C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BB5D4FF" w14:textId="77777777" w:rsidR="00732D4C" w:rsidRPr="00732D4C" w:rsidRDefault="00732D4C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79B8F4C7" w14:textId="77777777" w:rsidR="00732D4C" w:rsidRPr="00732D4C" w:rsidRDefault="00732D4C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374B2" w14:textId="77777777" w:rsidR="00732D4C" w:rsidRPr="00732D4C" w:rsidRDefault="00732D4C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0BAFC" w14:textId="77777777" w:rsidR="00732D4C" w:rsidRPr="00732D4C" w:rsidRDefault="00732D4C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424C15" w14:textId="77777777" w:rsidR="00732D4C" w:rsidRPr="00732D4C" w:rsidRDefault="00732D4C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DA942" w14:textId="77777777" w:rsidR="00732D4C" w:rsidRPr="00732D4C" w:rsidRDefault="00732D4C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3048B" w14:textId="77777777" w:rsidR="00732D4C" w:rsidRPr="00732D4C" w:rsidRDefault="00732D4C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231D8" w14:textId="77777777" w:rsidR="00732D4C" w:rsidRPr="00732D4C" w:rsidRDefault="00732D4C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F1424" w14:textId="77777777" w:rsidR="00732D4C" w:rsidRPr="00732D4C" w:rsidRDefault="00732D4C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D2256" w:rsidRPr="001C1302" w14:paraId="77A0E3C2" w14:textId="77777777" w:rsidTr="00834DD5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CD8DB98" w14:textId="2D78414F" w:rsidR="00BD2256" w:rsidRPr="001C1302" w:rsidRDefault="00BD2256" w:rsidP="001C1302">
            <w:pPr>
              <w:spacing w:after="0" w:line="240" w:lineRule="auto"/>
              <w:rPr>
                <w:rFonts w:cstheme="minorHAnsi"/>
                <w:bCs/>
                <w:sz w:val="16"/>
                <w:szCs w:val="16"/>
              </w:rPr>
            </w:pPr>
            <w:r w:rsidRPr="001C1302">
              <w:rPr>
                <w:rFonts w:cstheme="minorHAnsi"/>
                <w:bCs/>
                <w:sz w:val="16"/>
                <w:szCs w:val="16"/>
              </w:rPr>
              <w:t xml:space="preserve">Student </w:t>
            </w:r>
            <w:r w:rsidR="00112FB6">
              <w:rPr>
                <w:rFonts w:cstheme="minorHAnsi"/>
                <w:bCs/>
                <w:sz w:val="16"/>
                <w:szCs w:val="16"/>
              </w:rPr>
              <w:t>s</w:t>
            </w:r>
            <w:r w:rsidRPr="001C1302">
              <w:rPr>
                <w:rFonts w:cstheme="minorHAnsi"/>
                <w:bCs/>
                <w:sz w:val="16"/>
                <w:szCs w:val="16"/>
              </w:rPr>
              <w:t>upport x Grade 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66D37D9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0473BF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D94027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97EE2DF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3D26286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791A7C87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08283CAF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AACBFF2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204C6D80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17F06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2D382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B90343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EDD6F" w14:textId="43F8EA2A" w:rsidR="00BD2256" w:rsidRPr="001C1302" w:rsidRDefault="00BB39F3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00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1B8BA" w14:textId="72E70103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</w:t>
            </w:r>
            <w:r w:rsidR="00BB39F3" w:rsidRPr="001C1302">
              <w:rPr>
                <w:rFonts w:cstheme="minorHAnsi"/>
                <w:sz w:val="16"/>
                <w:szCs w:val="16"/>
              </w:rPr>
              <w:t>.</w:t>
            </w:r>
            <w:r w:rsidRPr="001C1302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88366" w14:textId="2A9294C0" w:rsidR="00BD2256" w:rsidRPr="001C1302" w:rsidRDefault="005D76B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8</w:t>
            </w:r>
            <w:r w:rsidRPr="001C1302">
              <w:rPr>
                <w:rFonts w:cstheme="minorHAnsi"/>
                <w:sz w:val="16"/>
                <w:szCs w:val="16"/>
              </w:rPr>
              <w:t>8</w:t>
            </w:r>
            <w:r w:rsidR="00C42D3F" w:rsidRPr="001C1302">
              <w:rPr>
                <w:rFonts w:cstheme="minorHAnsi"/>
                <w:sz w:val="16"/>
                <w:szCs w:val="16"/>
              </w:rPr>
              <w:t>–1</w:t>
            </w: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C42D3F" w:rsidRPr="001C1302">
              <w:rPr>
                <w:rFonts w:cstheme="minorHAnsi"/>
                <w:sz w:val="16"/>
                <w:szCs w:val="16"/>
              </w:rPr>
              <w:t>1</w:t>
            </w:r>
            <w:r w:rsidRPr="001C1302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5B301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lt;.01</w:t>
            </w:r>
          </w:p>
        </w:tc>
      </w:tr>
      <w:tr w:rsidR="00BD2256" w:rsidRPr="001C1302" w14:paraId="44F0D98B" w14:textId="77777777" w:rsidTr="00834DD5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24E84BB" w14:textId="16F7E070" w:rsidR="00BD2256" w:rsidRPr="001C1302" w:rsidRDefault="00BD2256" w:rsidP="001C1302">
            <w:pPr>
              <w:spacing w:after="0" w:line="240" w:lineRule="auto"/>
              <w:rPr>
                <w:rFonts w:cstheme="minorHAnsi"/>
                <w:bCs/>
                <w:sz w:val="16"/>
                <w:szCs w:val="16"/>
              </w:rPr>
            </w:pPr>
            <w:r w:rsidRPr="001C1302">
              <w:rPr>
                <w:rFonts w:cstheme="minorHAnsi"/>
                <w:bCs/>
                <w:sz w:val="16"/>
                <w:szCs w:val="16"/>
              </w:rPr>
              <w:t xml:space="preserve">Student </w:t>
            </w:r>
            <w:r w:rsidR="00112FB6">
              <w:rPr>
                <w:rFonts w:cstheme="minorHAnsi"/>
                <w:bCs/>
                <w:sz w:val="16"/>
                <w:szCs w:val="16"/>
              </w:rPr>
              <w:t>s</w:t>
            </w:r>
            <w:r w:rsidRPr="001C1302">
              <w:rPr>
                <w:rFonts w:cstheme="minorHAnsi"/>
                <w:bCs/>
                <w:sz w:val="16"/>
                <w:szCs w:val="16"/>
              </w:rPr>
              <w:t>upport x Grade 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946F27E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D1AFA7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4C7861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B2EB7F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F011AD5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686F6A51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154E98E5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34C3926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1E3923E0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1FD48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6069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C59142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26726" w14:textId="69BA00E8" w:rsidR="00BD2256" w:rsidRPr="001C1302" w:rsidRDefault="00BB39F3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0</w:t>
            </w:r>
            <w:r w:rsidRPr="001C1302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BCBF0" w14:textId="2968AE5F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1</w:t>
            </w:r>
            <w:r w:rsidR="00BB39F3" w:rsidRPr="001C1302">
              <w:rPr>
                <w:rFonts w:cstheme="minorHAnsi"/>
                <w:sz w:val="16"/>
                <w:szCs w:val="16"/>
              </w:rPr>
              <w:t>.</w:t>
            </w:r>
            <w:r w:rsidRPr="001C1302">
              <w:rPr>
                <w:rFonts w:cstheme="minorHAnsi"/>
                <w:sz w:val="16"/>
                <w:szCs w:val="16"/>
              </w:rPr>
              <w:t>0</w:t>
            </w:r>
            <w:r w:rsidR="00BB39F3" w:rsidRPr="001C1302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B7356" w14:textId="54614A7D" w:rsidR="00BD2256" w:rsidRPr="001C1302" w:rsidRDefault="005D76B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93</w:t>
            </w:r>
            <w:r w:rsidR="00C42D3F" w:rsidRPr="001C1302">
              <w:rPr>
                <w:rFonts w:cstheme="minorHAnsi"/>
                <w:sz w:val="16"/>
                <w:szCs w:val="16"/>
              </w:rPr>
              <w:t>–1</w:t>
            </w: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C42D3F" w:rsidRPr="001C1302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456BF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sz w:val="16"/>
                <w:szCs w:val="16"/>
              </w:rPr>
              <w:t>&gt;.05</w:t>
            </w:r>
          </w:p>
        </w:tc>
      </w:tr>
      <w:tr w:rsidR="00505CCD" w:rsidRPr="008D3F86" w14:paraId="3D427BB5" w14:textId="77777777" w:rsidTr="00834DD5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6D68295" w14:textId="0012F335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b/>
                <w:sz w:val="16"/>
                <w:szCs w:val="16"/>
                <w:lang w:val="en-GB"/>
              </w:rPr>
              <w:lastRenderedPageBreak/>
              <w:t xml:space="preserve">Teacher </w:t>
            </w:r>
            <w:r w:rsidR="00112FB6">
              <w:rPr>
                <w:rFonts w:cstheme="minorHAnsi"/>
                <w:b/>
                <w:sz w:val="16"/>
                <w:szCs w:val="16"/>
                <w:lang w:val="en-GB"/>
              </w:rPr>
              <w:t>s</w:t>
            </w:r>
            <w:r w:rsidRPr="001C1302">
              <w:rPr>
                <w:rFonts w:cstheme="minorHAnsi"/>
                <w:b/>
                <w:sz w:val="16"/>
                <w:szCs w:val="16"/>
                <w:lang w:val="en-GB"/>
              </w:rPr>
              <w:t xml:space="preserve">upport x Grade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5C8D35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A2067D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DFDA41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C4B838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0DC168E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765A3A19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7E73BC3A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908F3AF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277948BB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804B3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92DE7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32DFE4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41A07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73D1C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0285A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8BB9F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834DD5" w:rsidRPr="008D3F86" w14:paraId="215B27CB" w14:textId="77777777" w:rsidTr="00834DD5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91D4360" w14:textId="5AF1FA7C" w:rsidR="00834DD5" w:rsidRPr="00834DD5" w:rsidRDefault="00834DD5" w:rsidP="001C1302">
            <w:pPr>
              <w:spacing w:after="0" w:line="240" w:lineRule="auto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834DD5">
              <w:rPr>
                <w:rFonts w:cstheme="minorHAnsi"/>
                <w:bCs/>
                <w:sz w:val="16"/>
                <w:szCs w:val="16"/>
                <w:lang w:val="en-GB"/>
              </w:rPr>
              <w:t xml:space="preserve">Teacher </w:t>
            </w:r>
            <w:r w:rsidR="00112FB6">
              <w:rPr>
                <w:rFonts w:cstheme="minorHAnsi"/>
                <w:bCs/>
                <w:sz w:val="16"/>
                <w:szCs w:val="16"/>
                <w:lang w:val="en-GB"/>
              </w:rPr>
              <w:t>s</w:t>
            </w:r>
            <w:r w:rsidRPr="00834DD5">
              <w:rPr>
                <w:rFonts w:cstheme="minorHAnsi"/>
                <w:bCs/>
                <w:sz w:val="16"/>
                <w:szCs w:val="16"/>
                <w:lang w:val="en-GB"/>
              </w:rPr>
              <w:t>upport x Grade 5 (ref.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AEC0BE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25376E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CC3AEB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FD3FE9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6898EE7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163C3C24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1FDBED3F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3295E41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7511D1AE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5F9E5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09F6E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A1259E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CCC08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C1A22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37247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3E528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D2256" w:rsidRPr="001C1302" w14:paraId="18664306" w14:textId="77777777" w:rsidTr="00834DD5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A90AA64" w14:textId="36C47060" w:rsidR="00BD2256" w:rsidRPr="001C1302" w:rsidRDefault="00BD2256" w:rsidP="001C1302">
            <w:pPr>
              <w:spacing w:after="0" w:line="240" w:lineRule="auto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bCs/>
                <w:sz w:val="16"/>
                <w:szCs w:val="16"/>
                <w:lang w:val="en-GB"/>
              </w:rPr>
              <w:t xml:space="preserve">Teacher </w:t>
            </w:r>
            <w:r w:rsidR="00112FB6">
              <w:rPr>
                <w:rFonts w:cstheme="minorHAnsi"/>
                <w:bCs/>
                <w:sz w:val="16"/>
                <w:szCs w:val="16"/>
                <w:lang w:val="en-GB"/>
              </w:rPr>
              <w:t>s</w:t>
            </w:r>
            <w:r w:rsidRPr="001C1302">
              <w:rPr>
                <w:rFonts w:cstheme="minorHAnsi"/>
                <w:bCs/>
                <w:sz w:val="16"/>
                <w:szCs w:val="16"/>
                <w:lang w:val="en-GB"/>
              </w:rPr>
              <w:t>upport x Grade 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AE59DC9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E31198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26CB6F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574BA5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9FDEF7A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2DD902CC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794D2007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ED2972B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0FFE1262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3F133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902D4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8E358F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9B825" w14:textId="6F3687DD" w:rsidR="00BD2256" w:rsidRPr="001C1302" w:rsidRDefault="00BB39F3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0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A2D66" w14:textId="7446AE10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sz w:val="16"/>
                <w:szCs w:val="16"/>
              </w:rPr>
              <w:t>1</w:t>
            </w:r>
            <w:r w:rsidR="00BB39F3" w:rsidRPr="001C1302">
              <w:rPr>
                <w:rFonts w:cstheme="minorHAnsi"/>
                <w:sz w:val="16"/>
                <w:szCs w:val="16"/>
              </w:rPr>
              <w:t>.</w:t>
            </w:r>
            <w:r w:rsidRPr="001C1302">
              <w:rPr>
                <w:rFonts w:cstheme="minorHAnsi"/>
                <w:sz w:val="16"/>
                <w:szCs w:val="16"/>
              </w:rPr>
              <w:t>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C603E" w14:textId="337374DA" w:rsidR="00BD2256" w:rsidRPr="001C1302" w:rsidRDefault="005D76B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94</w:t>
            </w:r>
            <w:r w:rsidR="00C42D3F" w:rsidRPr="001C1302">
              <w:rPr>
                <w:rFonts w:cstheme="minorHAnsi"/>
                <w:sz w:val="16"/>
                <w:szCs w:val="16"/>
              </w:rPr>
              <w:t>–1</w:t>
            </w: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C42D3F" w:rsidRPr="001C1302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52196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sz w:val="16"/>
                <w:szCs w:val="16"/>
                <w:lang w:val="en-GB"/>
              </w:rPr>
              <w:t>&gt;.05</w:t>
            </w:r>
          </w:p>
        </w:tc>
      </w:tr>
      <w:tr w:rsidR="00BD2256" w:rsidRPr="001C1302" w14:paraId="62AD0760" w14:textId="77777777" w:rsidTr="00834DD5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25F441" w14:textId="13B3533F" w:rsidR="00BD2256" w:rsidRPr="001C1302" w:rsidRDefault="00BD2256" w:rsidP="001C1302">
            <w:pPr>
              <w:spacing w:after="0" w:line="240" w:lineRule="auto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bCs/>
                <w:sz w:val="16"/>
                <w:szCs w:val="16"/>
                <w:lang w:val="en-GB"/>
              </w:rPr>
              <w:t xml:space="preserve">Teacher </w:t>
            </w:r>
            <w:r w:rsidR="00112FB6">
              <w:rPr>
                <w:rFonts w:cstheme="minorHAnsi"/>
                <w:bCs/>
                <w:sz w:val="16"/>
                <w:szCs w:val="16"/>
                <w:lang w:val="en-GB"/>
              </w:rPr>
              <w:t>s</w:t>
            </w:r>
            <w:r w:rsidRPr="001C1302">
              <w:rPr>
                <w:rFonts w:cstheme="minorHAnsi"/>
                <w:bCs/>
                <w:sz w:val="16"/>
                <w:szCs w:val="16"/>
                <w:lang w:val="en-GB"/>
              </w:rPr>
              <w:t>upport x Grade 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182880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D66388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B5389E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49C190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893AC0B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343C1037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7F46EF3C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F54C828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528F8E02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7B6A5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6C291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D2FA5C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B726B" w14:textId="641E4047" w:rsidR="00BD2256" w:rsidRPr="001C1302" w:rsidRDefault="00BB39F3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121EE" w14:textId="547C195D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sz w:val="16"/>
                <w:szCs w:val="16"/>
              </w:rPr>
              <w:t>1</w:t>
            </w:r>
            <w:r w:rsidR="00BB39F3" w:rsidRPr="001C1302">
              <w:rPr>
                <w:rFonts w:cstheme="minorHAnsi"/>
                <w:sz w:val="16"/>
                <w:szCs w:val="16"/>
              </w:rPr>
              <w:t>.</w:t>
            </w:r>
            <w:r w:rsidRPr="001C1302">
              <w:rPr>
                <w:rFonts w:cstheme="minorHAnsi"/>
                <w:sz w:val="16"/>
                <w:szCs w:val="16"/>
              </w:rPr>
              <w:t>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F5DA3" w14:textId="6F56A80F" w:rsidR="00BD2256" w:rsidRPr="001C1302" w:rsidRDefault="005D76B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94</w:t>
            </w:r>
            <w:r w:rsidR="00C42D3F" w:rsidRPr="001C1302">
              <w:rPr>
                <w:rFonts w:cstheme="minorHAnsi"/>
                <w:sz w:val="16"/>
                <w:szCs w:val="16"/>
              </w:rPr>
              <w:t>–1</w:t>
            </w: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C42D3F" w:rsidRPr="001C1302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7F635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sz w:val="16"/>
                <w:szCs w:val="16"/>
                <w:lang w:val="en-GB"/>
              </w:rPr>
              <w:t>&gt;.05</w:t>
            </w:r>
          </w:p>
        </w:tc>
      </w:tr>
      <w:tr w:rsidR="00505CCD" w:rsidRPr="008D3F86" w14:paraId="444A901B" w14:textId="77777777" w:rsidTr="00834DD5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300C997" w14:textId="03940BD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b/>
                <w:sz w:val="16"/>
                <w:szCs w:val="16"/>
                <w:lang w:val="en-GB"/>
              </w:rPr>
              <w:t xml:space="preserve">Family </w:t>
            </w:r>
            <w:r w:rsidR="00112FB6">
              <w:rPr>
                <w:rFonts w:cstheme="minorHAnsi"/>
                <w:b/>
                <w:sz w:val="16"/>
                <w:szCs w:val="16"/>
                <w:lang w:val="en-GB"/>
              </w:rPr>
              <w:t>s</w:t>
            </w:r>
            <w:r w:rsidRPr="001C1302">
              <w:rPr>
                <w:rFonts w:cstheme="minorHAnsi"/>
                <w:b/>
                <w:sz w:val="16"/>
                <w:szCs w:val="16"/>
                <w:lang w:val="en-GB"/>
              </w:rPr>
              <w:t>upport x Grad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04265EB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4CCDD3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80EF65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6CC412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BAA99DD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5ADD9D62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02EB9A3D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388BD46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4FD1F93A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30BE6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C4AA0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C7AE52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76397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495F7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9CCD1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34E95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834DD5" w:rsidRPr="008D3F86" w14:paraId="7B6992D3" w14:textId="77777777" w:rsidTr="00834DD5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B5B0279" w14:textId="783BCA92" w:rsidR="00834DD5" w:rsidRPr="00834DD5" w:rsidRDefault="00834DD5" w:rsidP="001C1302">
            <w:pPr>
              <w:spacing w:after="0" w:line="240" w:lineRule="auto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834DD5">
              <w:rPr>
                <w:rFonts w:cstheme="minorHAnsi"/>
                <w:bCs/>
                <w:sz w:val="16"/>
                <w:szCs w:val="16"/>
                <w:lang w:val="en-GB"/>
              </w:rPr>
              <w:t xml:space="preserve">Family </w:t>
            </w:r>
            <w:r w:rsidR="00112FB6">
              <w:rPr>
                <w:rFonts w:cstheme="minorHAnsi"/>
                <w:bCs/>
                <w:sz w:val="16"/>
                <w:szCs w:val="16"/>
                <w:lang w:val="en-GB"/>
              </w:rPr>
              <w:t>s</w:t>
            </w:r>
            <w:r w:rsidRPr="00834DD5">
              <w:rPr>
                <w:rFonts w:cstheme="minorHAnsi"/>
                <w:bCs/>
                <w:sz w:val="16"/>
                <w:szCs w:val="16"/>
                <w:lang w:val="en-GB"/>
              </w:rPr>
              <w:t>upport x Grade 5 (ref.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D7AC5E8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072921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C19447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6257F6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7D54EFB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7D43F27C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32BA7031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56EC611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75B151D7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D92E0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87942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F0C9AB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58628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8689F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28F87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8F9F2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D2256" w:rsidRPr="001C1302" w14:paraId="6CC6D5AB" w14:textId="77777777" w:rsidTr="00834DD5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B873DE3" w14:textId="63920669" w:rsidR="00BD2256" w:rsidRPr="001C1302" w:rsidRDefault="00BD2256" w:rsidP="001C1302">
            <w:pPr>
              <w:spacing w:after="0" w:line="240" w:lineRule="auto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bCs/>
                <w:sz w:val="16"/>
                <w:szCs w:val="16"/>
                <w:lang w:val="en-GB"/>
              </w:rPr>
              <w:t xml:space="preserve">Family </w:t>
            </w:r>
            <w:r w:rsidR="00112FB6">
              <w:rPr>
                <w:rFonts w:cstheme="minorHAnsi"/>
                <w:bCs/>
                <w:sz w:val="16"/>
                <w:szCs w:val="16"/>
                <w:lang w:val="en-GB"/>
              </w:rPr>
              <w:t>s</w:t>
            </w:r>
            <w:r w:rsidRPr="001C1302">
              <w:rPr>
                <w:rFonts w:cstheme="minorHAnsi"/>
                <w:bCs/>
                <w:sz w:val="16"/>
                <w:szCs w:val="16"/>
                <w:lang w:val="en-GB"/>
              </w:rPr>
              <w:t>upport x Grade 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5E24C1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B4BA2F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576E25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296FCF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DB34765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21C6B673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5F521B90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BF84F95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3011F307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51C99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6F73E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87E14F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B8119" w14:textId="6E2B41CA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sz w:val="16"/>
                <w:szCs w:val="16"/>
              </w:rPr>
              <w:t>-</w:t>
            </w:r>
            <w:r w:rsidR="00BB39F3" w:rsidRPr="001C1302">
              <w:rPr>
                <w:rFonts w:cstheme="minorHAnsi"/>
                <w:sz w:val="16"/>
                <w:szCs w:val="16"/>
              </w:rPr>
              <w:t>.</w:t>
            </w:r>
            <w:r w:rsidRPr="001C1302">
              <w:rPr>
                <w:rFonts w:cstheme="minorHAnsi"/>
                <w:sz w:val="16"/>
                <w:szCs w:val="16"/>
              </w:rPr>
              <w:t>00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4570E" w14:textId="0B07275E" w:rsidR="00BD2256" w:rsidRPr="001C1302" w:rsidRDefault="00BB39F3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65B0" w14:textId="6A7A319F" w:rsidR="00BD2256" w:rsidRPr="001C1302" w:rsidRDefault="005D76B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95</w:t>
            </w:r>
            <w:r w:rsidR="00C42D3F" w:rsidRPr="001C1302">
              <w:rPr>
                <w:rFonts w:cstheme="minorHAnsi"/>
                <w:sz w:val="16"/>
                <w:szCs w:val="16"/>
              </w:rPr>
              <w:t>–1</w:t>
            </w: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C42D3F" w:rsidRPr="001C1302">
              <w:rPr>
                <w:rFonts w:cstheme="minorHAnsi"/>
                <w:sz w:val="16"/>
                <w:szCs w:val="16"/>
              </w:rPr>
              <w:t>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5F438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sz w:val="16"/>
                <w:szCs w:val="16"/>
                <w:lang w:val="en-GB"/>
              </w:rPr>
              <w:t>&gt;.05</w:t>
            </w:r>
          </w:p>
        </w:tc>
      </w:tr>
      <w:tr w:rsidR="00BD2256" w:rsidRPr="001C1302" w14:paraId="1EEED361" w14:textId="77777777" w:rsidTr="00834DD5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2FFEC58" w14:textId="292C07B2" w:rsidR="00BD2256" w:rsidRPr="001C1302" w:rsidRDefault="00BD2256" w:rsidP="001C1302">
            <w:pPr>
              <w:spacing w:after="0" w:line="240" w:lineRule="auto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bCs/>
                <w:sz w:val="16"/>
                <w:szCs w:val="16"/>
                <w:lang w:val="en-GB"/>
              </w:rPr>
              <w:t xml:space="preserve">Family </w:t>
            </w:r>
            <w:r w:rsidR="00112FB6">
              <w:rPr>
                <w:rFonts w:cstheme="minorHAnsi"/>
                <w:bCs/>
                <w:sz w:val="16"/>
                <w:szCs w:val="16"/>
                <w:lang w:val="en-GB"/>
              </w:rPr>
              <w:t>s</w:t>
            </w:r>
            <w:r w:rsidRPr="001C1302">
              <w:rPr>
                <w:rFonts w:cstheme="minorHAnsi"/>
                <w:bCs/>
                <w:sz w:val="16"/>
                <w:szCs w:val="16"/>
                <w:lang w:val="en-GB"/>
              </w:rPr>
              <w:t>upport x Grade 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F1AC31C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BBEC87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6DCB56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1E8959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587CC6A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15B9B103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0FC883E7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A78F728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2DAE82E3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011A3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16585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7067D9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CC313" w14:textId="6574CE5D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sz w:val="16"/>
                <w:szCs w:val="16"/>
              </w:rPr>
              <w:t>-</w:t>
            </w:r>
            <w:r w:rsidR="00BB39F3" w:rsidRPr="001C1302">
              <w:rPr>
                <w:rFonts w:cstheme="minorHAnsi"/>
                <w:sz w:val="16"/>
                <w:szCs w:val="16"/>
              </w:rPr>
              <w:t>.</w:t>
            </w:r>
            <w:r w:rsidRPr="001C1302">
              <w:rPr>
                <w:rFonts w:cstheme="minorHAnsi"/>
                <w:sz w:val="16"/>
                <w:szCs w:val="16"/>
              </w:rPr>
              <w:t>00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4A889" w14:textId="22F944C8" w:rsidR="00BD2256" w:rsidRPr="001C1302" w:rsidRDefault="00BB39F3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27AB0" w14:textId="6CCE896F" w:rsidR="00BD2256" w:rsidRPr="001C1302" w:rsidRDefault="005D76B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9</w:t>
            </w:r>
            <w:r w:rsidRPr="001C1302">
              <w:rPr>
                <w:rFonts w:cstheme="minorHAnsi"/>
                <w:sz w:val="16"/>
                <w:szCs w:val="16"/>
              </w:rPr>
              <w:t>6</w:t>
            </w:r>
            <w:r w:rsidR="00C42D3F" w:rsidRPr="001C1302">
              <w:rPr>
                <w:rFonts w:cstheme="minorHAnsi"/>
                <w:sz w:val="16"/>
                <w:szCs w:val="16"/>
              </w:rPr>
              <w:t>–1</w:t>
            </w: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C42D3F" w:rsidRPr="001C1302">
              <w:rPr>
                <w:rFonts w:cstheme="minorHAnsi"/>
                <w:sz w:val="16"/>
                <w:szCs w:val="16"/>
              </w:rPr>
              <w:t>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9B9EE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sz w:val="16"/>
                <w:szCs w:val="16"/>
                <w:lang w:val="en-GB"/>
              </w:rPr>
              <w:t>&gt;.05</w:t>
            </w:r>
          </w:p>
        </w:tc>
      </w:tr>
      <w:tr w:rsidR="00505CCD" w:rsidRPr="008D3F86" w14:paraId="4000D93D" w14:textId="77777777" w:rsidTr="00834DD5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B2FE3A4" w14:textId="5FAFC67D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b/>
                <w:sz w:val="16"/>
                <w:szCs w:val="16"/>
                <w:lang w:val="en-GB"/>
              </w:rPr>
              <w:t xml:space="preserve">Loneliness x Student </w:t>
            </w:r>
            <w:r w:rsidR="00112FB6">
              <w:rPr>
                <w:rFonts w:cstheme="minorHAnsi"/>
                <w:b/>
                <w:sz w:val="16"/>
                <w:szCs w:val="16"/>
                <w:lang w:val="en-GB"/>
              </w:rPr>
              <w:t>s</w:t>
            </w:r>
            <w:r w:rsidRPr="001C1302">
              <w:rPr>
                <w:rFonts w:cstheme="minorHAnsi"/>
                <w:b/>
                <w:sz w:val="16"/>
                <w:szCs w:val="16"/>
                <w:lang w:val="en-GB"/>
              </w:rPr>
              <w:t xml:space="preserve">upport x Grade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73CD549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CF08AB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8C55F8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CB00BB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8E7E6AB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1388F4B5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08207B48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1261D1F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0E380F4C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F92B4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BD0CB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A5C794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62559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3A417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B019D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9B63C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834DD5" w:rsidRPr="008D3F86" w14:paraId="66CF9C15" w14:textId="77777777" w:rsidTr="00834DD5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3303D12" w14:textId="47A9EB3B" w:rsidR="00834DD5" w:rsidRPr="00834DD5" w:rsidRDefault="00834DD5" w:rsidP="001C1302">
            <w:pPr>
              <w:spacing w:after="0" w:line="240" w:lineRule="auto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834DD5">
              <w:rPr>
                <w:rFonts w:cstheme="minorHAnsi"/>
                <w:bCs/>
                <w:sz w:val="16"/>
                <w:szCs w:val="16"/>
                <w:lang w:val="en-GB"/>
              </w:rPr>
              <w:t xml:space="preserve">Loneliness x Student </w:t>
            </w:r>
            <w:r w:rsidR="00112FB6">
              <w:rPr>
                <w:rFonts w:cstheme="minorHAnsi"/>
                <w:bCs/>
                <w:sz w:val="16"/>
                <w:szCs w:val="16"/>
                <w:lang w:val="en-GB"/>
              </w:rPr>
              <w:t>s</w:t>
            </w:r>
            <w:r w:rsidRPr="00834DD5">
              <w:rPr>
                <w:rFonts w:cstheme="minorHAnsi"/>
                <w:bCs/>
                <w:sz w:val="16"/>
                <w:szCs w:val="16"/>
                <w:lang w:val="en-GB"/>
              </w:rPr>
              <w:t xml:space="preserve">upport x Grade </w:t>
            </w:r>
            <w:r w:rsidRPr="00834DD5">
              <w:rPr>
                <w:rFonts w:cstheme="minorHAnsi"/>
                <w:bCs/>
                <w:sz w:val="16"/>
                <w:szCs w:val="16"/>
                <w:lang w:val="en-GB"/>
              </w:rPr>
              <w:t>5 (ref.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CA3922A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2B18B1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5F2A6C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EB4F44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94CE256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3593AFD2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7DCCD610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63D2EA8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6433ACD5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A645C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8F65D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C01891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B30CB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BA57A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808F7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CEF27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D2256" w:rsidRPr="001C1302" w14:paraId="6661BA71" w14:textId="77777777" w:rsidTr="00834DD5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B9AD0E6" w14:textId="3507AC09" w:rsidR="00BD2256" w:rsidRPr="001C1302" w:rsidRDefault="00BD2256" w:rsidP="001C1302">
            <w:pPr>
              <w:spacing w:after="0" w:line="240" w:lineRule="auto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bCs/>
                <w:sz w:val="16"/>
                <w:szCs w:val="16"/>
                <w:lang w:val="en-GB"/>
              </w:rPr>
              <w:t xml:space="preserve">Loneliness x Student </w:t>
            </w:r>
            <w:r w:rsidR="00112FB6">
              <w:rPr>
                <w:rFonts w:cstheme="minorHAnsi"/>
                <w:bCs/>
                <w:sz w:val="16"/>
                <w:szCs w:val="16"/>
                <w:lang w:val="en-GB"/>
              </w:rPr>
              <w:t>s</w:t>
            </w:r>
            <w:r w:rsidRPr="001C1302">
              <w:rPr>
                <w:rFonts w:cstheme="minorHAnsi"/>
                <w:bCs/>
                <w:sz w:val="16"/>
                <w:szCs w:val="16"/>
                <w:lang w:val="en-GB"/>
              </w:rPr>
              <w:t xml:space="preserve">upport x Grade 7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4CFC4A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77A317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B854BD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97B704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25504EB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42AA9DDD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2676EFBE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BD8184D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6C29185D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8922E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CEC38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6EDD6A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0E069" w14:textId="44332299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sz w:val="16"/>
                <w:szCs w:val="16"/>
              </w:rPr>
              <w:t>-</w:t>
            </w:r>
            <w:r w:rsidR="00BB39F3" w:rsidRPr="001C1302">
              <w:rPr>
                <w:rFonts w:cstheme="minorHAnsi"/>
                <w:sz w:val="16"/>
                <w:szCs w:val="16"/>
              </w:rPr>
              <w:t>.</w:t>
            </w:r>
            <w:r w:rsidRPr="001C1302">
              <w:rPr>
                <w:rFonts w:cstheme="minorHAnsi"/>
                <w:sz w:val="16"/>
                <w:szCs w:val="16"/>
              </w:rPr>
              <w:t>1</w:t>
            </w:r>
            <w:r w:rsidR="00BB39F3" w:rsidRPr="001C130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DD8C3" w14:textId="0C07F77C" w:rsidR="00BD2256" w:rsidRPr="001C1302" w:rsidRDefault="00BB39F3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188A8" w14:textId="4A7B5E03" w:rsidR="00BD2256" w:rsidRPr="001C1302" w:rsidRDefault="005D76B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sz w:val="16"/>
                <w:szCs w:val="16"/>
              </w:rPr>
              <w:t>.70</w:t>
            </w:r>
            <w:r w:rsidR="00C42D3F" w:rsidRPr="001C1302">
              <w:rPr>
                <w:rFonts w:cstheme="minorHAnsi"/>
                <w:sz w:val="16"/>
                <w:szCs w:val="16"/>
              </w:rPr>
              <w:t>–1</w:t>
            </w: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C42D3F" w:rsidRPr="001C1302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46A60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sz w:val="16"/>
                <w:szCs w:val="16"/>
                <w:lang w:val="en-GB"/>
              </w:rPr>
              <w:t>&gt;.05</w:t>
            </w:r>
          </w:p>
        </w:tc>
      </w:tr>
      <w:tr w:rsidR="00BD2256" w:rsidRPr="001C1302" w14:paraId="464046B3" w14:textId="77777777" w:rsidTr="00834DD5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E3A6B86" w14:textId="2A40E8B1" w:rsidR="00BD2256" w:rsidRPr="001C1302" w:rsidRDefault="00BD2256" w:rsidP="001C1302">
            <w:pPr>
              <w:spacing w:after="0" w:line="240" w:lineRule="auto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bCs/>
                <w:sz w:val="16"/>
                <w:szCs w:val="16"/>
                <w:lang w:val="en-GB"/>
              </w:rPr>
              <w:t xml:space="preserve">Loneliness x Student </w:t>
            </w:r>
            <w:r w:rsidR="00112FB6">
              <w:rPr>
                <w:rFonts w:cstheme="minorHAnsi"/>
                <w:bCs/>
                <w:sz w:val="16"/>
                <w:szCs w:val="16"/>
                <w:lang w:val="en-GB"/>
              </w:rPr>
              <w:t>s</w:t>
            </w:r>
            <w:r w:rsidRPr="001C1302">
              <w:rPr>
                <w:rFonts w:cstheme="minorHAnsi"/>
                <w:bCs/>
                <w:sz w:val="16"/>
                <w:szCs w:val="16"/>
                <w:lang w:val="en-GB"/>
              </w:rPr>
              <w:t xml:space="preserve">upport x Grade 9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3BD1CA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EC119E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6CAF11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8502C1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7C78F51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5DD1CACD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545DF309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34194EF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75FB678B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02DB7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6A6D1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5A5188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68B53" w14:textId="78C319ED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sz w:val="16"/>
                <w:szCs w:val="16"/>
              </w:rPr>
              <w:t>-</w:t>
            </w:r>
            <w:r w:rsidR="00BB39F3" w:rsidRPr="001C1302">
              <w:rPr>
                <w:rFonts w:cstheme="minorHAnsi"/>
                <w:sz w:val="16"/>
                <w:szCs w:val="16"/>
              </w:rPr>
              <w:t>.</w:t>
            </w:r>
            <w:r w:rsidRPr="001C1302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BBC7A" w14:textId="3DA25C0F" w:rsidR="00BD2256" w:rsidRPr="001C1302" w:rsidRDefault="00BB39F3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A7F8B" w14:textId="79D26823" w:rsidR="00BD2256" w:rsidRPr="001C1302" w:rsidRDefault="005D76B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68</w:t>
            </w:r>
            <w:r w:rsidR="00C42D3F" w:rsidRPr="001C1302">
              <w:rPr>
                <w:rFonts w:cstheme="minorHAnsi"/>
                <w:sz w:val="16"/>
                <w:szCs w:val="16"/>
              </w:rPr>
              <w:t>–1</w:t>
            </w: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C42D3F" w:rsidRPr="001C1302">
              <w:rPr>
                <w:rFonts w:cstheme="minorHAnsi"/>
                <w:sz w:val="16"/>
                <w:szCs w:val="16"/>
              </w:rPr>
              <w:t>1</w:t>
            </w:r>
            <w:r w:rsidRPr="001C130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BCE91" w14:textId="7E0D1369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sz w:val="16"/>
                <w:szCs w:val="16"/>
                <w:lang w:val="en-GB"/>
              </w:rPr>
              <w:t>&gt;</w:t>
            </w:r>
            <w:r w:rsidR="00B13616" w:rsidRPr="001C1302">
              <w:rPr>
                <w:rFonts w:cstheme="minorHAnsi"/>
                <w:sz w:val="16"/>
                <w:szCs w:val="16"/>
                <w:lang w:val="en-GB"/>
              </w:rPr>
              <w:t>.</w:t>
            </w:r>
            <w:r w:rsidRPr="001C1302">
              <w:rPr>
                <w:rFonts w:cstheme="minorHAnsi"/>
                <w:sz w:val="16"/>
                <w:szCs w:val="16"/>
                <w:lang w:val="en-GB"/>
              </w:rPr>
              <w:t>05</w:t>
            </w:r>
          </w:p>
        </w:tc>
      </w:tr>
      <w:tr w:rsidR="00505CCD" w:rsidRPr="008D3F86" w14:paraId="50073B88" w14:textId="77777777" w:rsidTr="00834DD5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AE51972" w14:textId="7FCA622A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b/>
                <w:sz w:val="16"/>
                <w:szCs w:val="16"/>
                <w:lang w:val="en-GB"/>
              </w:rPr>
              <w:t xml:space="preserve">Loneliness x Teacher </w:t>
            </w:r>
            <w:r w:rsidR="00112FB6">
              <w:rPr>
                <w:rFonts w:cstheme="minorHAnsi"/>
                <w:b/>
                <w:sz w:val="16"/>
                <w:szCs w:val="16"/>
                <w:lang w:val="en-GB"/>
              </w:rPr>
              <w:t>s</w:t>
            </w:r>
            <w:r w:rsidRPr="001C1302">
              <w:rPr>
                <w:rFonts w:cstheme="minorHAnsi"/>
                <w:b/>
                <w:sz w:val="16"/>
                <w:szCs w:val="16"/>
                <w:lang w:val="en-GB"/>
              </w:rPr>
              <w:t>upport x Grad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0DEAC7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F4AF41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F43E15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FE93ED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47DE54F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3CD2C511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7CDEEDF2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F5B55C7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3DF66652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02604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F3334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DC443B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26C50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233F2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FA08E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F5907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834DD5" w:rsidRPr="008D3F86" w14:paraId="22A273D6" w14:textId="77777777" w:rsidTr="00834DD5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664A9F9" w14:textId="2CE28D46" w:rsidR="00834DD5" w:rsidRPr="00834DD5" w:rsidRDefault="00834DD5" w:rsidP="001C1302">
            <w:pPr>
              <w:spacing w:after="0" w:line="240" w:lineRule="auto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834DD5">
              <w:rPr>
                <w:rFonts w:cstheme="minorHAnsi"/>
                <w:bCs/>
                <w:sz w:val="16"/>
                <w:szCs w:val="16"/>
                <w:lang w:val="en-GB"/>
              </w:rPr>
              <w:t xml:space="preserve">Loneliness x Teacher </w:t>
            </w:r>
            <w:r w:rsidR="00112FB6">
              <w:rPr>
                <w:rFonts w:cstheme="minorHAnsi"/>
                <w:bCs/>
                <w:sz w:val="16"/>
                <w:szCs w:val="16"/>
                <w:lang w:val="en-GB"/>
              </w:rPr>
              <w:t>s</w:t>
            </w:r>
            <w:r w:rsidRPr="00834DD5">
              <w:rPr>
                <w:rFonts w:cstheme="minorHAnsi"/>
                <w:bCs/>
                <w:sz w:val="16"/>
                <w:szCs w:val="16"/>
                <w:lang w:val="en-GB"/>
              </w:rPr>
              <w:t>upport x Grade</w:t>
            </w:r>
            <w:r w:rsidRPr="00834DD5">
              <w:rPr>
                <w:rFonts w:cstheme="minorHAnsi"/>
                <w:bCs/>
                <w:sz w:val="16"/>
                <w:szCs w:val="16"/>
                <w:lang w:val="en-GB"/>
              </w:rPr>
              <w:t xml:space="preserve"> 5 (ref.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D9A6C0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DEDFCD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3CA352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52778D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2C1323E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18B13C15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625AB703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D2BCF92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24C6F9F2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F6D98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C07EE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5919A5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98844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D4A74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E355C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CF81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D2256" w:rsidRPr="001C1302" w14:paraId="0D4FB139" w14:textId="77777777" w:rsidTr="00834DD5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083B004" w14:textId="19423D99" w:rsidR="00BD2256" w:rsidRPr="001C1302" w:rsidRDefault="00BD2256" w:rsidP="001C1302">
            <w:pPr>
              <w:spacing w:after="0" w:line="240" w:lineRule="auto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bCs/>
                <w:sz w:val="16"/>
                <w:szCs w:val="16"/>
                <w:lang w:val="en-GB"/>
              </w:rPr>
              <w:t xml:space="preserve">Loneliness x Teacher </w:t>
            </w:r>
            <w:r w:rsidR="00112FB6">
              <w:rPr>
                <w:rFonts w:cstheme="minorHAnsi"/>
                <w:bCs/>
                <w:sz w:val="16"/>
                <w:szCs w:val="16"/>
                <w:lang w:val="en-GB"/>
              </w:rPr>
              <w:t>s</w:t>
            </w:r>
            <w:r w:rsidRPr="001C1302">
              <w:rPr>
                <w:rFonts w:cstheme="minorHAnsi"/>
                <w:bCs/>
                <w:sz w:val="16"/>
                <w:szCs w:val="16"/>
                <w:lang w:val="en-GB"/>
              </w:rPr>
              <w:t xml:space="preserve">upport x Grade 7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7045A9A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1494EC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A1E672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126C8C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4DAF520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1EFAA44B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107D98A8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D561C7B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2B8F5E0C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7B126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3E0E3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073563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7F767" w14:textId="03509EA0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sz w:val="16"/>
                <w:szCs w:val="16"/>
              </w:rPr>
              <w:t>-</w:t>
            </w:r>
            <w:r w:rsidR="00BB39F3" w:rsidRPr="001C1302">
              <w:rPr>
                <w:rFonts w:cstheme="minorHAnsi"/>
                <w:sz w:val="16"/>
                <w:szCs w:val="16"/>
              </w:rPr>
              <w:t>.</w:t>
            </w:r>
            <w:r w:rsidRPr="001C1302">
              <w:rPr>
                <w:rFonts w:cstheme="minorHAnsi"/>
                <w:sz w:val="16"/>
                <w:szCs w:val="16"/>
              </w:rPr>
              <w:t>0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AD520" w14:textId="222B61D5" w:rsidR="00BD2256" w:rsidRPr="001C1302" w:rsidRDefault="00BB39F3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9</w:t>
            </w:r>
            <w:r w:rsidRPr="001C1302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F1AFF" w14:textId="682097CB" w:rsidR="00BD2256" w:rsidRPr="001C1302" w:rsidRDefault="005D76B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7</w:t>
            </w:r>
            <w:r w:rsidRPr="001C1302">
              <w:rPr>
                <w:rFonts w:cstheme="minorHAnsi"/>
                <w:sz w:val="16"/>
                <w:szCs w:val="16"/>
              </w:rPr>
              <w:t>9</w:t>
            </w:r>
            <w:r w:rsidR="00C42D3F" w:rsidRPr="001C1302">
              <w:rPr>
                <w:rFonts w:cstheme="minorHAnsi"/>
                <w:sz w:val="16"/>
                <w:szCs w:val="16"/>
              </w:rPr>
              <w:t>–1</w:t>
            </w: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C42D3F" w:rsidRPr="001C1302">
              <w:rPr>
                <w:rFonts w:cstheme="minorHAnsi"/>
                <w:sz w:val="16"/>
                <w:szCs w:val="16"/>
              </w:rPr>
              <w:t>2</w:t>
            </w:r>
            <w:r w:rsidRPr="001C1302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718A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sz w:val="16"/>
                <w:szCs w:val="16"/>
                <w:lang w:val="en-GB"/>
              </w:rPr>
              <w:t>&gt;.05</w:t>
            </w:r>
          </w:p>
        </w:tc>
      </w:tr>
      <w:tr w:rsidR="00BD2256" w:rsidRPr="001C1302" w14:paraId="530E342E" w14:textId="77777777" w:rsidTr="00834DD5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54E955F" w14:textId="0369AB2A" w:rsidR="00BD2256" w:rsidRPr="001C1302" w:rsidRDefault="00BD2256" w:rsidP="001C1302">
            <w:pPr>
              <w:spacing w:after="0" w:line="240" w:lineRule="auto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bCs/>
                <w:sz w:val="16"/>
                <w:szCs w:val="16"/>
                <w:lang w:val="en-GB"/>
              </w:rPr>
              <w:t xml:space="preserve">Loneliness x Teacher </w:t>
            </w:r>
            <w:r w:rsidR="00112FB6">
              <w:rPr>
                <w:rFonts w:cstheme="minorHAnsi"/>
                <w:bCs/>
                <w:sz w:val="16"/>
                <w:szCs w:val="16"/>
                <w:lang w:val="en-GB"/>
              </w:rPr>
              <w:t>s</w:t>
            </w:r>
            <w:r w:rsidRPr="001C1302">
              <w:rPr>
                <w:rFonts w:cstheme="minorHAnsi"/>
                <w:bCs/>
                <w:sz w:val="16"/>
                <w:szCs w:val="16"/>
                <w:lang w:val="en-GB"/>
              </w:rPr>
              <w:t xml:space="preserve">upport x Grade 9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C54A28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BAC8E9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BA472C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492320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2D548AF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6B52350B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4BC9CE2C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7F74C79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053D734F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D5DC4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2E74B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EFFFD6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69B8C" w14:textId="5A90EC40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sz w:val="16"/>
                <w:szCs w:val="16"/>
              </w:rPr>
              <w:t>-</w:t>
            </w:r>
            <w:r w:rsidR="00BB39F3" w:rsidRPr="001C1302">
              <w:rPr>
                <w:rFonts w:cstheme="minorHAnsi"/>
                <w:sz w:val="16"/>
                <w:szCs w:val="16"/>
              </w:rPr>
              <w:t>.</w:t>
            </w:r>
            <w:r w:rsidRPr="001C1302">
              <w:rPr>
                <w:rFonts w:cstheme="minorHAnsi"/>
                <w:sz w:val="16"/>
                <w:szCs w:val="16"/>
              </w:rPr>
              <w:t>0</w:t>
            </w:r>
            <w:r w:rsidR="00BB39F3" w:rsidRPr="001C1302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A056E" w14:textId="1AC85ED3" w:rsidR="00BD2256" w:rsidRPr="001C1302" w:rsidRDefault="00BB39F3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9</w:t>
            </w:r>
            <w:r w:rsidR="004E7F2E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F0FF3" w14:textId="17F1F8C2" w:rsidR="00BD2256" w:rsidRPr="001C1302" w:rsidRDefault="005D76B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7</w:t>
            </w:r>
            <w:r w:rsidRPr="001C1302">
              <w:rPr>
                <w:rFonts w:cstheme="minorHAnsi"/>
                <w:sz w:val="16"/>
                <w:szCs w:val="16"/>
              </w:rPr>
              <w:t>7</w:t>
            </w:r>
            <w:r w:rsidR="00C42D3F" w:rsidRPr="001C1302">
              <w:rPr>
                <w:rFonts w:cstheme="minorHAnsi"/>
                <w:sz w:val="16"/>
                <w:szCs w:val="16"/>
              </w:rPr>
              <w:t>–1</w:t>
            </w: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C42D3F" w:rsidRPr="001C1302">
              <w:rPr>
                <w:rFonts w:cstheme="minorHAnsi"/>
                <w:sz w:val="16"/>
                <w:szCs w:val="16"/>
              </w:rPr>
              <w:t>2</w:t>
            </w:r>
            <w:r w:rsidRPr="001C1302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39F98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sz w:val="16"/>
                <w:szCs w:val="16"/>
                <w:lang w:val="en-GB"/>
              </w:rPr>
              <w:t>&gt;.05</w:t>
            </w:r>
          </w:p>
        </w:tc>
      </w:tr>
      <w:tr w:rsidR="00505CCD" w:rsidRPr="008D3F86" w14:paraId="6D42ED91" w14:textId="77777777" w:rsidTr="00834DD5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2F4AEC3" w14:textId="07CBB48D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b/>
                <w:sz w:val="16"/>
                <w:szCs w:val="16"/>
                <w:lang w:val="en-GB"/>
              </w:rPr>
              <w:t xml:space="preserve">Loneliness x Family </w:t>
            </w:r>
            <w:r w:rsidR="00112FB6">
              <w:rPr>
                <w:rFonts w:cstheme="minorHAnsi"/>
                <w:b/>
                <w:sz w:val="16"/>
                <w:szCs w:val="16"/>
                <w:lang w:val="en-GB"/>
              </w:rPr>
              <w:t>s</w:t>
            </w:r>
            <w:r w:rsidRPr="001C1302">
              <w:rPr>
                <w:rFonts w:cstheme="minorHAnsi"/>
                <w:b/>
                <w:sz w:val="16"/>
                <w:szCs w:val="16"/>
                <w:lang w:val="en-GB"/>
              </w:rPr>
              <w:t>upport x Grad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FE157D0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F2B2C2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C0A168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FCDFF5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328974B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4740D131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1CA62071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C375F27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634A154F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0761B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FADB1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974EDF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98651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2D24E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ABDFF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7BA4D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834DD5" w:rsidRPr="008D3F86" w14:paraId="21FFE3C1" w14:textId="77777777" w:rsidTr="00834DD5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CEEBABD" w14:textId="4C47CAFB" w:rsidR="00834DD5" w:rsidRPr="00834DD5" w:rsidRDefault="00834DD5" w:rsidP="001C1302">
            <w:pPr>
              <w:spacing w:after="0" w:line="240" w:lineRule="auto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834DD5">
              <w:rPr>
                <w:rFonts w:cstheme="minorHAnsi"/>
                <w:bCs/>
                <w:sz w:val="16"/>
                <w:szCs w:val="16"/>
                <w:lang w:val="en-GB"/>
              </w:rPr>
              <w:t xml:space="preserve">Loneliness x Family </w:t>
            </w:r>
            <w:r w:rsidR="00112FB6">
              <w:rPr>
                <w:rFonts w:cstheme="minorHAnsi"/>
                <w:bCs/>
                <w:sz w:val="16"/>
                <w:szCs w:val="16"/>
                <w:lang w:val="en-GB"/>
              </w:rPr>
              <w:t>s</w:t>
            </w:r>
            <w:r w:rsidRPr="00834DD5">
              <w:rPr>
                <w:rFonts w:cstheme="minorHAnsi"/>
                <w:bCs/>
                <w:sz w:val="16"/>
                <w:szCs w:val="16"/>
                <w:lang w:val="en-GB"/>
              </w:rPr>
              <w:t>upport x Grade 5 (</w:t>
            </w:r>
            <w:r w:rsidRPr="00834DD5">
              <w:rPr>
                <w:rFonts w:cstheme="minorHAnsi"/>
                <w:bCs/>
                <w:sz w:val="16"/>
                <w:szCs w:val="16"/>
                <w:lang w:val="en-GB"/>
              </w:rPr>
              <w:t>ref.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7EA40D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6853D3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649BF8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C05C87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FAA5BF1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05960F89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68DEAC38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181DC0D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2DE3B44B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8655C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5322A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827ADB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FF84E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58C85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CAF65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190E2" w14:textId="77777777" w:rsidR="00834DD5" w:rsidRPr="001C1302" w:rsidRDefault="00834DD5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BD2256" w:rsidRPr="001C1302" w14:paraId="1DF81575" w14:textId="77777777" w:rsidTr="00834DD5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BA0CC76" w14:textId="161C1AE1" w:rsidR="00BD2256" w:rsidRPr="001C1302" w:rsidRDefault="00BD2256" w:rsidP="001C1302">
            <w:pPr>
              <w:spacing w:after="0" w:line="240" w:lineRule="auto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bCs/>
                <w:sz w:val="16"/>
                <w:szCs w:val="16"/>
                <w:lang w:val="en-GB"/>
              </w:rPr>
              <w:t xml:space="preserve">Loneliness x Family </w:t>
            </w:r>
            <w:r w:rsidR="00112FB6">
              <w:rPr>
                <w:rFonts w:cstheme="minorHAnsi"/>
                <w:bCs/>
                <w:sz w:val="16"/>
                <w:szCs w:val="16"/>
                <w:lang w:val="en-GB"/>
              </w:rPr>
              <w:t>s</w:t>
            </w:r>
            <w:r w:rsidRPr="001C1302">
              <w:rPr>
                <w:rFonts w:cstheme="minorHAnsi"/>
                <w:bCs/>
                <w:sz w:val="16"/>
                <w:szCs w:val="16"/>
                <w:lang w:val="en-GB"/>
              </w:rPr>
              <w:t>upport x Grade 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D09D37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2C125C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C922ED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4D86DB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13B7891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718D3A00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51F6FE58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B8868FD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0B305E6C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304AA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6C6C5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346BAD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3AC34" w14:textId="791605A8" w:rsidR="00BD2256" w:rsidRPr="001C1302" w:rsidRDefault="00BB39F3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0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2375D" w14:textId="4A239699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sz w:val="16"/>
                <w:szCs w:val="16"/>
              </w:rPr>
              <w:t>1</w:t>
            </w:r>
            <w:r w:rsidR="00BB39F3" w:rsidRPr="001C1302">
              <w:rPr>
                <w:rFonts w:cstheme="minorHAnsi"/>
                <w:sz w:val="16"/>
                <w:szCs w:val="16"/>
              </w:rPr>
              <w:t>.</w:t>
            </w:r>
            <w:r w:rsidRPr="001C1302">
              <w:rPr>
                <w:rFonts w:cstheme="minorHAnsi"/>
                <w:sz w:val="16"/>
                <w:szCs w:val="16"/>
              </w:rPr>
              <w:t>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2909F" w14:textId="38E0EFA3" w:rsidR="00BD2256" w:rsidRPr="001C1302" w:rsidRDefault="005D76B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93</w:t>
            </w:r>
            <w:r w:rsidR="00C42D3F" w:rsidRPr="001C1302">
              <w:rPr>
                <w:rFonts w:cstheme="minorHAnsi"/>
                <w:sz w:val="16"/>
                <w:szCs w:val="16"/>
              </w:rPr>
              <w:t>–1</w:t>
            </w: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C42D3F" w:rsidRPr="001C1302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3198C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sz w:val="16"/>
                <w:szCs w:val="16"/>
                <w:lang w:val="en-GB"/>
              </w:rPr>
              <w:t>&gt;.05</w:t>
            </w:r>
          </w:p>
        </w:tc>
      </w:tr>
      <w:tr w:rsidR="00BD2256" w:rsidRPr="001C1302" w14:paraId="18C17A29" w14:textId="77777777" w:rsidTr="00834DD5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15BFE3F" w14:textId="606C94C5" w:rsidR="00BD2256" w:rsidRPr="001C1302" w:rsidRDefault="00BD2256" w:rsidP="001C1302">
            <w:pPr>
              <w:spacing w:after="0" w:line="240" w:lineRule="auto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bCs/>
                <w:sz w:val="16"/>
                <w:szCs w:val="16"/>
                <w:lang w:val="en-GB"/>
              </w:rPr>
              <w:t xml:space="preserve">Loneliness x Family </w:t>
            </w:r>
            <w:r w:rsidR="00112FB6">
              <w:rPr>
                <w:rFonts w:cstheme="minorHAnsi"/>
                <w:bCs/>
                <w:sz w:val="16"/>
                <w:szCs w:val="16"/>
                <w:lang w:val="en-GB"/>
              </w:rPr>
              <w:t>s</w:t>
            </w:r>
            <w:r w:rsidRPr="001C1302">
              <w:rPr>
                <w:rFonts w:cstheme="minorHAnsi"/>
                <w:bCs/>
                <w:sz w:val="16"/>
                <w:szCs w:val="16"/>
                <w:lang w:val="en-GB"/>
              </w:rPr>
              <w:t>upport x Garde 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135A16F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7F0468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D8BE88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123C74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4A5E7D6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0BBBD157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3F5AACDB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4A61485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426DE651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98D84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6BD80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4081FB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77A02" w14:textId="55C01512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sz w:val="16"/>
                <w:szCs w:val="16"/>
              </w:rPr>
              <w:t>-</w:t>
            </w:r>
            <w:r w:rsidR="00BB39F3" w:rsidRPr="001C1302">
              <w:rPr>
                <w:rFonts w:cstheme="minorHAnsi"/>
                <w:sz w:val="16"/>
                <w:szCs w:val="16"/>
              </w:rPr>
              <w:t>.</w:t>
            </w:r>
            <w:r w:rsidRPr="001C1302">
              <w:rPr>
                <w:rFonts w:cstheme="minorHAnsi"/>
                <w:sz w:val="16"/>
                <w:szCs w:val="16"/>
              </w:rPr>
              <w:t>0</w:t>
            </w:r>
            <w:r w:rsidR="00BB39F3" w:rsidRPr="001C1302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09A6F" w14:textId="3C750546" w:rsidR="00BD2256" w:rsidRPr="001C1302" w:rsidRDefault="00BB39F3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sz w:val="16"/>
                <w:szCs w:val="16"/>
              </w:rPr>
              <w:t>.</w:t>
            </w:r>
            <w:r w:rsidR="00BD2256" w:rsidRPr="001C1302">
              <w:rPr>
                <w:rFonts w:cstheme="minorHAnsi"/>
                <w:sz w:val="16"/>
                <w:szCs w:val="16"/>
              </w:rPr>
              <w:t>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169E4" w14:textId="28560CCB" w:rsidR="00BD2256" w:rsidRPr="001C1302" w:rsidRDefault="005D76B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sz w:val="16"/>
                <w:szCs w:val="16"/>
              </w:rPr>
              <w:t>.90</w:t>
            </w:r>
            <w:r w:rsidR="00C42D3F" w:rsidRPr="001C1302">
              <w:rPr>
                <w:rFonts w:cstheme="minorHAnsi"/>
                <w:sz w:val="16"/>
                <w:szCs w:val="16"/>
              </w:rPr>
              <w:t>–1</w:t>
            </w:r>
            <w:r w:rsidRPr="001C1302">
              <w:rPr>
                <w:rFonts w:cstheme="minorHAnsi"/>
                <w:sz w:val="16"/>
                <w:szCs w:val="16"/>
              </w:rPr>
              <w:t>.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83A4E" w14:textId="77777777" w:rsidR="00BD2256" w:rsidRPr="001C1302" w:rsidRDefault="00BD2256" w:rsidP="001C1302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1C1302">
              <w:rPr>
                <w:rFonts w:cstheme="minorHAnsi"/>
                <w:sz w:val="16"/>
                <w:szCs w:val="16"/>
                <w:lang w:val="en-GB"/>
              </w:rPr>
              <w:t>&gt;.05</w:t>
            </w:r>
          </w:p>
        </w:tc>
      </w:tr>
      <w:tr w:rsidR="00C42D3F" w:rsidRPr="001C1302" w14:paraId="1E341285" w14:textId="77777777" w:rsidTr="00834DD5">
        <w:trPr>
          <w:trHeight w:val="246"/>
        </w:trPr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7836BC" w14:textId="77777777" w:rsidR="00505CCD" w:rsidRPr="001C1302" w:rsidRDefault="00505CCD" w:rsidP="001C1302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1C1302">
              <w:rPr>
                <w:rFonts w:cstheme="minorHAnsi"/>
                <w:b/>
                <w:sz w:val="16"/>
                <w:szCs w:val="16"/>
              </w:rPr>
              <w:t>Model fit</w:t>
            </w:r>
          </w:p>
        </w:tc>
        <w:tc>
          <w:tcPr>
            <w:tcW w:w="3265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89AD9" w14:textId="5B4D766D" w:rsidR="00505CCD" w:rsidRPr="001C1302" w:rsidRDefault="00505CCD" w:rsidP="001C130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i/>
                <w:iCs/>
                <w:sz w:val="16"/>
                <w:szCs w:val="16"/>
              </w:rPr>
              <w:t>R</w:t>
            </w:r>
            <w:r w:rsidRPr="001C1302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2</w:t>
            </w:r>
            <w:r w:rsidRPr="001C1302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r w:rsidRPr="001C1302">
              <w:rPr>
                <w:rFonts w:cstheme="minorHAnsi"/>
                <w:sz w:val="16"/>
                <w:szCs w:val="16"/>
              </w:rPr>
              <w:t xml:space="preserve">= .22; χ2 (9) = 622.95, </w:t>
            </w:r>
            <w:r w:rsidRPr="001C1302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1C1302">
              <w:rPr>
                <w:rFonts w:cstheme="minorHAnsi"/>
                <w:sz w:val="16"/>
                <w:szCs w:val="16"/>
              </w:rPr>
              <w:t xml:space="preserve"> &lt; .001</w:t>
            </w:r>
          </w:p>
        </w:tc>
        <w:tc>
          <w:tcPr>
            <w:tcW w:w="2939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9346D" w14:textId="0D1CD0F0" w:rsidR="00505CCD" w:rsidRPr="001C1302" w:rsidRDefault="00CD353F" w:rsidP="001C1302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C1302">
              <w:rPr>
                <w:rFonts w:cstheme="minorHAnsi"/>
                <w:i/>
                <w:iCs/>
                <w:sz w:val="16"/>
                <w:szCs w:val="16"/>
              </w:rPr>
              <w:t>R</w:t>
            </w:r>
            <w:r w:rsidRPr="001C1302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2</w:t>
            </w:r>
            <w:r w:rsidRPr="001C1302">
              <w:rPr>
                <w:rFonts w:cstheme="minorHAnsi"/>
                <w:sz w:val="16"/>
                <w:szCs w:val="16"/>
              </w:rPr>
              <w:t xml:space="preserve"> = .32; χ2 (12) = 926</w:t>
            </w:r>
            <w:r w:rsidR="00BB39F3" w:rsidRPr="001C1302">
              <w:rPr>
                <w:rFonts w:cstheme="minorHAnsi"/>
                <w:sz w:val="16"/>
                <w:szCs w:val="16"/>
              </w:rPr>
              <w:t>.</w:t>
            </w:r>
            <w:r w:rsidRPr="001C1302">
              <w:rPr>
                <w:rFonts w:cstheme="minorHAnsi"/>
                <w:sz w:val="16"/>
                <w:szCs w:val="16"/>
              </w:rPr>
              <w:t xml:space="preserve">91, </w:t>
            </w:r>
            <w:r w:rsidRPr="001C1302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1C1302">
              <w:rPr>
                <w:rFonts w:cstheme="minorHAnsi"/>
                <w:sz w:val="16"/>
                <w:szCs w:val="16"/>
              </w:rPr>
              <w:t xml:space="preserve"> &lt; .001</w:t>
            </w:r>
          </w:p>
        </w:tc>
        <w:tc>
          <w:tcPr>
            <w:tcW w:w="2766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CF8E9" w14:textId="79391B28" w:rsidR="00505CCD" w:rsidRPr="001C1302" w:rsidRDefault="00CD353F" w:rsidP="001C1302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1C1302">
              <w:rPr>
                <w:rFonts w:cstheme="minorHAnsi"/>
                <w:i/>
                <w:iCs/>
                <w:sz w:val="16"/>
                <w:szCs w:val="16"/>
              </w:rPr>
              <w:t>R</w:t>
            </w:r>
            <w:r w:rsidRPr="001C1302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2</w:t>
            </w:r>
            <w:r w:rsidRPr="001C1302">
              <w:rPr>
                <w:rFonts w:cstheme="minorHAnsi"/>
                <w:sz w:val="16"/>
                <w:szCs w:val="16"/>
              </w:rPr>
              <w:t xml:space="preserve"> = .32; χ2 (12) = 930</w:t>
            </w:r>
            <w:r w:rsidR="00BB39F3" w:rsidRPr="001C1302">
              <w:rPr>
                <w:rFonts w:cstheme="minorHAnsi"/>
                <w:sz w:val="16"/>
                <w:szCs w:val="16"/>
              </w:rPr>
              <w:t>.</w:t>
            </w:r>
            <w:r w:rsidRPr="001C1302">
              <w:rPr>
                <w:rFonts w:cstheme="minorHAnsi"/>
                <w:sz w:val="16"/>
                <w:szCs w:val="16"/>
              </w:rPr>
              <w:t xml:space="preserve">48, </w:t>
            </w:r>
            <w:r w:rsidRPr="001C1302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1C1302">
              <w:rPr>
                <w:rFonts w:cstheme="minorHAnsi"/>
                <w:sz w:val="16"/>
                <w:szCs w:val="16"/>
              </w:rPr>
              <w:t xml:space="preserve"> &lt; .001</w:t>
            </w:r>
          </w:p>
        </w:tc>
        <w:tc>
          <w:tcPr>
            <w:tcW w:w="2772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85EF25" w14:textId="3BC836CE" w:rsidR="00505CCD" w:rsidRPr="001C1302" w:rsidRDefault="00C42D3F" w:rsidP="001C1302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1C1302">
              <w:rPr>
                <w:rFonts w:cstheme="minorHAnsi"/>
                <w:i/>
                <w:iCs/>
                <w:sz w:val="16"/>
                <w:szCs w:val="16"/>
              </w:rPr>
              <w:t>R</w:t>
            </w:r>
            <w:r w:rsidRPr="001C1302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2</w:t>
            </w:r>
            <w:r w:rsidRPr="001C1302">
              <w:rPr>
                <w:rFonts w:cstheme="minorHAnsi"/>
                <w:sz w:val="16"/>
                <w:szCs w:val="16"/>
              </w:rPr>
              <w:t xml:space="preserve"> = .33; χ2 (29) = 947</w:t>
            </w:r>
            <w:r w:rsidR="00BB39F3" w:rsidRPr="001C1302">
              <w:rPr>
                <w:rFonts w:cstheme="minorHAnsi"/>
                <w:sz w:val="16"/>
                <w:szCs w:val="16"/>
              </w:rPr>
              <w:t>.</w:t>
            </w:r>
            <w:r w:rsidRPr="001C1302">
              <w:rPr>
                <w:rFonts w:cstheme="minorHAnsi"/>
                <w:sz w:val="16"/>
                <w:szCs w:val="16"/>
              </w:rPr>
              <w:t xml:space="preserve">25, </w:t>
            </w:r>
            <w:r w:rsidRPr="001C1302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1C1302">
              <w:rPr>
                <w:rFonts w:cstheme="minorHAnsi"/>
                <w:sz w:val="16"/>
                <w:szCs w:val="16"/>
              </w:rPr>
              <w:t xml:space="preserve"> &lt; .001</w:t>
            </w:r>
          </w:p>
        </w:tc>
      </w:tr>
    </w:tbl>
    <w:p w14:paraId="2D80E27B" w14:textId="4C6ADDC3" w:rsidR="00063656" w:rsidRPr="00557407" w:rsidRDefault="00063656" w:rsidP="00557407">
      <w:pPr>
        <w:pStyle w:val="Default"/>
        <w:spacing w:after="240"/>
        <w:rPr>
          <w:rFonts w:asciiTheme="minorHAnsi" w:hAnsiTheme="minorHAnsi" w:cstheme="minorHAnsi"/>
          <w:sz w:val="16"/>
          <w:szCs w:val="16"/>
          <w:lang w:val="en-GB"/>
        </w:rPr>
      </w:pPr>
      <w:r w:rsidRPr="00557407">
        <w:rPr>
          <w:rFonts w:asciiTheme="minorHAnsi" w:eastAsia="Times New Roman" w:hAnsiTheme="minorHAnsi" w:cstheme="minorHAnsi"/>
          <w:i/>
          <w:iCs/>
          <w:sz w:val="16"/>
          <w:szCs w:val="16"/>
          <w:lang w:eastAsia="de-DE"/>
        </w:rPr>
        <w:t>Note.</w:t>
      </w:r>
      <w:r w:rsidRPr="00557407">
        <w:rPr>
          <w:rFonts w:asciiTheme="minorHAnsi" w:hAnsiTheme="minorHAnsi" w:cstheme="minorHAnsi"/>
          <w:sz w:val="16"/>
          <w:szCs w:val="16"/>
        </w:rPr>
        <w:t xml:space="preserve"> </w:t>
      </w:r>
      <w:r w:rsidRPr="00557407">
        <w:rPr>
          <w:rFonts w:asciiTheme="minorHAnsi" w:hAnsiTheme="minorHAnsi" w:cstheme="minorHAnsi"/>
          <w:i/>
          <w:iCs/>
          <w:sz w:val="16"/>
          <w:szCs w:val="16"/>
        </w:rPr>
        <w:t xml:space="preserve">B = </w:t>
      </w:r>
      <w:r w:rsidRPr="00557407">
        <w:rPr>
          <w:rFonts w:asciiTheme="minorHAnsi" w:hAnsiTheme="minorHAnsi" w:cstheme="minorHAnsi"/>
          <w:sz w:val="16"/>
          <w:szCs w:val="16"/>
        </w:rPr>
        <w:t xml:space="preserve">regression coefficient, CI = confidence interval, OR = odds ratio, </w:t>
      </w:r>
      <w:r w:rsidRPr="00557407">
        <w:rPr>
          <w:rFonts w:asciiTheme="minorHAnsi" w:hAnsiTheme="minorHAnsi" w:cstheme="minorHAnsi"/>
          <w:i/>
          <w:sz w:val="16"/>
          <w:szCs w:val="16"/>
        </w:rPr>
        <w:t>p</w:t>
      </w:r>
      <w:r w:rsidRPr="00557407">
        <w:rPr>
          <w:rFonts w:asciiTheme="minorHAnsi" w:hAnsiTheme="minorHAnsi" w:cstheme="minorHAnsi"/>
          <w:sz w:val="16"/>
          <w:szCs w:val="16"/>
        </w:rPr>
        <w:t xml:space="preserve"> = significance,</w:t>
      </w:r>
      <w:r w:rsidRPr="00557407">
        <w:rPr>
          <w:rFonts w:asciiTheme="minorHAnsi" w:hAnsiTheme="minorHAnsi" w:cstheme="minorHAnsi"/>
          <w:i/>
          <w:iCs/>
          <w:sz w:val="16"/>
          <w:szCs w:val="16"/>
        </w:rPr>
        <w:t xml:space="preserve"> R</w:t>
      </w:r>
      <w:r w:rsidRPr="00557407">
        <w:rPr>
          <w:rFonts w:asciiTheme="minorHAnsi" w:hAnsiTheme="minorHAnsi" w:cstheme="minorHAnsi"/>
          <w:i/>
          <w:iCs/>
          <w:sz w:val="16"/>
          <w:szCs w:val="16"/>
          <w:vertAlign w:val="superscript"/>
        </w:rPr>
        <w:t>2</w:t>
      </w:r>
      <w:r w:rsidRPr="00557407">
        <w:rPr>
          <w:rFonts w:asciiTheme="minorHAnsi" w:hAnsiTheme="minorHAnsi" w:cstheme="minorHAnsi"/>
          <w:sz w:val="16"/>
          <w:szCs w:val="16"/>
          <w:vertAlign w:val="superscript"/>
        </w:rPr>
        <w:t xml:space="preserve"> </w:t>
      </w:r>
      <w:r w:rsidRPr="00557407">
        <w:rPr>
          <w:rFonts w:asciiTheme="minorHAnsi" w:hAnsiTheme="minorHAnsi" w:cstheme="minorHAnsi"/>
          <w:sz w:val="16"/>
          <w:szCs w:val="16"/>
        </w:rPr>
        <w:t>=</w:t>
      </w:r>
      <w:r w:rsidRPr="00557407">
        <w:rPr>
          <w:rFonts w:asciiTheme="minorHAnsi" w:hAnsiTheme="minorHAnsi" w:cstheme="minorHAnsi"/>
          <w:sz w:val="16"/>
          <w:szCs w:val="16"/>
          <w:vertAlign w:val="superscript"/>
        </w:rPr>
        <w:t xml:space="preserve"> </w:t>
      </w:r>
      <w:r w:rsidRPr="00557407">
        <w:rPr>
          <w:rFonts w:asciiTheme="minorHAnsi" w:eastAsia="Calibri" w:hAnsiTheme="minorHAnsi" w:cstheme="minorHAnsi"/>
          <w:sz w:val="16"/>
          <w:szCs w:val="16"/>
        </w:rPr>
        <w:t>Nagelkerke</w:t>
      </w:r>
      <w:r w:rsidRPr="00557407">
        <w:rPr>
          <w:rFonts w:asciiTheme="minorHAnsi" w:hAnsiTheme="minorHAnsi" w:cstheme="minorHAnsi"/>
          <w:sz w:val="16"/>
          <w:szCs w:val="16"/>
        </w:rPr>
        <w:t xml:space="preserve"> </w:t>
      </w:r>
      <w:r w:rsidRPr="00557407">
        <w:rPr>
          <w:rFonts w:asciiTheme="minorHAnsi" w:hAnsiTheme="minorHAnsi" w:cstheme="minorHAnsi"/>
          <w:i/>
          <w:iCs/>
          <w:sz w:val="16"/>
          <w:szCs w:val="16"/>
        </w:rPr>
        <w:t>R</w:t>
      </w:r>
      <w:r w:rsidRPr="00557407">
        <w:rPr>
          <w:rFonts w:asciiTheme="minorHAnsi" w:hAnsiTheme="minorHAnsi" w:cstheme="minorHAnsi"/>
          <w:i/>
          <w:iCs/>
          <w:sz w:val="16"/>
          <w:szCs w:val="16"/>
          <w:vertAlign w:val="superscript"/>
        </w:rPr>
        <w:t>2</w:t>
      </w:r>
      <w:r w:rsidRPr="00557407">
        <w:rPr>
          <w:rFonts w:asciiTheme="minorHAnsi" w:hAnsiTheme="minorHAnsi" w:cstheme="minorHAnsi"/>
          <w:sz w:val="16"/>
          <w:szCs w:val="16"/>
        </w:rPr>
        <w:t xml:space="preserve">, χ2 = </w:t>
      </w:r>
      <w:r w:rsidRPr="00557407">
        <w:rPr>
          <w:rFonts w:asciiTheme="minorHAnsi" w:eastAsia="Calibri" w:hAnsiTheme="minorHAnsi" w:cstheme="minorHAnsi"/>
          <w:sz w:val="16"/>
          <w:szCs w:val="16"/>
        </w:rPr>
        <w:t>chi</w:t>
      </w:r>
      <w:r w:rsidRPr="00557407">
        <w:rPr>
          <w:rFonts w:asciiTheme="minorHAnsi" w:hAnsiTheme="minorHAnsi" w:cstheme="minorHAnsi"/>
          <w:sz w:val="16"/>
          <w:szCs w:val="16"/>
        </w:rPr>
        <w:t>-square. Model 1 shows sociodemographic variables and loneliness as predictors and life satisfaction as an outcome (RQ 2). Model 2 includes social support variables as additional predictors of life satisfaction (RQ 3b). In model 3, interaction effects (loneliness x support variables) were included to examine the moderating role of social support on the association between loneliness and life satisfaction (RQ 4). In Model 4, additional two- and three-way interaction terms were added to test whether the moderation effect of social support on the association between loneliness and life satisfaction varies by grade level (RQ</w:t>
      </w:r>
      <w:r w:rsidR="007B702F">
        <w:rPr>
          <w:rFonts w:asciiTheme="minorHAnsi" w:hAnsiTheme="minorHAnsi" w:cstheme="minorHAnsi"/>
          <w:sz w:val="16"/>
          <w:szCs w:val="16"/>
        </w:rPr>
        <w:t xml:space="preserve"> </w:t>
      </w:r>
      <w:r w:rsidRPr="00557407">
        <w:rPr>
          <w:rFonts w:asciiTheme="minorHAnsi" w:hAnsiTheme="minorHAnsi" w:cstheme="minorHAnsi"/>
          <w:sz w:val="16"/>
          <w:szCs w:val="16"/>
        </w:rPr>
        <w:t>4).</w:t>
      </w:r>
    </w:p>
    <w:p w14:paraId="48A46449" w14:textId="10DB0183" w:rsidR="00505CCD" w:rsidRDefault="00505CCD" w:rsidP="00557407">
      <w:pPr>
        <w:spacing w:line="240" w:lineRule="auto"/>
        <w:rPr>
          <w:rFonts w:cstheme="minorHAnsi"/>
          <w:b/>
          <w:bCs/>
          <w:lang w:val="en-GB"/>
        </w:rPr>
      </w:pPr>
    </w:p>
    <w:p w14:paraId="4C33E5A8" w14:textId="42001C02" w:rsidR="00D73746" w:rsidRDefault="00D73746" w:rsidP="00557407">
      <w:pPr>
        <w:spacing w:line="240" w:lineRule="auto"/>
        <w:rPr>
          <w:rFonts w:cstheme="minorHAnsi"/>
          <w:b/>
          <w:bCs/>
          <w:lang w:val="en-GB"/>
        </w:rPr>
      </w:pPr>
    </w:p>
    <w:p w14:paraId="193F5378" w14:textId="77777777" w:rsidR="00834DD5" w:rsidRPr="00557407" w:rsidRDefault="00834DD5" w:rsidP="00557407">
      <w:pPr>
        <w:spacing w:line="240" w:lineRule="auto"/>
        <w:rPr>
          <w:rFonts w:cstheme="minorHAnsi"/>
          <w:b/>
          <w:bCs/>
          <w:lang w:val="en-GB"/>
        </w:rPr>
      </w:pPr>
    </w:p>
    <w:p w14:paraId="48E1C37D" w14:textId="4D81C45F" w:rsidR="00991FD3" w:rsidRPr="00376490" w:rsidRDefault="00991FD3" w:rsidP="00376490">
      <w:pPr>
        <w:spacing w:after="0" w:line="240" w:lineRule="auto"/>
        <w:rPr>
          <w:rFonts w:cstheme="minorHAnsi"/>
          <w:b/>
          <w:bCs/>
          <w:sz w:val="20"/>
          <w:szCs w:val="20"/>
          <w:lang w:val="en-GB"/>
        </w:rPr>
      </w:pPr>
      <w:r w:rsidRPr="00376490">
        <w:rPr>
          <w:rFonts w:cstheme="minorHAnsi"/>
          <w:b/>
          <w:bCs/>
          <w:sz w:val="20"/>
          <w:szCs w:val="20"/>
          <w:lang w:val="en-GB"/>
        </w:rPr>
        <w:lastRenderedPageBreak/>
        <w:t xml:space="preserve">Table </w:t>
      </w:r>
      <w:r w:rsidR="00A619CC">
        <w:rPr>
          <w:rFonts w:cstheme="minorHAnsi"/>
          <w:b/>
          <w:bCs/>
          <w:sz w:val="20"/>
          <w:szCs w:val="20"/>
          <w:lang w:val="en-GB"/>
        </w:rPr>
        <w:t>S 3</w:t>
      </w:r>
    </w:p>
    <w:p w14:paraId="1673F728" w14:textId="77777777" w:rsidR="00CA1C00" w:rsidRPr="00376490" w:rsidRDefault="00CA1C00" w:rsidP="00834DD5">
      <w:pPr>
        <w:spacing w:after="0" w:line="240" w:lineRule="auto"/>
        <w:rPr>
          <w:rFonts w:cstheme="minorHAnsi"/>
          <w:b/>
          <w:bCs/>
          <w:sz w:val="20"/>
          <w:szCs w:val="20"/>
          <w:lang w:val="en-GB"/>
        </w:rPr>
      </w:pPr>
      <w:r w:rsidRPr="00376490">
        <w:rPr>
          <w:rFonts w:cstheme="minorHAnsi"/>
          <w:i/>
          <w:iCs/>
          <w:sz w:val="20"/>
          <w:szCs w:val="20"/>
          <w:lang w:val="en-GB"/>
        </w:rPr>
        <w:t>Logistic regression: Multiple psychosomatic health complaints by sociodemographic factors, loneliness, social support, and interaction effects n = 4,646</w:t>
      </w:r>
    </w:p>
    <w:tbl>
      <w:tblPr>
        <w:tblW w:w="4903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68"/>
        <w:gridCol w:w="709"/>
        <w:gridCol w:w="823"/>
        <w:gridCol w:w="1035"/>
        <w:gridCol w:w="693"/>
        <w:gridCol w:w="519"/>
        <w:gridCol w:w="691"/>
        <w:gridCol w:w="1036"/>
        <w:gridCol w:w="693"/>
        <w:gridCol w:w="518"/>
        <w:gridCol w:w="691"/>
        <w:gridCol w:w="864"/>
        <w:gridCol w:w="693"/>
        <w:gridCol w:w="533"/>
        <w:gridCol w:w="708"/>
        <w:gridCol w:w="993"/>
        <w:gridCol w:w="530"/>
        <w:gridCol w:w="8"/>
      </w:tblGrid>
      <w:tr w:rsidR="00991FD3" w:rsidRPr="00557407" w14:paraId="5AB523E6" w14:textId="77777777" w:rsidTr="00743666">
        <w:trPr>
          <w:trHeight w:val="246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722545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326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C728D" w14:textId="77777777" w:rsidR="00991FD3" w:rsidRPr="00557407" w:rsidRDefault="00991FD3" w:rsidP="00557407">
            <w:pPr>
              <w:spacing w:after="0" w:line="240" w:lineRule="auto"/>
              <w:jc w:val="center"/>
              <w:rPr>
                <w:rFonts w:cstheme="minorHAnsi"/>
                <w:b/>
                <w:iCs/>
                <w:sz w:val="16"/>
                <w:szCs w:val="16"/>
              </w:rPr>
            </w:pPr>
            <w:r w:rsidRPr="00557407">
              <w:rPr>
                <w:rFonts w:cstheme="minorHAnsi"/>
                <w:b/>
                <w:iCs/>
                <w:sz w:val="16"/>
                <w:szCs w:val="16"/>
              </w:rPr>
              <w:t>Model 1</w:t>
            </w:r>
          </w:p>
        </w:tc>
        <w:tc>
          <w:tcPr>
            <w:tcW w:w="293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364B1" w14:textId="77777777" w:rsidR="00991FD3" w:rsidRPr="00557407" w:rsidRDefault="00991FD3" w:rsidP="00557407">
            <w:pPr>
              <w:spacing w:after="0" w:line="240" w:lineRule="auto"/>
              <w:jc w:val="center"/>
              <w:rPr>
                <w:rFonts w:cstheme="minorHAnsi"/>
                <w:b/>
                <w:iCs/>
                <w:sz w:val="16"/>
                <w:szCs w:val="16"/>
              </w:rPr>
            </w:pPr>
            <w:r w:rsidRPr="00557407">
              <w:rPr>
                <w:rFonts w:cstheme="minorHAnsi"/>
                <w:b/>
                <w:iCs/>
                <w:sz w:val="16"/>
                <w:szCs w:val="16"/>
              </w:rPr>
              <w:t>Model 2</w:t>
            </w:r>
          </w:p>
        </w:tc>
        <w:tc>
          <w:tcPr>
            <w:tcW w:w="27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A8922" w14:textId="77777777" w:rsidR="00991FD3" w:rsidRPr="00557407" w:rsidRDefault="00991FD3" w:rsidP="00557407">
            <w:pPr>
              <w:spacing w:after="0" w:line="240" w:lineRule="auto"/>
              <w:jc w:val="center"/>
              <w:rPr>
                <w:rFonts w:cstheme="minorHAnsi"/>
                <w:b/>
                <w:iCs/>
                <w:sz w:val="16"/>
                <w:szCs w:val="16"/>
              </w:rPr>
            </w:pPr>
            <w:r w:rsidRPr="00557407">
              <w:rPr>
                <w:rFonts w:cstheme="minorHAnsi"/>
                <w:b/>
                <w:iCs/>
                <w:sz w:val="16"/>
                <w:szCs w:val="16"/>
              </w:rPr>
              <w:t>Model 3</w:t>
            </w:r>
          </w:p>
        </w:tc>
        <w:tc>
          <w:tcPr>
            <w:tcW w:w="277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BA4FC" w14:textId="77777777" w:rsidR="00991FD3" w:rsidRPr="00557407" w:rsidRDefault="00991FD3" w:rsidP="00557407">
            <w:pPr>
              <w:spacing w:after="0" w:line="240" w:lineRule="auto"/>
              <w:jc w:val="center"/>
              <w:rPr>
                <w:rFonts w:cstheme="minorHAnsi"/>
                <w:b/>
                <w:iCs/>
                <w:sz w:val="16"/>
                <w:szCs w:val="16"/>
              </w:rPr>
            </w:pPr>
            <w:r w:rsidRPr="00557407">
              <w:rPr>
                <w:rFonts w:cstheme="minorHAnsi"/>
                <w:b/>
                <w:iCs/>
                <w:sz w:val="16"/>
                <w:szCs w:val="16"/>
              </w:rPr>
              <w:t>Model 4</w:t>
            </w:r>
          </w:p>
        </w:tc>
      </w:tr>
      <w:tr w:rsidR="00FF69FF" w:rsidRPr="00557407" w14:paraId="1F0D5D2D" w14:textId="77777777" w:rsidTr="00743666">
        <w:trPr>
          <w:gridAfter w:val="1"/>
          <w:wAfter w:w="8" w:type="dxa"/>
          <w:trHeight w:val="246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2F0BEA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557407">
              <w:rPr>
                <w:rFonts w:cstheme="minorHAns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E8F64A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b/>
                <w:i/>
                <w:sz w:val="16"/>
                <w:szCs w:val="16"/>
              </w:rPr>
            </w:pPr>
            <w:r w:rsidRPr="00557407">
              <w:rPr>
                <w:rFonts w:cstheme="minorHAnsi"/>
                <w:b/>
                <w:i/>
                <w:sz w:val="16"/>
                <w:szCs w:val="16"/>
              </w:rPr>
              <w:t>B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3D261D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557407">
              <w:rPr>
                <w:rFonts w:cstheme="minorHAnsi"/>
                <w:b/>
                <w:sz w:val="16"/>
                <w:szCs w:val="16"/>
              </w:rPr>
              <w:t>OR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EBE6FA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557407">
              <w:rPr>
                <w:rFonts w:cstheme="minorHAnsi"/>
                <w:b/>
                <w:sz w:val="16"/>
                <w:szCs w:val="16"/>
              </w:rPr>
              <w:t>95%CI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8C064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b/>
                <w:i/>
                <w:sz w:val="16"/>
                <w:szCs w:val="16"/>
              </w:rPr>
            </w:pPr>
            <w:r w:rsidRPr="00557407">
              <w:rPr>
                <w:rFonts w:cstheme="minorHAnsi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4C97F50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b/>
                <w:i/>
                <w:sz w:val="16"/>
                <w:szCs w:val="16"/>
              </w:rPr>
            </w:pPr>
            <w:r w:rsidRPr="00557407">
              <w:rPr>
                <w:rFonts w:cstheme="minorHAnsi"/>
                <w:b/>
                <w:i/>
                <w:sz w:val="16"/>
                <w:szCs w:val="16"/>
              </w:rPr>
              <w:t>B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608BE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b/>
                <w:iCs/>
                <w:sz w:val="16"/>
                <w:szCs w:val="16"/>
              </w:rPr>
            </w:pPr>
            <w:r w:rsidRPr="00557407">
              <w:rPr>
                <w:rFonts w:cstheme="minorHAnsi"/>
                <w:b/>
                <w:iCs/>
                <w:sz w:val="16"/>
                <w:szCs w:val="16"/>
              </w:rPr>
              <w:t>OR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A0AFC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b/>
                <w:iCs/>
                <w:sz w:val="16"/>
                <w:szCs w:val="16"/>
              </w:rPr>
            </w:pPr>
            <w:r w:rsidRPr="00557407">
              <w:rPr>
                <w:rFonts w:cstheme="minorHAnsi"/>
                <w:b/>
                <w:iCs/>
                <w:sz w:val="16"/>
                <w:szCs w:val="16"/>
              </w:rPr>
              <w:t>95%CI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4349A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b/>
                <w:i/>
                <w:sz w:val="16"/>
                <w:szCs w:val="16"/>
              </w:rPr>
            </w:pPr>
            <w:r w:rsidRPr="00557407">
              <w:rPr>
                <w:rFonts w:cstheme="minorHAnsi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2A8C2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b/>
                <w:i/>
                <w:sz w:val="16"/>
                <w:szCs w:val="16"/>
              </w:rPr>
            </w:pPr>
            <w:r w:rsidRPr="00557407">
              <w:rPr>
                <w:rFonts w:cstheme="minorHAnsi"/>
                <w:b/>
                <w:i/>
                <w:sz w:val="16"/>
                <w:szCs w:val="16"/>
              </w:rPr>
              <w:t>B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1147F" w14:textId="77777777" w:rsidR="00991FD3" w:rsidRPr="00834DD5" w:rsidRDefault="00991FD3" w:rsidP="00557407">
            <w:pPr>
              <w:spacing w:after="0" w:line="240" w:lineRule="auto"/>
              <w:rPr>
                <w:rFonts w:cstheme="minorHAnsi"/>
                <w:b/>
                <w:iCs/>
                <w:sz w:val="16"/>
                <w:szCs w:val="16"/>
              </w:rPr>
            </w:pPr>
            <w:r w:rsidRPr="00834DD5">
              <w:rPr>
                <w:rFonts w:cstheme="minorHAnsi"/>
                <w:b/>
                <w:iCs/>
                <w:sz w:val="16"/>
                <w:szCs w:val="16"/>
              </w:rPr>
              <w:t>OR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C3196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b/>
                <w:i/>
                <w:sz w:val="16"/>
                <w:szCs w:val="16"/>
              </w:rPr>
            </w:pPr>
            <w:r w:rsidRPr="00557407">
              <w:rPr>
                <w:rFonts w:cstheme="minorHAnsi"/>
                <w:b/>
                <w:iCs/>
                <w:sz w:val="16"/>
                <w:szCs w:val="16"/>
              </w:rPr>
              <w:t>95%CI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74572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b/>
                <w:i/>
                <w:sz w:val="16"/>
                <w:szCs w:val="16"/>
              </w:rPr>
            </w:pPr>
            <w:r w:rsidRPr="00557407">
              <w:rPr>
                <w:rFonts w:cstheme="minorHAnsi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00D4A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b/>
                <w:i/>
                <w:sz w:val="16"/>
                <w:szCs w:val="16"/>
              </w:rPr>
            </w:pPr>
            <w:r w:rsidRPr="00557407">
              <w:rPr>
                <w:rFonts w:cstheme="minorHAnsi"/>
                <w:b/>
                <w:i/>
                <w:sz w:val="16"/>
                <w:szCs w:val="16"/>
              </w:rPr>
              <w:t>B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AB8DC" w14:textId="77777777" w:rsidR="00991FD3" w:rsidRPr="00834DD5" w:rsidRDefault="00991FD3" w:rsidP="00557407">
            <w:pPr>
              <w:spacing w:after="0" w:line="240" w:lineRule="auto"/>
              <w:rPr>
                <w:rFonts w:cstheme="minorHAnsi"/>
                <w:b/>
                <w:iCs/>
                <w:sz w:val="16"/>
                <w:szCs w:val="16"/>
              </w:rPr>
            </w:pPr>
            <w:r w:rsidRPr="00834DD5">
              <w:rPr>
                <w:rFonts w:cstheme="minorHAnsi"/>
                <w:b/>
                <w:iCs/>
                <w:sz w:val="16"/>
                <w:szCs w:val="16"/>
              </w:rPr>
              <w:t>O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295C1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b/>
                <w:i/>
                <w:sz w:val="16"/>
                <w:szCs w:val="16"/>
              </w:rPr>
            </w:pPr>
            <w:r w:rsidRPr="00557407">
              <w:rPr>
                <w:rFonts w:cstheme="minorHAnsi"/>
                <w:b/>
                <w:iCs/>
                <w:sz w:val="16"/>
                <w:szCs w:val="16"/>
              </w:rPr>
              <w:t>95%CI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7F20C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b/>
                <w:i/>
                <w:sz w:val="16"/>
                <w:szCs w:val="16"/>
              </w:rPr>
            </w:pPr>
            <w:r w:rsidRPr="00557407">
              <w:rPr>
                <w:rFonts w:cstheme="minorHAnsi"/>
                <w:b/>
                <w:i/>
                <w:sz w:val="16"/>
                <w:szCs w:val="16"/>
              </w:rPr>
              <w:t>p</w:t>
            </w:r>
          </w:p>
        </w:tc>
      </w:tr>
      <w:tr w:rsidR="00FF69FF" w:rsidRPr="00557407" w14:paraId="58B828EA" w14:textId="77777777" w:rsidTr="00743666">
        <w:trPr>
          <w:gridAfter w:val="1"/>
          <w:wAfter w:w="8" w:type="dxa"/>
          <w:trHeight w:val="246"/>
        </w:trPr>
        <w:tc>
          <w:tcPr>
            <w:tcW w:w="2268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5EBC3E45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ADBC5F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b/>
                <w:i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208A84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6EA320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557407">
              <w:rPr>
                <w:rFonts w:cstheme="minorHAnsi"/>
                <w:b/>
                <w:sz w:val="16"/>
                <w:szCs w:val="16"/>
              </w:rPr>
              <w:t>LL–UL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4CCCE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E1E4EF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88675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B03FB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557407">
              <w:rPr>
                <w:rFonts w:cstheme="minorHAnsi"/>
                <w:b/>
                <w:sz w:val="16"/>
                <w:szCs w:val="16"/>
              </w:rPr>
              <w:t>LL–UL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486FA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BB1A02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E19BDD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253EA8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557407">
              <w:rPr>
                <w:rFonts w:cstheme="minorHAnsi"/>
                <w:b/>
                <w:sz w:val="16"/>
                <w:szCs w:val="16"/>
              </w:rPr>
              <w:t>LL–UL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E196E8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67475B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293850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22F21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557407">
              <w:rPr>
                <w:rFonts w:cstheme="minorHAnsi"/>
                <w:b/>
                <w:sz w:val="16"/>
                <w:szCs w:val="16"/>
              </w:rPr>
              <w:t>LL–UL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B6C534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FF69FF" w:rsidRPr="00557407" w14:paraId="3F48C921" w14:textId="77777777" w:rsidTr="00743666">
        <w:trPr>
          <w:gridAfter w:val="1"/>
          <w:wAfter w:w="8" w:type="dxa"/>
          <w:trHeight w:val="227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068EB9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557407">
              <w:rPr>
                <w:rFonts w:cstheme="minorHAnsi"/>
                <w:b/>
                <w:sz w:val="16"/>
                <w:szCs w:val="16"/>
              </w:rPr>
              <w:t>Gender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9E1066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E7CD94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C68D44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26561F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8C2DD19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26A8C90C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34359758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6FBD779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</w:tcPr>
          <w:p w14:paraId="068601E5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5E0365DD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367A78D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93A502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0D2E474C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1F4F8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CF9714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E38A99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FF69FF" w:rsidRPr="00557407" w14:paraId="3F916FE3" w14:textId="77777777" w:rsidTr="00743666">
        <w:trPr>
          <w:gridAfter w:val="1"/>
          <w:wAfter w:w="8" w:type="dxa"/>
          <w:trHeight w:val="227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58BDA5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Boys (</w:t>
            </w:r>
            <w:proofErr w:type="spellStart"/>
            <w:r w:rsidRPr="00557407">
              <w:rPr>
                <w:rFonts w:cstheme="minorHAnsi"/>
                <w:sz w:val="16"/>
                <w:szCs w:val="16"/>
              </w:rPr>
              <w:t>reference</w:t>
            </w:r>
            <w:proofErr w:type="spellEnd"/>
            <w:r w:rsidRPr="00557407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7047CB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7F2351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7ABBE7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879943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30F5B0F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1F251F60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6E315FF1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73A97FC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</w:tcPr>
          <w:p w14:paraId="1DE58D12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0A619C05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DAB334C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DBCF64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0AAFEE92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A601635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40A773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64C976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FF69FF" w:rsidRPr="00557407" w14:paraId="79373D00" w14:textId="77777777" w:rsidTr="00743666">
        <w:trPr>
          <w:gridAfter w:val="1"/>
          <w:wAfter w:w="8" w:type="dxa"/>
          <w:trHeight w:val="227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7E1DE6" w14:textId="77777777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Girl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4DD082" w14:textId="690C048D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91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44B76E" w14:textId="5ADB15A5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2.50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3DFD9B" w14:textId="4D161815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2.19–2.83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370CE2" w14:textId="10CA6663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4F61152" w14:textId="3FC6A612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99</w:t>
            </w: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0F033AC1" w14:textId="51A86896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2.69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09F1A7ED" w14:textId="3F463C1A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2.35–3.08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6C3F037" w14:textId="3A906ED4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75E31B89" w14:textId="46EC78D2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9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44165" w14:textId="5849A04D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2.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D8573" w14:textId="1F550C7A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2.34–3.0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A56ABD" w14:textId="69701AD4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04FCA5F6" w14:textId="04D92688" w:rsidR="00DE4AED" w:rsidRPr="00557407" w:rsidRDefault="006B0A21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DE4AED" w:rsidRPr="00557407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B7784EA" w14:textId="3B2383E0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2</w:t>
            </w:r>
            <w:r w:rsidR="006B0A21">
              <w:rPr>
                <w:rFonts w:cstheme="minorHAnsi"/>
                <w:sz w:val="16"/>
                <w:szCs w:val="16"/>
              </w:rPr>
              <w:t>.</w:t>
            </w:r>
            <w:r w:rsidRPr="00557407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32E7D6" w14:textId="7C190162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2</w:t>
            </w:r>
            <w:r w:rsidR="00ED4CB7">
              <w:rPr>
                <w:rFonts w:cstheme="minorHAnsi"/>
                <w:sz w:val="16"/>
                <w:szCs w:val="16"/>
              </w:rPr>
              <w:t>.</w:t>
            </w:r>
            <w:r w:rsidRPr="00557407">
              <w:rPr>
                <w:rFonts w:cstheme="minorHAnsi"/>
                <w:sz w:val="16"/>
                <w:szCs w:val="16"/>
              </w:rPr>
              <w:t>3</w:t>
            </w:r>
            <w:r w:rsidR="00ED4CB7">
              <w:rPr>
                <w:rFonts w:cstheme="minorHAnsi"/>
                <w:sz w:val="16"/>
                <w:szCs w:val="16"/>
              </w:rPr>
              <w:t>2</w:t>
            </w:r>
            <w:r w:rsidR="00C365F0">
              <w:rPr>
                <w:rFonts w:cstheme="minorHAnsi"/>
                <w:sz w:val="16"/>
                <w:szCs w:val="16"/>
              </w:rPr>
              <w:t>–</w:t>
            </w:r>
            <w:r w:rsidRPr="00557407">
              <w:rPr>
                <w:rFonts w:cstheme="minorHAnsi"/>
                <w:sz w:val="16"/>
                <w:szCs w:val="16"/>
              </w:rPr>
              <w:t>3.0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F4ED10" w14:textId="77777777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lt;.001</w:t>
            </w:r>
          </w:p>
        </w:tc>
      </w:tr>
      <w:tr w:rsidR="00FF69FF" w:rsidRPr="00557407" w14:paraId="67BBF608" w14:textId="77777777" w:rsidTr="00743666">
        <w:trPr>
          <w:gridAfter w:val="1"/>
          <w:wAfter w:w="8" w:type="dxa"/>
          <w:trHeight w:val="227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2C200F" w14:textId="77777777" w:rsidR="00DE4AED" w:rsidRPr="00557407" w:rsidRDefault="00DE4AED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Gender-diver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D6D16A" w14:textId="0CC56AF5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2.02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2CB3EA" w14:textId="2EB7B4DB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7.5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FEDAC5" w14:textId="5AD11DC3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4.05–14.08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1B8B57" w14:textId="0D7A5F74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ABD3EEE" w14:textId="3A7EB609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.51</w:t>
            </w: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0923FE64" w14:textId="4F64284F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4.52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44E2F235" w14:textId="3BCF5E88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2.36–8.65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172B7B7" w14:textId="12AEDBC1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38FEC6DD" w14:textId="512B0DA0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.5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FEEE5" w14:textId="28FF46BA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4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C7C2A" w14:textId="62D35756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2.34–8.6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D44135" w14:textId="4F9618CC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5D661F4" w14:textId="1FE9A899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</w:t>
            </w:r>
            <w:r w:rsidR="006B0A21">
              <w:rPr>
                <w:rFonts w:cstheme="minorHAnsi"/>
                <w:sz w:val="16"/>
                <w:szCs w:val="16"/>
              </w:rPr>
              <w:t>.</w:t>
            </w:r>
            <w:r w:rsidRPr="00557407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787CFE" w14:textId="7E96BB3B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4</w:t>
            </w:r>
            <w:r w:rsidR="006B0A21">
              <w:rPr>
                <w:rFonts w:cstheme="minorHAnsi"/>
                <w:sz w:val="16"/>
                <w:szCs w:val="16"/>
              </w:rPr>
              <w:t>.</w:t>
            </w:r>
            <w:r w:rsidRPr="00557407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6014B0" w14:textId="556E098B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2</w:t>
            </w:r>
            <w:r w:rsidR="00ED4CB7">
              <w:rPr>
                <w:rFonts w:cstheme="minorHAnsi"/>
                <w:sz w:val="16"/>
                <w:szCs w:val="16"/>
              </w:rPr>
              <w:t>.</w:t>
            </w:r>
            <w:r w:rsidRPr="00557407">
              <w:rPr>
                <w:rFonts w:cstheme="minorHAnsi"/>
                <w:sz w:val="16"/>
                <w:szCs w:val="16"/>
              </w:rPr>
              <w:t>36–8.7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065372" w14:textId="6EA4911E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lt;.0</w:t>
            </w:r>
            <w:r w:rsidR="00C07D1A" w:rsidRPr="00557407">
              <w:rPr>
                <w:rFonts w:cstheme="minorHAnsi"/>
                <w:sz w:val="16"/>
                <w:szCs w:val="16"/>
              </w:rPr>
              <w:t>01</w:t>
            </w:r>
          </w:p>
        </w:tc>
      </w:tr>
      <w:tr w:rsidR="00FF69FF" w:rsidRPr="00557407" w14:paraId="0E11E2C7" w14:textId="77777777" w:rsidTr="00743666">
        <w:trPr>
          <w:gridAfter w:val="1"/>
          <w:wAfter w:w="8" w:type="dxa"/>
          <w:trHeight w:val="221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DA84E6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557407">
              <w:rPr>
                <w:rFonts w:cstheme="minorHAnsi"/>
                <w:b/>
                <w:sz w:val="16"/>
                <w:szCs w:val="16"/>
              </w:rPr>
              <w:t>Grade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2925EC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A0BBAF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4CE018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3DE96A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30422D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79ACD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A9E3E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8555FC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09DDB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4B753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999B0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F9A0B2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496A980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2F16F5E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4A10CA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72CC3B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FF69FF" w:rsidRPr="00557407" w14:paraId="73C1319E" w14:textId="77777777" w:rsidTr="00743666">
        <w:trPr>
          <w:gridAfter w:val="1"/>
          <w:wAfter w:w="8" w:type="dxa"/>
          <w:trHeight w:val="227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3594FA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Grade 5 (</w:t>
            </w:r>
            <w:proofErr w:type="spellStart"/>
            <w:r w:rsidRPr="00557407">
              <w:rPr>
                <w:rFonts w:cstheme="minorHAnsi"/>
                <w:sz w:val="16"/>
                <w:szCs w:val="16"/>
              </w:rPr>
              <w:t>ref</w:t>
            </w:r>
            <w:proofErr w:type="spellEnd"/>
            <w:r w:rsidRPr="00557407">
              <w:rPr>
                <w:rFonts w:cstheme="minorHAnsi"/>
                <w:sz w:val="16"/>
                <w:szCs w:val="16"/>
              </w:rPr>
              <w:t>.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A12CDD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42DF4C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7D2540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0ADC66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B5E7DB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C9C3E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2CEA3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CE346F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E4B7B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2A09F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8E607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5D7488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D4C6503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6CC1B99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4BB1EB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F56F72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FF69FF" w:rsidRPr="00557407" w14:paraId="1898FAAE" w14:textId="77777777" w:rsidTr="00743666">
        <w:trPr>
          <w:gridAfter w:val="1"/>
          <w:wAfter w:w="8" w:type="dxa"/>
          <w:trHeight w:val="227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9965FF" w14:textId="77777777" w:rsidR="00DE4AED" w:rsidRPr="00557407" w:rsidRDefault="00DE4AED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Grade 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EABB2E" w14:textId="221EDF4B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49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1BC1DB" w14:textId="7A26662A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.63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E8C900" w14:textId="27DF6AD3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.38–1.92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73C1B1" w14:textId="688A338A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DA8215" w14:textId="1D9569F6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2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D5736" w14:textId="3B0EE6DA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.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7AEED" w14:textId="3409FB20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.06–1.5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8E7AC2" w14:textId="0BF46462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lt;.0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85B51" w14:textId="724B81D9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2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3E932" w14:textId="749BDEE1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.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61AE6" w14:textId="2B9DEF44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.06–1.5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B2CD96" w14:textId="03C9B934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lt;.0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C85B9C6" w14:textId="0484C391" w:rsidR="00DE4AED" w:rsidRPr="00557407" w:rsidRDefault="006B0A21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DE4AED" w:rsidRPr="00557407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134C94E" w14:textId="06925009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2</w:t>
            </w:r>
            <w:r w:rsidR="006B0A21">
              <w:rPr>
                <w:rFonts w:cstheme="minorHAnsi"/>
                <w:sz w:val="16"/>
                <w:szCs w:val="16"/>
              </w:rPr>
              <w:t>.</w:t>
            </w:r>
            <w:r w:rsidRPr="00557407">
              <w:rPr>
                <w:rFonts w:cstheme="minorHAnsi"/>
                <w:sz w:val="16"/>
                <w:szCs w:val="16"/>
              </w:rPr>
              <w:t>0</w:t>
            </w:r>
            <w:r w:rsidR="006B0A21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1B9039" w14:textId="7B81D33F" w:rsidR="00DE4AED" w:rsidRPr="00557407" w:rsidRDefault="00ED4CB7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DE4AED" w:rsidRPr="00557407">
              <w:rPr>
                <w:rFonts w:cstheme="minorHAnsi"/>
                <w:sz w:val="16"/>
                <w:szCs w:val="16"/>
              </w:rPr>
              <w:t>80</w:t>
            </w:r>
            <w:r w:rsidR="00DE4AED" w:rsidRPr="00557407">
              <w:rPr>
                <w:rFonts w:cstheme="minorHAnsi"/>
                <w:sz w:val="16"/>
                <w:szCs w:val="16"/>
              </w:rPr>
              <w:softHyphen/>
              <w:t>–5.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78C136" w14:textId="60E73911" w:rsidR="00DE4AED" w:rsidRPr="00557407" w:rsidRDefault="00C07D1A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gt;.05</w:t>
            </w:r>
          </w:p>
        </w:tc>
      </w:tr>
      <w:tr w:rsidR="00FF69FF" w:rsidRPr="00557407" w14:paraId="4C04338E" w14:textId="77777777" w:rsidTr="00743666">
        <w:trPr>
          <w:gridAfter w:val="1"/>
          <w:wAfter w:w="8" w:type="dxa"/>
          <w:trHeight w:val="227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D59251" w14:textId="77777777" w:rsidR="00DE4AED" w:rsidRPr="00557407" w:rsidRDefault="00DE4AED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Grade 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5B1499" w14:textId="69A5556A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77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32365A" w14:textId="28B511F8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2.15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5C15CD" w14:textId="36F60701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.83–2.53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BD4405" w14:textId="5DD9B5F2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E7590B" w14:textId="3B4FAA41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4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FE40C" w14:textId="011CB33C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.4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C6D28" w14:textId="483B981A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.26–1.7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249EB4" w14:textId="0989A8B4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92CF2" w14:textId="556435FB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4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DF350" w14:textId="0AB94862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.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C3522" w14:textId="70343402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.26–1.7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2F1080" w14:textId="566A962F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698CC5A" w14:textId="50073D50" w:rsidR="00DE4AED" w:rsidRPr="00557407" w:rsidRDefault="006B0A21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DE4AED" w:rsidRPr="00557407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EE467F7" w14:textId="1F5193AB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</w:t>
            </w:r>
            <w:r w:rsidR="006B0A21">
              <w:rPr>
                <w:rFonts w:cstheme="minorHAnsi"/>
                <w:sz w:val="16"/>
                <w:szCs w:val="16"/>
              </w:rPr>
              <w:t>.</w:t>
            </w:r>
            <w:r w:rsidRPr="00557407">
              <w:rPr>
                <w:rFonts w:cstheme="minorHAnsi"/>
                <w:sz w:val="16"/>
                <w:szCs w:val="16"/>
              </w:rPr>
              <w:t>2</w:t>
            </w:r>
            <w:r w:rsidR="006B0A21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7575AE" w14:textId="333F3843" w:rsidR="00DE4AED" w:rsidRPr="00557407" w:rsidRDefault="00ED4CB7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DE4AED" w:rsidRPr="00557407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="00DE4AED" w:rsidRPr="00557407">
              <w:rPr>
                <w:rFonts w:cstheme="minorHAnsi"/>
                <w:sz w:val="16"/>
                <w:szCs w:val="16"/>
              </w:rPr>
              <w:t>–3.1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304CF0" w14:textId="1617CAAF" w:rsidR="00DE4AED" w:rsidRPr="00557407" w:rsidRDefault="00C07D1A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gt;</w:t>
            </w:r>
            <w:r w:rsidR="0067029E">
              <w:rPr>
                <w:rFonts w:cstheme="minorHAnsi"/>
                <w:sz w:val="16"/>
                <w:szCs w:val="16"/>
              </w:rPr>
              <w:t>.</w:t>
            </w:r>
            <w:r w:rsidR="00DE4AED" w:rsidRPr="00557407">
              <w:rPr>
                <w:rFonts w:cstheme="minorHAnsi"/>
                <w:sz w:val="16"/>
                <w:szCs w:val="16"/>
              </w:rPr>
              <w:t>05</w:t>
            </w:r>
          </w:p>
        </w:tc>
      </w:tr>
      <w:tr w:rsidR="00FF69FF" w:rsidRPr="00557407" w14:paraId="75FFB218" w14:textId="77777777" w:rsidTr="00743666">
        <w:trPr>
          <w:gridAfter w:val="1"/>
          <w:wAfter w:w="8" w:type="dxa"/>
          <w:trHeight w:val="227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3ABA68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557407">
              <w:rPr>
                <w:rFonts w:cstheme="minorHAnsi"/>
                <w:b/>
                <w:sz w:val="16"/>
                <w:szCs w:val="16"/>
              </w:rPr>
              <w:t xml:space="preserve">Family </w:t>
            </w:r>
            <w:proofErr w:type="spellStart"/>
            <w:r w:rsidRPr="00557407">
              <w:rPr>
                <w:rFonts w:cstheme="minorHAnsi"/>
                <w:b/>
                <w:sz w:val="16"/>
                <w:szCs w:val="16"/>
              </w:rPr>
              <w:t>affluence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0E103B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918938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49DE64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E5933E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4EA776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B301C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17EA2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93EC3C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A9C68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EF6C1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D3411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031DA8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79599B0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135BEBE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E355A5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594D84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FF69FF" w:rsidRPr="00557407" w14:paraId="61F6C3E4" w14:textId="77777777" w:rsidTr="00743666">
        <w:trPr>
          <w:gridAfter w:val="1"/>
          <w:wAfter w:w="8" w:type="dxa"/>
          <w:trHeight w:val="227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602732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Low (</w:t>
            </w:r>
            <w:proofErr w:type="spellStart"/>
            <w:r w:rsidRPr="00557407">
              <w:rPr>
                <w:rFonts w:cstheme="minorHAnsi"/>
                <w:sz w:val="16"/>
                <w:szCs w:val="16"/>
              </w:rPr>
              <w:t>ref</w:t>
            </w:r>
            <w:proofErr w:type="spellEnd"/>
            <w:r w:rsidRPr="00557407">
              <w:rPr>
                <w:rFonts w:cstheme="minorHAnsi"/>
                <w:sz w:val="16"/>
                <w:szCs w:val="16"/>
              </w:rPr>
              <w:t>.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CC9956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232891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D848F3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7358EF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27ADAE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EB291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55406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851A82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6CD22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87E60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4E771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8FA73A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C0F395C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18375F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10ECC9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58BA7B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FF69FF" w:rsidRPr="00557407" w14:paraId="502208D9" w14:textId="77777777" w:rsidTr="00743666">
        <w:trPr>
          <w:gridAfter w:val="1"/>
          <w:wAfter w:w="8" w:type="dxa"/>
          <w:trHeight w:val="227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C5FF68" w14:textId="77777777" w:rsidR="00DE4AED" w:rsidRPr="00557407" w:rsidRDefault="00DE4AED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Middle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E4231C" w14:textId="596D5FA7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15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2392FC" w14:textId="70C8C581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.16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CA8EA9" w14:textId="03075CCB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98–1.38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CFBD50" w14:textId="5465F75F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gt;.05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9E90AF" w14:textId="4F1AAA4C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1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175B2" w14:textId="2F2DA81A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.2</w:t>
            </w:r>
            <w:r w:rsidR="001B2178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D0BB3" w14:textId="23655CFA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.03–1.4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A6AA4B" w14:textId="35AC49A4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lt;.0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D80A" w14:textId="4F988361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1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FB479" w14:textId="583C0DAC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.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B72AD" w14:textId="0313BD2A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.0–1.4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1B4630" w14:textId="443E784A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lt;.0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0609CA4" w14:textId="20BB4A95" w:rsidR="00DE4AED" w:rsidRPr="00557407" w:rsidRDefault="006B0A21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DE4AED" w:rsidRPr="00557407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662D7F" w14:textId="7A87FAB0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</w:t>
            </w:r>
            <w:r w:rsidR="006B0A21">
              <w:rPr>
                <w:rFonts w:cstheme="minorHAnsi"/>
                <w:sz w:val="16"/>
                <w:szCs w:val="16"/>
              </w:rPr>
              <w:t>.</w:t>
            </w:r>
            <w:r w:rsidRPr="00557407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EC4CE2" w14:textId="64B544CE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</w:t>
            </w:r>
            <w:r w:rsidR="00ED4CB7">
              <w:rPr>
                <w:rFonts w:cstheme="minorHAnsi"/>
                <w:sz w:val="16"/>
                <w:szCs w:val="16"/>
              </w:rPr>
              <w:t>.0</w:t>
            </w:r>
            <w:r w:rsidRPr="00557407">
              <w:rPr>
                <w:rFonts w:cstheme="minorHAnsi"/>
                <w:sz w:val="16"/>
                <w:szCs w:val="16"/>
              </w:rPr>
              <w:t>–1.4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4E5BBB" w14:textId="69E6E256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lt;.0</w:t>
            </w:r>
            <w:r w:rsidR="00C07D1A" w:rsidRPr="00557407"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FF69FF" w:rsidRPr="00557407" w14:paraId="67308849" w14:textId="77777777" w:rsidTr="00743666">
        <w:trPr>
          <w:gridAfter w:val="1"/>
          <w:wAfter w:w="8" w:type="dxa"/>
          <w:trHeight w:val="227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BA4699" w14:textId="77777777" w:rsidR="00DE4AED" w:rsidRPr="00557407" w:rsidRDefault="00DE4AED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High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332649" w14:textId="3A9244BA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13</w:t>
            </w: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509C07" w14:textId="3855333C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.14</w:t>
            </w: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7EACC3" w14:textId="5A85532F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91–1.43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B65DD3" w14:textId="55C64431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gt;.05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3A4F35" w14:textId="687AB566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D6451" w14:textId="0596AA24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.2</w:t>
            </w:r>
            <w:r w:rsidR="001B2178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E5CE2" w14:textId="460D6012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96–1.5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3DFB7A" w14:textId="3C883254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gt;.05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56C0F" w14:textId="1A72B683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2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F5549" w14:textId="01651EA5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.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7C98E" w14:textId="2676CCAB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96–1.5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6C2620" w14:textId="474ABF67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gt;.0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FFF75C9" w14:textId="51626E3A" w:rsidR="00DE4AED" w:rsidRPr="00557407" w:rsidRDefault="006B0A21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DE4AED" w:rsidRPr="00557407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65689E4" w14:textId="5B788DC6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</w:t>
            </w:r>
            <w:r w:rsidR="006B0A21">
              <w:rPr>
                <w:rFonts w:cstheme="minorHAnsi"/>
                <w:sz w:val="16"/>
                <w:szCs w:val="16"/>
              </w:rPr>
              <w:t>.</w:t>
            </w:r>
            <w:r w:rsidRPr="00557407">
              <w:rPr>
                <w:rFonts w:cstheme="minorHAnsi"/>
                <w:sz w:val="16"/>
                <w:szCs w:val="16"/>
              </w:rPr>
              <w:t>2</w:t>
            </w:r>
            <w:r w:rsidR="006B0A21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F4E2EC" w14:textId="21EF1412" w:rsidR="00DE4AED" w:rsidRPr="00557407" w:rsidRDefault="00ED4CB7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DE4AED" w:rsidRPr="00557407">
              <w:rPr>
                <w:rFonts w:cstheme="minorHAnsi"/>
                <w:sz w:val="16"/>
                <w:szCs w:val="16"/>
              </w:rPr>
              <w:t>97–1.5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B22B35" w14:textId="4AAFB35B" w:rsidR="00DE4AED" w:rsidRPr="00557407" w:rsidRDefault="00C07D1A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gt;</w:t>
            </w:r>
            <w:r w:rsidR="00DE4AED" w:rsidRPr="00557407">
              <w:rPr>
                <w:rFonts w:cstheme="minorHAnsi"/>
                <w:sz w:val="16"/>
                <w:szCs w:val="16"/>
              </w:rPr>
              <w:t>.0</w:t>
            </w:r>
            <w:r w:rsidRPr="00557407"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FF69FF" w:rsidRPr="00557407" w14:paraId="263A83B8" w14:textId="77777777" w:rsidTr="00743666">
        <w:trPr>
          <w:gridAfter w:val="1"/>
          <w:wAfter w:w="8" w:type="dxa"/>
          <w:trHeight w:val="227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E9586C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557407">
              <w:rPr>
                <w:rFonts w:cstheme="minorHAnsi"/>
                <w:b/>
                <w:sz w:val="16"/>
                <w:szCs w:val="16"/>
              </w:rPr>
              <w:t>Migration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F20365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792391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563E67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A4CF42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6AFE8A6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457D01B2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67B6D7E3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C851194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48004D1B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AE5D7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04B90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0FA0B7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495584E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69A1A5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6B13B3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DFB549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FF69FF" w:rsidRPr="00557407" w14:paraId="1E0979FD" w14:textId="77777777" w:rsidTr="00743666">
        <w:trPr>
          <w:gridAfter w:val="1"/>
          <w:wAfter w:w="8" w:type="dxa"/>
          <w:trHeight w:val="227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DBE749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557407">
              <w:rPr>
                <w:rFonts w:cstheme="minorHAnsi"/>
                <w:bCs/>
                <w:sz w:val="16"/>
                <w:szCs w:val="16"/>
              </w:rPr>
              <w:t>No</w:t>
            </w:r>
            <w:proofErr w:type="spellEnd"/>
            <w:r w:rsidRPr="00557407">
              <w:rPr>
                <w:rFonts w:cstheme="minorHAnsi"/>
                <w:bCs/>
                <w:sz w:val="16"/>
                <w:szCs w:val="16"/>
              </w:rPr>
              <w:t xml:space="preserve"> </w:t>
            </w:r>
            <w:proofErr w:type="spellStart"/>
            <w:r w:rsidRPr="00557407">
              <w:rPr>
                <w:rFonts w:cstheme="minorHAnsi"/>
                <w:bCs/>
                <w:sz w:val="16"/>
                <w:szCs w:val="16"/>
              </w:rPr>
              <w:t>migration</w:t>
            </w:r>
            <w:proofErr w:type="spellEnd"/>
            <w:r w:rsidRPr="00557407">
              <w:rPr>
                <w:rFonts w:cstheme="minorHAnsi"/>
                <w:bCs/>
                <w:sz w:val="16"/>
                <w:szCs w:val="16"/>
              </w:rPr>
              <w:t xml:space="preserve"> (</w:t>
            </w:r>
            <w:proofErr w:type="spellStart"/>
            <w:r w:rsidRPr="00557407">
              <w:rPr>
                <w:rFonts w:cstheme="minorHAnsi"/>
                <w:bCs/>
                <w:sz w:val="16"/>
                <w:szCs w:val="16"/>
              </w:rPr>
              <w:t>ref</w:t>
            </w:r>
            <w:proofErr w:type="spellEnd"/>
            <w:r w:rsidRPr="00557407">
              <w:rPr>
                <w:rFonts w:cstheme="minorHAnsi"/>
                <w:bCs/>
                <w:sz w:val="16"/>
                <w:szCs w:val="16"/>
              </w:rPr>
              <w:t>.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844B342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DDFB7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C492B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AFE0B7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54CD47A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0F8019E0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406D59C7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E19F1FF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0465A127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3FCA8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0884E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59F8EA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AAF2E61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D93255D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0D50BA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DED7CC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FF69FF" w:rsidRPr="00557407" w14:paraId="67BC931D" w14:textId="77777777" w:rsidTr="00743666">
        <w:trPr>
          <w:gridAfter w:val="1"/>
          <w:wAfter w:w="8" w:type="dxa"/>
          <w:trHeight w:val="227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99A052" w14:textId="77777777" w:rsidR="00DE4AED" w:rsidRPr="00557407" w:rsidRDefault="00DE4AED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557407">
              <w:rPr>
                <w:rFonts w:cstheme="minorHAnsi"/>
                <w:bCs/>
                <w:sz w:val="16"/>
                <w:szCs w:val="16"/>
              </w:rPr>
              <w:t>One-sided</w:t>
            </w:r>
            <w:proofErr w:type="spellEnd"/>
            <w:r w:rsidRPr="00557407">
              <w:rPr>
                <w:rFonts w:cstheme="minorHAnsi"/>
                <w:bCs/>
                <w:sz w:val="16"/>
                <w:szCs w:val="16"/>
              </w:rPr>
              <w:t xml:space="preserve"> </w:t>
            </w:r>
            <w:proofErr w:type="spellStart"/>
            <w:r w:rsidRPr="00557407">
              <w:rPr>
                <w:rFonts w:cstheme="minorHAnsi"/>
                <w:bCs/>
                <w:sz w:val="16"/>
                <w:szCs w:val="16"/>
              </w:rPr>
              <w:t>migration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CA85995" w14:textId="4E3CF04C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1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18345" w14:textId="0994E8D6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.1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5B540" w14:textId="2F04F548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96–1.4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572128" w14:textId="5184960B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gt;.05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B9FCB41" w14:textId="663F3419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06</w:t>
            </w: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6C4560A4" w14:textId="285A46E7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.07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3C99604D" w14:textId="12093E89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86–1.31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3103307" w14:textId="25090782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gt;.05</w:t>
            </w: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7F827133" w14:textId="33F97F8C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DB3AD" w14:textId="3C07BCED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.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2E152" w14:textId="46F61C45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86–1.3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2AC8BA" w14:textId="33D1A8DD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gt;.0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01635B6B" w14:textId="02087473" w:rsidR="00DE4AED" w:rsidRPr="00557407" w:rsidRDefault="006B0A21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DE4AED" w:rsidRPr="00557407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BB6D529" w14:textId="7DA5CF8C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</w:t>
            </w:r>
            <w:r w:rsidR="006B0A21">
              <w:rPr>
                <w:rFonts w:cstheme="minorHAnsi"/>
                <w:sz w:val="16"/>
                <w:szCs w:val="16"/>
              </w:rPr>
              <w:t>.</w:t>
            </w:r>
            <w:r w:rsidRPr="00557407">
              <w:rPr>
                <w:rFonts w:cstheme="minorHAnsi"/>
                <w:sz w:val="16"/>
                <w:szCs w:val="16"/>
              </w:rPr>
              <w:t>0</w:t>
            </w:r>
            <w:r w:rsidR="006B0A21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1C7611" w14:textId="280E2EC9" w:rsidR="00DE4AED" w:rsidRPr="00557407" w:rsidRDefault="00ED4CB7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DE4AED" w:rsidRPr="00557407">
              <w:rPr>
                <w:rFonts w:cstheme="minorHAnsi"/>
                <w:sz w:val="16"/>
                <w:szCs w:val="16"/>
              </w:rPr>
              <w:t>87–1.3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EA25E5" w14:textId="77777777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gt;.05</w:t>
            </w:r>
          </w:p>
        </w:tc>
      </w:tr>
      <w:tr w:rsidR="00FF69FF" w:rsidRPr="00557407" w14:paraId="1C2F348C" w14:textId="77777777" w:rsidTr="00743666">
        <w:trPr>
          <w:gridAfter w:val="1"/>
          <w:wAfter w:w="8" w:type="dxa"/>
          <w:trHeight w:val="227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649FF8" w14:textId="77777777" w:rsidR="00DE4AED" w:rsidRPr="00557407" w:rsidRDefault="00DE4AED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557407">
              <w:rPr>
                <w:rFonts w:cstheme="minorHAnsi"/>
                <w:bCs/>
                <w:sz w:val="16"/>
                <w:szCs w:val="16"/>
              </w:rPr>
              <w:t>Two-sided</w:t>
            </w:r>
            <w:proofErr w:type="spellEnd"/>
            <w:r w:rsidRPr="00557407">
              <w:rPr>
                <w:rFonts w:cstheme="minorHAnsi"/>
                <w:bCs/>
                <w:sz w:val="16"/>
                <w:szCs w:val="16"/>
              </w:rPr>
              <w:t xml:space="preserve"> </w:t>
            </w:r>
            <w:proofErr w:type="spellStart"/>
            <w:r w:rsidRPr="00557407">
              <w:rPr>
                <w:rFonts w:cstheme="minorHAnsi"/>
                <w:bCs/>
                <w:sz w:val="16"/>
                <w:szCs w:val="16"/>
              </w:rPr>
              <w:t>migration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759BE2A" w14:textId="1F141378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1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13FA1" w14:textId="6DB60BA2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.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2CC51" w14:textId="3D376F98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.00–1.3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752E8B" w14:textId="0FD2AFF4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lt;.05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58772A5" w14:textId="52E74001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09</w:t>
            </w: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78461036" w14:textId="6E655F25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.10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32E8D384" w14:textId="1807D8A3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93–1.29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9073803" w14:textId="4EC1C4E8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gt;.05</w:t>
            </w: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14FC8264" w14:textId="2DE7E037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0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2EBC1" w14:textId="6F667CAE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.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1224" w14:textId="6ACAAFC0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93–1.2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B3F6C6" w14:textId="39993E53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gt;.0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E0EE1F8" w14:textId="259ABE24" w:rsidR="00DE4AED" w:rsidRPr="00557407" w:rsidRDefault="006B0A21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DE4AED" w:rsidRPr="00557407">
              <w:rPr>
                <w:rFonts w:cstheme="minorHAnsi"/>
                <w:sz w:val="16"/>
                <w:szCs w:val="16"/>
              </w:rPr>
              <w:t>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BFFD157" w14:textId="65DC3EFB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</w:t>
            </w:r>
            <w:r w:rsidR="006B0A21">
              <w:rPr>
                <w:rFonts w:cstheme="minorHAnsi"/>
                <w:sz w:val="16"/>
                <w:szCs w:val="16"/>
              </w:rPr>
              <w:t>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0EE62D" w14:textId="407D09B4" w:rsidR="00DE4AED" w:rsidRPr="00557407" w:rsidRDefault="00ED4CB7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DE4AED" w:rsidRPr="00557407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="00DE4AED" w:rsidRPr="00557407">
              <w:rPr>
                <w:rFonts w:cstheme="minorHAnsi"/>
                <w:sz w:val="16"/>
                <w:szCs w:val="16"/>
              </w:rPr>
              <w:t>–1.2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A111A7" w14:textId="4070BDB2" w:rsidR="00DE4AED" w:rsidRPr="00557407" w:rsidRDefault="00C07D1A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gt;.05</w:t>
            </w:r>
          </w:p>
        </w:tc>
      </w:tr>
      <w:tr w:rsidR="00FF69FF" w:rsidRPr="00557407" w14:paraId="4F2B2B6E" w14:textId="77777777" w:rsidTr="00743666">
        <w:trPr>
          <w:gridAfter w:val="1"/>
          <w:wAfter w:w="8" w:type="dxa"/>
          <w:trHeight w:val="227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FFA285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557407">
              <w:rPr>
                <w:rFonts w:cstheme="minorHAnsi"/>
                <w:b/>
                <w:sz w:val="16"/>
                <w:szCs w:val="16"/>
              </w:rPr>
              <w:t>Loneliness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F0AA2FB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B48C9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3F314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51189E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12A0A6A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04DE5403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60499FD9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38640D8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50725F5B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10B70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0984F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3FF99F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6582A51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5C524D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CE0486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907D7D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FF69FF" w:rsidRPr="00557407" w14:paraId="2F70B760" w14:textId="77777777" w:rsidTr="00743666">
        <w:trPr>
          <w:gridAfter w:val="1"/>
          <w:wAfter w:w="8" w:type="dxa"/>
          <w:trHeight w:val="227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2E0117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557407">
              <w:rPr>
                <w:rFonts w:cstheme="minorHAnsi"/>
                <w:bCs/>
                <w:sz w:val="16"/>
                <w:szCs w:val="16"/>
              </w:rPr>
              <w:t xml:space="preserve">Not </w:t>
            </w:r>
            <w:proofErr w:type="spellStart"/>
            <w:r w:rsidRPr="00557407">
              <w:rPr>
                <w:rFonts w:cstheme="minorHAnsi"/>
                <w:bCs/>
                <w:sz w:val="16"/>
                <w:szCs w:val="16"/>
              </w:rPr>
              <w:t>lonely</w:t>
            </w:r>
            <w:proofErr w:type="spellEnd"/>
            <w:r w:rsidRPr="00557407">
              <w:rPr>
                <w:rFonts w:cstheme="minorHAnsi"/>
                <w:bCs/>
                <w:sz w:val="16"/>
                <w:szCs w:val="16"/>
              </w:rPr>
              <w:t xml:space="preserve"> (</w:t>
            </w:r>
            <w:proofErr w:type="spellStart"/>
            <w:r w:rsidRPr="00557407">
              <w:rPr>
                <w:rFonts w:cstheme="minorHAnsi"/>
                <w:bCs/>
                <w:sz w:val="16"/>
                <w:szCs w:val="16"/>
              </w:rPr>
              <w:t>ref</w:t>
            </w:r>
            <w:proofErr w:type="spellEnd"/>
            <w:r w:rsidRPr="00557407">
              <w:rPr>
                <w:rFonts w:cstheme="minorHAnsi"/>
                <w:bCs/>
                <w:sz w:val="16"/>
                <w:szCs w:val="16"/>
              </w:rPr>
              <w:t>.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DEC98EF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3F0E7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D8CEF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847D72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5CD6956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444EE9CD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226C23FB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9AD2B1A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735B52E4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7FBDA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599F6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803BF3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3889AFD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AAEC136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3724A2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8549E5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FF69FF" w:rsidRPr="00557407" w14:paraId="568BC622" w14:textId="77777777" w:rsidTr="00743666">
        <w:trPr>
          <w:gridAfter w:val="1"/>
          <w:wAfter w:w="8" w:type="dxa"/>
          <w:trHeight w:val="227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37A7E8" w14:textId="77777777" w:rsidR="00DE4AED" w:rsidRPr="00557407" w:rsidRDefault="00DE4AED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557407">
              <w:rPr>
                <w:rFonts w:cstheme="minorHAnsi"/>
                <w:bCs/>
                <w:sz w:val="16"/>
                <w:szCs w:val="16"/>
              </w:rPr>
              <w:t>Lonely</w:t>
            </w:r>
            <w:r w:rsidRPr="00557407">
              <w:rPr>
                <w:rFonts w:cstheme="minorHAnsi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C313470" w14:textId="4E67C1F3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2.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59FA2" w14:textId="7624B4FF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7.3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9AF8B" w14:textId="3C1417CA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5.81–9.3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9028FB" w14:textId="0682D7C4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B811BF3" w14:textId="58A7E5D4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.53</w:t>
            </w: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1319F48C" w14:textId="04C655B8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4.63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65C76C55" w14:textId="080EA3B1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3.59–5.97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E93F20A" w14:textId="0B3C4261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7CB93874" w14:textId="0E2C8311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.7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7BDA3" w14:textId="6E8E0C82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5.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30E06" w14:textId="678CB458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.97–15.3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6DE707" w14:textId="50259864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00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2144D249" w14:textId="56CF62E3" w:rsidR="00DE4AED" w:rsidRPr="00557407" w:rsidRDefault="006B0A21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DE4AED" w:rsidRPr="00557407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43ECB8" w14:textId="4F0C5390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</w:t>
            </w:r>
            <w:r w:rsidR="006B0A21">
              <w:rPr>
                <w:rFonts w:cstheme="minorHAnsi"/>
                <w:sz w:val="16"/>
                <w:szCs w:val="16"/>
              </w:rPr>
              <w:t>.</w:t>
            </w:r>
            <w:r w:rsidRPr="00557407">
              <w:rPr>
                <w:rFonts w:cstheme="minorHAnsi"/>
                <w:sz w:val="16"/>
                <w:szCs w:val="16"/>
              </w:rPr>
              <w:t>8</w:t>
            </w:r>
            <w:r w:rsidR="006B0A21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DD4383" w14:textId="28AC7067" w:rsidR="00DE4AED" w:rsidRPr="00557407" w:rsidRDefault="00ED4CB7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DE4AED" w:rsidRPr="00557407">
              <w:rPr>
                <w:rFonts w:cstheme="minorHAnsi"/>
                <w:sz w:val="16"/>
                <w:szCs w:val="16"/>
              </w:rPr>
              <w:t>30–11.8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73A4F3" w14:textId="0889195E" w:rsidR="00DE4AED" w:rsidRPr="00557407" w:rsidRDefault="00C07D1A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gt;.05</w:t>
            </w:r>
          </w:p>
        </w:tc>
      </w:tr>
      <w:tr w:rsidR="00FF69FF" w:rsidRPr="00557407" w14:paraId="64DD9032" w14:textId="77777777" w:rsidTr="00743666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3CE79C" w14:textId="174E408F" w:rsidR="00DE4AED" w:rsidRPr="00557407" w:rsidRDefault="00DE4AED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557407">
              <w:rPr>
                <w:rFonts w:cstheme="minorHAnsi"/>
                <w:b/>
                <w:sz w:val="16"/>
                <w:szCs w:val="16"/>
              </w:rPr>
              <w:t xml:space="preserve">Student </w:t>
            </w:r>
            <w:r w:rsidR="00112FB6">
              <w:rPr>
                <w:rFonts w:cstheme="minorHAnsi"/>
                <w:b/>
                <w:sz w:val="16"/>
                <w:szCs w:val="16"/>
              </w:rPr>
              <w:t>s</w:t>
            </w:r>
            <w:r w:rsidRPr="00557407">
              <w:rPr>
                <w:rFonts w:cstheme="minorHAnsi"/>
                <w:b/>
                <w:sz w:val="16"/>
                <w:szCs w:val="16"/>
              </w:rPr>
              <w:t>upport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8E1CAB" w14:textId="77777777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EEB386" w14:textId="77777777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69E8A2" w14:textId="77777777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0E573B" w14:textId="77777777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B355E1C" w14:textId="2C237FA2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-.06</w:t>
            </w: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19680C53" w14:textId="13B8C082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94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47AD8FD0" w14:textId="648A1681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91–</w:t>
            </w:r>
            <w:r w:rsidR="00624543">
              <w:rPr>
                <w:rFonts w:cstheme="minorHAnsi"/>
                <w:sz w:val="16"/>
                <w:szCs w:val="16"/>
              </w:rPr>
              <w:t>.</w:t>
            </w:r>
            <w:r w:rsidRPr="00557407">
              <w:rPr>
                <w:rFonts w:cstheme="minorHAnsi"/>
                <w:sz w:val="16"/>
                <w:szCs w:val="16"/>
              </w:rPr>
              <w:t>97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872F939" w14:textId="3CB482B4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1DCFF7AB" w14:textId="26377AB8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-</w:t>
            </w:r>
            <w:r w:rsidR="00624543">
              <w:rPr>
                <w:rFonts w:cstheme="minorHAnsi"/>
                <w:sz w:val="16"/>
                <w:szCs w:val="16"/>
              </w:rPr>
              <w:t>.</w:t>
            </w:r>
            <w:r w:rsidRPr="00557407">
              <w:rPr>
                <w:rFonts w:cstheme="minorHAnsi"/>
                <w:sz w:val="16"/>
                <w:szCs w:val="16"/>
              </w:rPr>
              <w:t>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D2D8B" w14:textId="5E4B6FE3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8FFD7" w14:textId="0025ADA1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91–.9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6BCCD8" w14:textId="6FB6B6F6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79E7055" w14:textId="22CDFCA8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-</w:t>
            </w:r>
            <w:r w:rsidR="006B0A21">
              <w:rPr>
                <w:rFonts w:cstheme="minorHAnsi"/>
                <w:sz w:val="16"/>
                <w:szCs w:val="16"/>
              </w:rPr>
              <w:t>.</w:t>
            </w:r>
            <w:r w:rsidRPr="00557407">
              <w:rPr>
                <w:rFonts w:cstheme="minorHAnsi"/>
                <w:sz w:val="16"/>
                <w:szCs w:val="16"/>
              </w:rPr>
              <w:t>0</w:t>
            </w:r>
            <w:r w:rsidR="006B0A21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4483C01" w14:textId="57C26E84" w:rsidR="00DE4AED" w:rsidRPr="00557407" w:rsidRDefault="006B0A21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DE4AED" w:rsidRPr="00557407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32C502" w14:textId="5DA01468" w:rsidR="00DE4AED" w:rsidRPr="00557407" w:rsidRDefault="00ED4CB7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DE4AED" w:rsidRPr="00557407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8</w:t>
            </w:r>
            <w:r w:rsidR="00701A9B" w:rsidRPr="00557407">
              <w:rPr>
                <w:rFonts w:cstheme="minorHAnsi"/>
                <w:sz w:val="16"/>
                <w:szCs w:val="16"/>
              </w:rPr>
              <w:t>–.9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BCC4FB" w14:textId="63B943DA" w:rsidR="00DE4AED" w:rsidRPr="00557407" w:rsidRDefault="00C07D1A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lt;.05</w:t>
            </w:r>
          </w:p>
        </w:tc>
      </w:tr>
      <w:tr w:rsidR="00FF69FF" w:rsidRPr="00557407" w14:paraId="4416D595" w14:textId="77777777" w:rsidTr="00743666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F1C527" w14:textId="596FA063" w:rsidR="00DE4AED" w:rsidRPr="00557407" w:rsidRDefault="00DE4AED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557407">
              <w:rPr>
                <w:rFonts w:cstheme="minorHAnsi"/>
                <w:b/>
                <w:sz w:val="16"/>
                <w:szCs w:val="16"/>
              </w:rPr>
              <w:t xml:space="preserve">Teacher </w:t>
            </w:r>
            <w:r w:rsidR="00112FB6">
              <w:rPr>
                <w:rFonts w:cstheme="minorHAnsi"/>
                <w:b/>
                <w:sz w:val="16"/>
                <w:szCs w:val="16"/>
              </w:rPr>
              <w:t>s</w:t>
            </w:r>
            <w:r w:rsidRPr="00557407">
              <w:rPr>
                <w:rFonts w:cstheme="minorHAnsi"/>
                <w:b/>
                <w:sz w:val="16"/>
                <w:szCs w:val="16"/>
              </w:rPr>
              <w:t>upport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253931" w14:textId="77777777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0FE658" w14:textId="77777777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0473C5" w14:textId="77777777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DA1015" w14:textId="77777777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9A79BFF" w14:textId="47C70306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-.14</w:t>
            </w: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4E18391D" w14:textId="00D9376A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87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1253DF36" w14:textId="40DA67C0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84–.89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6A6CDA5" w14:textId="2935867F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382C012B" w14:textId="079D5877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-.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59A61" w14:textId="4A3C2E10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020DB" w14:textId="7C24B74C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85–</w:t>
            </w:r>
            <w:r w:rsidR="000060AE">
              <w:rPr>
                <w:rFonts w:cstheme="minorHAnsi"/>
                <w:sz w:val="16"/>
                <w:szCs w:val="16"/>
              </w:rPr>
              <w:t>.</w:t>
            </w:r>
            <w:r w:rsidRPr="00557407">
              <w:rPr>
                <w:rFonts w:cstheme="minorHAnsi"/>
                <w:sz w:val="16"/>
                <w:szCs w:val="16"/>
              </w:rPr>
              <w:t>9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A92C14" w14:textId="6D4BEB24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F0CCFC8" w14:textId="68A6E14F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-</w:t>
            </w:r>
            <w:r w:rsidR="006B0A21">
              <w:rPr>
                <w:rFonts w:cstheme="minorHAnsi"/>
                <w:sz w:val="16"/>
                <w:szCs w:val="16"/>
              </w:rPr>
              <w:t>.</w:t>
            </w:r>
            <w:r w:rsidRPr="00557407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98C27A9" w14:textId="4D8A6C21" w:rsidR="00DE4AED" w:rsidRPr="00557407" w:rsidRDefault="006B0A21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DE4AED" w:rsidRPr="00557407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DA6FE9" w14:textId="6ED0766D" w:rsidR="00DE4AED" w:rsidRPr="00557407" w:rsidRDefault="00ED4CB7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DE4AED" w:rsidRPr="00557407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="00701A9B" w:rsidRPr="00557407">
              <w:rPr>
                <w:rFonts w:cstheme="minorHAnsi"/>
                <w:sz w:val="16"/>
                <w:szCs w:val="16"/>
              </w:rPr>
              <w:t>–.9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041E9B" w14:textId="77777777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lt;.001</w:t>
            </w:r>
          </w:p>
        </w:tc>
      </w:tr>
      <w:tr w:rsidR="00FF69FF" w:rsidRPr="00557407" w14:paraId="63FFDD4B" w14:textId="77777777" w:rsidTr="00743666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0C9497" w14:textId="165FB0D1" w:rsidR="00DE4AED" w:rsidRPr="00557407" w:rsidRDefault="00DE4AED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557407">
              <w:rPr>
                <w:rFonts w:cstheme="minorHAnsi"/>
                <w:b/>
                <w:sz w:val="16"/>
                <w:szCs w:val="16"/>
              </w:rPr>
              <w:t xml:space="preserve">Family </w:t>
            </w:r>
            <w:r w:rsidR="00112FB6">
              <w:rPr>
                <w:rFonts w:cstheme="minorHAnsi"/>
                <w:b/>
                <w:sz w:val="16"/>
                <w:szCs w:val="16"/>
              </w:rPr>
              <w:t>s</w:t>
            </w:r>
            <w:r w:rsidRPr="00557407">
              <w:rPr>
                <w:rFonts w:cstheme="minorHAnsi"/>
                <w:b/>
                <w:sz w:val="16"/>
                <w:szCs w:val="16"/>
              </w:rPr>
              <w:t>upport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AD2810" w14:textId="77777777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E6EB64" w14:textId="77777777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E145A7" w14:textId="77777777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39E7D7" w14:textId="77777777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B800A96" w14:textId="595E23D6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-.07</w:t>
            </w: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1A22CA20" w14:textId="6F8C837A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94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43B0F8DA" w14:textId="4C1F36E7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93–</w:t>
            </w:r>
            <w:r w:rsidR="00624543">
              <w:rPr>
                <w:rFonts w:cstheme="minorHAnsi"/>
                <w:sz w:val="16"/>
                <w:szCs w:val="16"/>
              </w:rPr>
              <w:t>.</w:t>
            </w:r>
            <w:r w:rsidRPr="00557407">
              <w:rPr>
                <w:rFonts w:cstheme="minorHAnsi"/>
                <w:sz w:val="16"/>
                <w:szCs w:val="16"/>
              </w:rPr>
              <w:t>95</w:t>
            </w: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747AB1E" w14:textId="4C590154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137C9BA2" w14:textId="1F497CBC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-.0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B4189" w14:textId="61F0FEDB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DFAA3" w14:textId="1770951B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93–.9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451F34" w14:textId="1FEF7F89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lt;.001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8CAB528" w14:textId="7D0DE685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-</w:t>
            </w:r>
            <w:r w:rsidR="006B0A21">
              <w:rPr>
                <w:rFonts w:cstheme="minorHAnsi"/>
                <w:sz w:val="16"/>
                <w:szCs w:val="16"/>
              </w:rPr>
              <w:t>.0</w:t>
            </w:r>
            <w:r w:rsidRPr="00557407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9479E7" w14:textId="492B8C70" w:rsidR="00DE4AED" w:rsidRPr="00557407" w:rsidRDefault="006B0A21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DE4AED" w:rsidRPr="00557407">
              <w:rPr>
                <w:rFonts w:cstheme="minorHAnsi"/>
                <w:sz w:val="16"/>
                <w:szCs w:val="16"/>
              </w:rPr>
              <w:t>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155980" w14:textId="06395061" w:rsidR="00DE4AED" w:rsidRPr="00557407" w:rsidRDefault="00ED4CB7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DE4AED" w:rsidRPr="00557407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="00701A9B" w:rsidRPr="00557407">
              <w:rPr>
                <w:rFonts w:cstheme="minorHAnsi"/>
                <w:sz w:val="16"/>
                <w:szCs w:val="16"/>
              </w:rPr>
              <w:t>–.9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176162" w14:textId="23AF2CB5" w:rsidR="00DE4AED" w:rsidRPr="00557407" w:rsidRDefault="00DE4AED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lt;.0</w:t>
            </w:r>
            <w:r w:rsidR="00C07D1A" w:rsidRPr="00557407">
              <w:rPr>
                <w:rFonts w:cstheme="minorHAnsi"/>
                <w:sz w:val="16"/>
                <w:szCs w:val="16"/>
              </w:rPr>
              <w:t>01</w:t>
            </w:r>
          </w:p>
        </w:tc>
      </w:tr>
      <w:tr w:rsidR="00FF69FF" w:rsidRPr="00557407" w14:paraId="38CA19A7" w14:textId="77777777" w:rsidTr="00743666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D96747" w14:textId="08370A1D" w:rsidR="00701A9B" w:rsidRPr="00557407" w:rsidRDefault="00701A9B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557407">
              <w:rPr>
                <w:rFonts w:cstheme="minorHAnsi"/>
                <w:b/>
                <w:sz w:val="16"/>
                <w:szCs w:val="16"/>
              </w:rPr>
              <w:t>Loneliness</w:t>
            </w:r>
            <w:proofErr w:type="spellEnd"/>
            <w:r w:rsidRPr="00557407">
              <w:rPr>
                <w:rFonts w:cstheme="minorHAnsi"/>
                <w:b/>
                <w:sz w:val="16"/>
                <w:szCs w:val="16"/>
              </w:rPr>
              <w:t xml:space="preserve"> x Student </w:t>
            </w:r>
            <w:r w:rsidR="00112FB6">
              <w:rPr>
                <w:rFonts w:cstheme="minorHAnsi"/>
                <w:b/>
                <w:sz w:val="16"/>
                <w:szCs w:val="16"/>
              </w:rPr>
              <w:t>s</w:t>
            </w:r>
            <w:r w:rsidRPr="00557407">
              <w:rPr>
                <w:rFonts w:cstheme="minorHAnsi"/>
                <w:b/>
                <w:sz w:val="16"/>
                <w:szCs w:val="16"/>
              </w:rPr>
              <w:t>upport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5BF13F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42F1A6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3D5F7F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855E16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9772865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3B555939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544CB1D4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D4EEEDB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782DFD0E" w14:textId="0ADD9B5F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1F674" w14:textId="3C113F83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87710" w14:textId="2FCBE18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92–1.1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AC801F" w14:textId="4A169FE0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gt;.0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CBC00E7" w14:textId="7D722D77" w:rsidR="00701A9B" w:rsidRPr="00557407" w:rsidRDefault="006B0A21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701A9B" w:rsidRPr="00557407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37B5703" w14:textId="4C147AF5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</w:t>
            </w:r>
            <w:r w:rsidR="006B0A21">
              <w:rPr>
                <w:rFonts w:cstheme="minorHAnsi"/>
                <w:sz w:val="16"/>
                <w:szCs w:val="16"/>
              </w:rPr>
              <w:t>.</w:t>
            </w:r>
            <w:r w:rsidRPr="00557407">
              <w:rPr>
                <w:rFonts w:cstheme="minorHAnsi"/>
                <w:sz w:val="16"/>
                <w:szCs w:val="16"/>
              </w:rPr>
              <w:t>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C5F7AA" w14:textId="50688282" w:rsidR="00701A9B" w:rsidRPr="00557407" w:rsidRDefault="00ED4CB7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701A9B" w:rsidRPr="00557407">
              <w:rPr>
                <w:rFonts w:cstheme="minorHAnsi"/>
                <w:sz w:val="16"/>
                <w:szCs w:val="16"/>
              </w:rPr>
              <w:t>85–1.2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BB0C0D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gt;.05</w:t>
            </w:r>
          </w:p>
        </w:tc>
      </w:tr>
      <w:tr w:rsidR="00FF69FF" w:rsidRPr="00557407" w14:paraId="117CFC22" w14:textId="77777777" w:rsidTr="00743666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46E7B9" w14:textId="019A120B" w:rsidR="00701A9B" w:rsidRPr="00557407" w:rsidRDefault="00701A9B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557407">
              <w:rPr>
                <w:rFonts w:cstheme="minorHAnsi"/>
                <w:b/>
                <w:sz w:val="16"/>
                <w:szCs w:val="16"/>
              </w:rPr>
              <w:t>Loneliness</w:t>
            </w:r>
            <w:proofErr w:type="spellEnd"/>
            <w:r w:rsidRPr="00557407">
              <w:rPr>
                <w:rFonts w:cstheme="minorHAnsi"/>
                <w:b/>
                <w:sz w:val="16"/>
                <w:szCs w:val="16"/>
              </w:rPr>
              <w:t xml:space="preserve"> x Teacher </w:t>
            </w:r>
            <w:r w:rsidR="00112FB6">
              <w:rPr>
                <w:rFonts w:cstheme="minorHAnsi"/>
                <w:b/>
                <w:sz w:val="16"/>
                <w:szCs w:val="16"/>
              </w:rPr>
              <w:t>s</w:t>
            </w:r>
            <w:r w:rsidRPr="00557407">
              <w:rPr>
                <w:rFonts w:cstheme="minorHAnsi"/>
                <w:b/>
                <w:sz w:val="16"/>
                <w:szCs w:val="16"/>
              </w:rPr>
              <w:t xml:space="preserve">upport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3465B3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2E2E11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A9F1D6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AF3FF0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E34ADF2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6601E2BF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71649E50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C1A569A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59792F61" w14:textId="623B6025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-.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B897D" w14:textId="4710F57A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62D71" w14:textId="30B0ECCB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88–1.0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BA2842" w14:textId="4F78D49E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gt;.0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0A74E81" w14:textId="61345951" w:rsidR="00701A9B" w:rsidRPr="00557407" w:rsidRDefault="006B0A21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701A9B" w:rsidRPr="00557407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D7BA599" w14:textId="35C92AE6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</w:t>
            </w:r>
            <w:r w:rsidR="006B0A21">
              <w:rPr>
                <w:rFonts w:cstheme="minorHAnsi"/>
                <w:sz w:val="16"/>
                <w:szCs w:val="16"/>
              </w:rPr>
              <w:t>.</w:t>
            </w:r>
            <w:r w:rsidRPr="00557407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8CA649" w14:textId="5C41D3DF" w:rsidR="00701A9B" w:rsidRPr="00557407" w:rsidRDefault="00ED4CB7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701A9B" w:rsidRPr="00557407">
              <w:rPr>
                <w:rFonts w:cstheme="minorHAnsi"/>
                <w:sz w:val="16"/>
                <w:szCs w:val="16"/>
              </w:rPr>
              <w:t>96–1.4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D43834" w14:textId="0F040C06" w:rsidR="00701A9B" w:rsidRPr="00557407" w:rsidRDefault="00C07D1A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gt;.05</w:t>
            </w:r>
          </w:p>
        </w:tc>
      </w:tr>
      <w:tr w:rsidR="00FF69FF" w:rsidRPr="00557407" w14:paraId="16ECBB77" w14:textId="77777777" w:rsidTr="00743666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E164A5" w14:textId="01AA952B" w:rsidR="00701A9B" w:rsidRPr="00557407" w:rsidRDefault="00701A9B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b/>
                <w:sz w:val="16"/>
                <w:szCs w:val="16"/>
                <w:lang w:val="en-GB"/>
              </w:rPr>
              <w:t xml:space="preserve">Loneliness x Family </w:t>
            </w:r>
            <w:r w:rsidR="00112FB6">
              <w:rPr>
                <w:rFonts w:cstheme="minorHAnsi"/>
                <w:b/>
                <w:sz w:val="16"/>
                <w:szCs w:val="16"/>
                <w:lang w:val="en-GB"/>
              </w:rPr>
              <w:t>s</w:t>
            </w:r>
            <w:r w:rsidRPr="00557407">
              <w:rPr>
                <w:rFonts w:cstheme="minorHAnsi"/>
                <w:b/>
                <w:sz w:val="16"/>
                <w:szCs w:val="16"/>
                <w:lang w:val="en-GB"/>
              </w:rPr>
              <w:t>upport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DEBB93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CEC1A2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E73C6A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05A32B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551A1C8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47B8447B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0327FFD3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08DECAA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4FBCF347" w14:textId="2A402F6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-.0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DBA25" w14:textId="6A98BE52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</w:t>
            </w:r>
            <w:r w:rsidR="00953FD7">
              <w:rPr>
                <w:rFonts w:cstheme="minorHAnsi"/>
                <w:sz w:val="16"/>
                <w:szCs w:val="16"/>
              </w:rPr>
              <w:t>.</w:t>
            </w:r>
            <w:r w:rsidRPr="00557407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ADEA1" w14:textId="2DCD624A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.96–1.0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EBA15F" w14:textId="36336B96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gt;.0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0D9AC661" w14:textId="7E58197B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-</w:t>
            </w:r>
            <w:r w:rsidR="006B0A21">
              <w:rPr>
                <w:rFonts w:cstheme="minorHAnsi"/>
                <w:sz w:val="16"/>
                <w:szCs w:val="16"/>
              </w:rPr>
              <w:t>.</w:t>
            </w:r>
            <w:r w:rsidRPr="00557407">
              <w:rPr>
                <w:rFonts w:cstheme="minorHAnsi"/>
                <w:sz w:val="16"/>
                <w:szCs w:val="16"/>
              </w:rPr>
              <w:t>0</w:t>
            </w:r>
            <w:r w:rsidR="006B0A21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5B93D4D" w14:textId="1868167E" w:rsidR="00701A9B" w:rsidRPr="00557407" w:rsidRDefault="006B0A21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701A9B" w:rsidRPr="00557407">
              <w:rPr>
                <w:rFonts w:cstheme="minorHAnsi"/>
                <w:sz w:val="16"/>
                <w:szCs w:val="16"/>
              </w:rPr>
              <w:t>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E716015" w14:textId="5B13D9B1" w:rsidR="00701A9B" w:rsidRPr="00557407" w:rsidRDefault="00ED4CB7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701A9B" w:rsidRPr="00557407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="00701A9B" w:rsidRPr="00557407">
              <w:rPr>
                <w:rFonts w:cstheme="minorHAnsi"/>
                <w:sz w:val="16"/>
                <w:szCs w:val="16"/>
              </w:rPr>
              <w:t>–1.0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7FC671" w14:textId="3D33590A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gt;</w:t>
            </w:r>
            <w:r w:rsidR="009D7A68">
              <w:rPr>
                <w:rFonts w:cstheme="minorHAnsi"/>
                <w:sz w:val="16"/>
                <w:szCs w:val="16"/>
              </w:rPr>
              <w:t>.</w:t>
            </w:r>
            <w:r w:rsidRPr="00557407">
              <w:rPr>
                <w:rFonts w:cstheme="minorHAnsi"/>
                <w:sz w:val="16"/>
                <w:szCs w:val="16"/>
              </w:rPr>
              <w:t>05</w:t>
            </w:r>
          </w:p>
        </w:tc>
      </w:tr>
      <w:tr w:rsidR="00834DD5" w:rsidRPr="00557407" w14:paraId="004D4C41" w14:textId="77777777" w:rsidTr="00743666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22FC6D" w14:textId="2EE73150" w:rsidR="00834DD5" w:rsidRPr="00557407" w:rsidRDefault="00834DD5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sz w:val="16"/>
                <w:szCs w:val="16"/>
                <w:lang w:val="en-GB"/>
              </w:rPr>
              <w:t>Loneliness x Grade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3AB778" w14:textId="77777777" w:rsidR="00834DD5" w:rsidRPr="00557407" w:rsidRDefault="00834DD5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9D4737" w14:textId="77777777" w:rsidR="00834DD5" w:rsidRPr="00557407" w:rsidRDefault="00834DD5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C1F3E7" w14:textId="77777777" w:rsidR="00834DD5" w:rsidRPr="00557407" w:rsidRDefault="00834DD5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B6C68C" w14:textId="77777777" w:rsidR="00834DD5" w:rsidRPr="00557407" w:rsidRDefault="00834DD5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5EBDCB3" w14:textId="77777777" w:rsidR="00834DD5" w:rsidRPr="00557407" w:rsidRDefault="00834DD5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047E91FA" w14:textId="77777777" w:rsidR="00834DD5" w:rsidRPr="00557407" w:rsidRDefault="00834DD5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06B2DA39" w14:textId="77777777" w:rsidR="00834DD5" w:rsidRPr="00557407" w:rsidRDefault="00834DD5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66A6B3E" w14:textId="77777777" w:rsidR="00834DD5" w:rsidRPr="00557407" w:rsidRDefault="00834DD5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  <w:vAlign w:val="center"/>
          </w:tcPr>
          <w:p w14:paraId="0BA0D549" w14:textId="77777777" w:rsidR="00834DD5" w:rsidRPr="00557407" w:rsidRDefault="00834DD5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307FE" w14:textId="77777777" w:rsidR="00834DD5" w:rsidRPr="00557407" w:rsidRDefault="00834DD5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67723" w14:textId="77777777" w:rsidR="00834DD5" w:rsidRPr="00557407" w:rsidRDefault="00834DD5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4547B8" w14:textId="77777777" w:rsidR="00834DD5" w:rsidRPr="00557407" w:rsidRDefault="00834DD5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CDD14B1" w14:textId="77777777" w:rsidR="00834DD5" w:rsidRPr="00557407" w:rsidRDefault="00834DD5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86FA2A4" w14:textId="77777777" w:rsidR="00834DD5" w:rsidRDefault="00834DD5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BF4D56" w14:textId="77777777" w:rsidR="00834DD5" w:rsidRDefault="00834DD5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06BB54" w14:textId="77777777" w:rsidR="00834DD5" w:rsidRPr="00557407" w:rsidRDefault="00834DD5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FF69FF" w:rsidRPr="00557407" w14:paraId="1C49C69B" w14:textId="77777777" w:rsidTr="00743666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E0729D" w14:textId="77777777" w:rsidR="00991FD3" w:rsidRPr="00834DD5" w:rsidRDefault="00991FD3" w:rsidP="00557407">
            <w:pPr>
              <w:spacing w:after="0" w:line="240" w:lineRule="auto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834DD5">
              <w:rPr>
                <w:rFonts w:cstheme="minorHAnsi"/>
                <w:bCs/>
                <w:sz w:val="16"/>
                <w:szCs w:val="16"/>
              </w:rPr>
              <w:t>Loneliness</w:t>
            </w:r>
            <w:proofErr w:type="spellEnd"/>
            <w:r w:rsidRPr="00834DD5">
              <w:rPr>
                <w:rFonts w:cstheme="minorHAnsi"/>
                <w:bCs/>
                <w:sz w:val="16"/>
                <w:szCs w:val="16"/>
              </w:rPr>
              <w:t xml:space="preserve"> x Grade 5 (</w:t>
            </w:r>
            <w:proofErr w:type="spellStart"/>
            <w:r w:rsidRPr="00834DD5">
              <w:rPr>
                <w:rFonts w:cstheme="minorHAnsi"/>
                <w:bCs/>
                <w:sz w:val="16"/>
                <w:szCs w:val="16"/>
              </w:rPr>
              <w:t>ref</w:t>
            </w:r>
            <w:proofErr w:type="spellEnd"/>
            <w:r w:rsidRPr="00834DD5">
              <w:rPr>
                <w:rFonts w:cstheme="minorHAnsi"/>
                <w:bCs/>
                <w:sz w:val="16"/>
                <w:szCs w:val="16"/>
              </w:rPr>
              <w:t>.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99B538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CA0A6B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FEAC59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26A760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5EFEDEF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2087BE6C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12A0EB7C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276BB01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</w:tcPr>
          <w:p w14:paraId="5FF0EFBA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39298EA8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A52A5F1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B4B90A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32B67BB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3376C7D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49E57A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F57302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FF69FF" w:rsidRPr="00557407" w14:paraId="2D679CF4" w14:textId="77777777" w:rsidTr="00743666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54E899" w14:textId="77777777" w:rsidR="00701A9B" w:rsidRPr="008C7AA4" w:rsidRDefault="00701A9B" w:rsidP="00557407">
            <w:pPr>
              <w:spacing w:after="0" w:line="240" w:lineRule="auto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8C7AA4">
              <w:rPr>
                <w:rFonts w:cstheme="minorHAnsi"/>
                <w:bCs/>
                <w:sz w:val="16"/>
                <w:szCs w:val="16"/>
              </w:rPr>
              <w:t>Loneliness</w:t>
            </w:r>
            <w:proofErr w:type="spellEnd"/>
            <w:r w:rsidRPr="008C7AA4">
              <w:rPr>
                <w:rFonts w:cstheme="minorHAnsi"/>
                <w:bCs/>
                <w:sz w:val="16"/>
                <w:szCs w:val="16"/>
              </w:rPr>
              <w:t xml:space="preserve"> x Grade 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6C0994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B83DFF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2F2134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1978E6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63FBB16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05F9294A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42B1BDBF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7C91544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</w:tcPr>
          <w:p w14:paraId="3841931E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46B5AF54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31403A8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DD0B36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80405E3" w14:textId="51984FD8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2</w:t>
            </w:r>
            <w:r w:rsidR="006B0A21">
              <w:rPr>
                <w:rFonts w:cstheme="minorHAnsi"/>
                <w:sz w:val="16"/>
                <w:szCs w:val="16"/>
              </w:rPr>
              <w:t>.</w:t>
            </w:r>
            <w:r w:rsidRPr="00557407">
              <w:rPr>
                <w:rFonts w:cstheme="minorHAnsi"/>
                <w:sz w:val="16"/>
                <w:szCs w:val="16"/>
              </w:rPr>
              <w:t>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62A543" w14:textId="49F8DCB5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4</w:t>
            </w:r>
            <w:r w:rsidR="006B0A21">
              <w:rPr>
                <w:rFonts w:cstheme="minorHAnsi"/>
                <w:sz w:val="16"/>
                <w:szCs w:val="16"/>
              </w:rPr>
              <w:t>.</w:t>
            </w:r>
            <w:r w:rsidRPr="00557407">
              <w:rPr>
                <w:rFonts w:cstheme="minorHAnsi"/>
                <w:sz w:val="16"/>
                <w:szCs w:val="16"/>
              </w:rPr>
              <w:t>7</w:t>
            </w:r>
            <w:r w:rsidR="006B0A21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6AE657" w14:textId="7028D4B1" w:rsidR="00701A9B" w:rsidRPr="00557407" w:rsidRDefault="00ED4CB7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701A9B" w:rsidRPr="00557407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4</w:t>
            </w:r>
            <w:r w:rsidR="002B649A" w:rsidRPr="00557407">
              <w:rPr>
                <w:rFonts w:cstheme="minorHAnsi"/>
                <w:sz w:val="16"/>
                <w:szCs w:val="16"/>
              </w:rPr>
              <w:t>–</w:t>
            </w:r>
            <w:r w:rsidR="002B649A" w:rsidRPr="00557407">
              <w:rPr>
                <w:rFonts w:cstheme="minorHAnsi"/>
                <w:sz w:val="16"/>
                <w:szCs w:val="16"/>
              </w:rPr>
              <w:softHyphen/>
              <w:t>259.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1359C5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gt;.05</w:t>
            </w:r>
          </w:p>
        </w:tc>
      </w:tr>
      <w:tr w:rsidR="00FF69FF" w:rsidRPr="00557407" w14:paraId="001F661C" w14:textId="77777777" w:rsidTr="00743666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FD13EE" w14:textId="77777777" w:rsidR="00701A9B" w:rsidRPr="008C7AA4" w:rsidRDefault="00701A9B" w:rsidP="00557407">
            <w:pPr>
              <w:spacing w:after="0" w:line="240" w:lineRule="auto"/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8C7AA4">
              <w:rPr>
                <w:rFonts w:cstheme="minorHAnsi"/>
                <w:bCs/>
                <w:sz w:val="16"/>
                <w:szCs w:val="16"/>
              </w:rPr>
              <w:t>Loneliness</w:t>
            </w:r>
            <w:proofErr w:type="spellEnd"/>
            <w:r w:rsidRPr="008C7AA4">
              <w:rPr>
                <w:rFonts w:cstheme="minorHAnsi"/>
                <w:bCs/>
                <w:sz w:val="16"/>
                <w:szCs w:val="16"/>
              </w:rPr>
              <w:t xml:space="preserve"> x Grade 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F282C0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8EF22A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ED1D1C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828B93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B31360E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29F3A502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030E0330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B9D0A86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</w:tcPr>
          <w:p w14:paraId="62A99876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1F4AD949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57E8703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0E2820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42629A4" w14:textId="0BD8868D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</w:t>
            </w:r>
            <w:r w:rsidR="006B0A21">
              <w:rPr>
                <w:rFonts w:cstheme="minorHAnsi"/>
                <w:sz w:val="16"/>
                <w:szCs w:val="16"/>
              </w:rPr>
              <w:t>.</w:t>
            </w:r>
            <w:r w:rsidRPr="00557407">
              <w:rPr>
                <w:rFonts w:cstheme="minorHAnsi"/>
                <w:sz w:val="16"/>
                <w:szCs w:val="16"/>
              </w:rPr>
              <w:t>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7186680" w14:textId="05FA26FA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5</w:t>
            </w:r>
            <w:r w:rsidR="006B0A21">
              <w:rPr>
                <w:rFonts w:cstheme="minorHAnsi"/>
                <w:sz w:val="16"/>
                <w:szCs w:val="16"/>
              </w:rPr>
              <w:t>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2101E2" w14:textId="58E19153" w:rsidR="00701A9B" w:rsidRPr="00557407" w:rsidRDefault="00ED4CB7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701A9B" w:rsidRPr="00557407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="00701A9B" w:rsidRPr="00557407">
              <w:rPr>
                <w:rFonts w:cstheme="minorHAnsi"/>
                <w:sz w:val="16"/>
                <w:szCs w:val="16"/>
              </w:rPr>
              <w:t>–73.4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521C96" w14:textId="77777777" w:rsidR="00701A9B" w:rsidRPr="00557407" w:rsidRDefault="00701A9B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gt;.05</w:t>
            </w:r>
          </w:p>
        </w:tc>
      </w:tr>
      <w:tr w:rsidR="00743666" w:rsidRPr="00557407" w14:paraId="2B2645FF" w14:textId="77777777" w:rsidTr="00743666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0E02F2" w14:textId="0DA7D7E7" w:rsidR="00743666" w:rsidRPr="00743666" w:rsidRDefault="00743666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743666">
              <w:rPr>
                <w:rFonts w:cstheme="minorHAnsi"/>
                <w:b/>
                <w:sz w:val="16"/>
                <w:szCs w:val="16"/>
              </w:rPr>
              <w:t>Student Support x Grade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93BA29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596BDE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8C0D9A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F27A46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949CB83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5F1132A2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31D06D15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3F59E9D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</w:tcPr>
          <w:p w14:paraId="20D2BAAA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4F4FC620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270A692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B30CEC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E03AA6D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DADF8A0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281AF2" w14:textId="77777777" w:rsidR="00743666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9E8378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FF69FF" w:rsidRPr="00743666" w14:paraId="2493094E" w14:textId="77777777" w:rsidTr="00743666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9CFBD1" w14:textId="1457533E" w:rsidR="00991FD3" w:rsidRPr="00743666" w:rsidRDefault="00991FD3" w:rsidP="00557407">
            <w:pPr>
              <w:spacing w:after="0" w:line="240" w:lineRule="auto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743666">
              <w:rPr>
                <w:rFonts w:cstheme="minorHAnsi"/>
                <w:bCs/>
                <w:sz w:val="16"/>
                <w:szCs w:val="16"/>
                <w:lang w:val="en-GB"/>
              </w:rPr>
              <w:t xml:space="preserve">Student </w:t>
            </w:r>
            <w:r w:rsidR="007B702F">
              <w:rPr>
                <w:rFonts w:cstheme="minorHAnsi"/>
                <w:bCs/>
                <w:sz w:val="16"/>
                <w:szCs w:val="16"/>
                <w:lang w:val="en-GB"/>
              </w:rPr>
              <w:t>s</w:t>
            </w:r>
            <w:r w:rsidRPr="00743666">
              <w:rPr>
                <w:rFonts w:cstheme="minorHAnsi"/>
                <w:bCs/>
                <w:sz w:val="16"/>
                <w:szCs w:val="16"/>
                <w:lang w:val="en-GB"/>
              </w:rPr>
              <w:t>upport x Grade 5 (ref.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7561E0" w14:textId="77777777" w:rsidR="00991FD3" w:rsidRPr="00743666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38BFF8" w14:textId="77777777" w:rsidR="00991FD3" w:rsidRPr="00743666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294EA8" w14:textId="77777777" w:rsidR="00991FD3" w:rsidRPr="00743666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BB5A65" w14:textId="77777777" w:rsidR="00991FD3" w:rsidRPr="00743666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787CCF3" w14:textId="77777777" w:rsidR="00991FD3" w:rsidRPr="00743666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2FCE7493" w14:textId="77777777" w:rsidR="00991FD3" w:rsidRPr="00743666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1E5AED44" w14:textId="77777777" w:rsidR="00991FD3" w:rsidRPr="00743666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14D1695" w14:textId="77777777" w:rsidR="00991FD3" w:rsidRPr="00743666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</w:tcPr>
          <w:p w14:paraId="2568138B" w14:textId="77777777" w:rsidR="00991FD3" w:rsidRPr="00743666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24C284EE" w14:textId="77777777" w:rsidR="00991FD3" w:rsidRPr="00743666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572523C" w14:textId="77777777" w:rsidR="00991FD3" w:rsidRPr="00743666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C9B558" w14:textId="77777777" w:rsidR="00991FD3" w:rsidRPr="00743666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E3EB9DF" w14:textId="77777777" w:rsidR="00991FD3" w:rsidRPr="00743666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76D961A" w14:textId="77777777" w:rsidR="00991FD3" w:rsidRPr="00743666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24211D" w14:textId="77777777" w:rsidR="00991FD3" w:rsidRPr="00743666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171BD2" w14:textId="77777777" w:rsidR="00991FD3" w:rsidRPr="00743666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FF69FF" w:rsidRPr="00557407" w14:paraId="4ECC8591" w14:textId="77777777" w:rsidTr="00743666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D8A9C9" w14:textId="17B15357" w:rsidR="002B649A" w:rsidRPr="008C7AA4" w:rsidRDefault="002B649A" w:rsidP="00557407">
            <w:pPr>
              <w:spacing w:after="0" w:line="240" w:lineRule="auto"/>
              <w:rPr>
                <w:rFonts w:cstheme="minorHAnsi"/>
                <w:bCs/>
                <w:sz w:val="16"/>
                <w:szCs w:val="16"/>
              </w:rPr>
            </w:pPr>
            <w:r w:rsidRPr="008C7AA4">
              <w:rPr>
                <w:rFonts w:cstheme="minorHAnsi"/>
                <w:bCs/>
                <w:sz w:val="16"/>
                <w:szCs w:val="16"/>
              </w:rPr>
              <w:t xml:space="preserve">Student </w:t>
            </w:r>
            <w:r w:rsidR="007B702F">
              <w:rPr>
                <w:rFonts w:cstheme="minorHAnsi"/>
                <w:bCs/>
                <w:sz w:val="16"/>
                <w:szCs w:val="16"/>
              </w:rPr>
              <w:t>s</w:t>
            </w:r>
            <w:r w:rsidRPr="008C7AA4">
              <w:rPr>
                <w:rFonts w:cstheme="minorHAnsi"/>
                <w:bCs/>
                <w:sz w:val="16"/>
                <w:szCs w:val="16"/>
              </w:rPr>
              <w:t>upport x Grade 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F6638E" w14:textId="77777777" w:rsidR="002B649A" w:rsidRPr="00557407" w:rsidRDefault="002B649A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5608C4" w14:textId="77777777" w:rsidR="002B649A" w:rsidRPr="00557407" w:rsidRDefault="002B649A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9B1A4D" w14:textId="77777777" w:rsidR="002B649A" w:rsidRPr="00557407" w:rsidRDefault="002B649A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4CC04F" w14:textId="77777777" w:rsidR="002B649A" w:rsidRPr="00557407" w:rsidRDefault="002B649A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77A6359" w14:textId="77777777" w:rsidR="002B649A" w:rsidRPr="00557407" w:rsidRDefault="002B649A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5D424691" w14:textId="77777777" w:rsidR="002B649A" w:rsidRPr="00557407" w:rsidRDefault="002B649A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5299FE78" w14:textId="77777777" w:rsidR="002B649A" w:rsidRPr="00557407" w:rsidRDefault="002B649A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8C41A9B" w14:textId="77777777" w:rsidR="002B649A" w:rsidRPr="00557407" w:rsidRDefault="002B649A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</w:tcPr>
          <w:p w14:paraId="163DA46C" w14:textId="77777777" w:rsidR="002B649A" w:rsidRPr="00557407" w:rsidRDefault="002B649A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55D97D4E" w14:textId="77777777" w:rsidR="002B649A" w:rsidRPr="00557407" w:rsidRDefault="002B649A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3A8EA69" w14:textId="77777777" w:rsidR="002B649A" w:rsidRPr="00557407" w:rsidRDefault="002B649A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358626" w14:textId="77777777" w:rsidR="002B649A" w:rsidRPr="00557407" w:rsidRDefault="002B649A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A684EFF" w14:textId="0F81097C" w:rsidR="002B649A" w:rsidRPr="00557407" w:rsidRDefault="002B649A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-</w:t>
            </w:r>
            <w:r w:rsidR="006B0A21">
              <w:rPr>
                <w:rFonts w:cstheme="minorHAnsi"/>
                <w:sz w:val="16"/>
                <w:szCs w:val="16"/>
              </w:rPr>
              <w:t>.0</w:t>
            </w:r>
            <w:r w:rsidRPr="00557407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EAB7BC1" w14:textId="01796830" w:rsidR="002B649A" w:rsidRPr="00557407" w:rsidRDefault="006B0A21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2B649A" w:rsidRPr="00557407">
              <w:rPr>
                <w:rFonts w:cstheme="minorHAnsi"/>
                <w:sz w:val="16"/>
                <w:szCs w:val="16"/>
              </w:rPr>
              <w:t>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B78343" w14:textId="775E5EF2" w:rsidR="002B649A" w:rsidRPr="00557407" w:rsidRDefault="00ED4CB7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2B649A" w:rsidRPr="00557407">
              <w:rPr>
                <w:rFonts w:cstheme="minorHAnsi"/>
                <w:sz w:val="16"/>
                <w:szCs w:val="16"/>
              </w:rPr>
              <w:t>85–1.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338D9D" w14:textId="7CF5A3A6" w:rsidR="002B649A" w:rsidRPr="00557407" w:rsidRDefault="00C07D1A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gt;</w:t>
            </w:r>
            <w:r w:rsidR="002B649A" w:rsidRPr="00557407">
              <w:rPr>
                <w:rFonts w:cstheme="minorHAnsi"/>
                <w:sz w:val="16"/>
                <w:szCs w:val="16"/>
              </w:rPr>
              <w:t>.0</w:t>
            </w:r>
            <w:r w:rsidRPr="00557407"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FF69FF" w:rsidRPr="00557407" w14:paraId="1AAB80CD" w14:textId="77777777" w:rsidTr="00743666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2CFB19" w14:textId="3AD59ED0" w:rsidR="002B649A" w:rsidRPr="008C7AA4" w:rsidRDefault="002B649A" w:rsidP="00557407">
            <w:pPr>
              <w:spacing w:after="0" w:line="240" w:lineRule="auto"/>
              <w:rPr>
                <w:rFonts w:cstheme="minorHAnsi"/>
                <w:bCs/>
                <w:sz w:val="16"/>
                <w:szCs w:val="16"/>
              </w:rPr>
            </w:pPr>
            <w:r w:rsidRPr="008C7AA4">
              <w:rPr>
                <w:rFonts w:cstheme="minorHAnsi"/>
                <w:bCs/>
                <w:sz w:val="16"/>
                <w:szCs w:val="16"/>
              </w:rPr>
              <w:t xml:space="preserve">Student </w:t>
            </w:r>
            <w:r w:rsidR="007B702F">
              <w:rPr>
                <w:rFonts w:cstheme="minorHAnsi"/>
                <w:bCs/>
                <w:sz w:val="16"/>
                <w:szCs w:val="16"/>
              </w:rPr>
              <w:t>s</w:t>
            </w:r>
            <w:r w:rsidRPr="008C7AA4">
              <w:rPr>
                <w:rFonts w:cstheme="minorHAnsi"/>
                <w:bCs/>
                <w:sz w:val="16"/>
                <w:szCs w:val="16"/>
              </w:rPr>
              <w:t>upport x Grade 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A9A561" w14:textId="77777777" w:rsidR="002B649A" w:rsidRPr="00557407" w:rsidRDefault="002B649A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3A5607" w14:textId="77777777" w:rsidR="002B649A" w:rsidRPr="00557407" w:rsidRDefault="002B649A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031193" w14:textId="77777777" w:rsidR="002B649A" w:rsidRPr="00557407" w:rsidRDefault="002B649A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C615BB" w14:textId="77777777" w:rsidR="002B649A" w:rsidRPr="00557407" w:rsidRDefault="002B649A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13CA556" w14:textId="77777777" w:rsidR="002B649A" w:rsidRPr="00557407" w:rsidRDefault="002B649A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4E9FBE7D" w14:textId="77777777" w:rsidR="002B649A" w:rsidRPr="00557407" w:rsidRDefault="002B649A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615BB0FA" w14:textId="77777777" w:rsidR="002B649A" w:rsidRPr="00557407" w:rsidRDefault="002B649A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5A1526C" w14:textId="77777777" w:rsidR="002B649A" w:rsidRPr="00557407" w:rsidRDefault="002B649A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</w:tcPr>
          <w:p w14:paraId="68E3A66A" w14:textId="77777777" w:rsidR="002B649A" w:rsidRPr="00557407" w:rsidRDefault="002B649A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00741EA8" w14:textId="77777777" w:rsidR="002B649A" w:rsidRPr="00557407" w:rsidRDefault="002B649A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1C8C6F6" w14:textId="77777777" w:rsidR="002B649A" w:rsidRPr="00557407" w:rsidRDefault="002B649A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857A21" w14:textId="77777777" w:rsidR="002B649A" w:rsidRPr="00557407" w:rsidRDefault="002B649A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1AAE9CA" w14:textId="2CF0E2A6" w:rsidR="002B649A" w:rsidRPr="00557407" w:rsidRDefault="006B0A21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D7B281" w14:textId="73142F6C" w:rsidR="002B649A" w:rsidRPr="00557407" w:rsidRDefault="002B649A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1</w:t>
            </w:r>
            <w:r w:rsidR="006B0A21">
              <w:rPr>
                <w:rFonts w:cstheme="minorHAnsi"/>
                <w:sz w:val="16"/>
                <w:szCs w:val="16"/>
              </w:rPr>
              <w:t>.</w:t>
            </w:r>
            <w:r w:rsidRPr="00557407">
              <w:rPr>
                <w:rFonts w:cstheme="minorHAnsi"/>
                <w:sz w:val="16"/>
                <w:szCs w:val="16"/>
              </w:rPr>
              <w:t>0</w:t>
            </w:r>
            <w:r w:rsidR="006B0A21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E7BEF6" w14:textId="77E582D0" w:rsidR="002B649A" w:rsidRPr="00557407" w:rsidRDefault="00ED4CB7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2B649A" w:rsidRPr="00557407">
              <w:rPr>
                <w:rFonts w:cstheme="minorHAnsi"/>
                <w:sz w:val="16"/>
                <w:szCs w:val="16"/>
              </w:rPr>
              <w:t>99–1.1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95DF7D" w14:textId="77777777" w:rsidR="002B649A" w:rsidRPr="00557407" w:rsidRDefault="002B649A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sz w:val="16"/>
                <w:szCs w:val="16"/>
              </w:rPr>
              <w:t>&gt;.05</w:t>
            </w:r>
          </w:p>
        </w:tc>
      </w:tr>
      <w:tr w:rsidR="00743666" w:rsidRPr="00557407" w14:paraId="7CA3D1BE" w14:textId="77777777" w:rsidTr="00743666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8AE288" w14:textId="2F5272C6" w:rsidR="00743666" w:rsidRPr="00743666" w:rsidRDefault="00743666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743666">
              <w:rPr>
                <w:rFonts w:cstheme="minorHAnsi"/>
                <w:b/>
                <w:sz w:val="16"/>
                <w:szCs w:val="16"/>
              </w:rPr>
              <w:lastRenderedPageBreak/>
              <w:t xml:space="preserve">Teacher </w:t>
            </w:r>
            <w:r w:rsidR="00112FB6">
              <w:rPr>
                <w:rFonts w:cstheme="minorHAnsi"/>
                <w:b/>
                <w:sz w:val="16"/>
                <w:szCs w:val="16"/>
              </w:rPr>
              <w:t>s</w:t>
            </w:r>
            <w:r w:rsidRPr="00743666">
              <w:rPr>
                <w:rFonts w:cstheme="minorHAnsi"/>
                <w:b/>
                <w:sz w:val="16"/>
                <w:szCs w:val="16"/>
              </w:rPr>
              <w:t>upport x Grade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216E33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8D587F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88BBED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9E715A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56F6615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3DAC0C0B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0C56E8BA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D2ADC2B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</w:tcPr>
          <w:p w14:paraId="704D4B17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604699BB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F8475D3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A8DFCA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49E34CE" w14:textId="77777777" w:rsidR="00743666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5C964E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FF1582" w14:textId="77777777" w:rsidR="00743666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E92101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</w:rPr>
            </w:pPr>
          </w:p>
        </w:tc>
      </w:tr>
      <w:tr w:rsidR="00FF69FF" w:rsidRPr="008D3F86" w14:paraId="3CF406C0" w14:textId="77777777" w:rsidTr="00743666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78E967" w14:textId="5D46FDF0" w:rsidR="00991FD3" w:rsidRPr="00743666" w:rsidRDefault="00991FD3" w:rsidP="00557407">
            <w:pPr>
              <w:spacing w:after="0" w:line="240" w:lineRule="auto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743666">
              <w:rPr>
                <w:rFonts w:cstheme="minorHAnsi"/>
                <w:bCs/>
                <w:sz w:val="16"/>
                <w:szCs w:val="16"/>
                <w:lang w:val="en-GB"/>
              </w:rPr>
              <w:t xml:space="preserve">Teacher </w:t>
            </w:r>
            <w:r w:rsidR="00112FB6">
              <w:rPr>
                <w:rFonts w:cstheme="minorHAnsi"/>
                <w:bCs/>
                <w:sz w:val="16"/>
                <w:szCs w:val="16"/>
                <w:lang w:val="en-GB"/>
              </w:rPr>
              <w:t>s</w:t>
            </w:r>
            <w:r w:rsidRPr="00743666">
              <w:rPr>
                <w:rFonts w:cstheme="minorHAnsi"/>
                <w:bCs/>
                <w:sz w:val="16"/>
                <w:szCs w:val="16"/>
                <w:lang w:val="en-GB"/>
              </w:rPr>
              <w:t>upport x Grade 5 (ref.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9EDF58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EB2562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060886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81FA69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D706031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1B270DAC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4444391B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84F8E70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</w:tcPr>
          <w:p w14:paraId="6F18190E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0A861B09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5C7DFF1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E6F8D0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0AE442B8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1E049C2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7A8B2A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39B57B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FF69FF" w:rsidRPr="00557407" w14:paraId="1A9F9428" w14:textId="77777777" w:rsidTr="00743666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B3D022" w14:textId="27ADDE2B" w:rsidR="00AB3DAB" w:rsidRPr="008C7AA4" w:rsidRDefault="00AB3DAB" w:rsidP="00557407">
            <w:pPr>
              <w:spacing w:after="0" w:line="240" w:lineRule="auto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8C7AA4">
              <w:rPr>
                <w:rFonts w:cstheme="minorHAnsi"/>
                <w:bCs/>
                <w:sz w:val="16"/>
                <w:szCs w:val="16"/>
                <w:lang w:val="en-GB"/>
              </w:rPr>
              <w:t xml:space="preserve">Teacher </w:t>
            </w:r>
            <w:r w:rsidR="00112FB6">
              <w:rPr>
                <w:rFonts w:cstheme="minorHAnsi"/>
                <w:bCs/>
                <w:sz w:val="16"/>
                <w:szCs w:val="16"/>
                <w:lang w:val="en-GB"/>
              </w:rPr>
              <w:t>s</w:t>
            </w:r>
            <w:r w:rsidRPr="008C7AA4">
              <w:rPr>
                <w:rFonts w:cstheme="minorHAnsi"/>
                <w:bCs/>
                <w:sz w:val="16"/>
                <w:szCs w:val="16"/>
                <w:lang w:val="en-GB"/>
              </w:rPr>
              <w:t>upport x Grade 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44A722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CC83B7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E5DE72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938286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803109E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08A1513F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2FB69B2E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B6BFD85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</w:tcPr>
          <w:p w14:paraId="48E98792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4202C4FB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F4B9BF5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AB10D9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7B21EA3" w14:textId="78DF2FD5" w:rsidR="00AB3DAB" w:rsidRPr="00557407" w:rsidRDefault="006B0A21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</w:rPr>
              <w:t>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74E29D6" w14:textId="55D951A3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sz w:val="16"/>
                <w:szCs w:val="16"/>
              </w:rPr>
              <w:t>1</w:t>
            </w:r>
            <w:r w:rsidR="006B0A21">
              <w:rPr>
                <w:rFonts w:cstheme="minorHAnsi"/>
                <w:sz w:val="16"/>
                <w:szCs w:val="16"/>
              </w:rPr>
              <w:t>.</w:t>
            </w:r>
            <w:r w:rsidRPr="00557407">
              <w:rPr>
                <w:rFonts w:cstheme="minorHAnsi"/>
                <w:sz w:val="16"/>
                <w:szCs w:val="16"/>
              </w:rPr>
              <w:t>0</w:t>
            </w:r>
            <w:r w:rsidR="006B0A21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A7A952" w14:textId="54641079" w:rsidR="00AB3DAB" w:rsidRPr="00557407" w:rsidRDefault="00ED4CB7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AB3DAB" w:rsidRPr="00557407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9</w:t>
            </w:r>
            <w:r w:rsidR="00AB3DAB" w:rsidRPr="00557407">
              <w:rPr>
                <w:rFonts w:cstheme="minorHAnsi"/>
                <w:sz w:val="16"/>
                <w:szCs w:val="16"/>
              </w:rPr>
              <w:t>–1.1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177992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sz w:val="16"/>
                <w:szCs w:val="16"/>
                <w:lang w:val="en-GB"/>
              </w:rPr>
              <w:t>&gt;.05</w:t>
            </w:r>
          </w:p>
        </w:tc>
      </w:tr>
      <w:tr w:rsidR="00FF69FF" w:rsidRPr="00557407" w14:paraId="4D29C092" w14:textId="77777777" w:rsidTr="00743666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038C42" w14:textId="71509434" w:rsidR="00AB3DAB" w:rsidRPr="008C7AA4" w:rsidRDefault="00AB3DAB" w:rsidP="00557407">
            <w:pPr>
              <w:spacing w:after="0" w:line="240" w:lineRule="auto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8C7AA4">
              <w:rPr>
                <w:rFonts w:cstheme="minorHAnsi"/>
                <w:bCs/>
                <w:sz w:val="16"/>
                <w:szCs w:val="16"/>
                <w:lang w:val="en-GB"/>
              </w:rPr>
              <w:t xml:space="preserve">Teacher </w:t>
            </w:r>
            <w:r w:rsidR="00112FB6">
              <w:rPr>
                <w:rFonts w:cstheme="minorHAnsi"/>
                <w:bCs/>
                <w:sz w:val="16"/>
                <w:szCs w:val="16"/>
                <w:lang w:val="en-GB"/>
              </w:rPr>
              <w:t>s</w:t>
            </w:r>
            <w:r w:rsidRPr="008C7AA4">
              <w:rPr>
                <w:rFonts w:cstheme="minorHAnsi"/>
                <w:bCs/>
                <w:sz w:val="16"/>
                <w:szCs w:val="16"/>
                <w:lang w:val="en-GB"/>
              </w:rPr>
              <w:t>upport x Grade 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28B5FD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DA880B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A205BC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C2BAD0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F859C45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53C8F3AF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5F395AA3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65705CB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</w:tcPr>
          <w:p w14:paraId="438609C6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0831C048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7AA4B57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1949DB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4333D22" w14:textId="3B3A30D1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sz w:val="16"/>
                <w:szCs w:val="16"/>
              </w:rPr>
              <w:t>-</w:t>
            </w:r>
            <w:r w:rsidR="006B0A21">
              <w:rPr>
                <w:rFonts w:cstheme="minorHAnsi"/>
                <w:sz w:val="16"/>
                <w:szCs w:val="16"/>
              </w:rPr>
              <w:t>.0</w:t>
            </w:r>
            <w:r w:rsidRPr="00557407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CBD34BD" w14:textId="7F23B94C" w:rsidR="00AB3DAB" w:rsidRPr="00557407" w:rsidRDefault="006B0A21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AB3DAB" w:rsidRPr="00557407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9D2C60" w14:textId="3837EEE3" w:rsidR="00AB3DAB" w:rsidRPr="00557407" w:rsidRDefault="00ED4CB7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AB3DAB" w:rsidRPr="00557407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2</w:t>
            </w:r>
            <w:r w:rsidR="00AB3DAB" w:rsidRPr="00557407">
              <w:rPr>
                <w:rFonts w:cstheme="minorHAnsi"/>
                <w:sz w:val="16"/>
                <w:szCs w:val="16"/>
              </w:rPr>
              <w:t>–1.0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BC2022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sz w:val="16"/>
                <w:szCs w:val="16"/>
                <w:lang w:val="en-GB"/>
              </w:rPr>
              <w:t>&gt;.05</w:t>
            </w:r>
          </w:p>
        </w:tc>
      </w:tr>
      <w:tr w:rsidR="00FF69FF" w:rsidRPr="008D3F86" w14:paraId="387CD808" w14:textId="77777777" w:rsidTr="00743666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CD8392" w14:textId="69E6766D" w:rsidR="00991FD3" w:rsidRPr="00557407" w:rsidRDefault="00991FD3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b/>
                <w:sz w:val="16"/>
                <w:szCs w:val="16"/>
                <w:lang w:val="en-GB"/>
              </w:rPr>
              <w:t xml:space="preserve">Family </w:t>
            </w:r>
            <w:r w:rsidR="00112FB6">
              <w:rPr>
                <w:rFonts w:cstheme="minorHAnsi"/>
                <w:b/>
                <w:sz w:val="16"/>
                <w:szCs w:val="16"/>
                <w:lang w:val="en-GB"/>
              </w:rPr>
              <w:t>s</w:t>
            </w:r>
            <w:r w:rsidRPr="00557407">
              <w:rPr>
                <w:rFonts w:cstheme="minorHAnsi"/>
                <w:b/>
                <w:sz w:val="16"/>
                <w:szCs w:val="16"/>
                <w:lang w:val="en-GB"/>
              </w:rPr>
              <w:t>upport x Grade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3D4C68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A91FD9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37C184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07BE31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7184474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6906EA22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49510BF1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544047A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</w:tcPr>
          <w:p w14:paraId="5D6C93AF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296A98D6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97611AC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90DBB6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D49A211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DB54EC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55A731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FBEB41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43666" w:rsidRPr="008D3F86" w14:paraId="5C5261BB" w14:textId="77777777" w:rsidTr="00743666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57381A" w14:textId="214ED601" w:rsidR="00743666" w:rsidRPr="00743666" w:rsidRDefault="00743666" w:rsidP="00557407">
            <w:pPr>
              <w:spacing w:after="0" w:line="240" w:lineRule="auto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743666">
              <w:rPr>
                <w:rFonts w:cstheme="minorHAnsi"/>
                <w:bCs/>
                <w:sz w:val="16"/>
                <w:szCs w:val="16"/>
                <w:lang w:val="en-GB"/>
              </w:rPr>
              <w:t xml:space="preserve">Family </w:t>
            </w:r>
            <w:r w:rsidR="00112FB6">
              <w:rPr>
                <w:rFonts w:cstheme="minorHAnsi"/>
                <w:bCs/>
                <w:sz w:val="16"/>
                <w:szCs w:val="16"/>
                <w:lang w:val="en-GB"/>
              </w:rPr>
              <w:t>s</w:t>
            </w:r>
            <w:r w:rsidRPr="00743666">
              <w:rPr>
                <w:rFonts w:cstheme="minorHAnsi"/>
                <w:bCs/>
                <w:sz w:val="16"/>
                <w:szCs w:val="16"/>
                <w:lang w:val="en-GB"/>
              </w:rPr>
              <w:t>upport x Grade 5 (ref.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10077A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FB987A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157342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F39D64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9E9ED2D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7E3CCE1B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7DBBDE30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B47C55C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</w:tcPr>
          <w:p w14:paraId="7B6B1FE1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57B2E330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4C28A5F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432180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4868EDD0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C7814E2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C61784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80EEB5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FF69FF" w:rsidRPr="00557407" w14:paraId="305A3111" w14:textId="77777777" w:rsidTr="00743666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788653" w14:textId="5F6A1CD0" w:rsidR="00AB3DAB" w:rsidRPr="008C7AA4" w:rsidRDefault="00AB3DAB" w:rsidP="00557407">
            <w:pPr>
              <w:spacing w:after="0" w:line="240" w:lineRule="auto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8C7AA4">
              <w:rPr>
                <w:rFonts w:cstheme="minorHAnsi"/>
                <w:bCs/>
                <w:sz w:val="16"/>
                <w:szCs w:val="16"/>
                <w:lang w:val="en-GB"/>
              </w:rPr>
              <w:t xml:space="preserve">Family </w:t>
            </w:r>
            <w:r w:rsidR="00112FB6">
              <w:rPr>
                <w:rFonts w:cstheme="minorHAnsi"/>
                <w:bCs/>
                <w:sz w:val="16"/>
                <w:szCs w:val="16"/>
                <w:lang w:val="en-GB"/>
              </w:rPr>
              <w:t>s</w:t>
            </w:r>
            <w:r w:rsidRPr="008C7AA4">
              <w:rPr>
                <w:rFonts w:cstheme="minorHAnsi"/>
                <w:bCs/>
                <w:sz w:val="16"/>
                <w:szCs w:val="16"/>
                <w:lang w:val="en-GB"/>
              </w:rPr>
              <w:t>upport x Grade 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C5D959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2FF1D6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5D9C06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3760A2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282E125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22042E6C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1575A0F5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CAC8190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</w:tcPr>
          <w:p w14:paraId="60F351BE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7193DD75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0A3BFDF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04BD48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11DE42E2" w14:textId="7502D33C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sz w:val="16"/>
                <w:szCs w:val="16"/>
              </w:rPr>
              <w:t>-</w:t>
            </w:r>
            <w:r w:rsidR="006B0A21">
              <w:rPr>
                <w:rFonts w:cstheme="minorHAnsi"/>
                <w:sz w:val="16"/>
                <w:szCs w:val="16"/>
              </w:rPr>
              <w:t>.</w:t>
            </w:r>
            <w:r w:rsidRPr="00557407">
              <w:rPr>
                <w:rFonts w:cstheme="minorHAnsi"/>
                <w:sz w:val="16"/>
                <w:szCs w:val="16"/>
              </w:rPr>
              <w:t>0</w:t>
            </w:r>
            <w:r w:rsidR="006B0A21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6B895C5" w14:textId="03C9079A" w:rsidR="00AB3DAB" w:rsidRPr="00557407" w:rsidRDefault="006B0A21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AB3DAB" w:rsidRPr="00557407">
              <w:rPr>
                <w:rFonts w:cstheme="minorHAnsi"/>
                <w:sz w:val="16"/>
                <w:szCs w:val="16"/>
              </w:rPr>
              <w:t>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566CD9" w14:textId="0B12719C" w:rsidR="00AB3DAB" w:rsidRPr="00557407" w:rsidRDefault="00ED4CB7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AB3DAB" w:rsidRPr="00557407">
              <w:rPr>
                <w:rFonts w:cstheme="minorHAnsi"/>
                <w:sz w:val="16"/>
                <w:szCs w:val="16"/>
              </w:rPr>
              <w:t>95–1.0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9AA936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sz w:val="16"/>
                <w:szCs w:val="16"/>
                <w:lang w:val="en-GB"/>
              </w:rPr>
              <w:t>&gt;.05</w:t>
            </w:r>
          </w:p>
        </w:tc>
      </w:tr>
      <w:tr w:rsidR="00FF69FF" w:rsidRPr="00557407" w14:paraId="2743CBB8" w14:textId="77777777" w:rsidTr="00743666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1938B6" w14:textId="2C65F975" w:rsidR="00AB3DAB" w:rsidRPr="008C7AA4" w:rsidRDefault="00AB3DAB" w:rsidP="00557407">
            <w:pPr>
              <w:spacing w:after="0" w:line="240" w:lineRule="auto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8C7AA4">
              <w:rPr>
                <w:rFonts w:cstheme="minorHAnsi"/>
                <w:bCs/>
                <w:sz w:val="16"/>
                <w:szCs w:val="16"/>
                <w:lang w:val="en-GB"/>
              </w:rPr>
              <w:t xml:space="preserve">Family </w:t>
            </w:r>
            <w:r w:rsidR="00112FB6">
              <w:rPr>
                <w:rFonts w:cstheme="minorHAnsi"/>
                <w:bCs/>
                <w:sz w:val="16"/>
                <w:szCs w:val="16"/>
                <w:lang w:val="en-GB"/>
              </w:rPr>
              <w:t>s</w:t>
            </w:r>
            <w:r w:rsidRPr="008C7AA4">
              <w:rPr>
                <w:rFonts w:cstheme="minorHAnsi"/>
                <w:bCs/>
                <w:sz w:val="16"/>
                <w:szCs w:val="16"/>
                <w:lang w:val="en-GB"/>
              </w:rPr>
              <w:t>upport x Grade 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A1684C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2AFEB5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7A2A18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AD8102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83AFC9A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59F94F60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4C66EEE4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3E77294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</w:tcPr>
          <w:p w14:paraId="012351C4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43046FF2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C47630B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AF70EA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A8BABA1" w14:textId="09B3481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sz w:val="16"/>
                <w:szCs w:val="16"/>
              </w:rPr>
              <w:t>-</w:t>
            </w:r>
            <w:r w:rsidR="006B0A21">
              <w:rPr>
                <w:rFonts w:cstheme="minorHAnsi"/>
                <w:sz w:val="16"/>
                <w:szCs w:val="16"/>
              </w:rPr>
              <w:t>.0</w:t>
            </w:r>
            <w:r w:rsidRPr="00557407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B442B9C" w14:textId="2F8B3078" w:rsidR="00AB3DAB" w:rsidRPr="00557407" w:rsidRDefault="006B0A21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AB3DAB" w:rsidRPr="00557407">
              <w:rPr>
                <w:rFonts w:cstheme="minorHAnsi"/>
                <w:sz w:val="16"/>
                <w:szCs w:val="16"/>
              </w:rPr>
              <w:t>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49DDA2" w14:textId="5D2CD4AA" w:rsidR="00AB3DAB" w:rsidRPr="00557407" w:rsidRDefault="00ED4CB7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AB3DAB" w:rsidRPr="00557407">
              <w:rPr>
                <w:rFonts w:cstheme="minorHAnsi"/>
                <w:sz w:val="16"/>
                <w:szCs w:val="16"/>
              </w:rPr>
              <w:t>9</w:t>
            </w:r>
            <w:r>
              <w:rPr>
                <w:rFonts w:cstheme="minorHAnsi"/>
                <w:sz w:val="16"/>
                <w:szCs w:val="16"/>
              </w:rPr>
              <w:t>5</w:t>
            </w:r>
            <w:r w:rsidR="00AB3DAB" w:rsidRPr="00557407">
              <w:rPr>
                <w:rFonts w:cstheme="minorHAnsi"/>
                <w:sz w:val="16"/>
                <w:szCs w:val="16"/>
              </w:rPr>
              <w:t>–1.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C86126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sz w:val="16"/>
                <w:szCs w:val="16"/>
                <w:lang w:val="en-GB"/>
              </w:rPr>
              <w:t>&gt;.05</w:t>
            </w:r>
          </w:p>
        </w:tc>
      </w:tr>
      <w:tr w:rsidR="00743666" w:rsidRPr="00743666" w14:paraId="401299F0" w14:textId="77777777" w:rsidTr="00743666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CD83E0" w14:textId="5F5F2D23" w:rsidR="00743666" w:rsidRPr="008C7AA4" w:rsidRDefault="00743666" w:rsidP="00557407">
            <w:pPr>
              <w:spacing w:after="0" w:line="240" w:lineRule="auto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b/>
                <w:sz w:val="16"/>
                <w:szCs w:val="16"/>
                <w:lang w:val="en-GB"/>
              </w:rPr>
              <w:t xml:space="preserve">Loneliness x Student </w:t>
            </w:r>
            <w:r w:rsidR="00112FB6">
              <w:rPr>
                <w:rFonts w:cstheme="minorHAnsi"/>
                <w:b/>
                <w:sz w:val="16"/>
                <w:szCs w:val="16"/>
                <w:lang w:val="en-GB"/>
              </w:rPr>
              <w:t>s</w:t>
            </w:r>
            <w:r w:rsidRPr="00557407">
              <w:rPr>
                <w:rFonts w:cstheme="minorHAnsi"/>
                <w:b/>
                <w:sz w:val="16"/>
                <w:szCs w:val="16"/>
                <w:lang w:val="en-GB"/>
              </w:rPr>
              <w:t>upport x Grade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48E2E5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353FB7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D9FEC2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0F49EC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593A1E6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1BB6D31E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4FCDE237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86C3A4A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</w:tcPr>
          <w:p w14:paraId="5B04E859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66527266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3FBAB9E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F389D6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1FBD4D8" w14:textId="77777777" w:rsidR="00743666" w:rsidRPr="00743666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5215736" w14:textId="77777777" w:rsidR="00743666" w:rsidRPr="00743666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1B65F2" w14:textId="77777777" w:rsidR="00743666" w:rsidRPr="00743666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22B8A7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FF69FF" w:rsidRPr="008D3F86" w14:paraId="1B07D0FD" w14:textId="77777777" w:rsidTr="00743666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EB0E4F" w14:textId="5AC7B448" w:rsidR="00991FD3" w:rsidRPr="00743666" w:rsidRDefault="00991FD3" w:rsidP="00557407">
            <w:pPr>
              <w:spacing w:after="0" w:line="240" w:lineRule="auto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743666">
              <w:rPr>
                <w:rFonts w:cstheme="minorHAnsi"/>
                <w:bCs/>
                <w:sz w:val="16"/>
                <w:szCs w:val="16"/>
                <w:lang w:val="en-GB"/>
              </w:rPr>
              <w:t xml:space="preserve">Loneliness x Student </w:t>
            </w:r>
            <w:r w:rsidR="00112FB6">
              <w:rPr>
                <w:rFonts w:cstheme="minorHAnsi"/>
                <w:bCs/>
                <w:sz w:val="16"/>
                <w:szCs w:val="16"/>
                <w:lang w:val="en-GB"/>
              </w:rPr>
              <w:t>s</w:t>
            </w:r>
            <w:r w:rsidRPr="00743666">
              <w:rPr>
                <w:rFonts w:cstheme="minorHAnsi"/>
                <w:bCs/>
                <w:sz w:val="16"/>
                <w:szCs w:val="16"/>
                <w:lang w:val="en-GB"/>
              </w:rPr>
              <w:t>upport x Grade 5 (ref.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90DCF1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78E74A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4DBE46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896CB4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B1C171A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4FAEEE87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05017FB9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58D850B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</w:tcPr>
          <w:p w14:paraId="4135D09C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4890D3CD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71A4539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DE8F2C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06276161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CF8A46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F87692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E9A265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FF69FF" w:rsidRPr="00557407" w14:paraId="7DF61E6F" w14:textId="77777777" w:rsidTr="00743666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E93AA7" w14:textId="77FEEF8E" w:rsidR="00AB3DAB" w:rsidRPr="008C7AA4" w:rsidRDefault="00AB3DAB" w:rsidP="00557407">
            <w:pPr>
              <w:spacing w:after="0" w:line="240" w:lineRule="auto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8C7AA4">
              <w:rPr>
                <w:rFonts w:cstheme="minorHAnsi"/>
                <w:bCs/>
                <w:sz w:val="16"/>
                <w:szCs w:val="16"/>
                <w:lang w:val="en-GB"/>
              </w:rPr>
              <w:t xml:space="preserve">Loneliness x Student </w:t>
            </w:r>
            <w:r w:rsidR="00112FB6">
              <w:rPr>
                <w:rFonts w:cstheme="minorHAnsi"/>
                <w:bCs/>
                <w:sz w:val="16"/>
                <w:szCs w:val="16"/>
                <w:lang w:val="en-GB"/>
              </w:rPr>
              <w:t>s</w:t>
            </w:r>
            <w:r w:rsidRPr="008C7AA4">
              <w:rPr>
                <w:rFonts w:cstheme="minorHAnsi"/>
                <w:bCs/>
                <w:sz w:val="16"/>
                <w:szCs w:val="16"/>
                <w:lang w:val="en-GB"/>
              </w:rPr>
              <w:t xml:space="preserve">upport x Grade 7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7BC9BF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F77D41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8CEA6C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0A19D6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E8DF018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5640C240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0D690312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0A779A5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</w:tcPr>
          <w:p w14:paraId="03F279F3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083D0BF0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8FFB38E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981F5B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0AF7DEEC" w14:textId="48199D60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sz w:val="16"/>
                <w:szCs w:val="16"/>
              </w:rPr>
              <w:t>-</w:t>
            </w:r>
            <w:r w:rsidR="006B0A21">
              <w:rPr>
                <w:rFonts w:cstheme="minorHAnsi"/>
                <w:sz w:val="16"/>
                <w:szCs w:val="16"/>
              </w:rPr>
              <w:t>.</w:t>
            </w:r>
            <w:r w:rsidR="003700B9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2FB6C2" w14:textId="63D6A6BF" w:rsidR="00AB3DAB" w:rsidRPr="00557407" w:rsidRDefault="006B0A21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AB3DAB" w:rsidRPr="00557407">
              <w:rPr>
                <w:rFonts w:cstheme="minorHAnsi"/>
                <w:sz w:val="16"/>
                <w:szCs w:val="16"/>
              </w:rPr>
              <w:t>8</w:t>
            </w:r>
            <w:r w:rsidR="00B52704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832510" w14:textId="1452AB03" w:rsidR="00AB3DAB" w:rsidRPr="00557407" w:rsidRDefault="00ED4CB7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AB3DAB" w:rsidRPr="00557407">
              <w:rPr>
                <w:rFonts w:cstheme="minorHAnsi"/>
                <w:sz w:val="16"/>
                <w:szCs w:val="16"/>
              </w:rPr>
              <w:t>61–1.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31C8ED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sz w:val="16"/>
                <w:szCs w:val="16"/>
                <w:lang w:val="en-GB"/>
              </w:rPr>
              <w:t>&gt;.05</w:t>
            </w:r>
          </w:p>
        </w:tc>
      </w:tr>
      <w:tr w:rsidR="00FF69FF" w:rsidRPr="00557407" w14:paraId="4189B63C" w14:textId="77777777" w:rsidTr="00743666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FA8F91" w14:textId="4B0AB19C" w:rsidR="00AB3DAB" w:rsidRPr="008C7AA4" w:rsidRDefault="00AB3DAB" w:rsidP="00557407">
            <w:pPr>
              <w:spacing w:after="0" w:line="240" w:lineRule="auto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8C7AA4">
              <w:rPr>
                <w:rFonts w:cstheme="minorHAnsi"/>
                <w:bCs/>
                <w:sz w:val="16"/>
                <w:szCs w:val="16"/>
                <w:lang w:val="en-GB"/>
              </w:rPr>
              <w:t xml:space="preserve">Loneliness x Student </w:t>
            </w:r>
            <w:r w:rsidR="00112FB6">
              <w:rPr>
                <w:rFonts w:cstheme="minorHAnsi"/>
                <w:bCs/>
                <w:sz w:val="16"/>
                <w:szCs w:val="16"/>
                <w:lang w:val="en-GB"/>
              </w:rPr>
              <w:t>s</w:t>
            </w:r>
            <w:r w:rsidRPr="008C7AA4">
              <w:rPr>
                <w:rFonts w:cstheme="minorHAnsi"/>
                <w:bCs/>
                <w:sz w:val="16"/>
                <w:szCs w:val="16"/>
                <w:lang w:val="en-GB"/>
              </w:rPr>
              <w:t xml:space="preserve">upport x Grade 9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62A8A2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EC2B76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4C3B31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877ACE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17EE68F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2C5FDEDB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74F54867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0E79740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</w:tcPr>
          <w:p w14:paraId="4FA2213B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19E1AA01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143B7F1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F44848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F85C0AF" w14:textId="1034F337" w:rsidR="00AB3DAB" w:rsidRPr="00557407" w:rsidRDefault="006B0A21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AB3DAB" w:rsidRPr="00557407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93DC658" w14:textId="3F5757DE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sz w:val="16"/>
                <w:szCs w:val="16"/>
              </w:rPr>
              <w:t>1</w:t>
            </w:r>
            <w:r w:rsidR="006B0A21">
              <w:rPr>
                <w:rFonts w:cstheme="minorHAnsi"/>
                <w:sz w:val="16"/>
                <w:szCs w:val="16"/>
              </w:rPr>
              <w:t>.</w:t>
            </w:r>
            <w:r w:rsidRPr="00557407">
              <w:rPr>
                <w:rFonts w:cstheme="minorHAnsi"/>
                <w:sz w:val="16"/>
                <w:szCs w:val="16"/>
              </w:rPr>
              <w:t>0</w:t>
            </w:r>
            <w:r w:rsidR="006B0A21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EEC1C9" w14:textId="62E04E6B" w:rsidR="00AB3DAB" w:rsidRPr="00557407" w:rsidRDefault="00ED4CB7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AB3DAB" w:rsidRPr="00557407">
              <w:rPr>
                <w:rFonts w:cstheme="minorHAnsi"/>
                <w:sz w:val="16"/>
                <w:szCs w:val="16"/>
              </w:rPr>
              <w:t>80–1.3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8D0F1D" w14:textId="031182C6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sz w:val="16"/>
                <w:szCs w:val="16"/>
                <w:lang w:val="en-GB"/>
              </w:rPr>
              <w:t>&gt;</w:t>
            </w:r>
            <w:r w:rsidR="0067029E">
              <w:rPr>
                <w:rFonts w:cstheme="minorHAnsi"/>
                <w:sz w:val="16"/>
                <w:szCs w:val="16"/>
                <w:lang w:val="en-GB"/>
              </w:rPr>
              <w:t>.</w:t>
            </w:r>
            <w:r w:rsidRPr="00557407">
              <w:rPr>
                <w:rFonts w:cstheme="minorHAnsi"/>
                <w:sz w:val="16"/>
                <w:szCs w:val="16"/>
                <w:lang w:val="en-GB"/>
              </w:rPr>
              <w:t>05</w:t>
            </w:r>
          </w:p>
        </w:tc>
      </w:tr>
      <w:tr w:rsidR="00743666" w:rsidRPr="00743666" w14:paraId="1D3731FA" w14:textId="77777777" w:rsidTr="00743666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E3ECC1" w14:textId="38E30826" w:rsidR="00743666" w:rsidRPr="008C7AA4" w:rsidRDefault="00743666" w:rsidP="00557407">
            <w:pPr>
              <w:spacing w:after="0" w:line="240" w:lineRule="auto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b/>
                <w:sz w:val="16"/>
                <w:szCs w:val="16"/>
                <w:lang w:val="en-GB"/>
              </w:rPr>
              <w:t xml:space="preserve">Loneliness x Teacher </w:t>
            </w:r>
            <w:r w:rsidR="00112FB6">
              <w:rPr>
                <w:rFonts w:cstheme="minorHAnsi"/>
                <w:b/>
                <w:sz w:val="16"/>
                <w:szCs w:val="16"/>
                <w:lang w:val="en-GB"/>
              </w:rPr>
              <w:t>s</w:t>
            </w:r>
            <w:r w:rsidRPr="00557407">
              <w:rPr>
                <w:rFonts w:cstheme="minorHAnsi"/>
                <w:b/>
                <w:sz w:val="16"/>
                <w:szCs w:val="16"/>
                <w:lang w:val="en-GB"/>
              </w:rPr>
              <w:t>upport x Grade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FE78A9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67CF58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8A6F03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D18C4D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4002103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43FF7563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3A473633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8F71732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</w:tcPr>
          <w:p w14:paraId="1A41BCBF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66F2AE39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7129B73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E23CFA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54A377C" w14:textId="77777777" w:rsidR="00743666" w:rsidRPr="00743666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3F62D8" w14:textId="77777777" w:rsidR="00743666" w:rsidRPr="00743666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BFC74B" w14:textId="77777777" w:rsidR="00743666" w:rsidRPr="00743666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4D6561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FF69FF" w:rsidRPr="008D3F86" w14:paraId="6EC3C433" w14:textId="77777777" w:rsidTr="00743666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20E872" w14:textId="6E7FABB3" w:rsidR="00991FD3" w:rsidRPr="00743666" w:rsidRDefault="00991FD3" w:rsidP="00557407">
            <w:pPr>
              <w:spacing w:after="0" w:line="240" w:lineRule="auto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743666">
              <w:rPr>
                <w:rFonts w:cstheme="minorHAnsi"/>
                <w:bCs/>
                <w:sz w:val="16"/>
                <w:szCs w:val="16"/>
                <w:lang w:val="en-GB"/>
              </w:rPr>
              <w:t xml:space="preserve">Loneliness x Teacher </w:t>
            </w:r>
            <w:r w:rsidR="00112FB6">
              <w:rPr>
                <w:rFonts w:cstheme="minorHAnsi"/>
                <w:bCs/>
                <w:sz w:val="16"/>
                <w:szCs w:val="16"/>
                <w:lang w:val="en-GB"/>
              </w:rPr>
              <w:t>s</w:t>
            </w:r>
            <w:r w:rsidRPr="00743666">
              <w:rPr>
                <w:rFonts w:cstheme="minorHAnsi"/>
                <w:bCs/>
                <w:sz w:val="16"/>
                <w:szCs w:val="16"/>
                <w:lang w:val="en-GB"/>
              </w:rPr>
              <w:t>upport x Grade 5 (ref.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8256A7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42F419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9B3C19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5D5CD5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0BF1161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3D0A59FB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512ABE50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FD3D6FB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</w:tcPr>
          <w:p w14:paraId="2CEB45CF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58E1DBF5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BC023F6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308C07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7278C587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E3EB5D8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D2E53A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B0C008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FF69FF" w:rsidRPr="00557407" w14:paraId="380A3827" w14:textId="77777777" w:rsidTr="00743666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4ADBCD" w14:textId="795E9E8F" w:rsidR="00AB3DAB" w:rsidRPr="008C7AA4" w:rsidRDefault="00AB3DAB" w:rsidP="00557407">
            <w:pPr>
              <w:spacing w:after="0" w:line="240" w:lineRule="auto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8C7AA4">
              <w:rPr>
                <w:rFonts w:cstheme="minorHAnsi"/>
                <w:bCs/>
                <w:sz w:val="16"/>
                <w:szCs w:val="16"/>
                <w:lang w:val="en-GB"/>
              </w:rPr>
              <w:t xml:space="preserve">Loneliness x Teacher </w:t>
            </w:r>
            <w:r w:rsidR="00112FB6">
              <w:rPr>
                <w:rFonts w:cstheme="minorHAnsi"/>
                <w:bCs/>
                <w:sz w:val="16"/>
                <w:szCs w:val="16"/>
                <w:lang w:val="en-GB"/>
              </w:rPr>
              <w:t>s</w:t>
            </w:r>
            <w:r w:rsidRPr="008C7AA4">
              <w:rPr>
                <w:rFonts w:cstheme="minorHAnsi"/>
                <w:bCs/>
                <w:sz w:val="16"/>
                <w:szCs w:val="16"/>
                <w:lang w:val="en-GB"/>
              </w:rPr>
              <w:t xml:space="preserve">upport x Grade 7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DF2A4E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66BC37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4F6791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44FA7F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74AA54A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65B3E8D7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41F85B98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FDEA7BD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</w:tcPr>
          <w:p w14:paraId="4BD5EF7A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6950F1DC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15B7D41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E11BE1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0FF7447C" w14:textId="220785FB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sz w:val="16"/>
                <w:szCs w:val="16"/>
              </w:rPr>
              <w:t>-</w:t>
            </w:r>
            <w:r w:rsidR="006B0A21">
              <w:rPr>
                <w:rFonts w:cstheme="minorHAnsi"/>
                <w:sz w:val="16"/>
                <w:szCs w:val="16"/>
              </w:rPr>
              <w:t>.</w:t>
            </w:r>
            <w:r w:rsidRPr="00557407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0AEFF0" w14:textId="7A98FD7A" w:rsidR="00AB3DAB" w:rsidRPr="00557407" w:rsidRDefault="006B0A21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AB3DAB" w:rsidRPr="00557407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A38813" w14:textId="6B23657D" w:rsidR="00AB3DAB" w:rsidRPr="00557407" w:rsidRDefault="00ED4CB7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AB3DAB" w:rsidRPr="00557407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9</w:t>
            </w:r>
            <w:r w:rsidR="00AB3DAB" w:rsidRPr="00557407">
              <w:rPr>
                <w:rFonts w:cstheme="minorHAnsi"/>
                <w:sz w:val="16"/>
                <w:szCs w:val="16"/>
              </w:rPr>
              <w:t>–.9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A84275" w14:textId="43F4F508" w:rsidR="00AB3DAB" w:rsidRPr="00557407" w:rsidRDefault="00C07D1A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sz w:val="16"/>
                <w:szCs w:val="16"/>
                <w:lang w:val="en-GB"/>
              </w:rPr>
              <w:t>&lt;.05</w:t>
            </w:r>
          </w:p>
        </w:tc>
      </w:tr>
      <w:tr w:rsidR="00FF69FF" w:rsidRPr="00557407" w14:paraId="6895DB50" w14:textId="77777777" w:rsidTr="00743666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190C1A" w14:textId="18ADE6F4" w:rsidR="00AB3DAB" w:rsidRPr="008C7AA4" w:rsidRDefault="00AB3DAB" w:rsidP="00557407">
            <w:pPr>
              <w:spacing w:after="0" w:line="240" w:lineRule="auto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8C7AA4">
              <w:rPr>
                <w:rFonts w:cstheme="minorHAnsi"/>
                <w:bCs/>
                <w:sz w:val="16"/>
                <w:szCs w:val="16"/>
                <w:lang w:val="en-GB"/>
              </w:rPr>
              <w:t xml:space="preserve">Loneliness x Teacher </w:t>
            </w:r>
            <w:r w:rsidR="00112FB6">
              <w:rPr>
                <w:rFonts w:cstheme="minorHAnsi"/>
                <w:bCs/>
                <w:sz w:val="16"/>
                <w:szCs w:val="16"/>
                <w:lang w:val="en-GB"/>
              </w:rPr>
              <w:t>s</w:t>
            </w:r>
            <w:r w:rsidRPr="008C7AA4">
              <w:rPr>
                <w:rFonts w:cstheme="minorHAnsi"/>
                <w:bCs/>
                <w:sz w:val="16"/>
                <w:szCs w:val="16"/>
                <w:lang w:val="en-GB"/>
              </w:rPr>
              <w:t xml:space="preserve">upport x Grade 9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F23CC8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127789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808310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30AA72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807A2A4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57F760F7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484FD971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A55AB9A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</w:tcPr>
          <w:p w14:paraId="03A50DD6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6E108AE1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BACC62A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3AE670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34A744D5" w14:textId="71F0EAEA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sz w:val="16"/>
                <w:szCs w:val="16"/>
              </w:rPr>
              <w:t>-</w:t>
            </w:r>
            <w:r w:rsidR="006B0A21">
              <w:rPr>
                <w:rFonts w:cstheme="minorHAnsi"/>
                <w:sz w:val="16"/>
                <w:szCs w:val="16"/>
              </w:rPr>
              <w:t>.</w:t>
            </w:r>
            <w:r w:rsidRPr="00557407">
              <w:rPr>
                <w:rFonts w:cstheme="minorHAnsi"/>
                <w:sz w:val="16"/>
                <w:szCs w:val="16"/>
              </w:rPr>
              <w:t>3</w:t>
            </w:r>
            <w:r w:rsidR="006B0A21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0879D2" w14:textId="5A413305" w:rsidR="00AB3DAB" w:rsidRPr="00557407" w:rsidRDefault="006B0A21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AB3DAB" w:rsidRPr="00557407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3629FB" w14:textId="45250D86" w:rsidR="00AB3DAB" w:rsidRPr="00557407" w:rsidRDefault="00ED4CB7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AB3DAB" w:rsidRPr="00557407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7</w:t>
            </w:r>
            <w:r w:rsidR="00AB3DAB" w:rsidRPr="00557407">
              <w:rPr>
                <w:rFonts w:cstheme="minorHAnsi"/>
                <w:sz w:val="16"/>
                <w:szCs w:val="16"/>
              </w:rPr>
              <w:t>–.</w:t>
            </w:r>
            <w:r w:rsidR="0018230E">
              <w:rPr>
                <w:rFonts w:cstheme="minorHAnsi"/>
                <w:sz w:val="16"/>
                <w:szCs w:val="16"/>
              </w:rPr>
              <w:t>9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F560F8" w14:textId="2E39FF1F" w:rsidR="00AB3DAB" w:rsidRPr="00557407" w:rsidRDefault="00C07D1A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sz w:val="16"/>
                <w:szCs w:val="16"/>
                <w:lang w:val="en-GB"/>
              </w:rPr>
              <w:t>&lt;.05</w:t>
            </w:r>
          </w:p>
        </w:tc>
      </w:tr>
      <w:tr w:rsidR="00743666" w:rsidRPr="00743666" w14:paraId="52BDB576" w14:textId="77777777" w:rsidTr="00743666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6749D5" w14:textId="29E23503" w:rsidR="00743666" w:rsidRPr="008C7AA4" w:rsidRDefault="00743666" w:rsidP="00557407">
            <w:pPr>
              <w:spacing w:after="0" w:line="240" w:lineRule="auto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b/>
                <w:sz w:val="16"/>
                <w:szCs w:val="16"/>
                <w:lang w:val="en-GB"/>
              </w:rPr>
              <w:t xml:space="preserve">Loneliness x Family </w:t>
            </w:r>
            <w:r w:rsidR="00112FB6">
              <w:rPr>
                <w:rFonts w:cstheme="minorHAnsi"/>
                <w:b/>
                <w:sz w:val="16"/>
                <w:szCs w:val="16"/>
                <w:lang w:val="en-GB"/>
              </w:rPr>
              <w:t>s</w:t>
            </w:r>
            <w:r w:rsidRPr="00557407">
              <w:rPr>
                <w:rFonts w:cstheme="minorHAnsi"/>
                <w:b/>
                <w:sz w:val="16"/>
                <w:szCs w:val="16"/>
                <w:lang w:val="en-GB"/>
              </w:rPr>
              <w:t>upport x Grade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88202F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478090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1C1E2F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BEACF1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EFD7869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3D012C56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710EB110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BAB9A23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</w:tcPr>
          <w:p w14:paraId="61451D22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337B9B30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27FD4141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BD12A9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2581B224" w14:textId="77777777" w:rsidR="00743666" w:rsidRPr="00743666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B9BD342" w14:textId="77777777" w:rsidR="00743666" w:rsidRPr="00743666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04966C" w14:textId="77777777" w:rsidR="00743666" w:rsidRPr="00743666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0B620F" w14:textId="77777777" w:rsidR="00743666" w:rsidRPr="00557407" w:rsidRDefault="00743666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FF69FF" w:rsidRPr="008D3F86" w14:paraId="6CBB0FD1" w14:textId="77777777" w:rsidTr="00743666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0B885E" w14:textId="53693EE7" w:rsidR="00991FD3" w:rsidRPr="00743666" w:rsidRDefault="00991FD3" w:rsidP="00557407">
            <w:pPr>
              <w:spacing w:after="0" w:line="240" w:lineRule="auto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743666">
              <w:rPr>
                <w:rFonts w:cstheme="minorHAnsi"/>
                <w:bCs/>
                <w:sz w:val="16"/>
                <w:szCs w:val="16"/>
                <w:lang w:val="en-GB"/>
              </w:rPr>
              <w:t xml:space="preserve">Loneliness x Family </w:t>
            </w:r>
            <w:r w:rsidR="00112FB6">
              <w:rPr>
                <w:rFonts w:cstheme="minorHAnsi"/>
                <w:bCs/>
                <w:sz w:val="16"/>
                <w:szCs w:val="16"/>
                <w:lang w:val="en-GB"/>
              </w:rPr>
              <w:t>s</w:t>
            </w:r>
            <w:r w:rsidRPr="00743666">
              <w:rPr>
                <w:rFonts w:cstheme="minorHAnsi"/>
                <w:bCs/>
                <w:sz w:val="16"/>
                <w:szCs w:val="16"/>
                <w:lang w:val="en-GB"/>
              </w:rPr>
              <w:t>upport x Grade 5 (ref.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7B6519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E25FF4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87CE63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056F06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08128D3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3607F2DB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69FC8AFB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86CADB5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</w:tcPr>
          <w:p w14:paraId="1C50A929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5D764A68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E1160AF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B6D871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09A29BC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400476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F803AD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B1D167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FF69FF" w:rsidRPr="00557407" w14:paraId="539C916C" w14:textId="77777777" w:rsidTr="00743666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5AB5FE" w14:textId="7D6ABFC0" w:rsidR="00AB3DAB" w:rsidRPr="008C7AA4" w:rsidRDefault="00AB3DAB" w:rsidP="00557407">
            <w:pPr>
              <w:spacing w:after="0" w:line="240" w:lineRule="auto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8C7AA4">
              <w:rPr>
                <w:rFonts w:cstheme="minorHAnsi"/>
                <w:bCs/>
                <w:sz w:val="16"/>
                <w:szCs w:val="16"/>
                <w:lang w:val="en-GB"/>
              </w:rPr>
              <w:t xml:space="preserve">Loneliness x Family </w:t>
            </w:r>
            <w:r w:rsidR="00112FB6">
              <w:rPr>
                <w:rFonts w:cstheme="minorHAnsi"/>
                <w:bCs/>
                <w:sz w:val="16"/>
                <w:szCs w:val="16"/>
                <w:lang w:val="en-GB"/>
              </w:rPr>
              <w:t>s</w:t>
            </w:r>
            <w:r w:rsidRPr="008C7AA4">
              <w:rPr>
                <w:rFonts w:cstheme="minorHAnsi"/>
                <w:bCs/>
                <w:sz w:val="16"/>
                <w:szCs w:val="16"/>
                <w:lang w:val="en-GB"/>
              </w:rPr>
              <w:t>upport x Grade 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04AEDC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B502BD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36FE2C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C1E562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0899CC6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0A5005F0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3B008FE5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F9D1784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</w:tcPr>
          <w:p w14:paraId="689BD5D4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3D670CAB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355DD01E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05DA20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5A8DE58D" w14:textId="6E7166C8" w:rsidR="00AB3DAB" w:rsidRPr="00557407" w:rsidRDefault="006B0A21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</w:rPr>
              <w:t>.0</w:t>
            </w:r>
            <w:r w:rsidR="00AB3DAB" w:rsidRPr="00557407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AC29AB" w14:textId="291F7F8E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sz w:val="16"/>
                <w:szCs w:val="16"/>
              </w:rPr>
              <w:t>1</w:t>
            </w:r>
            <w:r w:rsidR="006B0A21">
              <w:rPr>
                <w:rFonts w:cstheme="minorHAnsi"/>
                <w:sz w:val="16"/>
                <w:szCs w:val="16"/>
              </w:rPr>
              <w:t>.</w:t>
            </w:r>
            <w:r w:rsidRPr="00557407">
              <w:rPr>
                <w:rFonts w:cstheme="minorHAnsi"/>
                <w:sz w:val="16"/>
                <w:szCs w:val="16"/>
              </w:rPr>
              <w:t>0</w:t>
            </w:r>
            <w:r w:rsidR="006B0A21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C737A0" w14:textId="2466E95E" w:rsidR="00AB3DAB" w:rsidRPr="00557407" w:rsidRDefault="00ED4CB7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AB3DAB" w:rsidRPr="00557407">
              <w:rPr>
                <w:rFonts w:cstheme="minorHAnsi"/>
                <w:sz w:val="16"/>
                <w:szCs w:val="16"/>
              </w:rPr>
              <w:t>94–1.1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ADB8EF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sz w:val="16"/>
                <w:szCs w:val="16"/>
                <w:lang w:val="en-GB"/>
              </w:rPr>
              <w:t>&gt;.05</w:t>
            </w:r>
          </w:p>
        </w:tc>
      </w:tr>
      <w:tr w:rsidR="00FF69FF" w:rsidRPr="00557407" w14:paraId="1597A93B" w14:textId="77777777" w:rsidTr="00743666">
        <w:trPr>
          <w:gridAfter w:val="1"/>
          <w:wAfter w:w="8" w:type="dxa"/>
          <w:trHeight w:val="246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83CBF4" w14:textId="770FB78F" w:rsidR="00AB3DAB" w:rsidRPr="008C7AA4" w:rsidRDefault="00AB3DAB" w:rsidP="00557407">
            <w:pPr>
              <w:spacing w:after="0" w:line="240" w:lineRule="auto"/>
              <w:rPr>
                <w:rFonts w:cstheme="minorHAnsi"/>
                <w:bCs/>
                <w:sz w:val="16"/>
                <w:szCs w:val="16"/>
                <w:lang w:val="en-GB"/>
              </w:rPr>
            </w:pPr>
            <w:r w:rsidRPr="008C7AA4">
              <w:rPr>
                <w:rFonts w:cstheme="minorHAnsi"/>
                <w:bCs/>
                <w:sz w:val="16"/>
                <w:szCs w:val="16"/>
                <w:lang w:val="en-GB"/>
              </w:rPr>
              <w:t xml:space="preserve">Loneliness x Family </w:t>
            </w:r>
            <w:r w:rsidR="00112FB6">
              <w:rPr>
                <w:rFonts w:cstheme="minorHAnsi"/>
                <w:bCs/>
                <w:sz w:val="16"/>
                <w:szCs w:val="16"/>
                <w:lang w:val="en-GB"/>
              </w:rPr>
              <w:t>s</w:t>
            </w:r>
            <w:r w:rsidRPr="008C7AA4">
              <w:rPr>
                <w:rFonts w:cstheme="minorHAnsi"/>
                <w:bCs/>
                <w:sz w:val="16"/>
                <w:szCs w:val="16"/>
                <w:lang w:val="en-GB"/>
              </w:rPr>
              <w:t>upport x Garde 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3422D0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2850DD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B31D2F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7340F4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9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18FC947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bottom w:val="nil"/>
            </w:tcBorders>
            <w:vAlign w:val="center"/>
          </w:tcPr>
          <w:p w14:paraId="54296D34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</w:tcPr>
          <w:p w14:paraId="544F3782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E116B56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18" w:type="dxa"/>
            <w:tcBorders>
              <w:top w:val="nil"/>
              <w:bottom w:val="nil"/>
              <w:right w:val="nil"/>
            </w:tcBorders>
          </w:tcPr>
          <w:p w14:paraId="7D4FBEC5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</w:tcPr>
          <w:p w14:paraId="77568792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4D9BDD8E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8F719E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14:paraId="6D069CDA" w14:textId="6712F4D9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sz w:val="16"/>
                <w:szCs w:val="16"/>
              </w:rPr>
              <w:t>-</w:t>
            </w:r>
            <w:r w:rsidR="006B0A21">
              <w:rPr>
                <w:rFonts w:cstheme="minorHAnsi"/>
                <w:sz w:val="16"/>
                <w:szCs w:val="16"/>
              </w:rPr>
              <w:t>.00</w:t>
            </w:r>
            <w:r w:rsidR="00B52704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1BC4B1C" w14:textId="20CF1EFC" w:rsidR="00AB3DAB" w:rsidRPr="00557407" w:rsidRDefault="006B0A21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</w:rPr>
              <w:t>.</w:t>
            </w:r>
            <w:r w:rsidR="00AB3DAB" w:rsidRPr="00557407">
              <w:rPr>
                <w:rFonts w:cstheme="minorHAnsi"/>
                <w:sz w:val="16"/>
                <w:szCs w:val="16"/>
              </w:rPr>
              <w:t>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9A4B03" w14:textId="67590B01" w:rsidR="00AB3DAB" w:rsidRPr="00557407" w:rsidRDefault="00ED4CB7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>
              <w:rPr>
                <w:rFonts w:cstheme="minorHAnsi"/>
                <w:sz w:val="16"/>
                <w:szCs w:val="16"/>
              </w:rPr>
              <w:t>.90</w:t>
            </w:r>
            <w:r w:rsidR="00AB3DAB" w:rsidRPr="00557407">
              <w:rPr>
                <w:rFonts w:cstheme="minorHAnsi"/>
                <w:sz w:val="16"/>
                <w:szCs w:val="16"/>
              </w:rPr>
              <w:t>–1.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3C83C2" w14:textId="77777777" w:rsidR="00AB3DAB" w:rsidRPr="00557407" w:rsidRDefault="00AB3DAB" w:rsidP="00557407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557407">
              <w:rPr>
                <w:rFonts w:cstheme="minorHAnsi"/>
                <w:sz w:val="16"/>
                <w:szCs w:val="16"/>
                <w:lang w:val="en-GB"/>
              </w:rPr>
              <w:t>&gt;.05</w:t>
            </w:r>
          </w:p>
        </w:tc>
      </w:tr>
      <w:tr w:rsidR="00991FD3" w:rsidRPr="00557407" w14:paraId="36CFBC4B" w14:textId="77777777" w:rsidTr="00743666">
        <w:trPr>
          <w:trHeight w:val="246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440ABB" w14:textId="77777777" w:rsidR="00991FD3" w:rsidRPr="00557407" w:rsidRDefault="00991FD3" w:rsidP="00557407">
            <w:pPr>
              <w:spacing w:after="0" w:line="240" w:lineRule="auto"/>
              <w:rPr>
                <w:rFonts w:cstheme="minorHAnsi"/>
                <w:b/>
                <w:sz w:val="16"/>
                <w:szCs w:val="16"/>
              </w:rPr>
            </w:pPr>
            <w:r w:rsidRPr="00557407">
              <w:rPr>
                <w:rFonts w:cstheme="minorHAnsi"/>
                <w:b/>
                <w:sz w:val="16"/>
                <w:szCs w:val="16"/>
              </w:rPr>
              <w:t>Model fit</w:t>
            </w:r>
          </w:p>
        </w:tc>
        <w:tc>
          <w:tcPr>
            <w:tcW w:w="3260" w:type="dxa"/>
            <w:gridSpan w:val="4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5CA105" w14:textId="2D35C9B8" w:rsidR="00991FD3" w:rsidRPr="00557407" w:rsidRDefault="00991FD3" w:rsidP="005574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i/>
                <w:iCs/>
                <w:sz w:val="16"/>
                <w:szCs w:val="16"/>
              </w:rPr>
              <w:t>R</w:t>
            </w:r>
            <w:r w:rsidRPr="00557407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2</w:t>
            </w:r>
            <w:r w:rsidRPr="00557407">
              <w:rPr>
                <w:rFonts w:cstheme="minorHAnsi"/>
                <w:sz w:val="16"/>
                <w:szCs w:val="16"/>
              </w:rPr>
              <w:t xml:space="preserve"> = .21; χ2 (9) = 800</w:t>
            </w:r>
            <w:r w:rsidR="000B2612">
              <w:rPr>
                <w:rFonts w:cstheme="minorHAnsi"/>
                <w:sz w:val="16"/>
                <w:szCs w:val="16"/>
              </w:rPr>
              <w:t>.</w:t>
            </w:r>
            <w:r w:rsidRPr="00557407">
              <w:rPr>
                <w:rFonts w:cstheme="minorHAnsi"/>
                <w:sz w:val="16"/>
                <w:szCs w:val="16"/>
              </w:rPr>
              <w:t xml:space="preserve">06, </w:t>
            </w:r>
            <w:r w:rsidRPr="00557407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557407">
              <w:rPr>
                <w:rFonts w:cstheme="minorHAnsi"/>
                <w:sz w:val="16"/>
                <w:szCs w:val="16"/>
              </w:rPr>
              <w:t xml:space="preserve"> &lt; .001</w:t>
            </w:r>
          </w:p>
        </w:tc>
        <w:tc>
          <w:tcPr>
            <w:tcW w:w="2939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9A04AD" w14:textId="14750247" w:rsidR="00991FD3" w:rsidRPr="00557407" w:rsidRDefault="00991FD3" w:rsidP="00557407">
            <w:pPr>
              <w:spacing w:after="0"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557407">
              <w:rPr>
                <w:rFonts w:cstheme="minorHAnsi"/>
                <w:i/>
                <w:iCs/>
                <w:sz w:val="16"/>
                <w:szCs w:val="16"/>
              </w:rPr>
              <w:t>R</w:t>
            </w:r>
            <w:r w:rsidRPr="00557407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2</w:t>
            </w:r>
            <w:r w:rsidRPr="00557407">
              <w:rPr>
                <w:rFonts w:cstheme="minorHAnsi"/>
                <w:sz w:val="16"/>
                <w:szCs w:val="16"/>
              </w:rPr>
              <w:t xml:space="preserve"> = .30; χ2 (12) = 1</w:t>
            </w:r>
            <w:r w:rsidR="000B2612">
              <w:rPr>
                <w:rFonts w:cstheme="minorHAnsi"/>
                <w:sz w:val="16"/>
                <w:szCs w:val="16"/>
              </w:rPr>
              <w:t>,</w:t>
            </w:r>
            <w:r w:rsidRPr="00557407">
              <w:rPr>
                <w:rFonts w:cstheme="minorHAnsi"/>
                <w:sz w:val="16"/>
                <w:szCs w:val="16"/>
              </w:rPr>
              <w:t>163</w:t>
            </w:r>
            <w:r w:rsidR="000B2612">
              <w:rPr>
                <w:rFonts w:cstheme="minorHAnsi"/>
                <w:sz w:val="16"/>
                <w:szCs w:val="16"/>
              </w:rPr>
              <w:t>.</w:t>
            </w:r>
            <w:r w:rsidRPr="00557407">
              <w:rPr>
                <w:rFonts w:cstheme="minorHAnsi"/>
                <w:sz w:val="16"/>
                <w:szCs w:val="16"/>
              </w:rPr>
              <w:t xml:space="preserve">19, </w:t>
            </w:r>
            <w:r w:rsidRPr="00557407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557407">
              <w:rPr>
                <w:rFonts w:cstheme="minorHAnsi"/>
                <w:sz w:val="16"/>
                <w:szCs w:val="16"/>
              </w:rPr>
              <w:t xml:space="preserve"> &lt; .001</w:t>
            </w:r>
          </w:p>
        </w:tc>
        <w:tc>
          <w:tcPr>
            <w:tcW w:w="2766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21BBD" w14:textId="0A1BB805" w:rsidR="00991FD3" w:rsidRPr="00557407" w:rsidRDefault="00991FD3" w:rsidP="0055740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557407">
              <w:rPr>
                <w:rFonts w:cstheme="minorHAnsi"/>
                <w:i/>
                <w:iCs/>
                <w:sz w:val="16"/>
                <w:szCs w:val="16"/>
              </w:rPr>
              <w:t>R</w:t>
            </w:r>
            <w:r w:rsidRPr="00557407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2</w:t>
            </w:r>
            <w:r w:rsidRPr="00557407">
              <w:rPr>
                <w:rFonts w:cstheme="minorHAnsi"/>
                <w:sz w:val="16"/>
                <w:szCs w:val="16"/>
              </w:rPr>
              <w:t xml:space="preserve"> = .30; χ2 (15) = 1</w:t>
            </w:r>
            <w:r w:rsidR="000B2612">
              <w:rPr>
                <w:rFonts w:cstheme="minorHAnsi"/>
                <w:sz w:val="16"/>
                <w:szCs w:val="16"/>
              </w:rPr>
              <w:t>,</w:t>
            </w:r>
            <w:r w:rsidRPr="00557407">
              <w:rPr>
                <w:rFonts w:cstheme="minorHAnsi"/>
                <w:sz w:val="16"/>
                <w:szCs w:val="16"/>
              </w:rPr>
              <w:t>163</w:t>
            </w:r>
            <w:r w:rsidR="000B2612">
              <w:rPr>
                <w:rFonts w:cstheme="minorHAnsi"/>
                <w:sz w:val="16"/>
                <w:szCs w:val="16"/>
              </w:rPr>
              <w:t>.</w:t>
            </w:r>
            <w:r w:rsidRPr="00557407">
              <w:rPr>
                <w:rFonts w:cstheme="minorHAnsi"/>
                <w:sz w:val="16"/>
                <w:szCs w:val="16"/>
              </w:rPr>
              <w:t xml:space="preserve">82, </w:t>
            </w:r>
            <w:r w:rsidRPr="00557407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557407">
              <w:rPr>
                <w:rFonts w:cstheme="minorHAnsi"/>
                <w:sz w:val="16"/>
                <w:szCs w:val="16"/>
              </w:rPr>
              <w:t xml:space="preserve"> &lt; .001</w:t>
            </w:r>
          </w:p>
        </w:tc>
        <w:tc>
          <w:tcPr>
            <w:tcW w:w="2772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F1906" w14:textId="646F5255" w:rsidR="00991FD3" w:rsidRPr="00557407" w:rsidRDefault="00991FD3" w:rsidP="00557407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16"/>
                <w:szCs w:val="16"/>
              </w:rPr>
            </w:pPr>
            <w:r w:rsidRPr="00557407">
              <w:rPr>
                <w:rFonts w:cstheme="minorHAnsi"/>
                <w:i/>
                <w:iCs/>
                <w:sz w:val="16"/>
                <w:szCs w:val="16"/>
              </w:rPr>
              <w:t>R</w:t>
            </w:r>
            <w:r w:rsidRPr="00557407">
              <w:rPr>
                <w:rFonts w:cstheme="minorHAnsi"/>
                <w:i/>
                <w:iCs/>
                <w:sz w:val="16"/>
                <w:szCs w:val="16"/>
                <w:vertAlign w:val="superscript"/>
              </w:rPr>
              <w:t>2</w:t>
            </w:r>
            <w:r w:rsidRPr="00557407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r w:rsidRPr="00557407">
              <w:rPr>
                <w:rFonts w:cstheme="minorHAnsi"/>
                <w:sz w:val="16"/>
                <w:szCs w:val="16"/>
              </w:rPr>
              <w:t>= .</w:t>
            </w:r>
            <w:r w:rsidR="00AB3DAB" w:rsidRPr="00557407">
              <w:rPr>
                <w:rFonts w:cstheme="minorHAnsi"/>
                <w:sz w:val="16"/>
                <w:szCs w:val="16"/>
              </w:rPr>
              <w:t>31</w:t>
            </w:r>
            <w:r w:rsidRPr="00557407">
              <w:rPr>
                <w:rFonts w:cstheme="minorHAnsi"/>
                <w:sz w:val="16"/>
                <w:szCs w:val="16"/>
              </w:rPr>
              <w:t>; χ2 (29) = 1</w:t>
            </w:r>
            <w:r w:rsidR="000B2612">
              <w:rPr>
                <w:rFonts w:cstheme="minorHAnsi"/>
                <w:sz w:val="16"/>
                <w:szCs w:val="16"/>
              </w:rPr>
              <w:t>,</w:t>
            </w:r>
            <w:r w:rsidRPr="00557407">
              <w:rPr>
                <w:rFonts w:cstheme="minorHAnsi"/>
                <w:sz w:val="16"/>
                <w:szCs w:val="16"/>
              </w:rPr>
              <w:t xml:space="preserve">199.25, </w:t>
            </w:r>
            <w:r w:rsidRPr="00557407">
              <w:rPr>
                <w:rFonts w:cstheme="minorHAnsi"/>
                <w:i/>
                <w:iCs/>
                <w:sz w:val="16"/>
                <w:szCs w:val="16"/>
              </w:rPr>
              <w:t>p</w:t>
            </w:r>
            <w:r w:rsidRPr="00557407">
              <w:rPr>
                <w:rFonts w:cstheme="minorHAnsi"/>
                <w:sz w:val="16"/>
                <w:szCs w:val="16"/>
              </w:rPr>
              <w:t xml:space="preserve"> &lt; .001</w:t>
            </w:r>
          </w:p>
        </w:tc>
      </w:tr>
    </w:tbl>
    <w:p w14:paraId="4306D0A5" w14:textId="641BC357" w:rsidR="00941FA7" w:rsidRPr="00557407" w:rsidRDefault="00941FA7" w:rsidP="00557407">
      <w:pPr>
        <w:pStyle w:val="Default"/>
        <w:rPr>
          <w:rFonts w:asciiTheme="minorHAnsi" w:hAnsiTheme="minorHAnsi" w:cstheme="minorHAnsi"/>
          <w:sz w:val="16"/>
          <w:szCs w:val="16"/>
          <w:lang w:val="en-GB"/>
        </w:rPr>
      </w:pPr>
      <w:r w:rsidRPr="00557407">
        <w:rPr>
          <w:rFonts w:asciiTheme="minorHAnsi" w:eastAsia="Times New Roman" w:hAnsiTheme="minorHAnsi" w:cstheme="minorHAnsi"/>
          <w:i/>
          <w:iCs/>
          <w:sz w:val="16"/>
          <w:szCs w:val="16"/>
          <w:lang w:eastAsia="de-DE"/>
        </w:rPr>
        <w:t>Note.</w:t>
      </w:r>
      <w:r w:rsidRPr="00557407">
        <w:rPr>
          <w:rFonts w:asciiTheme="minorHAnsi" w:hAnsiTheme="minorHAnsi" w:cstheme="minorHAnsi"/>
          <w:sz w:val="16"/>
          <w:szCs w:val="16"/>
        </w:rPr>
        <w:t xml:space="preserve"> </w:t>
      </w:r>
      <w:r w:rsidRPr="00557407">
        <w:rPr>
          <w:rFonts w:asciiTheme="minorHAnsi" w:hAnsiTheme="minorHAnsi" w:cstheme="minorHAnsi"/>
          <w:i/>
          <w:iCs/>
          <w:sz w:val="16"/>
          <w:szCs w:val="16"/>
        </w:rPr>
        <w:t xml:space="preserve">B = </w:t>
      </w:r>
      <w:r w:rsidRPr="00557407">
        <w:rPr>
          <w:rFonts w:asciiTheme="minorHAnsi" w:hAnsiTheme="minorHAnsi" w:cstheme="minorHAnsi"/>
          <w:sz w:val="16"/>
          <w:szCs w:val="16"/>
        </w:rPr>
        <w:t xml:space="preserve">regression coefficient, CI = confidence interval, OR = odds ratio, </w:t>
      </w:r>
      <w:r w:rsidRPr="00557407">
        <w:rPr>
          <w:rFonts w:asciiTheme="minorHAnsi" w:hAnsiTheme="minorHAnsi" w:cstheme="minorHAnsi"/>
          <w:i/>
          <w:sz w:val="16"/>
          <w:szCs w:val="16"/>
        </w:rPr>
        <w:t>p</w:t>
      </w:r>
      <w:r w:rsidRPr="00557407">
        <w:rPr>
          <w:rFonts w:asciiTheme="minorHAnsi" w:hAnsiTheme="minorHAnsi" w:cstheme="minorHAnsi"/>
          <w:sz w:val="16"/>
          <w:szCs w:val="16"/>
        </w:rPr>
        <w:t xml:space="preserve"> = significance,</w:t>
      </w:r>
      <w:r w:rsidRPr="00557407">
        <w:rPr>
          <w:rFonts w:asciiTheme="minorHAnsi" w:hAnsiTheme="minorHAnsi" w:cstheme="minorHAnsi"/>
          <w:i/>
          <w:iCs/>
          <w:sz w:val="16"/>
          <w:szCs w:val="16"/>
        </w:rPr>
        <w:t xml:space="preserve"> R</w:t>
      </w:r>
      <w:r w:rsidRPr="00557407">
        <w:rPr>
          <w:rFonts w:asciiTheme="minorHAnsi" w:hAnsiTheme="minorHAnsi" w:cstheme="minorHAnsi"/>
          <w:i/>
          <w:iCs/>
          <w:sz w:val="16"/>
          <w:szCs w:val="16"/>
          <w:vertAlign w:val="superscript"/>
        </w:rPr>
        <w:t>2</w:t>
      </w:r>
      <w:r w:rsidRPr="00557407">
        <w:rPr>
          <w:rFonts w:asciiTheme="minorHAnsi" w:hAnsiTheme="minorHAnsi" w:cstheme="minorHAnsi"/>
          <w:sz w:val="16"/>
          <w:szCs w:val="16"/>
          <w:vertAlign w:val="superscript"/>
        </w:rPr>
        <w:t xml:space="preserve"> </w:t>
      </w:r>
      <w:r w:rsidRPr="00557407">
        <w:rPr>
          <w:rFonts w:asciiTheme="minorHAnsi" w:hAnsiTheme="minorHAnsi" w:cstheme="minorHAnsi"/>
          <w:sz w:val="16"/>
          <w:szCs w:val="16"/>
        </w:rPr>
        <w:t>=</w:t>
      </w:r>
      <w:r w:rsidRPr="00557407">
        <w:rPr>
          <w:rFonts w:asciiTheme="minorHAnsi" w:hAnsiTheme="minorHAnsi" w:cstheme="minorHAnsi"/>
          <w:sz w:val="16"/>
          <w:szCs w:val="16"/>
          <w:vertAlign w:val="superscript"/>
        </w:rPr>
        <w:t xml:space="preserve"> </w:t>
      </w:r>
      <w:r w:rsidRPr="00557407">
        <w:rPr>
          <w:rFonts w:asciiTheme="minorHAnsi" w:eastAsia="Calibri" w:hAnsiTheme="minorHAnsi" w:cstheme="minorHAnsi"/>
          <w:sz w:val="16"/>
          <w:szCs w:val="16"/>
        </w:rPr>
        <w:t>Nagelkerke</w:t>
      </w:r>
      <w:r w:rsidRPr="00557407">
        <w:rPr>
          <w:rFonts w:asciiTheme="minorHAnsi" w:hAnsiTheme="minorHAnsi" w:cstheme="minorHAnsi"/>
          <w:sz w:val="16"/>
          <w:szCs w:val="16"/>
        </w:rPr>
        <w:t xml:space="preserve"> </w:t>
      </w:r>
      <w:r w:rsidRPr="00557407">
        <w:rPr>
          <w:rFonts w:asciiTheme="minorHAnsi" w:hAnsiTheme="minorHAnsi" w:cstheme="minorHAnsi"/>
          <w:i/>
          <w:iCs/>
          <w:sz w:val="16"/>
          <w:szCs w:val="16"/>
        </w:rPr>
        <w:t>R</w:t>
      </w:r>
      <w:r w:rsidRPr="00557407">
        <w:rPr>
          <w:rFonts w:asciiTheme="minorHAnsi" w:hAnsiTheme="minorHAnsi" w:cstheme="minorHAnsi"/>
          <w:i/>
          <w:iCs/>
          <w:sz w:val="16"/>
          <w:szCs w:val="16"/>
          <w:vertAlign w:val="superscript"/>
        </w:rPr>
        <w:t>2</w:t>
      </w:r>
      <w:r w:rsidRPr="00557407">
        <w:rPr>
          <w:rFonts w:asciiTheme="minorHAnsi" w:hAnsiTheme="minorHAnsi" w:cstheme="minorHAnsi"/>
          <w:sz w:val="16"/>
          <w:szCs w:val="16"/>
        </w:rPr>
        <w:t xml:space="preserve">, χ2 = </w:t>
      </w:r>
      <w:r w:rsidRPr="00557407">
        <w:rPr>
          <w:rFonts w:asciiTheme="minorHAnsi" w:eastAsia="Calibri" w:hAnsiTheme="minorHAnsi" w:cstheme="minorHAnsi"/>
          <w:sz w:val="16"/>
          <w:szCs w:val="16"/>
        </w:rPr>
        <w:t>chi</w:t>
      </w:r>
      <w:r w:rsidRPr="00557407">
        <w:rPr>
          <w:rFonts w:asciiTheme="minorHAnsi" w:hAnsiTheme="minorHAnsi" w:cstheme="minorHAnsi"/>
          <w:sz w:val="16"/>
          <w:szCs w:val="16"/>
        </w:rPr>
        <w:t xml:space="preserve">-square. Model 1 shows sociodemographic variables and loneliness as predictors and multiple psychosomatic health complaints as an outcome (RQ 2). Model 2 includes social support variables as additional predictors of multiple psychosomatic health complaints (RQ 3b). In model 3, interaction effects (loneliness x support variables) were included to examine the moderating role of social support on the association between loneliness and multiple health complaints (RQ 4). In Model 4, additional two- and three-way interaction terms were added to test whether the moderation effect of social support on the association between loneliness and </w:t>
      </w:r>
      <w:r w:rsidR="007B702F">
        <w:rPr>
          <w:rFonts w:asciiTheme="minorHAnsi" w:hAnsiTheme="minorHAnsi" w:cstheme="minorHAnsi"/>
          <w:sz w:val="16"/>
          <w:szCs w:val="16"/>
        </w:rPr>
        <w:t xml:space="preserve">multiple psychosomatic health complaints </w:t>
      </w:r>
      <w:r w:rsidRPr="00557407">
        <w:rPr>
          <w:rFonts w:asciiTheme="minorHAnsi" w:hAnsiTheme="minorHAnsi" w:cstheme="minorHAnsi"/>
          <w:sz w:val="16"/>
          <w:szCs w:val="16"/>
        </w:rPr>
        <w:t>varies by grade leve</w:t>
      </w:r>
      <w:r w:rsidR="00063656" w:rsidRPr="00557407">
        <w:rPr>
          <w:rFonts w:asciiTheme="minorHAnsi" w:hAnsiTheme="minorHAnsi" w:cstheme="minorHAnsi"/>
          <w:sz w:val="16"/>
          <w:szCs w:val="16"/>
        </w:rPr>
        <w:t>l (RQ</w:t>
      </w:r>
      <w:r w:rsidR="007B702F">
        <w:rPr>
          <w:rFonts w:asciiTheme="minorHAnsi" w:hAnsiTheme="minorHAnsi" w:cstheme="minorHAnsi"/>
          <w:sz w:val="16"/>
          <w:szCs w:val="16"/>
        </w:rPr>
        <w:t xml:space="preserve"> </w:t>
      </w:r>
      <w:r w:rsidR="00063656" w:rsidRPr="00557407">
        <w:rPr>
          <w:rFonts w:asciiTheme="minorHAnsi" w:hAnsiTheme="minorHAnsi" w:cstheme="minorHAnsi"/>
          <w:sz w:val="16"/>
          <w:szCs w:val="16"/>
        </w:rPr>
        <w:t>4).</w:t>
      </w:r>
    </w:p>
    <w:p w14:paraId="02ADCBC5" w14:textId="77777777" w:rsidR="00505CCD" w:rsidRPr="00557407" w:rsidRDefault="00505CCD" w:rsidP="00557407">
      <w:pPr>
        <w:spacing w:after="0" w:line="240" w:lineRule="auto"/>
        <w:rPr>
          <w:rFonts w:cstheme="minorHAnsi"/>
          <w:b/>
          <w:bCs/>
          <w:lang w:val="en-GB"/>
        </w:rPr>
      </w:pPr>
    </w:p>
    <w:p w14:paraId="0F35DAAB" w14:textId="77777777" w:rsidR="00505CCD" w:rsidRPr="00557407" w:rsidRDefault="00505CCD" w:rsidP="00557407">
      <w:pPr>
        <w:spacing w:line="240" w:lineRule="auto"/>
        <w:rPr>
          <w:rFonts w:cstheme="minorHAnsi"/>
          <w:b/>
          <w:bCs/>
          <w:lang w:val="en-GB"/>
        </w:rPr>
      </w:pPr>
    </w:p>
    <w:p w14:paraId="052E2722" w14:textId="77777777" w:rsidR="00505CCD" w:rsidRPr="00557407" w:rsidRDefault="00505CCD" w:rsidP="00557407">
      <w:pPr>
        <w:spacing w:line="240" w:lineRule="auto"/>
        <w:rPr>
          <w:rFonts w:cstheme="minorHAnsi"/>
          <w:b/>
          <w:bCs/>
          <w:lang w:val="en-GB"/>
        </w:rPr>
      </w:pPr>
    </w:p>
    <w:sectPr w:rsidR="00505CCD" w:rsidRPr="00557407" w:rsidSect="00981EBB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1AB6AF" w14:textId="77777777" w:rsidR="00BA1848" w:rsidRDefault="00BA1848" w:rsidP="00581307">
      <w:pPr>
        <w:spacing w:after="0" w:line="240" w:lineRule="auto"/>
      </w:pPr>
      <w:r>
        <w:separator/>
      </w:r>
    </w:p>
  </w:endnote>
  <w:endnote w:type="continuationSeparator" w:id="0">
    <w:p w14:paraId="440FDA53" w14:textId="77777777" w:rsidR="00BA1848" w:rsidRDefault="00BA1848" w:rsidP="005813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4D2DFA" w14:textId="77777777" w:rsidR="00BA1848" w:rsidRDefault="00BA1848" w:rsidP="00581307">
      <w:pPr>
        <w:spacing w:after="0" w:line="240" w:lineRule="auto"/>
      </w:pPr>
      <w:r>
        <w:separator/>
      </w:r>
    </w:p>
  </w:footnote>
  <w:footnote w:type="continuationSeparator" w:id="0">
    <w:p w14:paraId="599D86E8" w14:textId="77777777" w:rsidR="00BA1848" w:rsidRDefault="00BA1848" w:rsidP="005813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3BD"/>
    <w:rsid w:val="000060AE"/>
    <w:rsid w:val="00063656"/>
    <w:rsid w:val="00074EAC"/>
    <w:rsid w:val="00080453"/>
    <w:rsid w:val="000B2612"/>
    <w:rsid w:val="000F5D4E"/>
    <w:rsid w:val="001112BF"/>
    <w:rsid w:val="00112FB6"/>
    <w:rsid w:val="00171B1E"/>
    <w:rsid w:val="0018230E"/>
    <w:rsid w:val="001B0A68"/>
    <w:rsid w:val="001B2178"/>
    <w:rsid w:val="001C1302"/>
    <w:rsid w:val="00240D72"/>
    <w:rsid w:val="002533EE"/>
    <w:rsid w:val="00297C14"/>
    <w:rsid w:val="002B649A"/>
    <w:rsid w:val="0034175D"/>
    <w:rsid w:val="003700B9"/>
    <w:rsid w:val="0037150A"/>
    <w:rsid w:val="00376490"/>
    <w:rsid w:val="00400C53"/>
    <w:rsid w:val="004647F2"/>
    <w:rsid w:val="004E0EC1"/>
    <w:rsid w:val="004E7F2E"/>
    <w:rsid w:val="005023BD"/>
    <w:rsid w:val="00505CCD"/>
    <w:rsid w:val="005214F4"/>
    <w:rsid w:val="00537607"/>
    <w:rsid w:val="00557407"/>
    <w:rsid w:val="00581307"/>
    <w:rsid w:val="005C6239"/>
    <w:rsid w:val="005D76B6"/>
    <w:rsid w:val="005E574E"/>
    <w:rsid w:val="006108F4"/>
    <w:rsid w:val="00611464"/>
    <w:rsid w:val="0062282A"/>
    <w:rsid w:val="00624543"/>
    <w:rsid w:val="0067029E"/>
    <w:rsid w:val="006B0A21"/>
    <w:rsid w:val="006F07E6"/>
    <w:rsid w:val="00701A9B"/>
    <w:rsid w:val="00732D4C"/>
    <w:rsid w:val="00743666"/>
    <w:rsid w:val="00752672"/>
    <w:rsid w:val="00777383"/>
    <w:rsid w:val="007823A8"/>
    <w:rsid w:val="007B702F"/>
    <w:rsid w:val="007D682E"/>
    <w:rsid w:val="00825B53"/>
    <w:rsid w:val="00834DD5"/>
    <w:rsid w:val="008C7AA4"/>
    <w:rsid w:val="008D3214"/>
    <w:rsid w:val="008D3F86"/>
    <w:rsid w:val="00941FA7"/>
    <w:rsid w:val="00953FD7"/>
    <w:rsid w:val="009704B3"/>
    <w:rsid w:val="00972A39"/>
    <w:rsid w:val="00981EBB"/>
    <w:rsid w:val="00991FD3"/>
    <w:rsid w:val="009A1246"/>
    <w:rsid w:val="009D0B61"/>
    <w:rsid w:val="009D7A68"/>
    <w:rsid w:val="009E1082"/>
    <w:rsid w:val="00A03C2F"/>
    <w:rsid w:val="00A619CC"/>
    <w:rsid w:val="00AB3DAB"/>
    <w:rsid w:val="00B13616"/>
    <w:rsid w:val="00B52704"/>
    <w:rsid w:val="00BA1848"/>
    <w:rsid w:val="00BB39F3"/>
    <w:rsid w:val="00BB76BE"/>
    <w:rsid w:val="00BB7E45"/>
    <w:rsid w:val="00BD2256"/>
    <w:rsid w:val="00C07D1A"/>
    <w:rsid w:val="00C365F0"/>
    <w:rsid w:val="00C42D3F"/>
    <w:rsid w:val="00CA1C00"/>
    <w:rsid w:val="00CD353F"/>
    <w:rsid w:val="00D251DC"/>
    <w:rsid w:val="00D52BC4"/>
    <w:rsid w:val="00D73746"/>
    <w:rsid w:val="00DC3855"/>
    <w:rsid w:val="00DE2090"/>
    <w:rsid w:val="00DE4AED"/>
    <w:rsid w:val="00EC2064"/>
    <w:rsid w:val="00ED31C0"/>
    <w:rsid w:val="00ED4CB7"/>
    <w:rsid w:val="00F766D9"/>
    <w:rsid w:val="00FB25E8"/>
    <w:rsid w:val="00FF6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8F5C69E"/>
  <w15:chartTrackingRefBased/>
  <w15:docId w15:val="{2111BC00-0778-4F5C-993B-BA925ECF3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58130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5813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81307"/>
  </w:style>
  <w:style w:type="paragraph" w:styleId="Fuzeile">
    <w:name w:val="footer"/>
    <w:basedOn w:val="Standard"/>
    <w:link w:val="FuzeileZchn"/>
    <w:uiPriority w:val="99"/>
    <w:unhideWhenUsed/>
    <w:rsid w:val="005813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813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70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5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0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4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2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4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9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7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3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3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1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246</Words>
  <Characters>9917</Characters>
  <Application>Microsoft Office Word</Application>
  <DocSecurity>0</DocSecurity>
  <Lines>2897</Lines>
  <Paragraphs>10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ütz</dc:creator>
  <cp:keywords/>
  <dc:description/>
  <cp:lastModifiedBy>Schütz</cp:lastModifiedBy>
  <cp:revision>43</cp:revision>
  <dcterms:created xsi:type="dcterms:W3CDTF">2025-04-17T19:20:00Z</dcterms:created>
  <dcterms:modified xsi:type="dcterms:W3CDTF">2025-05-01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ef626df93d52825825f8bdcab87b0c7c9e47369e4bd5e97701be662e05c28b</vt:lpwstr>
  </property>
</Properties>
</file>